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63181" w14:textId="0F2D3FA3" w:rsidR="0001306E" w:rsidRDefault="0001306E" w:rsidP="0001306E">
      <w:pPr>
        <w:pStyle w:val="Textoindependiente"/>
        <w:spacing w:after="0" w:line="48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  <w:lang w:val="en-US"/>
        </w:rPr>
      </w:pPr>
      <w:bookmarkStart w:id="0" w:name="_Hlk64908640"/>
      <w:r w:rsidRPr="001377DF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  <w:lang w:val="en-US"/>
        </w:rPr>
        <w:t>Supplementary information</w:t>
      </w:r>
    </w:p>
    <w:p w14:paraId="6FD0AFF5" w14:textId="77777777" w:rsidR="0001306E" w:rsidRPr="001377DF" w:rsidRDefault="0001306E" w:rsidP="0001306E">
      <w:pPr>
        <w:pStyle w:val="Textoindependiente"/>
        <w:spacing w:after="0" w:line="480" w:lineRule="auto"/>
        <w:jc w:val="center"/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  <w:lang w:val="en-US"/>
        </w:rPr>
      </w:pPr>
    </w:p>
    <w:bookmarkEnd w:id="0"/>
    <w:p w14:paraId="66275C05" w14:textId="1BC69F3A" w:rsidR="009941E8" w:rsidRDefault="009941E8" w:rsidP="0002771B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941E8">
        <w:rPr>
          <w:rFonts w:ascii="Times New Roman" w:hAnsi="Times New Roman" w:cs="Times New Roman"/>
          <w:b/>
          <w:sz w:val="28"/>
          <w:szCs w:val="28"/>
          <w:lang w:val="en-GB"/>
        </w:rPr>
        <w:t>QuEChERS Analytical Approach for Monitoring Endocrine-Disrupting Chemicals in Human Urine</w:t>
      </w:r>
    </w:p>
    <w:p w14:paraId="616ADFF1" w14:textId="77777777" w:rsidR="009941E8" w:rsidRPr="009941E8" w:rsidRDefault="009941E8" w:rsidP="0002771B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3BBDC77" w14:textId="49444512" w:rsidR="0002771B" w:rsidRPr="00CC1C16" w:rsidRDefault="009941E8" w:rsidP="009941E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CC1C16">
        <w:rPr>
          <w:rFonts w:ascii="Times New Roman" w:eastAsia="Times New Roman" w:hAnsi="Times New Roman" w:cs="Times New Roman"/>
          <w:sz w:val="24"/>
          <w:szCs w:val="24"/>
          <w:lang w:eastAsia="es-ES"/>
        </w:rPr>
        <w:t>S. Callejas-Martos</w:t>
      </w:r>
      <w:r w:rsidR="009767CD">
        <w:rPr>
          <w:rFonts w:ascii="Times New Roman" w:eastAsia="Times New Roman" w:hAnsi="Times New Roman" w:cs="Times New Roman"/>
          <w:sz w:val="24"/>
          <w:szCs w:val="24"/>
          <w:lang w:eastAsia="es-ES"/>
        </w:rPr>
        <w:t>*</w:t>
      </w:r>
      <w:r w:rsidRPr="00CC1C16">
        <w:rPr>
          <w:rFonts w:ascii="Times New Roman" w:eastAsia="Times New Roman" w:hAnsi="Times New Roman" w:cs="Times New Roman"/>
          <w:sz w:val="24"/>
          <w:szCs w:val="24"/>
          <w:lang w:eastAsia="es-ES"/>
        </w:rPr>
        <w:t>, E. Eljarrat</w:t>
      </w:r>
      <w:r w:rsidR="009767CD">
        <w:rPr>
          <w:rFonts w:ascii="Times New Roman" w:eastAsia="Times New Roman" w:hAnsi="Times New Roman" w:cs="Times New Roman"/>
          <w:sz w:val="24"/>
          <w:szCs w:val="24"/>
          <w:lang w:eastAsia="es-ES"/>
        </w:rPr>
        <w:t>*</w:t>
      </w:r>
    </w:p>
    <w:p w14:paraId="517C870C" w14:textId="77777777" w:rsidR="009941E8" w:rsidRPr="00CC1C16" w:rsidRDefault="009941E8" w:rsidP="009941E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43ADEB55" w14:textId="75CEF08F" w:rsidR="006764C4" w:rsidRDefault="009941E8" w:rsidP="009941E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9941E8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Environmental and Water Chemistry for Human Health (ONHEALTH), Institute of Environmental Assessment and Water Research (IDAEA)-CSIC, Jordi Girona 18-26, 08034 Barcelona (Spain)</w:t>
      </w:r>
    </w:p>
    <w:p w14:paraId="1EEF9AC8" w14:textId="77777777" w:rsidR="009941E8" w:rsidRPr="002665C4" w:rsidRDefault="009941E8" w:rsidP="000277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3CBF95C0" w14:textId="65A993E6" w:rsidR="007D0F8B" w:rsidRDefault="007D0F8B" w:rsidP="006764C4">
      <w:pPr>
        <w:spacing w:after="0" w:line="480" w:lineRule="auto"/>
        <w:rPr>
          <w:rFonts w:cs="Times New Roman"/>
          <w:color w:val="040000"/>
          <w:sz w:val="24"/>
          <w:szCs w:val="24"/>
          <w:lang w:val="en-US"/>
        </w:rPr>
      </w:pPr>
      <w:r>
        <w:rPr>
          <w:rFonts w:cs="Times New Roman"/>
          <w:color w:val="040000"/>
          <w:lang w:val="en-US"/>
        </w:rPr>
        <w:t>*Corresponding author</w:t>
      </w:r>
      <w:r w:rsidR="009767CD">
        <w:rPr>
          <w:rFonts w:cs="Times New Roman"/>
          <w:color w:val="040000"/>
          <w:lang w:val="en-US"/>
        </w:rPr>
        <w:t>s</w:t>
      </w:r>
      <w:r>
        <w:rPr>
          <w:rFonts w:cs="Times New Roman"/>
          <w:color w:val="040000"/>
          <w:lang w:val="en-US"/>
        </w:rPr>
        <w:t xml:space="preserve">. E-mail address: </w:t>
      </w:r>
      <w:r w:rsidR="009767CD">
        <w:rPr>
          <w:rFonts w:cs="Times New Roman"/>
          <w:color w:val="040000"/>
          <w:lang w:val="en-US"/>
        </w:rPr>
        <w:t xml:space="preserve">scmqam@cid.csic.es, </w:t>
      </w:r>
      <w:r w:rsidR="00F9593E">
        <w:rPr>
          <w:rFonts w:cs="Times New Roman"/>
          <w:color w:val="040000"/>
          <w:lang w:val="en-US"/>
        </w:rPr>
        <w:t>ethel.eljarrat@idaea.csic.es</w:t>
      </w:r>
    </w:p>
    <w:p w14:paraId="4B4F62AE" w14:textId="0EDF982F" w:rsidR="00F72744" w:rsidRPr="00F72744" w:rsidRDefault="00F72744" w:rsidP="0001306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F72744">
        <w:rPr>
          <w:rFonts w:ascii="Times New Roman" w:hAnsi="Times New Roman"/>
          <w:sz w:val="24"/>
          <w:szCs w:val="24"/>
          <w:lang w:val="en-GB"/>
        </w:rPr>
        <w:br w:type="page"/>
      </w:r>
    </w:p>
    <w:p w14:paraId="6BD16D0D" w14:textId="77777777" w:rsidR="00390132" w:rsidRPr="000007AC" w:rsidRDefault="00390132" w:rsidP="00390132">
      <w:pPr>
        <w:tabs>
          <w:tab w:val="left" w:pos="426"/>
          <w:tab w:val="left" w:pos="1134"/>
        </w:tabs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  <w:sectPr w:rsidR="00390132" w:rsidRPr="000007AC" w:rsidSect="006764C4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76E3D324" w14:textId="0202AA51" w:rsidR="00730A6C" w:rsidRDefault="005507FA" w:rsidP="009941E8">
      <w:pPr>
        <w:tabs>
          <w:tab w:val="left" w:pos="426"/>
          <w:tab w:val="left" w:pos="1134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07A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730A6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0007A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76A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ent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mpounds and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ir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sociated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get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tabolites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>nalysed EDCs</w:t>
      </w:r>
      <w:r w:rsid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76AFD" w:rsidRPr="00276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is study.  </w:t>
      </w:r>
    </w:p>
    <w:p w14:paraId="207DE52B" w14:textId="2FC74435" w:rsidR="00730A6C" w:rsidRPr="000007AC" w:rsidRDefault="005507FA" w:rsidP="009941E8">
      <w:pPr>
        <w:tabs>
          <w:tab w:val="left" w:pos="426"/>
          <w:tab w:val="left" w:pos="1134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07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672"/>
        <w:gridCol w:w="1589"/>
        <w:gridCol w:w="1230"/>
      </w:tblGrid>
      <w:tr w:rsidR="00276AFD" w:rsidRPr="00730A6C" w14:paraId="21AC9C54" w14:textId="77777777" w:rsidTr="00775D73">
        <w:trPr>
          <w:trHeight w:val="680"/>
        </w:trPr>
        <w:tc>
          <w:tcPr>
            <w:tcW w:w="127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D738C" w14:textId="079EC09D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b/>
                <w:bCs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 xml:space="preserve">Parent </w:t>
            </w:r>
            <w:r w:rsidR="00276AFD"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Acronym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AE215DC" w14:textId="032962AB" w:rsidR="00900085" w:rsidRPr="00730A6C" w:rsidRDefault="00276AFD" w:rsidP="0093220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 xml:space="preserve">Parent 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 xml:space="preserve"> </w:t>
            </w: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compound</w:t>
            </w:r>
          </w:p>
        </w:tc>
        <w:tc>
          <w:tcPr>
            <w:tcW w:w="141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67BEE" w14:textId="17C064A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b/>
                <w:bCs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Metabolite Acronym</w:t>
            </w:r>
          </w:p>
        </w:tc>
        <w:tc>
          <w:tcPr>
            <w:tcW w:w="167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D2A8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b/>
                <w:bCs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Chemical name</w:t>
            </w:r>
          </w:p>
        </w:tc>
        <w:tc>
          <w:tcPr>
            <w:tcW w:w="158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591C6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b/>
                <w:bCs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Chemical Structure</w:t>
            </w:r>
          </w:p>
        </w:tc>
        <w:tc>
          <w:tcPr>
            <w:tcW w:w="123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64833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b/>
                <w:bCs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b/>
                <w:bCs/>
                <w:color w:val="000000"/>
                <w:szCs w:val="20"/>
                <w:lang w:val="en-GB" w:eastAsia="es-ES_tradnl"/>
              </w:rPr>
              <w:t>Molecular weight [g/mol]</w:t>
            </w:r>
          </w:p>
        </w:tc>
      </w:tr>
      <w:tr w:rsidR="00276AFD" w:rsidRPr="00730A6C" w14:paraId="7A7D2554" w14:textId="77777777" w:rsidTr="0093220C">
        <w:trPr>
          <w:trHeight w:val="340"/>
        </w:trPr>
        <w:tc>
          <w:tcPr>
            <w:tcW w:w="8455" w:type="dxa"/>
            <w:gridSpan w:val="6"/>
            <w:shd w:val="clear" w:color="auto" w:fill="D9E2F3" w:themeFill="accent1" w:themeFillTint="33"/>
            <w:vAlign w:val="center"/>
          </w:tcPr>
          <w:p w14:paraId="75F60726" w14:textId="201C3A00" w:rsidR="00276AFD" w:rsidRPr="00276AFD" w:rsidRDefault="00276AFD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hthalate</w:t>
            </w:r>
          </w:p>
        </w:tc>
      </w:tr>
      <w:tr w:rsidR="00276AFD" w:rsidRPr="00730A6C" w14:paraId="4C307B38" w14:textId="77777777" w:rsidTr="00775D73">
        <w:trPr>
          <w:trHeight w:val="1422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DF057" w14:textId="5E7A7031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MP</w:t>
            </w:r>
          </w:p>
        </w:tc>
        <w:tc>
          <w:tcPr>
            <w:tcW w:w="1276" w:type="dxa"/>
            <w:vAlign w:val="center"/>
          </w:tcPr>
          <w:p w14:paraId="306964EA" w14:textId="4DABFDEA" w:rsidR="00900085" w:rsidRPr="00730A6C" w:rsidRDefault="00CC1C1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 xml:space="preserve">Dimethyl </w:t>
            </w:r>
            <w:r w:rsid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</w:t>
            </w: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hthal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A17F0" w14:textId="1FD7AF36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M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54653" w14:textId="26BB7FCD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onomethyl phthal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B5BED" w14:textId="0222904D" w:rsidR="00900085" w:rsidRPr="00730A6C" w:rsidRDefault="0093220C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3600" behindDoc="1" locked="0" layoutInCell="1" allowOverlap="1" wp14:anchorId="46A83534" wp14:editId="697BD554">
                  <wp:simplePos x="0" y="0"/>
                  <wp:positionH relativeFrom="column">
                    <wp:posOffset>-50800</wp:posOffset>
                  </wp:positionH>
                  <wp:positionV relativeFrom="paragraph">
                    <wp:posOffset>-1270</wp:posOffset>
                  </wp:positionV>
                  <wp:extent cx="968375" cy="885825"/>
                  <wp:effectExtent l="0" t="0" r="3175" b="9525"/>
                  <wp:wrapNone/>
                  <wp:docPr id="37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mmp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03" r="23193"/>
                          <a:stretch/>
                        </pic:blipFill>
                        <pic:spPr bwMode="auto">
                          <a:xfrm>
                            <a:off x="0" y="0"/>
                            <a:ext cx="968375" cy="885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297A5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80,16</w:t>
            </w:r>
          </w:p>
        </w:tc>
      </w:tr>
      <w:tr w:rsidR="00276AFD" w:rsidRPr="00730A6C" w14:paraId="1C76AEA9" w14:textId="77777777" w:rsidTr="00775D73">
        <w:trPr>
          <w:trHeight w:val="1232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3EADB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EP</w:t>
            </w:r>
          </w:p>
        </w:tc>
        <w:tc>
          <w:tcPr>
            <w:tcW w:w="1276" w:type="dxa"/>
            <w:vAlign w:val="center"/>
          </w:tcPr>
          <w:p w14:paraId="01F6C9C6" w14:textId="76867D52" w:rsidR="00900085" w:rsidRPr="00730A6C" w:rsidRDefault="00CC1C1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</w:t>
            </w:r>
            <w:r w:rsidR="00276AFD"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 xml:space="preserve">iethyl </w:t>
            </w:r>
            <w:r w:rsid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 xml:space="preserve">   </w:t>
            </w:r>
            <w:r w:rsidR="00276AFD"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hthal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5D9C0" w14:textId="5651249F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FA73D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onoethyl phthal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61077" w14:textId="67BC57F2" w:rsidR="00900085" w:rsidRPr="00730A6C" w:rsidRDefault="00775D73" w:rsidP="00775D73">
            <w:pPr>
              <w:spacing w:after="0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69504" behindDoc="0" locked="0" layoutInCell="1" allowOverlap="1" wp14:anchorId="390A47E3" wp14:editId="10B0BFD7">
                  <wp:simplePos x="0" y="0"/>
                  <wp:positionH relativeFrom="column">
                    <wp:posOffset>-33655</wp:posOffset>
                  </wp:positionH>
                  <wp:positionV relativeFrom="page">
                    <wp:posOffset>-43180</wp:posOffset>
                  </wp:positionV>
                  <wp:extent cx="969010" cy="760730"/>
                  <wp:effectExtent l="0" t="0" r="2540" b="1270"/>
                  <wp:wrapSquare wrapText="bothSides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mep.png"/>
                          <pic:cNvPicPr/>
                        </pic:nvPicPr>
                        <pic:blipFill rotWithShape="1">
                          <a:blip r:embed="rId9"/>
                          <a:srcRect l="15508" r="13939" b="-12"/>
                          <a:stretch/>
                        </pic:blipFill>
                        <pic:spPr bwMode="auto">
                          <a:xfrm>
                            <a:off x="0" y="0"/>
                            <a:ext cx="969010" cy="760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28D62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94,18</w:t>
            </w:r>
          </w:p>
        </w:tc>
      </w:tr>
      <w:tr w:rsidR="00276AFD" w:rsidRPr="00730A6C" w14:paraId="14B6ACA8" w14:textId="77777777" w:rsidTr="00775D73">
        <w:trPr>
          <w:trHeight w:val="397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75CDE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BP</w:t>
            </w:r>
          </w:p>
        </w:tc>
        <w:tc>
          <w:tcPr>
            <w:tcW w:w="1276" w:type="dxa"/>
            <w:vAlign w:val="center"/>
          </w:tcPr>
          <w:p w14:paraId="756256DF" w14:textId="5015C9A9" w:rsidR="00900085" w:rsidRPr="00730A6C" w:rsidRDefault="00276AFD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</w:t>
            </w:r>
            <w:r w:rsidR="00CC1C16"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ibutyl phthal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27176" w14:textId="73A75485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B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79A47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ono-n-butyl phthal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66A89" w14:textId="751FD25C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0528" behindDoc="0" locked="0" layoutInCell="1" allowOverlap="1" wp14:anchorId="4779138D" wp14:editId="4B82B566">
                  <wp:simplePos x="0" y="0"/>
                  <wp:positionH relativeFrom="column">
                    <wp:posOffset>27305</wp:posOffset>
                  </wp:positionH>
                  <wp:positionV relativeFrom="page">
                    <wp:posOffset>-5715</wp:posOffset>
                  </wp:positionV>
                  <wp:extent cx="969645" cy="560705"/>
                  <wp:effectExtent l="0" t="0" r="1905" b="0"/>
                  <wp:wrapSquare wrapText="bothSides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mbp.png"/>
                          <pic:cNvPicPr/>
                        </pic:nvPicPr>
                        <pic:blipFill rotWithShape="1">
                          <a:blip r:embed="rId10"/>
                          <a:srcRect l="4851" t="2" r="4438" b="-33"/>
                          <a:stretch/>
                        </pic:blipFill>
                        <pic:spPr bwMode="auto">
                          <a:xfrm>
                            <a:off x="0" y="0"/>
                            <a:ext cx="969645" cy="560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1F452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222,24</w:t>
            </w:r>
          </w:p>
        </w:tc>
      </w:tr>
      <w:tr w:rsidR="00276AFD" w:rsidRPr="00730A6C" w14:paraId="2158FF3D" w14:textId="77777777" w:rsidTr="00775D73">
        <w:trPr>
          <w:trHeight w:val="397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A6BB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BzP</w:t>
            </w:r>
          </w:p>
        </w:tc>
        <w:tc>
          <w:tcPr>
            <w:tcW w:w="1276" w:type="dxa"/>
            <w:vAlign w:val="center"/>
          </w:tcPr>
          <w:p w14:paraId="48DE5EE3" w14:textId="133F92AB" w:rsidR="00900085" w:rsidRPr="00730A6C" w:rsidRDefault="00CC1C1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enzyl butyl phthal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33EA6" w14:textId="58AB90C9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Bz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720BF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onobenzyl phthal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0334E" w14:textId="0AA9A1B3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1552" behindDoc="0" locked="0" layoutInCell="1" allowOverlap="1" wp14:anchorId="32191675" wp14:editId="75D7F05A">
                  <wp:simplePos x="0" y="0"/>
                  <wp:positionH relativeFrom="column">
                    <wp:posOffset>-111760</wp:posOffset>
                  </wp:positionH>
                  <wp:positionV relativeFrom="page">
                    <wp:posOffset>7620</wp:posOffset>
                  </wp:positionV>
                  <wp:extent cx="979805" cy="612775"/>
                  <wp:effectExtent l="0" t="0" r="0" b="0"/>
                  <wp:wrapSquare wrapText="bothSides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mbzp.png"/>
                          <pic:cNvPicPr/>
                        </pic:nvPicPr>
                        <pic:blipFill rotWithShape="1">
                          <a:blip r:embed="rId11"/>
                          <a:srcRect l="8741" r="8461"/>
                          <a:stretch/>
                        </pic:blipFill>
                        <pic:spPr bwMode="auto">
                          <a:xfrm>
                            <a:off x="0" y="0"/>
                            <a:ext cx="979805" cy="612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CEAD1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256,25</w:t>
            </w:r>
          </w:p>
        </w:tc>
      </w:tr>
      <w:tr w:rsidR="00276AFD" w:rsidRPr="00730A6C" w14:paraId="4835A078" w14:textId="77777777" w:rsidTr="00775D73">
        <w:trPr>
          <w:trHeight w:val="397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47A2F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EHP</w:t>
            </w:r>
          </w:p>
        </w:tc>
        <w:tc>
          <w:tcPr>
            <w:tcW w:w="1276" w:type="dxa"/>
            <w:vAlign w:val="center"/>
          </w:tcPr>
          <w:p w14:paraId="7527C976" w14:textId="447C76DE" w:rsidR="00900085" w:rsidRPr="00730A6C" w:rsidRDefault="00CC1C1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is(2-ethylhexyl) phthal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051A9" w14:textId="15EB0B93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H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9B283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ono (2-ethylhexyl) phthal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21792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2576" behindDoc="0" locked="0" layoutInCell="1" allowOverlap="1" wp14:anchorId="39F6A04B" wp14:editId="3EC79D69">
                  <wp:simplePos x="0" y="0"/>
                  <wp:positionH relativeFrom="column">
                    <wp:posOffset>-34925</wp:posOffset>
                  </wp:positionH>
                  <wp:positionV relativeFrom="page">
                    <wp:posOffset>-27305</wp:posOffset>
                  </wp:positionV>
                  <wp:extent cx="953135" cy="478155"/>
                  <wp:effectExtent l="0" t="0" r="0" b="0"/>
                  <wp:wrapSquare wrapText="bothSides"/>
                  <wp:docPr id="41" name="Imagen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mehp.png"/>
                          <pic:cNvPicPr/>
                        </pic:nvPicPr>
                        <pic:blipFill rotWithShape="1">
                          <a:blip r:embed="rId12"/>
                          <a:srcRect l="3913" t="68" r="4974"/>
                          <a:stretch/>
                        </pic:blipFill>
                        <pic:spPr bwMode="auto">
                          <a:xfrm>
                            <a:off x="0" y="0"/>
                            <a:ext cx="953135" cy="4781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EF68E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278,34</w:t>
            </w:r>
          </w:p>
        </w:tc>
      </w:tr>
      <w:tr w:rsidR="00276AFD" w:rsidRPr="00730A6C" w14:paraId="31887C3D" w14:textId="77777777" w:rsidTr="0093220C">
        <w:trPr>
          <w:trHeight w:val="340"/>
        </w:trPr>
        <w:tc>
          <w:tcPr>
            <w:tcW w:w="8455" w:type="dxa"/>
            <w:gridSpan w:val="6"/>
            <w:shd w:val="clear" w:color="auto" w:fill="D9E2F3" w:themeFill="accent1" w:themeFillTint="33"/>
            <w:vAlign w:val="center"/>
          </w:tcPr>
          <w:p w14:paraId="4C59F13D" w14:textId="75E9DD9A" w:rsidR="00276AFD" w:rsidRPr="00276AFD" w:rsidRDefault="00276AFD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Organophosphate ester (OPE)</w:t>
            </w:r>
          </w:p>
        </w:tc>
      </w:tr>
      <w:tr w:rsidR="00276AFD" w:rsidRPr="00730A6C" w14:paraId="7320D3D1" w14:textId="77777777" w:rsidTr="00775D73">
        <w:trPr>
          <w:trHeight w:val="1309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30A26" w14:textId="1F33ACF5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DC</w:t>
            </w:r>
            <w:r w:rsidR="003E7D36" w:rsidRP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I</w:t>
            </w:r>
            <w:r w:rsidRP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P</w:t>
            </w:r>
          </w:p>
        </w:tc>
        <w:tc>
          <w:tcPr>
            <w:tcW w:w="1276" w:type="dxa"/>
            <w:vAlign w:val="center"/>
          </w:tcPr>
          <w:p w14:paraId="456866EC" w14:textId="023670F7" w:rsidR="00900085" w:rsidRPr="00730A6C" w:rsidRDefault="00CC1C1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ris(1,3-dichloro-2-propyl)</w:t>
            </w:r>
            <w:r w:rsidR="00276AFD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 xml:space="preserve"> </w:t>
            </w:r>
            <w:r w:rsidRPr="00CC1C1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hosph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93369" w14:textId="17A58EEA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DCLP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63AA9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szCs w:val="20"/>
                <w:lang w:val="en-GB" w:eastAsia="es-ES_tradnl"/>
              </w:rPr>
              <w:t>Bis(1,3-dichloro-2-propyl) phosph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50E01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4624" behindDoc="1" locked="0" layoutInCell="1" allowOverlap="1" wp14:anchorId="79D09D43" wp14:editId="3F58CBE7">
                  <wp:simplePos x="0" y="0"/>
                  <wp:positionH relativeFrom="column">
                    <wp:posOffset>-43815</wp:posOffset>
                  </wp:positionH>
                  <wp:positionV relativeFrom="paragraph">
                    <wp:posOffset>-283210</wp:posOffset>
                  </wp:positionV>
                  <wp:extent cx="958215" cy="384175"/>
                  <wp:effectExtent l="0" t="0" r="0" b="0"/>
                  <wp:wrapThrough wrapText="bothSides">
                    <wp:wrapPolygon edited="0">
                      <wp:start x="0" y="0"/>
                      <wp:lineTo x="0" y="20350"/>
                      <wp:lineTo x="21042" y="20350"/>
                      <wp:lineTo x="21042" y="0"/>
                      <wp:lineTo x="0" y="0"/>
                    </wp:wrapPolygon>
                  </wp:wrapThrough>
                  <wp:docPr id="42" name="Imagen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bdclpp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02" r="4770" b="-14"/>
                          <a:stretch/>
                        </pic:blipFill>
                        <pic:spPr bwMode="auto">
                          <a:xfrm>
                            <a:off x="0" y="0"/>
                            <a:ext cx="958215" cy="384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72770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319,93</w:t>
            </w:r>
          </w:p>
        </w:tc>
      </w:tr>
      <w:tr w:rsidR="00276AFD" w:rsidRPr="00730A6C" w14:paraId="5C388624" w14:textId="77777777" w:rsidTr="00775D73">
        <w:trPr>
          <w:trHeight w:val="983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AFADA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BP</w:t>
            </w:r>
          </w:p>
        </w:tc>
        <w:tc>
          <w:tcPr>
            <w:tcW w:w="1276" w:type="dxa"/>
            <w:vAlign w:val="center"/>
          </w:tcPr>
          <w:p w14:paraId="4FBDCE15" w14:textId="4417E17E" w:rsidR="00900085" w:rsidRPr="00730A6C" w:rsidRDefault="00276AFD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</w:t>
            </w:r>
            <w:r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 xml:space="preserve">ributyl </w:t>
            </w: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</w:t>
            </w:r>
            <w:r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hosph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655D7" w14:textId="51414340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B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7C804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ibutyl phosph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0E9B0" w14:textId="0A906B04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5648" behindDoc="0" locked="0" layoutInCell="1" allowOverlap="1" wp14:anchorId="262CD5CC" wp14:editId="7FF6EFC1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-1270</wp:posOffset>
                  </wp:positionV>
                  <wp:extent cx="995680" cy="285750"/>
                  <wp:effectExtent l="0" t="0" r="0" b="0"/>
                  <wp:wrapThrough wrapText="bothSides">
                    <wp:wrapPolygon edited="0">
                      <wp:start x="0" y="0"/>
                      <wp:lineTo x="0" y="20160"/>
                      <wp:lineTo x="21077" y="20160"/>
                      <wp:lineTo x="21077" y="0"/>
                      <wp:lineTo x="0" y="0"/>
                    </wp:wrapPolygon>
                  </wp:wrapThrough>
                  <wp:docPr id="43" name="Imagen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dbp.png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0" t="7165" r="4898" b="9279"/>
                          <a:stretch/>
                        </pic:blipFill>
                        <pic:spPr bwMode="auto">
                          <a:xfrm>
                            <a:off x="0" y="0"/>
                            <a:ext cx="995680" cy="285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1F38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210,21</w:t>
            </w:r>
          </w:p>
        </w:tc>
      </w:tr>
      <w:tr w:rsidR="00276AFD" w:rsidRPr="00730A6C" w14:paraId="796948A1" w14:textId="77777777" w:rsidTr="00775D73">
        <w:trPr>
          <w:trHeight w:val="733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EF5D4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EP</w:t>
            </w:r>
          </w:p>
        </w:tc>
        <w:tc>
          <w:tcPr>
            <w:tcW w:w="1276" w:type="dxa"/>
            <w:vAlign w:val="center"/>
          </w:tcPr>
          <w:p w14:paraId="40B9B930" w14:textId="20EB407D" w:rsidR="00900085" w:rsidRPr="00730A6C" w:rsidRDefault="003E7D3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</w:t>
            </w:r>
            <w:r w:rsidR="00276AFD"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riethyl phosph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9D5A7" w14:textId="3F97E1AE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E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64973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iethyl phosph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C9C30" w14:textId="7E47F364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inline distT="0" distB="0" distL="0" distR="0" wp14:anchorId="6927F9A1" wp14:editId="3F6A0850">
                  <wp:extent cx="855406" cy="351217"/>
                  <wp:effectExtent l="0" t="0" r="1905" b="0"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dep.png"/>
                          <pic:cNvPicPr/>
                        </pic:nvPicPr>
                        <pic:blipFill rotWithShape="1">
                          <a:blip r:embed="rId15"/>
                          <a:srcRect l="15112" r="16540" b="7890"/>
                          <a:stretch/>
                        </pic:blipFill>
                        <pic:spPr bwMode="auto">
                          <a:xfrm>
                            <a:off x="0" y="0"/>
                            <a:ext cx="905590" cy="3718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0CE5A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54,1</w:t>
            </w:r>
          </w:p>
        </w:tc>
      </w:tr>
      <w:tr w:rsidR="00276AFD" w:rsidRPr="00730A6C" w14:paraId="1C7B02EB" w14:textId="77777777" w:rsidTr="00775D73">
        <w:trPr>
          <w:trHeight w:val="968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444F1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BOEP</w:t>
            </w:r>
          </w:p>
        </w:tc>
        <w:tc>
          <w:tcPr>
            <w:tcW w:w="1276" w:type="dxa"/>
            <w:vAlign w:val="center"/>
          </w:tcPr>
          <w:p w14:paraId="5E6937FE" w14:textId="4236C032" w:rsidR="00900085" w:rsidRPr="00730A6C" w:rsidRDefault="003E7D3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ris(2-butoxyethyl) phosph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5C684" w14:textId="30022C46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BOE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D7E2F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is(2-butoxyethyl) phosph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EAECF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735040" behindDoc="1" locked="0" layoutInCell="1" allowOverlap="1" wp14:anchorId="511201B6" wp14:editId="29DF8B7C">
                  <wp:simplePos x="0" y="0"/>
                  <wp:positionH relativeFrom="column">
                    <wp:posOffset>-58420</wp:posOffset>
                  </wp:positionH>
                  <wp:positionV relativeFrom="paragraph">
                    <wp:posOffset>-12700</wp:posOffset>
                  </wp:positionV>
                  <wp:extent cx="991235" cy="252095"/>
                  <wp:effectExtent l="0" t="0" r="0" b="0"/>
                  <wp:wrapNone/>
                  <wp:docPr id="45" name="Imagen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bboep.png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1" t="17865" r="4132" b="16589"/>
                          <a:stretch/>
                        </pic:blipFill>
                        <pic:spPr bwMode="auto">
                          <a:xfrm>
                            <a:off x="0" y="0"/>
                            <a:ext cx="991235" cy="2520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51DF5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293,31</w:t>
            </w:r>
          </w:p>
        </w:tc>
      </w:tr>
      <w:tr w:rsidR="00276AFD" w:rsidRPr="00730A6C" w14:paraId="67425F13" w14:textId="77777777" w:rsidTr="00775D73">
        <w:trPr>
          <w:trHeight w:val="941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BACB7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EHP</w:t>
            </w:r>
          </w:p>
        </w:tc>
        <w:tc>
          <w:tcPr>
            <w:tcW w:w="1276" w:type="dxa"/>
            <w:vAlign w:val="center"/>
          </w:tcPr>
          <w:p w14:paraId="665D4ED9" w14:textId="36C0B085" w:rsidR="00900085" w:rsidRPr="00730A6C" w:rsidRDefault="003E7D36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E7D36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ris(2-ethylhexyl) phosph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DBCED" w14:textId="0595FED1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EHP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59EC7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is(2-ethylhexyl) phosphate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8E121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736064" behindDoc="1" locked="0" layoutInCell="1" allowOverlap="1" wp14:anchorId="1D3EC030" wp14:editId="1BF89101">
                  <wp:simplePos x="0" y="0"/>
                  <wp:positionH relativeFrom="column">
                    <wp:posOffset>-66040</wp:posOffset>
                  </wp:positionH>
                  <wp:positionV relativeFrom="paragraph">
                    <wp:posOffset>51435</wp:posOffset>
                  </wp:positionV>
                  <wp:extent cx="1009650" cy="272415"/>
                  <wp:effectExtent l="0" t="0" r="0" b="0"/>
                  <wp:wrapNone/>
                  <wp:docPr id="46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behp.png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22" r="3974" b="10748"/>
                          <a:stretch/>
                        </pic:blipFill>
                        <pic:spPr bwMode="auto">
                          <a:xfrm>
                            <a:off x="0" y="0"/>
                            <a:ext cx="1009650" cy="272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1889B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322,42</w:t>
            </w:r>
          </w:p>
        </w:tc>
      </w:tr>
      <w:tr w:rsidR="00276AFD" w:rsidRPr="00730A6C" w14:paraId="3A51A299" w14:textId="77777777" w:rsidTr="0093220C">
        <w:trPr>
          <w:trHeight w:val="340"/>
        </w:trPr>
        <w:tc>
          <w:tcPr>
            <w:tcW w:w="8455" w:type="dxa"/>
            <w:gridSpan w:val="6"/>
            <w:shd w:val="clear" w:color="auto" w:fill="D9E2F3" w:themeFill="accent1" w:themeFillTint="33"/>
            <w:vAlign w:val="center"/>
          </w:tcPr>
          <w:p w14:paraId="784641A7" w14:textId="715FB79D" w:rsidR="00276AFD" w:rsidRPr="00276AFD" w:rsidRDefault="00775D73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6672" behindDoc="1" locked="0" layoutInCell="1" allowOverlap="1" wp14:anchorId="726E3256" wp14:editId="09ABF7AA">
                  <wp:simplePos x="0" y="0"/>
                  <wp:positionH relativeFrom="column">
                    <wp:posOffset>3792855</wp:posOffset>
                  </wp:positionH>
                  <wp:positionV relativeFrom="paragraph">
                    <wp:posOffset>126365</wp:posOffset>
                  </wp:positionV>
                  <wp:extent cx="565150" cy="956310"/>
                  <wp:effectExtent l="0" t="5080" r="1270" b="1270"/>
                  <wp:wrapNone/>
                  <wp:docPr id="47" name="Imagen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hb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56515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76AFD"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arabens</w:t>
            </w:r>
          </w:p>
        </w:tc>
      </w:tr>
      <w:tr w:rsidR="00276AFD" w:rsidRPr="00730A6C" w14:paraId="6E37FC48" w14:textId="77777777" w:rsidTr="00775D73">
        <w:trPr>
          <w:trHeight w:val="1167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7960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</w:p>
        </w:tc>
        <w:tc>
          <w:tcPr>
            <w:tcW w:w="1276" w:type="dxa"/>
            <w:vAlign w:val="center"/>
          </w:tcPr>
          <w:p w14:paraId="351C01C3" w14:textId="77777777" w:rsidR="00900085" w:rsidRDefault="00900085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39191" w14:textId="4A8395F0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4</w:t>
            </w: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_HB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4274A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ara-hydroxybenzoic acid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423E3" w14:textId="71E17558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1ABC9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38,12</w:t>
            </w:r>
          </w:p>
        </w:tc>
      </w:tr>
      <w:tr w:rsidR="00276AFD" w:rsidRPr="00730A6C" w14:paraId="5AB5E2D4" w14:textId="77777777" w:rsidTr="00775D73">
        <w:trPr>
          <w:trHeight w:val="397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6542F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</w:p>
        </w:tc>
        <w:tc>
          <w:tcPr>
            <w:tcW w:w="1276" w:type="dxa"/>
            <w:vAlign w:val="center"/>
          </w:tcPr>
          <w:p w14:paraId="56709C6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87CFE" w14:textId="0E7C6D0F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3,4-DHB</w:t>
            </w: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00819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3,4-dihydroxy benzoic acid</w:t>
            </w: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3692C" w14:textId="38621B9E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7696" behindDoc="1" locked="0" layoutInCell="1" allowOverlap="1" wp14:anchorId="4B844D4C" wp14:editId="3C5BCBFC">
                  <wp:simplePos x="0" y="0"/>
                  <wp:positionH relativeFrom="column">
                    <wp:posOffset>57785</wp:posOffset>
                  </wp:positionH>
                  <wp:positionV relativeFrom="paragraph">
                    <wp:posOffset>-17780</wp:posOffset>
                  </wp:positionV>
                  <wp:extent cx="796290" cy="802640"/>
                  <wp:effectExtent l="0" t="0" r="3810" b="0"/>
                  <wp:wrapSquare wrapText="bothSides"/>
                  <wp:docPr id="48" name="Imagen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3,4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290" cy="802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67868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54,12</w:t>
            </w:r>
          </w:p>
        </w:tc>
      </w:tr>
      <w:tr w:rsidR="00276AFD" w:rsidRPr="00730A6C" w14:paraId="06996AF0" w14:textId="77777777" w:rsidTr="00775D73">
        <w:trPr>
          <w:trHeight w:val="1100"/>
        </w:trPr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BCFF0" w14:textId="325B05E8" w:rsidR="00900085" w:rsidRPr="00730A6C" w:rsidRDefault="00482FF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tP</w:t>
            </w:r>
          </w:p>
        </w:tc>
        <w:tc>
          <w:tcPr>
            <w:tcW w:w="1276" w:type="dxa"/>
            <w:vAlign w:val="center"/>
          </w:tcPr>
          <w:p w14:paraId="16D662E8" w14:textId="7A656B5E" w:rsidR="00900085" w:rsidRDefault="00482FF5" w:rsidP="0093220C">
            <w:pPr>
              <w:spacing w:after="0"/>
              <w:jc w:val="center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thyl paraben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4D366" w14:textId="3E7BE708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</w:p>
        </w:tc>
        <w:tc>
          <w:tcPr>
            <w:tcW w:w="16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EC626" w14:textId="55385B2A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</w:p>
        </w:tc>
        <w:tc>
          <w:tcPr>
            <w:tcW w:w="15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46E54" w14:textId="26CA5737" w:rsidR="00900085" w:rsidRPr="00730A6C" w:rsidRDefault="0093220C" w:rsidP="0093220C">
            <w:pPr>
              <w:spacing w:after="0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noProof/>
                <w:szCs w:val="20"/>
                <w:lang w:val="en-GB" w:eastAsia="es-ES_tradnl"/>
              </w:rPr>
              <w:drawing>
                <wp:anchor distT="0" distB="0" distL="114300" distR="114300" simplePos="0" relativeHeight="251678720" behindDoc="1" locked="0" layoutInCell="1" allowOverlap="1" wp14:anchorId="77DBBE20" wp14:editId="5D450849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3810</wp:posOffset>
                  </wp:positionV>
                  <wp:extent cx="897255" cy="643890"/>
                  <wp:effectExtent l="0" t="0" r="0" b="3810"/>
                  <wp:wrapTopAndBottom/>
                  <wp:docPr id="49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met p.png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250" b="14453"/>
                          <a:stretch/>
                        </pic:blipFill>
                        <pic:spPr bwMode="auto">
                          <a:xfrm>
                            <a:off x="0" y="0"/>
                            <a:ext cx="897255" cy="6438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2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97424" w14:textId="77777777" w:rsidR="00900085" w:rsidRPr="00730A6C" w:rsidRDefault="00900085" w:rsidP="0093220C">
            <w:pPr>
              <w:spacing w:after="0"/>
              <w:jc w:val="center"/>
              <w:rPr>
                <w:rFonts w:eastAsia="Times New Roman" w:cs="Arial"/>
                <w:szCs w:val="20"/>
                <w:lang w:val="en-GB" w:eastAsia="es-ES_tradnl"/>
              </w:rPr>
            </w:pPr>
            <w:r w:rsidRPr="00730A6C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152,15</w:t>
            </w:r>
          </w:p>
        </w:tc>
      </w:tr>
    </w:tbl>
    <w:p w14:paraId="658F42C1" w14:textId="1D27F20F" w:rsidR="005507FA" w:rsidRPr="000007AC" w:rsidRDefault="005507FA" w:rsidP="009941E8">
      <w:pPr>
        <w:tabs>
          <w:tab w:val="left" w:pos="426"/>
          <w:tab w:val="left" w:pos="1134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0B1AF4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D51693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AEE1FC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8EC145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6EDB92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68EB2D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5F4A0F" w14:textId="0DEE669B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E2FCFD" w14:textId="58101D9F" w:rsidR="007534D6" w:rsidRDefault="007534D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4D40F0" w14:textId="17C131C6" w:rsidR="007534D6" w:rsidRDefault="007534D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9F32B2" w14:textId="1B68D898" w:rsidR="007534D6" w:rsidRDefault="007534D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49F159" w14:textId="4FBCAAAA" w:rsidR="007534D6" w:rsidRDefault="007534D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EC129A" w14:textId="77777777" w:rsidR="007534D6" w:rsidRDefault="007534D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6E1EF8" w14:textId="77777777" w:rsidR="00730A6C" w:rsidRDefault="00730A6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5ACABB" w14:textId="77777777" w:rsidR="000F72B2" w:rsidRDefault="000F72B2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0F72B2" w:rsidSect="00994D6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F89900B" w14:textId="5469F202" w:rsidR="005F5D1B" w:rsidRDefault="00B0420D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6C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E3C00" w:rsidRPr="00896C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30A6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96C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32675" w:rsidRPr="00896C12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387A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87A5E" w:rsidRPr="00387A5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tric effect (%) of each target analyte </w:t>
      </w:r>
      <w:r w:rsidR="0036309F" w:rsidRPr="0036309F">
        <w:rPr>
          <w:rFonts w:ascii="Times New Roman" w:hAnsi="Times New Roman" w:cs="Times New Roman"/>
          <w:bCs/>
          <w:sz w:val="24"/>
          <w:szCs w:val="24"/>
          <w:lang w:val="en-GB"/>
        </w:rPr>
        <w:t>across</w:t>
      </w:r>
      <w:r w:rsidR="003630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36309F" w:rsidRPr="003630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t sample and final dilution volume combinations tested during </w:t>
      </w:r>
      <w:r w:rsidR="003630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36309F" w:rsidRPr="0036309F">
        <w:rPr>
          <w:rFonts w:ascii="Times New Roman" w:hAnsi="Times New Roman" w:cs="Times New Roman"/>
          <w:bCs/>
          <w:sz w:val="24"/>
          <w:szCs w:val="24"/>
          <w:lang w:val="en-GB"/>
        </w:rPr>
        <w:t>extraction method optimization</w:t>
      </w:r>
      <w:r w:rsidR="00387A5E" w:rsidRPr="00387A5E">
        <w:rPr>
          <w:rFonts w:ascii="Times New Roman" w:hAnsi="Times New Roman" w:cs="Times New Roman"/>
          <w:bCs/>
          <w:sz w:val="24"/>
          <w:szCs w:val="24"/>
          <w:lang w:val="en-GB"/>
        </w:rPr>
        <w:t>. (sample volume - final dilution volume)</w:t>
      </w:r>
      <w:r w:rsidR="00387A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20559232" w14:textId="77777777" w:rsidR="00BD3006" w:rsidRDefault="00BD3006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anormal3"/>
        <w:tblW w:w="14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66"/>
        <w:gridCol w:w="966"/>
        <w:gridCol w:w="966"/>
        <w:gridCol w:w="967"/>
        <w:gridCol w:w="927"/>
        <w:gridCol w:w="1005"/>
        <w:gridCol w:w="967"/>
        <w:gridCol w:w="966"/>
        <w:gridCol w:w="966"/>
        <w:gridCol w:w="950"/>
        <w:gridCol w:w="17"/>
        <w:gridCol w:w="966"/>
        <w:gridCol w:w="966"/>
        <w:gridCol w:w="967"/>
      </w:tblGrid>
      <w:tr w:rsidR="007B780E" w:rsidRPr="007B780E" w14:paraId="3A8C0949" w14:textId="08EDED0B" w:rsidTr="007B7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4047E66A" w14:textId="77777777" w:rsidR="007B780E" w:rsidRPr="007B780E" w:rsidRDefault="007B780E" w:rsidP="007B780E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</w:p>
        </w:tc>
        <w:tc>
          <w:tcPr>
            <w:tcW w:w="4792" w:type="dxa"/>
            <w:gridSpan w:val="5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D834D40" w14:textId="7C12E304" w:rsidR="007B780E" w:rsidRPr="007B780E" w:rsidRDefault="007B780E" w:rsidP="007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OPEs</w:t>
            </w:r>
          </w:p>
        </w:tc>
        <w:tc>
          <w:tcPr>
            <w:tcW w:w="4854" w:type="dxa"/>
            <w:gridSpan w:val="5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005D368" w14:textId="2485BA2F" w:rsidR="007B780E" w:rsidRPr="007B780E" w:rsidRDefault="007B780E" w:rsidP="007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Phthalates</w:t>
            </w:r>
          </w:p>
        </w:tc>
        <w:tc>
          <w:tcPr>
            <w:tcW w:w="291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AB7971" w14:textId="394455B9" w:rsidR="007B780E" w:rsidRPr="007B780E" w:rsidRDefault="007B780E" w:rsidP="007B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Parabens</w:t>
            </w:r>
          </w:p>
        </w:tc>
      </w:tr>
      <w:tr w:rsidR="00000000" w:rsidRPr="007B780E" w14:paraId="24CA3D41" w14:textId="77777777" w:rsidTr="003D4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EACCCC5" w14:textId="5430C7D0" w:rsidR="000F72B2" w:rsidRPr="007B780E" w:rsidRDefault="000F72B2" w:rsidP="007B780E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3874D0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DCLPP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E621D6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BP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ACD327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BOEP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2D52C9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DEP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7CDDE22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BEHP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CF9497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MP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8467AF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P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8A5DBF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BzP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3B3291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BP</w:t>
            </w:r>
          </w:p>
        </w:tc>
        <w:tc>
          <w:tcPr>
            <w:tcW w:w="96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40FB7C5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HP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09EB44" w14:textId="7413839D" w:rsidR="000F72B2" w:rsidRPr="007B780E" w:rsidRDefault="00AF3E84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4</w:t>
            </w:r>
            <w:r w:rsidR="000F72B2"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_HB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935C5B" w14:textId="77777777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3,4-DHB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4AE1EF" w14:textId="7CF9DDEE" w:rsidR="000F72B2" w:rsidRPr="007B780E" w:rsidRDefault="000F72B2" w:rsidP="007B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Me</w:t>
            </w:r>
            <w:r w:rsidR="009316A2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t</w:t>
            </w:r>
            <w:r w:rsidRPr="007B780E">
              <w:rPr>
                <w:rFonts w:eastAsia="Times New Roman" w:cs="Arial"/>
                <w:color w:val="000000"/>
                <w:szCs w:val="20"/>
                <w:lang w:val="en-GB" w:eastAsia="es-ES_tradnl"/>
              </w:rPr>
              <w:t>P</w:t>
            </w:r>
          </w:p>
        </w:tc>
      </w:tr>
      <w:tr w:rsidR="00000000" w:rsidRPr="007B780E" w14:paraId="1F5E5B5D" w14:textId="77777777" w:rsidTr="00A2551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CBFA0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2-10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0553D" w14:textId="1A49B449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</w:t>
            </w:r>
            <w:r>
              <w:t>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2BF3B" w14:textId="23983A61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</w:t>
            </w:r>
            <w:r>
              <w:t>.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F0B82" w14:textId="09F60A4B" w:rsidR="00A25513" w:rsidRPr="00A25513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5BA0">
              <w:t>-9</w:t>
            </w:r>
            <w:r>
              <w:t>.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94DB3" w14:textId="6D6B763D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7</w:t>
            </w:r>
            <w:r>
              <w:t>.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468CD6" w14:textId="23E8D47F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5F283" w14:textId="6F692890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586B2" w14:textId="500A4203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t>-</w:t>
            </w:r>
            <w:r w:rsidRPr="00375BA0">
              <w:t>0</w:t>
            </w:r>
            <w:r>
              <w:t>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D4537" w14:textId="56A3D094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</w:t>
            </w:r>
            <w:r>
              <w:t>2.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A50DB3" w14:textId="79EE284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0B40C7" w14:textId="506312DA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0E757" w14:textId="6BD044CB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7AE4C" w14:textId="0EBDF408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69491" w14:textId="5E71A24B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5</w:t>
            </w:r>
          </w:p>
        </w:tc>
      </w:tr>
      <w:tr w:rsidR="00000000" w:rsidRPr="007B780E" w14:paraId="165B2F11" w14:textId="77777777" w:rsidTr="00A25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E3CCB7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2-5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31385D" w14:textId="73796338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4BFDE3" w14:textId="3FAFAF06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57BD7D" w14:textId="3FACD89E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D3DF4" w14:textId="05829588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</w:t>
            </w:r>
            <w:r>
              <w:t>.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0E6F71" w14:textId="637239BA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D60591" w14:textId="74E7DAE4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A0320B" w14:textId="15C25B75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t>-0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AC8379" w14:textId="3BE41DF1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</w:t>
            </w:r>
            <w:r>
              <w:t>2.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3C8AA2" w14:textId="6F66DFBF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</w:t>
            </w:r>
            <w:r>
              <w:t>2.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9F1BE1" w14:textId="7D1C75F6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FD54F6" w14:textId="4437C258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t>2.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1537B" w14:textId="0561180B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DC8806" w14:textId="5F00D1D4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2</w:t>
            </w:r>
          </w:p>
        </w:tc>
      </w:tr>
      <w:tr w:rsidR="00000000" w:rsidRPr="007B780E" w14:paraId="69641E10" w14:textId="77777777" w:rsidTr="00A2551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294D55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2-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88B86" w14:textId="4F4A6CF9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7</w:t>
            </w:r>
            <w:r>
              <w:t>.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D5EC1" w14:textId="44BE8BAC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91276" w14:textId="70521AA0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5</w:t>
            </w:r>
            <w:r>
              <w:t>.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63EEB" w14:textId="15AC2674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786F32" w14:textId="658CD1DB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EC95A" w14:textId="682DD67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F42A8" w14:textId="4A02E41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D1361" w14:textId="298CBDD6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1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D3CBE" w14:textId="058C50E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</w:t>
            </w:r>
            <w:r>
              <w:t>2.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009F4" w14:textId="6050840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ADA0A" w14:textId="03BF91F2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B89F9" w14:textId="4CD7BB17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8F538" w14:textId="79BBCA37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37</w:t>
            </w:r>
          </w:p>
        </w:tc>
      </w:tr>
      <w:tr w:rsidR="00000000" w:rsidRPr="007B780E" w14:paraId="68E49A3E" w14:textId="77777777" w:rsidTr="00A25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E238E9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5-10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E081A" w14:textId="045CE1D0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3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9B5E5" w14:textId="5A83E46B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6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3F3F8" w14:textId="4A7EBC83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25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F372DE" w14:textId="1DC6B29D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A9F91" w14:textId="3AA72C5D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84D52" w14:textId="38683456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7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B4636" w14:textId="470612D2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5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17689" w14:textId="3D59D928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D3558" w14:textId="2678D387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44710" w14:textId="32DB7547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6FF56" w14:textId="2C13F3BC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E6DDF" w14:textId="30A96383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69BF80" w14:textId="6675CC53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37</w:t>
            </w:r>
          </w:p>
        </w:tc>
      </w:tr>
      <w:tr w:rsidR="00000000" w:rsidRPr="007B780E" w14:paraId="65342CFA" w14:textId="77777777" w:rsidTr="00A25513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E2965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5-5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6DE9C" w14:textId="3C31A80A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>
              <w:t>-</w:t>
            </w:r>
            <w:r w:rsidRPr="00375BA0">
              <w:t>0</w:t>
            </w:r>
            <w:r>
              <w:t>.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6D51F" w14:textId="3E807C37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6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AE6EC" w14:textId="06C0F48D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3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79AB59" w14:textId="47B0122B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AF5756" w14:textId="01C26D71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1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66E90" w14:textId="1953C441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C4880" w14:textId="415BA827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3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64D90" w14:textId="099C236A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A58D8" w14:textId="1FDF3FB5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F0D8A" w14:textId="3AC785D0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75462" w14:textId="313204C8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7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CE0A1" w14:textId="5C6F9AB0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28710" w14:textId="2D0F167A" w:rsidR="00A25513" w:rsidRPr="007B780E" w:rsidRDefault="00A25513" w:rsidP="00A255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7</w:t>
            </w:r>
          </w:p>
        </w:tc>
      </w:tr>
      <w:tr w:rsidR="00000000" w:rsidRPr="007B780E" w14:paraId="7DA76C0E" w14:textId="77777777" w:rsidTr="00A25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E6D8E" w14:textId="77777777" w:rsidR="00A25513" w:rsidRPr="007B780E" w:rsidRDefault="00A25513" w:rsidP="00A25513">
            <w:pPr>
              <w:jc w:val="center"/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</w:pPr>
            <w:r w:rsidRPr="007B780E">
              <w:rPr>
                <w:rFonts w:eastAsia="Times New Roman" w:cs="Arial"/>
                <w:b w:val="0"/>
                <w:bCs w:val="0"/>
                <w:caps w:val="0"/>
                <w:color w:val="000000"/>
                <w:szCs w:val="20"/>
                <w:lang w:val="en-GB" w:eastAsia="es-ES_tradnl"/>
              </w:rPr>
              <w:t>5-10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DA84B" w14:textId="5434C742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</w:t>
            </w:r>
            <w:r>
              <w:t>2.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1E1890" w14:textId="1ACC880E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7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14BEA" w14:textId="2821E372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4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A36BD" w14:textId="4A801ED6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7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42A544" w14:textId="1DAC4070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AC273" w14:textId="10E8384E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277B8" w14:textId="14DB4468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5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79255" w14:textId="23FFE51E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57B1A" w14:textId="0AD313C1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-6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D08570" w14:textId="29E4D1C9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3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BF03A" w14:textId="1B138BAB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8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BD968" w14:textId="0E503E23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B039D5" w14:textId="55DBD206" w:rsidR="00A25513" w:rsidRPr="007B780E" w:rsidRDefault="00A25513" w:rsidP="00A25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val="en-GB" w:eastAsia="es-ES_tradnl"/>
              </w:rPr>
            </w:pPr>
            <w:r w:rsidRPr="00375BA0">
              <w:t>99</w:t>
            </w:r>
          </w:p>
        </w:tc>
      </w:tr>
    </w:tbl>
    <w:p w14:paraId="5CF129FA" w14:textId="77777777" w:rsidR="000F72B2" w:rsidRPr="00896C12" w:rsidRDefault="000F72B2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487BD5" w14:textId="77777777" w:rsidR="000F72B2" w:rsidRDefault="000F72B2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971056" w14:textId="77777777" w:rsidR="000F72B2" w:rsidRDefault="000F72B2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BEAB89" w14:textId="77777777" w:rsidR="000F72B2" w:rsidRDefault="000F72B2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D81556" w14:textId="77777777" w:rsidR="003B7D45" w:rsidRDefault="003B7D45" w:rsidP="00E70EB3">
      <w:pPr>
        <w:tabs>
          <w:tab w:val="left" w:pos="426"/>
          <w:tab w:val="left" w:pos="1134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79CA2D" w14:textId="77777777" w:rsidR="003D41AC" w:rsidRDefault="003D41A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  <w:sectPr w:rsidR="003D41AC" w:rsidSect="003D41A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661D6D0" w14:textId="6FA8795F" w:rsidR="003D41AC" w:rsidRDefault="003D41AC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F34FE">
        <w:rPr>
          <w:rFonts w:ascii="Times New Roman" w:hAnsi="Times New Roman" w:cs="Times New Roman"/>
          <w:b/>
          <w:sz w:val="24"/>
          <w:szCs w:val="24"/>
          <w:lang w:val="en-GB"/>
        </w:rPr>
        <w:t>Table S3.</w:t>
      </w:r>
      <w:r w:rsidR="006F3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F34FE" w:rsidRPr="006F34FE">
        <w:rPr>
          <w:rFonts w:ascii="Times New Roman" w:hAnsi="Times New Roman" w:cs="Times New Roman"/>
          <w:bCs/>
          <w:sz w:val="24"/>
          <w:szCs w:val="24"/>
          <w:lang w:val="en-GB"/>
        </w:rPr>
        <w:t>EDC concentrations measured using the developed method in selected real samples, expressed in ng/mL of urine</w:t>
      </w:r>
      <w:r w:rsidR="006F34FE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W w:w="84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472"/>
        <w:gridCol w:w="473"/>
        <w:gridCol w:w="472"/>
        <w:gridCol w:w="473"/>
        <w:gridCol w:w="472"/>
        <w:gridCol w:w="473"/>
        <w:gridCol w:w="472"/>
        <w:gridCol w:w="473"/>
        <w:gridCol w:w="472"/>
        <w:gridCol w:w="473"/>
        <w:gridCol w:w="472"/>
        <w:gridCol w:w="473"/>
        <w:gridCol w:w="472"/>
        <w:gridCol w:w="473"/>
        <w:gridCol w:w="472"/>
        <w:gridCol w:w="473"/>
      </w:tblGrid>
      <w:tr w:rsidR="00005C0A" w:rsidRPr="00005C0A" w14:paraId="47777BCF" w14:textId="77777777" w:rsidTr="006F34FE">
        <w:trPr>
          <w:cantSplit/>
          <w:trHeight w:val="114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4DCF9" w14:textId="77777777" w:rsidR="003D41AC" w:rsidRPr="00005C0A" w:rsidRDefault="003D41AC" w:rsidP="003D41A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C4E0B81" w14:textId="606FCC41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BDCLPP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91C45E8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DBP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B29A71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BBOEP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DBADA2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DEP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A0C564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BEHP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C1673E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∑OPEs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A28E2A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MP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F34B686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EP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4B27A5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BzP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3CAD3F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BP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CF2E98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EHP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3B357D" w14:textId="275FBFDC" w:rsidR="003D41AC" w:rsidRPr="00005C0A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∑</w:t>
            </w:r>
            <w:r w:rsidRPr="00005C0A">
              <w:rPr>
                <w:sz w:val="18"/>
                <w:szCs w:val="18"/>
                <w:lang w:val="en-GB"/>
              </w:rPr>
              <w:t>P</w:t>
            </w: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hthalates 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7FE610" w14:textId="461F8CC6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4-HB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2A9ABA2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3,4-DHB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2A4C0F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MetP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BB485A3" w14:textId="77777777" w:rsidR="003D41AC" w:rsidRPr="005925DE" w:rsidRDefault="003D41AC" w:rsidP="003D41A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</w:pPr>
            <w:r w:rsidRPr="005925DE">
              <w:rPr>
                <w:rFonts w:ascii="Calibri" w:eastAsia="Times New Roman" w:hAnsi="Calibri" w:cs="Calibri"/>
                <w:sz w:val="20"/>
                <w:szCs w:val="20"/>
                <w:lang w:val="en-GB" w:eastAsia="es-ES"/>
              </w:rPr>
              <w:t>∑Parabens</w:t>
            </w:r>
          </w:p>
        </w:tc>
      </w:tr>
      <w:tr w:rsidR="00005C0A" w:rsidRPr="00005C0A" w14:paraId="06238B6B" w14:textId="77777777" w:rsidTr="00005C0A">
        <w:trPr>
          <w:trHeight w:val="30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58A84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CD63" w14:textId="76BB712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03DE" w14:textId="20FC4B9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6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1845" w14:textId="2EC680B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BC086" w14:textId="3856B68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83AA" w14:textId="62EF86B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1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8BFF6" w14:textId="7C12413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1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2AD6" w14:textId="19E4D72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584B" w14:textId="0B6EDB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F529" w14:textId="670B825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FD69" w14:textId="145BF11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84FA" w14:textId="6E27478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83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950DF" w14:textId="052241D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63FC" w14:textId="717B84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3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A6D1" w14:textId="473B190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8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8BD4" w14:textId="2715F25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0,9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4E6B5" w14:textId="1DFF267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63</w:t>
            </w:r>
          </w:p>
        </w:tc>
      </w:tr>
      <w:tr w:rsidR="00005C0A" w:rsidRPr="00005C0A" w14:paraId="1267A6C4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83D4C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53A3" w14:textId="30962CF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9BE9" w14:textId="35B5A9C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2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11B0" w14:textId="4B9073D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50D2" w14:textId="6EC40BF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77DC" w14:textId="5EB1C89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7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DF827" w14:textId="3D00B3F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1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EA14" w14:textId="04FC54C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C920" w14:textId="59DBEF1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9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8B86" w14:textId="2BE4FDF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3E50" w14:textId="2C9E955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4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6A76" w14:textId="048FBE4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9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6242F" w14:textId="7F8D01E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9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E774" w14:textId="3645F6B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1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38D0" w14:textId="1CB3ADB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5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5E14" w14:textId="13C507B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3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FE8EE" w14:textId="4E432F9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1</w:t>
            </w:r>
          </w:p>
        </w:tc>
      </w:tr>
      <w:tr w:rsidR="00005C0A" w:rsidRPr="00005C0A" w14:paraId="5D3A5910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55870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3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E931D" w14:textId="576065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6B84" w14:textId="73B400F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3,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F98B1" w14:textId="32F15A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B429" w14:textId="0C1ACA9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7E61" w14:textId="0F8C4B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2483F" w14:textId="0AACE88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4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8037" w14:textId="7FA5623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840A" w14:textId="2802F1F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8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4719" w14:textId="339E42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979F" w14:textId="0C279B2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8D40" w14:textId="2E2BAF6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8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F8599" w14:textId="45DE69F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0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2503" w14:textId="321A96B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A341" w14:textId="7138F2D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3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D32C" w14:textId="4B0BE1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2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A21AA" w14:textId="348F199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85</w:t>
            </w:r>
          </w:p>
        </w:tc>
      </w:tr>
      <w:tr w:rsidR="00005C0A" w:rsidRPr="00005C0A" w14:paraId="37B60A56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7A0A4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4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87A5" w14:textId="40F84FF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BD80" w14:textId="0D7E437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BB4E" w14:textId="29CF279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7714" w14:textId="1940DC3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708A4" w14:textId="515DE61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35544" w14:textId="2554C0F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1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FBCE" w14:textId="69F5AB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C91B" w14:textId="177F22F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5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DE48" w14:textId="7B05DF0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6951" w14:textId="55CEC72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2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1753" w14:textId="4A6659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5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DAF42" w14:textId="676D0F1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4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443B" w14:textId="6477C83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0,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4952" w14:textId="0F2C802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9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D057" w14:textId="604E83F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2,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D759E" w14:textId="23BA56E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03</w:t>
            </w:r>
          </w:p>
        </w:tc>
      </w:tr>
      <w:tr w:rsidR="00005C0A" w:rsidRPr="00005C0A" w14:paraId="5B73134B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75A36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5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A2B5" w14:textId="3C6B052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D279" w14:textId="53FBB93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1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21D4" w14:textId="495207A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B2DC" w14:textId="6E81C53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6AAD" w14:textId="4ED73D3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65700" w14:textId="62EEC4F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3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60E8" w14:textId="383F155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902F" w14:textId="1A386FD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1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FDC4" w14:textId="415A6FE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25DC" w14:textId="723915C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0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6B13" w14:textId="390BADC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35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A7F02" w14:textId="2283AD3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5807" w14:textId="2000FA4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9,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D864" w14:textId="6309FFC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8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319F" w14:textId="1E207B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8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66A91" w14:textId="15E9186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66</w:t>
            </w:r>
          </w:p>
        </w:tc>
      </w:tr>
      <w:tr w:rsidR="00005C0A" w:rsidRPr="00005C0A" w14:paraId="223D6902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7FD2F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6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E537" w14:textId="77D01A8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5376" w14:textId="648E7D9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2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9FAB" w14:textId="33F9E0E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601A" w14:textId="13E7C8F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6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9E63" w14:textId="30040F4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06BF" w14:textId="543614B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4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8B80" w14:textId="0A446DC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9D98" w14:textId="452DAF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5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9FDE" w14:textId="483921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E4B7" w14:textId="723588B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0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E485" w14:textId="21179D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1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5AA52" w14:textId="0C9DAF0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6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DAD6" w14:textId="48C1FC7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0,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35C8" w14:textId="032D6D3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2508" w14:textId="76D7B89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6,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C628B" w14:textId="0823E73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79</w:t>
            </w:r>
          </w:p>
        </w:tc>
      </w:tr>
      <w:tr w:rsidR="00005C0A" w:rsidRPr="00005C0A" w14:paraId="56D24609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2249B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7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0E98" w14:textId="4D74981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D794" w14:textId="186717F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6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1411" w14:textId="7153761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BF11" w14:textId="2ED3FEC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E8C9" w14:textId="0F9E55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2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D394A" w14:textId="3F4F9D9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70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B6A9" w14:textId="4DAB49E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1EA7" w14:textId="1918C4F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5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BB6A" w14:textId="21F39D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CE0A" w14:textId="574B0B4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2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2B21" w14:textId="07AA414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9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D4E22" w14:textId="14BA44C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2A38" w14:textId="31322C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8534" w14:textId="52B23BB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3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F43A" w14:textId="6F66692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0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75B30" w14:textId="3766F9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25</w:t>
            </w:r>
          </w:p>
        </w:tc>
      </w:tr>
      <w:tr w:rsidR="00005C0A" w:rsidRPr="00005C0A" w14:paraId="0B1092F5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59C03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09A4" w14:textId="7907199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974C" w14:textId="37D246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F35C" w14:textId="72271C6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E578" w14:textId="0E1AF98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5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E64A" w14:textId="44A0938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F797B" w14:textId="63A6C90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2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19EE" w14:textId="7FDD258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ACC8" w14:textId="15907CD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3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4F05" w14:textId="7509444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C4EE8" w14:textId="63716B2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D6D3" w14:textId="637F78A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D2D80" w14:textId="38B022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60F7" w14:textId="1B6AEF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B8ED" w14:textId="4133FF5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4,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23BA" w14:textId="391B82E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6,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5894A" w14:textId="3D5A30B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29</w:t>
            </w:r>
          </w:p>
        </w:tc>
      </w:tr>
      <w:tr w:rsidR="00005C0A" w:rsidRPr="00005C0A" w14:paraId="7D2C83A7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287E4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E2DD" w14:textId="666912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2F222" w14:textId="2319FE3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BE85" w14:textId="5E12AC8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C8B0" w14:textId="63CB41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CFA6" w14:textId="6E6606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9C043" w14:textId="282CA8C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5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A394" w14:textId="531FD6A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4B6B" w14:textId="6622435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2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1BDD" w14:textId="5045527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DEE1" w14:textId="5A9592E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1F4D" w14:textId="0775DA2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4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4A456" w14:textId="351253B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3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6F80" w14:textId="08A5093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6FCB" w14:textId="13A8871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1,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A6F9" w14:textId="0389616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4,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26B56" w14:textId="3A347D9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90</w:t>
            </w:r>
          </w:p>
        </w:tc>
      </w:tr>
      <w:tr w:rsidR="00005C0A" w:rsidRPr="00005C0A" w14:paraId="6E58E6E4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38D76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C201" w14:textId="548E246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8DE9" w14:textId="703500B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9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ECB3" w14:textId="24FF2E2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6CB0" w14:textId="791C575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877BA" w14:textId="380EA90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5E19A" w14:textId="654A343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1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B248" w14:textId="21B4F0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25C3" w14:textId="3B85187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3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66C2" w14:textId="553F375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EDCD" w14:textId="7E9FD2D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0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BCB3" w14:textId="5B5B87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9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1CFBB" w14:textId="77CB001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1553" w14:textId="6D03A93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4,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C334" w14:textId="6BE8E91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8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889F" w14:textId="53CF0B5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9,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3F05D" w14:textId="5A78E61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41</w:t>
            </w:r>
          </w:p>
        </w:tc>
      </w:tr>
      <w:tr w:rsidR="00005C0A" w:rsidRPr="00005C0A" w14:paraId="60C44726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EACA1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1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7F05" w14:textId="60E5E70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B730" w14:textId="3B9E105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0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7424" w14:textId="4B673E3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82C3" w14:textId="303AE09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4C15" w14:textId="2F8A3E4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A81EA" w14:textId="3A6EBB2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1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6E85E" w14:textId="02E6E9E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2973" w14:textId="192018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0FAC" w14:textId="79F1E2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0CBA" w14:textId="27E9751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5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F3434" w14:textId="4A5705B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299AA" w14:textId="414F479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E262" w14:textId="30B49E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0,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71FC" w14:textId="4D0E14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6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CD15" w14:textId="284F596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9,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764D7" w14:textId="5EBB83B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07</w:t>
            </w:r>
          </w:p>
        </w:tc>
      </w:tr>
      <w:tr w:rsidR="00005C0A" w:rsidRPr="00005C0A" w14:paraId="0F2F033C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A5BBD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2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E40D3" w14:textId="1867779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85FE" w14:textId="1406F3C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,3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229C" w14:textId="533E6C6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A37F" w14:textId="36B3F64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20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1D65" w14:textId="35D2A61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2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798DD" w14:textId="012DE8C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6,7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22B7" w14:textId="5E7857D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06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8473" w14:textId="4302CB7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3,7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EB93" w14:textId="0F57568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71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17ED" w14:textId="0CC0365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6,6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E1C5" w14:textId="156F2D3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7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F3A61" w14:textId="7D0DE5E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5FCD" w14:textId="5C0D6FF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2,7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F6AA" w14:textId="3F9677F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4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C4A1" w14:textId="2A5800E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4,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52B67" w14:textId="3867817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99</w:t>
            </w:r>
          </w:p>
        </w:tc>
      </w:tr>
      <w:tr w:rsidR="00005C0A" w:rsidRPr="00005C0A" w14:paraId="28CEDEBA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BCF18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3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48B56" w14:textId="1E7B6A5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3</w:t>
            </w:r>
          </w:p>
        </w:tc>
        <w:tc>
          <w:tcPr>
            <w:tcW w:w="47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421DE2" w14:textId="19CB187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1,7</w:t>
            </w:r>
          </w:p>
        </w:tc>
        <w:tc>
          <w:tcPr>
            <w:tcW w:w="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81576C" w14:textId="280A68B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2</w:t>
            </w:r>
          </w:p>
        </w:tc>
        <w:tc>
          <w:tcPr>
            <w:tcW w:w="47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038880" w14:textId="25DF21D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8</w:t>
            </w:r>
          </w:p>
        </w:tc>
        <w:tc>
          <w:tcPr>
            <w:tcW w:w="47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86E2B" w14:textId="3156675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72F07" w14:textId="53296FA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3,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3FD5B" w14:textId="48EEA74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44</w:t>
            </w:r>
          </w:p>
        </w:tc>
        <w:tc>
          <w:tcPr>
            <w:tcW w:w="47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FB4F6B" w14:textId="1A3BCEB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3,4</w:t>
            </w:r>
          </w:p>
        </w:tc>
        <w:tc>
          <w:tcPr>
            <w:tcW w:w="47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22A107" w14:textId="72F8E86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,1</w:t>
            </w:r>
          </w:p>
        </w:tc>
        <w:tc>
          <w:tcPr>
            <w:tcW w:w="47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884543" w14:textId="35DB32A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6,5</w:t>
            </w:r>
          </w:p>
        </w:tc>
        <w:tc>
          <w:tcPr>
            <w:tcW w:w="47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5EC42" w14:textId="29D845B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5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5A6C6" w14:textId="0C4F7C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BCB14" w14:textId="7BC6099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73</w:t>
            </w:r>
          </w:p>
        </w:tc>
        <w:tc>
          <w:tcPr>
            <w:tcW w:w="47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5A8D3E" w14:textId="07D2FB3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9,9</w:t>
            </w:r>
          </w:p>
        </w:tc>
        <w:tc>
          <w:tcPr>
            <w:tcW w:w="472" w:type="dxa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9483C" w14:textId="657D0A9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2,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4EEEE" w14:textId="3E34CEE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76</w:t>
            </w:r>
          </w:p>
        </w:tc>
      </w:tr>
      <w:tr w:rsidR="00005C0A" w:rsidRPr="00005C0A" w14:paraId="31E550DD" w14:textId="77777777" w:rsidTr="00005C0A">
        <w:trPr>
          <w:trHeight w:val="307"/>
        </w:trPr>
        <w:tc>
          <w:tcPr>
            <w:tcW w:w="9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35D3D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4</w:t>
            </w:r>
          </w:p>
        </w:tc>
        <w:tc>
          <w:tcPr>
            <w:tcW w:w="472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B491" w14:textId="74DB6E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5</w:t>
            </w: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FC7D" w14:textId="45C763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0AC5" w14:textId="0DA9CD7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0CB9" w14:textId="11DEF26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DC63" w14:textId="55BE1E9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B13C" w14:textId="494518D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1A85" w14:textId="289ED56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6</w:t>
            </w: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4459" w14:textId="19A4EE2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7,6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D0B0" w14:textId="5275936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97</w:t>
            </w: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DF48" w14:textId="788ACB7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4,1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BA3DA" w14:textId="0CF1D76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00</w:t>
            </w:r>
          </w:p>
        </w:tc>
        <w:tc>
          <w:tcPr>
            <w:tcW w:w="4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99BBD" w14:textId="430729B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9,4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8EAF" w14:textId="7D600E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7,0</w:t>
            </w: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8E24" w14:textId="1B716D6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8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C842" w14:textId="2874A9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1,4</w:t>
            </w:r>
          </w:p>
        </w:tc>
        <w:tc>
          <w:tcPr>
            <w:tcW w:w="4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A42E7" w14:textId="4FBC3A5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22</w:t>
            </w:r>
          </w:p>
        </w:tc>
      </w:tr>
      <w:tr w:rsidR="00005C0A" w:rsidRPr="00005C0A" w14:paraId="229A99FF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C09EC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5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8231" w14:textId="4E8F105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7B60" w14:textId="286F739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9E92B" w14:textId="25ADDC9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5,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E18C" w14:textId="29F2C38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AA47" w14:textId="048C5C7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8275A" w14:textId="7276318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A56D" w14:textId="05BB993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18A4" w14:textId="471614F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2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347D0" w14:textId="0C2ADF0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B02F" w14:textId="708A258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3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1C8B4" w14:textId="64BC5F9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6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D5BC3" w14:textId="394C7B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0E6C" w14:textId="2C3A974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3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231F" w14:textId="364C823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4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42696" w14:textId="190A77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8,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94FE3" w14:textId="2637F2D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56</w:t>
            </w:r>
          </w:p>
        </w:tc>
      </w:tr>
      <w:tr w:rsidR="00005C0A" w:rsidRPr="00005C0A" w14:paraId="5FB69C01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2A002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6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3470" w14:textId="697BEBD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59A5" w14:textId="6275E40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1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E82F" w14:textId="0823E1F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5,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4135D" w14:textId="0F7109E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7AAC8" w14:textId="2B2D292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F85E3" w14:textId="07F327F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01708" w14:textId="3054B56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2,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3EE9" w14:textId="1443C3F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7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A428B" w14:textId="3027881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966E" w14:textId="2DFF0F5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2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BBD4" w14:textId="77ACEB5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5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C5A89" w14:textId="72ABDF1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E333" w14:textId="11D56C1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D0EA" w14:textId="76DF47B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77BC" w14:textId="0711F53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5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25DD6" w14:textId="7F75911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75</w:t>
            </w:r>
          </w:p>
        </w:tc>
      </w:tr>
      <w:tr w:rsidR="00005C0A" w:rsidRPr="00005C0A" w14:paraId="03DA4A46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BB437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7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AABA" w14:textId="6E77CD4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6815" w14:textId="33034AA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8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9E2F" w14:textId="4F1399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3F86" w14:textId="087B41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2D856" w14:textId="6B610C5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24139" w14:textId="0E85BCF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9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E35A" w14:textId="3A75A90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BDA6" w14:textId="4AB7957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9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6DDB" w14:textId="58A0587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61A0" w14:textId="7B326EA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5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DC4A" w14:textId="4546917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4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E051" w14:textId="20DFFA4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87AD" w14:textId="1C561D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7,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C241" w14:textId="1AFBBBB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5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F940" w14:textId="69AF070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3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EEA95" w14:textId="44DBA44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6</w:t>
            </w:r>
          </w:p>
        </w:tc>
      </w:tr>
      <w:tr w:rsidR="00005C0A" w:rsidRPr="00005C0A" w14:paraId="4C2053DC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00185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3DF5" w14:textId="2544C39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B665" w14:textId="642300D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2B16" w14:textId="032920C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E880" w14:textId="28DC403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337E" w14:textId="24E103B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B3D12" w14:textId="2CE24EB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9C47" w14:textId="1F9C0CB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273C" w14:textId="5FF27D0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8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01A9" w14:textId="4C22409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9A91" w14:textId="2FF729F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6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9547" w14:textId="11BD27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D8E25" w14:textId="4E45183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1AF9" w14:textId="073C8AD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B446" w14:textId="2363D64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4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B7F9" w14:textId="1C25D34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7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C9D6D" w14:textId="605987A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45</w:t>
            </w:r>
          </w:p>
        </w:tc>
      </w:tr>
      <w:tr w:rsidR="00005C0A" w:rsidRPr="00005C0A" w14:paraId="6629014C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E031B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1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D0AA" w14:textId="3A7BB82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6E9E3" w14:textId="6EB8F4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8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AB65" w14:textId="7B9852E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F3D1" w14:textId="4B6A15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86A0" w14:textId="2EA17B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D6410" w14:textId="198C33F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7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C601" w14:textId="758028A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E881" w14:textId="7BFA66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2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9C64" w14:textId="02259F5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882A" w14:textId="6A9E737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9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72F2" w14:textId="67888D3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4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696E3" w14:textId="5CCF452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4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6EBD" w14:textId="1BEE3B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0E31" w14:textId="4A97B4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5D37" w14:textId="0A6A005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6,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E0B01" w14:textId="1729B4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25</w:t>
            </w:r>
          </w:p>
        </w:tc>
      </w:tr>
      <w:tr w:rsidR="00005C0A" w:rsidRPr="00005C0A" w14:paraId="6CE50F78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3BBF1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0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E5A4" w14:textId="123F5FB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9D4C" w14:textId="0E18118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6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227C" w14:textId="4585A75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B987" w14:textId="4DFE75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4426" w14:textId="2E8B7DF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7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4EAC" w14:textId="3479090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2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C4B9" w14:textId="45DF15E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B571" w14:textId="657DB4B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8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676C" w14:textId="5B1CFF3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7CFE" w14:textId="74C904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ED92" w14:textId="1C47B09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5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D6F4" w14:textId="0521A45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00B1C" w14:textId="75EB6C6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9,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FB0D" w14:textId="2832E5B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7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FF4F" w14:textId="05DCC7D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3,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44E84" w14:textId="532AA64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1</w:t>
            </w:r>
          </w:p>
        </w:tc>
      </w:tr>
      <w:tr w:rsidR="00005C0A" w:rsidRPr="00005C0A" w14:paraId="2C6F96D2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F4F8D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1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AFDC" w14:textId="3C0DED4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6A62" w14:textId="599584B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1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F4D1" w14:textId="05C9372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,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A6C8" w14:textId="363FC5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0A9E" w14:textId="21EB9BB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0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61F93" w14:textId="28F51A3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74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0B83" w14:textId="08A3279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,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9ADF" w14:textId="6C174D6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47A3" w14:textId="5FD05EE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6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FDE7" w14:textId="2C1FA24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3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378C" w14:textId="34C9A6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ACB47" w14:textId="7542227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0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5654" w14:textId="5B8B27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D850" w14:textId="30F99C4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9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6263" w14:textId="6D2C679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9,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B23F8" w14:textId="048FE1E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9</w:t>
            </w:r>
          </w:p>
        </w:tc>
      </w:tr>
      <w:tr w:rsidR="00005C0A" w:rsidRPr="00005C0A" w14:paraId="5C70CD9B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9BE55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2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A260" w14:textId="1406DA2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16CA" w14:textId="21B17F4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9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1C06" w14:textId="2B1F894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E773" w14:textId="4CEED25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F560" w14:textId="1669FB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85278" w14:textId="29A20C6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0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A355" w14:textId="5AEF059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4,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B044" w14:textId="6A8FE8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4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3057" w14:textId="2F1CD86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5B64" w14:textId="1856926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4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C061" w14:textId="08693D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313CC" w14:textId="3A88EB3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9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B2252" w14:textId="5E2BBAB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79E2" w14:textId="6415911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9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A1A1" w14:textId="27A39E0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9,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55EC0" w14:textId="4F79D9F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47</w:t>
            </w:r>
          </w:p>
        </w:tc>
      </w:tr>
      <w:tr w:rsidR="00005C0A" w:rsidRPr="00005C0A" w14:paraId="4B7964AD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C95B0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3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6DBC" w14:textId="29BCD0D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9540" w14:textId="316DFD3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F6475" w14:textId="341A177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BCCA" w14:textId="44E2DE5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5485" w14:textId="5BD0FB2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74291" w14:textId="3A4EC70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7CC1" w14:textId="49FCB43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EE47" w14:textId="3779510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4,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DE6D" w14:textId="625297D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E420" w14:textId="0F86E38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0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6216" w14:textId="6DF59D3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44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4C441" w14:textId="152BD13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2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B86C" w14:textId="5336FEA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7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4D3AA" w14:textId="029DA28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1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DEB9" w14:textId="4567FBC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0,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5415C" w14:textId="058FA15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9</w:t>
            </w:r>
          </w:p>
        </w:tc>
      </w:tr>
      <w:tr w:rsidR="00005C0A" w:rsidRPr="00005C0A" w14:paraId="10D2331F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81D3D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4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5F37" w14:textId="691DBB1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8158" w14:textId="0C0E11B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1E7EF" w14:textId="65F41D1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82EE" w14:textId="4B18633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CCC3" w14:textId="0D0E6F3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E28AF" w14:textId="6C76E7A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A53B" w14:textId="6CBF509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1,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923E" w14:textId="1523107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6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04C8" w14:textId="74AB177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1F3C" w14:textId="21F322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0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0B93" w14:textId="02A776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6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CEAE2" w14:textId="6A09EB9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A9D5" w14:textId="4178C4E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2008" w14:textId="4EF7B8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899B" w14:textId="7C3312D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9,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7C9B6" w14:textId="5F93C23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51</w:t>
            </w:r>
          </w:p>
        </w:tc>
      </w:tr>
      <w:tr w:rsidR="00005C0A" w:rsidRPr="00005C0A" w14:paraId="02CF91EE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FE43B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5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9F92" w14:textId="05293FE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92DC" w14:textId="79B525E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9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CE46" w14:textId="6D77CDF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30CA" w14:textId="510318A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9BA9" w14:textId="127A055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579E9" w14:textId="20906A3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9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BF7A" w14:textId="79AE655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9160" w14:textId="61481CD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4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D27C" w14:textId="4309251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0CB3E" w14:textId="7FB4D87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4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EE73" w14:textId="71182C9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4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5A552" w14:textId="1343F11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8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F1DC" w14:textId="5B99D8B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2722B" w14:textId="73D2491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AF05" w14:textId="6DCA490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10CA9" w14:textId="61CD737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99</w:t>
            </w:r>
          </w:p>
        </w:tc>
      </w:tr>
      <w:tr w:rsidR="00005C0A" w:rsidRPr="00005C0A" w14:paraId="3DA100F0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E0577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6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944D" w14:textId="4007E28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384B" w14:textId="434D32E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8BC8" w14:textId="1978C65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5F48" w14:textId="5C1A2F2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2F03" w14:textId="08199D4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9689F" w14:textId="6128147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7022" w14:textId="444FBF9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900F" w14:textId="53DD147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62C5" w14:textId="7B37FCD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F8CE" w14:textId="7273BD2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DD7C" w14:textId="1B4A427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BD88D" w14:textId="208220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8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98D4" w14:textId="4A5DBE1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4,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BD62" w14:textId="0CBC16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1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0D33" w14:textId="65862A9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4,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34AFF" w14:textId="3950A36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0</w:t>
            </w:r>
          </w:p>
        </w:tc>
      </w:tr>
      <w:tr w:rsidR="00005C0A" w:rsidRPr="00005C0A" w14:paraId="64669C1C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DCB08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7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D58F" w14:textId="7B2B802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7BF1E" w14:textId="316EA17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B898" w14:textId="09D512F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58C3" w14:textId="49F5FB3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1DDC" w14:textId="1AB2BA7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565D9" w14:textId="4C637AD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0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295E" w14:textId="419B9E7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FEF4" w14:textId="335041B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2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773D" w14:textId="0F2F76D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1329" w14:textId="5154B4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0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E7FC" w14:textId="65F3670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5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36B17" w14:textId="403B189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8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2235" w14:textId="090F42F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4,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FE5A" w14:textId="7D5080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7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BE41" w14:textId="798D713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9,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D8B52" w14:textId="56ADAA1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1</w:t>
            </w:r>
          </w:p>
        </w:tc>
      </w:tr>
      <w:tr w:rsidR="00005C0A" w:rsidRPr="00005C0A" w14:paraId="71C46A09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FB769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8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1DCB" w14:textId="1211443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EF1A" w14:textId="2BC8BAD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8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AA1C" w14:textId="1BECCD9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E323" w14:textId="0EBAB14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B64B" w14:textId="51DF656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A2965" w14:textId="6939329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F2D6" w14:textId="12C58B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6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F235" w14:textId="1AC1F2C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5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957A" w14:textId="11FC862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21F8" w14:textId="2D51CF6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2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E6DC" w14:textId="7F9B63F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5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94F80" w14:textId="2EC2F6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C993" w14:textId="3C9A81B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F1C7" w14:textId="68717CC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0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5648" w14:textId="005B291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1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2CCB7" w14:textId="0529137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01</w:t>
            </w:r>
          </w:p>
        </w:tc>
      </w:tr>
      <w:tr w:rsidR="00005C0A" w:rsidRPr="00005C0A" w14:paraId="3392AA64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4C825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Teen_29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EE411" w14:textId="1724554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05BF5" w14:textId="41EEA29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4A28A" w14:textId="16B19D0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C6E7C" w14:textId="6DC9D3F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76988" w14:textId="375CDA9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8621F" w14:textId="064B066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2,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8FF54" w14:textId="6A48C0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,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7F89B" w14:textId="3A763DD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9,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929E6" w14:textId="6131595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7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9435B" w14:textId="0E66E8A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8,9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9DBFE" w14:textId="57CBFEC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9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6242" w14:textId="35BCFE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B66A7" w14:textId="2985A92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2,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DE4FE" w14:textId="7C779F3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3,6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6B352" w14:textId="5018720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1,5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A42D5" w14:textId="7ED2584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88</w:t>
            </w:r>
          </w:p>
        </w:tc>
      </w:tr>
      <w:tr w:rsidR="00005C0A" w:rsidRPr="00005C0A" w14:paraId="24E6E74A" w14:textId="77777777" w:rsidTr="00005C0A">
        <w:trPr>
          <w:trHeight w:val="30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F7CF8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0A3D" w14:textId="2A90D4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9F54" w14:textId="71AE9C7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12D6" w14:textId="04CF105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73DB" w14:textId="63836C9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89C7" w14:textId="7906F15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9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65C73" w14:textId="45857E7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4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9AB7" w14:textId="2461DA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50E6" w14:textId="5FF3313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2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491E" w14:textId="7B009E4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DB43" w14:textId="07755CA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7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919B" w14:textId="2A144E1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0,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888F3" w14:textId="41B084E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2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C179" w14:textId="02B1B10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161A" w14:textId="6561765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A06F" w14:textId="6290477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8BCFC" w14:textId="4BA0ED8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32</w:t>
            </w:r>
          </w:p>
        </w:tc>
      </w:tr>
      <w:tr w:rsidR="00005C0A" w:rsidRPr="00005C0A" w14:paraId="3931B1E9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3D042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4DAA" w14:textId="0AD8F7F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5CDC" w14:textId="6F83A9C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1F31" w14:textId="09DCB50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6846" w14:textId="619DC67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3E98" w14:textId="634247E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FF5C0" w14:textId="4EA909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8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D137" w14:textId="458E586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1E98" w14:textId="71787BB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918C" w14:textId="766EF2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7,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48A18" w14:textId="04CE22E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7338" w14:textId="5AB9E90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8,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ADD2D" w14:textId="2C52810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4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B2CF" w14:textId="7E5464E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702A" w14:textId="3364D13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7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D83F" w14:textId="3214F99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0,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AAC52" w14:textId="36F3570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06</w:t>
            </w:r>
          </w:p>
        </w:tc>
      </w:tr>
      <w:tr w:rsidR="00005C0A" w:rsidRPr="00005C0A" w14:paraId="0D0BE909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315AE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38C7A" w14:textId="3FC27D9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FD1C" w14:textId="2A7C0C4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FE60" w14:textId="43EFC0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9599" w14:textId="1C8E02C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D7A3" w14:textId="3663BEC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2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D65DF" w14:textId="545DBE1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1E2A" w14:textId="23D4374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F85D" w14:textId="287AC9D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9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F016" w14:textId="78C4A9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4FD6" w14:textId="1D55CAD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A867" w14:textId="5C49F1E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4,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61ADC" w14:textId="5F1985A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5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408A" w14:textId="6FF69C0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5C713" w14:textId="4B88D59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EEAE" w14:textId="1D5B144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3,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B6DB0" w14:textId="26BB876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33</w:t>
            </w:r>
          </w:p>
        </w:tc>
      </w:tr>
      <w:tr w:rsidR="00005C0A" w:rsidRPr="00005C0A" w14:paraId="4D467EDF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7A78F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CFA5" w14:textId="6034B9D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DDB6" w14:textId="4E29C3C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350C2" w14:textId="0CE7AAC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DA72" w14:textId="227466E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3B8D" w14:textId="7B1204C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6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37EE4" w14:textId="278155E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D59B" w14:textId="064FF67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80EA" w14:textId="0BC5EF8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3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502C" w14:textId="6B3DC27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868C" w14:textId="6F97FAD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652C" w14:textId="6F18D19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0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51A8" w14:textId="6643E8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56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5980" w14:textId="07D2AC8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3135" w14:textId="5380F62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2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9072" w14:textId="2EEB443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4,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56F94" w14:textId="3CAF1A0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72</w:t>
            </w:r>
          </w:p>
        </w:tc>
      </w:tr>
      <w:tr w:rsidR="00005C0A" w:rsidRPr="00005C0A" w14:paraId="2161D7A1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DFF77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3287" w14:textId="6480386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24A8" w14:textId="5A0456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3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230A" w14:textId="19E83E0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0096" w14:textId="14BA349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5F0B" w14:textId="4949FB7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7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3200E" w14:textId="7793252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AB0E" w14:textId="54F4EE4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F633" w14:textId="3050BD9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9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0F2A0" w14:textId="561D7F3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A47C" w14:textId="117CB97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2A60" w14:textId="7C83272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2,5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56C22" w14:textId="030F24A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73,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243B" w14:textId="2A5A80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90AC" w14:textId="125EAE0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FAE4" w14:textId="793F9AC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0,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BBF97" w14:textId="61F7D3D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32</w:t>
            </w:r>
          </w:p>
        </w:tc>
      </w:tr>
      <w:tr w:rsidR="00005C0A" w:rsidRPr="00005C0A" w14:paraId="0FE66E17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9F1D0" w14:textId="0C9FA5EA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867D" w14:textId="6F964A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3FA6" w14:textId="5281D432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1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C621" w14:textId="46B1C47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BF86" w14:textId="142D411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41DD" w14:textId="21E5A31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7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86804" w14:textId="30BAD9B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9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B4C26" w14:textId="1E13D42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40D2" w14:textId="3A3BA05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1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8B3B" w14:textId="6CBFD4B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598F" w14:textId="0DC79DC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97FF" w14:textId="30C3E97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9CB55" w14:textId="73F8A28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7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507A" w14:textId="4F5D0B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8,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0E91" w14:textId="260B342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4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BE00" w14:textId="2565941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2B9FF" w14:textId="7DC6648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46</w:t>
            </w:r>
          </w:p>
        </w:tc>
      </w:tr>
      <w:tr w:rsidR="00005C0A" w:rsidRPr="00005C0A" w14:paraId="1761022E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24FA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93C47" w14:textId="3BFE78F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1EC5" w14:textId="771E7C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5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6780" w14:textId="145B98A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,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5DC3" w14:textId="1A1FA69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C787" w14:textId="668533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19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636AC" w14:textId="1DE8B79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1,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39E8" w14:textId="7562861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3AEA" w14:textId="1EB01A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4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27B5" w14:textId="0BE456C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189C" w14:textId="7F2E85F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4,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C196" w14:textId="7B092D9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3,6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51B7" w14:textId="2C24618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7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9220" w14:textId="62E545D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BBC1" w14:textId="2A53A0D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1,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A4B2" w14:textId="7B53650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3,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0261" w14:textId="1C54DB0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32</w:t>
            </w:r>
          </w:p>
        </w:tc>
      </w:tr>
      <w:tr w:rsidR="00005C0A" w:rsidRPr="00005C0A" w14:paraId="3381DFCA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D685D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A6D4" w14:textId="3FED063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1F458" w14:textId="642DC9A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1,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D24D" w14:textId="7AC3F94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910B" w14:textId="2CD4263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6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07E5" w14:textId="50585D3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,80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3BF2D" w14:textId="6D156228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43,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E131" w14:textId="4FB6585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BEFD" w14:textId="06E1979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,0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AD81" w14:textId="6FF9A86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ED2E" w14:textId="1A5CBD9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CF58" w14:textId="6E3193C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6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D4C0E" w14:textId="0C56B4D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1,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9898" w14:textId="1405D45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BB17" w14:textId="64DFEB7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7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19DB" w14:textId="0EBA179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2,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9863" w14:textId="70703D2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56</w:t>
            </w:r>
          </w:p>
        </w:tc>
      </w:tr>
      <w:tr w:rsidR="00005C0A" w:rsidRPr="00005C0A" w14:paraId="3C619DD0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30959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6151" w14:textId="3C8C7F2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,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2CEE" w14:textId="46D066B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7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6B65" w14:textId="233221B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DFBB" w14:textId="13A6C7C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BAD5" w14:textId="4972C0BB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97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37C89" w14:textId="2ED37985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4,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509C" w14:textId="7F38772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5D65" w14:textId="784247A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,5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B4AC" w14:textId="47AE9E1F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9,5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012D" w14:textId="1FE5F28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FB41" w14:textId="312856F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7,5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9D9A2" w14:textId="74B4CB73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35,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00C7" w14:textId="7EF6ACA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5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C5D6" w14:textId="294CBFD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59AA" w14:textId="5D34245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88,2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BAE11" w14:textId="7CCBB78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903</w:t>
            </w:r>
          </w:p>
        </w:tc>
      </w:tr>
      <w:tr w:rsidR="00005C0A" w:rsidRPr="00005C0A" w14:paraId="4219DB34" w14:textId="77777777" w:rsidTr="00005C0A">
        <w:trPr>
          <w:trHeight w:val="307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01406" w14:textId="77777777" w:rsidR="00005C0A" w:rsidRPr="00005C0A" w:rsidRDefault="00005C0A" w:rsidP="00005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005C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dult_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CED65" w14:textId="4A584180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1,1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BEC8B" w14:textId="3E2EE10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E7AD2" w14:textId="4B29AFF1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3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A9A76" w14:textId="1974A769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48858" w14:textId="64505AD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0,53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F6BE4" w14:textId="794B3584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2,1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ACE16" w14:textId="1D19007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10E0B" w14:textId="5C976F8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45,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46C9F" w14:textId="4E805BA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d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80B8C" w14:textId="640A6986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EAAAA" w:themeColor="background2" w:themeShade="BF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color w:val="AEAAAA" w:themeColor="background2" w:themeShade="BF"/>
                <w:sz w:val="18"/>
                <w:szCs w:val="18"/>
              </w:rPr>
              <w:t>nq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FB009" w14:textId="6E6FAC37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20,8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10943" w14:textId="133F3F1E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66,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D0776" w14:textId="50FF86D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5,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41595" w14:textId="01999F8C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38,5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CB532" w14:textId="4569A80D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sz w:val="18"/>
                <w:szCs w:val="18"/>
              </w:rPr>
              <w:t>6,01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FE41" w14:textId="79A7F6EA" w:rsidR="00005C0A" w:rsidRPr="00005C0A" w:rsidRDefault="00005C0A" w:rsidP="00005C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005C0A">
              <w:rPr>
                <w:rFonts w:ascii="Calibri" w:hAnsi="Calibri" w:cs="Calibri"/>
                <w:b/>
                <w:bCs/>
                <w:sz w:val="18"/>
                <w:szCs w:val="18"/>
              </w:rPr>
              <w:t>110</w:t>
            </w:r>
          </w:p>
        </w:tc>
      </w:tr>
    </w:tbl>
    <w:p w14:paraId="55F4D6D7" w14:textId="18248430" w:rsidR="007013F7" w:rsidRDefault="007013F7" w:rsidP="006F34FE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F34FE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Table S4.</w:t>
      </w:r>
      <w:r w:rsidRPr="006F34F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="006F34FE" w:rsidRPr="006F34FE">
        <w:rPr>
          <w:rFonts w:ascii="Times New Roman" w:hAnsi="Times New Roman" w:cs="Times New Roman"/>
          <w:bCs/>
          <w:sz w:val="24"/>
          <w:szCs w:val="24"/>
          <w:lang w:val="en-GB"/>
        </w:rPr>
        <w:t>Detection frequency and concentration levels of the 13 EDCs metabolites studied in urine, expressed in ng/g of creatinine.</w:t>
      </w:r>
    </w:p>
    <w:p w14:paraId="4FE8616A" w14:textId="77777777" w:rsidR="00BD3006" w:rsidRPr="006F34FE" w:rsidRDefault="00BD3006" w:rsidP="006F34FE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aconcuadrcula1"/>
        <w:tblW w:w="8410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59"/>
        <w:gridCol w:w="1219"/>
        <w:gridCol w:w="1309"/>
        <w:gridCol w:w="977"/>
        <w:gridCol w:w="1080"/>
        <w:gridCol w:w="1122"/>
        <w:gridCol w:w="1122"/>
        <w:gridCol w:w="1122"/>
      </w:tblGrid>
      <w:tr w:rsidR="007013F7" w:rsidRPr="007013F7" w14:paraId="4ADFBB19" w14:textId="77777777" w:rsidTr="00126406">
        <w:trPr>
          <w:cantSplit/>
          <w:trHeight w:val="340"/>
        </w:trPr>
        <w:tc>
          <w:tcPr>
            <w:tcW w:w="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7175FE" w14:textId="77777777" w:rsidR="007013F7" w:rsidRPr="006F34FE" w:rsidRDefault="007013F7" w:rsidP="007013F7">
            <w:pPr>
              <w:jc w:val="center"/>
              <w:rPr>
                <w:color w:val="000000"/>
              </w:rPr>
            </w:pPr>
          </w:p>
        </w:tc>
        <w:tc>
          <w:tcPr>
            <w:tcW w:w="12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C87D65" w14:textId="77777777" w:rsidR="007013F7" w:rsidRPr="006F34FE" w:rsidRDefault="007013F7" w:rsidP="007013F7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3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77F69A6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Det. Frequency</w:t>
            </w:r>
          </w:p>
        </w:tc>
        <w:tc>
          <w:tcPr>
            <w:tcW w:w="9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04FCF7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minimum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696CA5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25th percentile</w:t>
            </w:r>
          </w:p>
        </w:tc>
        <w:tc>
          <w:tcPr>
            <w:tcW w:w="1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779B268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median (50th)</w:t>
            </w:r>
          </w:p>
        </w:tc>
        <w:tc>
          <w:tcPr>
            <w:tcW w:w="1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BE3005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75th percentile</w:t>
            </w:r>
          </w:p>
        </w:tc>
        <w:tc>
          <w:tcPr>
            <w:tcW w:w="1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4533C5" w14:textId="77777777" w:rsidR="007013F7" w:rsidRPr="007013F7" w:rsidRDefault="007013F7" w:rsidP="007013F7">
            <w:pPr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maximum</w:t>
            </w:r>
          </w:p>
        </w:tc>
      </w:tr>
      <w:tr w:rsidR="00B8323E" w:rsidRPr="007013F7" w14:paraId="1473EABF" w14:textId="77777777" w:rsidTr="00B8323E">
        <w:trPr>
          <w:cantSplit/>
          <w:trHeight w:val="340"/>
        </w:trPr>
        <w:tc>
          <w:tcPr>
            <w:tcW w:w="459" w:type="dxa"/>
            <w:vMerge w:val="restart"/>
            <w:tcBorders>
              <w:left w:val="single" w:sz="4" w:space="0" w:color="FFFFFF" w:themeColor="background1"/>
            </w:tcBorders>
            <w:noWrap/>
            <w:textDirection w:val="btLr"/>
            <w:vAlign w:val="center"/>
            <w:hideMark/>
          </w:tcPr>
          <w:p w14:paraId="04198035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OPEs</w:t>
            </w:r>
          </w:p>
        </w:tc>
        <w:tc>
          <w:tcPr>
            <w:tcW w:w="1219" w:type="dxa"/>
            <w:noWrap/>
            <w:vAlign w:val="center"/>
            <w:hideMark/>
          </w:tcPr>
          <w:p w14:paraId="615827BA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BDCLPP</w:t>
            </w:r>
          </w:p>
        </w:tc>
        <w:tc>
          <w:tcPr>
            <w:tcW w:w="1309" w:type="dxa"/>
            <w:noWrap/>
            <w:vAlign w:val="center"/>
            <w:hideMark/>
          </w:tcPr>
          <w:p w14:paraId="0DF8E670" w14:textId="6EE55F20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977" w:type="dxa"/>
            <w:noWrap/>
            <w:vAlign w:val="center"/>
          </w:tcPr>
          <w:p w14:paraId="20ACFE54" w14:textId="5B203974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31</w:t>
            </w:r>
          </w:p>
        </w:tc>
        <w:tc>
          <w:tcPr>
            <w:tcW w:w="1080" w:type="dxa"/>
            <w:noWrap/>
            <w:vAlign w:val="center"/>
          </w:tcPr>
          <w:p w14:paraId="27A5935D" w14:textId="51B30370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58</w:t>
            </w:r>
          </w:p>
        </w:tc>
        <w:tc>
          <w:tcPr>
            <w:tcW w:w="1122" w:type="dxa"/>
            <w:noWrap/>
            <w:vAlign w:val="center"/>
          </w:tcPr>
          <w:p w14:paraId="16132F21" w14:textId="67F7333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69</w:t>
            </w:r>
          </w:p>
        </w:tc>
        <w:tc>
          <w:tcPr>
            <w:tcW w:w="1122" w:type="dxa"/>
            <w:noWrap/>
            <w:vAlign w:val="center"/>
          </w:tcPr>
          <w:p w14:paraId="7903BE61" w14:textId="58BD69F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,38</w:t>
            </w:r>
          </w:p>
        </w:tc>
        <w:tc>
          <w:tcPr>
            <w:tcW w:w="1122" w:type="dxa"/>
            <w:noWrap/>
            <w:vAlign w:val="center"/>
          </w:tcPr>
          <w:p w14:paraId="1FAB94B0" w14:textId="2291208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7,91</w:t>
            </w:r>
          </w:p>
        </w:tc>
      </w:tr>
      <w:tr w:rsidR="00B8323E" w:rsidRPr="007013F7" w14:paraId="01278618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3E016DD0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7DEA8E4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DBP</w:t>
            </w:r>
          </w:p>
        </w:tc>
        <w:tc>
          <w:tcPr>
            <w:tcW w:w="1309" w:type="dxa"/>
            <w:noWrap/>
            <w:vAlign w:val="center"/>
            <w:hideMark/>
          </w:tcPr>
          <w:p w14:paraId="140214FD" w14:textId="6904759B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5</w:t>
            </w:r>
          </w:p>
        </w:tc>
        <w:tc>
          <w:tcPr>
            <w:tcW w:w="977" w:type="dxa"/>
            <w:noWrap/>
            <w:vAlign w:val="center"/>
          </w:tcPr>
          <w:p w14:paraId="2EEBDF70" w14:textId="612B293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9,66</w:t>
            </w:r>
          </w:p>
        </w:tc>
        <w:tc>
          <w:tcPr>
            <w:tcW w:w="1080" w:type="dxa"/>
            <w:noWrap/>
            <w:vAlign w:val="center"/>
          </w:tcPr>
          <w:p w14:paraId="29E7A800" w14:textId="7F2F5235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8,2</w:t>
            </w:r>
          </w:p>
        </w:tc>
        <w:tc>
          <w:tcPr>
            <w:tcW w:w="1122" w:type="dxa"/>
            <w:noWrap/>
            <w:vAlign w:val="center"/>
          </w:tcPr>
          <w:p w14:paraId="3724D973" w14:textId="04D5A46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5,6</w:t>
            </w:r>
          </w:p>
        </w:tc>
        <w:tc>
          <w:tcPr>
            <w:tcW w:w="1122" w:type="dxa"/>
            <w:noWrap/>
            <w:vAlign w:val="center"/>
          </w:tcPr>
          <w:p w14:paraId="1BB6D544" w14:textId="12F4EC33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4,6</w:t>
            </w:r>
          </w:p>
        </w:tc>
        <w:tc>
          <w:tcPr>
            <w:tcW w:w="1122" w:type="dxa"/>
            <w:noWrap/>
            <w:vAlign w:val="center"/>
          </w:tcPr>
          <w:p w14:paraId="502045ED" w14:textId="3E946157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92,9</w:t>
            </w:r>
          </w:p>
        </w:tc>
      </w:tr>
      <w:tr w:rsidR="00B8323E" w:rsidRPr="007013F7" w14:paraId="6842A665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644FF6E5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ABFA786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BBOEP</w:t>
            </w:r>
          </w:p>
        </w:tc>
        <w:tc>
          <w:tcPr>
            <w:tcW w:w="1309" w:type="dxa"/>
            <w:noWrap/>
            <w:vAlign w:val="center"/>
            <w:hideMark/>
          </w:tcPr>
          <w:p w14:paraId="558AC068" w14:textId="54D68F4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977" w:type="dxa"/>
            <w:noWrap/>
            <w:vAlign w:val="center"/>
          </w:tcPr>
          <w:p w14:paraId="470431DE" w14:textId="4ECA7EC4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16</w:t>
            </w:r>
          </w:p>
        </w:tc>
        <w:tc>
          <w:tcPr>
            <w:tcW w:w="1080" w:type="dxa"/>
            <w:noWrap/>
            <w:vAlign w:val="center"/>
          </w:tcPr>
          <w:p w14:paraId="06F9F48F" w14:textId="1CE96EA5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88</w:t>
            </w:r>
          </w:p>
        </w:tc>
        <w:tc>
          <w:tcPr>
            <w:tcW w:w="1122" w:type="dxa"/>
            <w:noWrap/>
            <w:vAlign w:val="center"/>
          </w:tcPr>
          <w:p w14:paraId="3E27BC6F" w14:textId="215DF1AD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,48</w:t>
            </w:r>
          </w:p>
        </w:tc>
        <w:tc>
          <w:tcPr>
            <w:tcW w:w="1122" w:type="dxa"/>
            <w:noWrap/>
            <w:vAlign w:val="center"/>
          </w:tcPr>
          <w:p w14:paraId="1574C7CB" w14:textId="111D747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6,04</w:t>
            </w:r>
          </w:p>
        </w:tc>
        <w:tc>
          <w:tcPr>
            <w:tcW w:w="1122" w:type="dxa"/>
            <w:noWrap/>
            <w:vAlign w:val="center"/>
          </w:tcPr>
          <w:p w14:paraId="3C216594" w14:textId="5EDC502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,8</w:t>
            </w:r>
          </w:p>
        </w:tc>
      </w:tr>
      <w:tr w:rsidR="00B8323E" w:rsidRPr="007013F7" w14:paraId="6D213C9D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5FF66368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A506A25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DEP</w:t>
            </w:r>
          </w:p>
        </w:tc>
        <w:tc>
          <w:tcPr>
            <w:tcW w:w="1309" w:type="dxa"/>
            <w:noWrap/>
            <w:vAlign w:val="center"/>
            <w:hideMark/>
          </w:tcPr>
          <w:p w14:paraId="4A04CD5B" w14:textId="0FD4AD43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977" w:type="dxa"/>
            <w:noWrap/>
            <w:vAlign w:val="center"/>
          </w:tcPr>
          <w:p w14:paraId="3546F393" w14:textId="5A819B7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10</w:t>
            </w:r>
          </w:p>
        </w:tc>
        <w:tc>
          <w:tcPr>
            <w:tcW w:w="1080" w:type="dxa"/>
            <w:noWrap/>
            <w:vAlign w:val="center"/>
          </w:tcPr>
          <w:p w14:paraId="7DFB2E3B" w14:textId="4C5CC15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23</w:t>
            </w:r>
          </w:p>
        </w:tc>
        <w:tc>
          <w:tcPr>
            <w:tcW w:w="1122" w:type="dxa"/>
            <w:noWrap/>
            <w:vAlign w:val="center"/>
          </w:tcPr>
          <w:p w14:paraId="282999DA" w14:textId="64557A1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33</w:t>
            </w:r>
          </w:p>
        </w:tc>
        <w:tc>
          <w:tcPr>
            <w:tcW w:w="1122" w:type="dxa"/>
            <w:noWrap/>
            <w:vAlign w:val="center"/>
          </w:tcPr>
          <w:p w14:paraId="5F0002F4" w14:textId="4C1092C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,89</w:t>
            </w:r>
          </w:p>
        </w:tc>
        <w:tc>
          <w:tcPr>
            <w:tcW w:w="1122" w:type="dxa"/>
            <w:noWrap/>
            <w:vAlign w:val="center"/>
          </w:tcPr>
          <w:p w14:paraId="1E7E44C7" w14:textId="2A725DE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0,6</w:t>
            </w:r>
          </w:p>
        </w:tc>
      </w:tr>
      <w:tr w:rsidR="00B8323E" w:rsidRPr="007013F7" w14:paraId="307BDBEF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2F1F4753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E001165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BEHP</w:t>
            </w:r>
          </w:p>
        </w:tc>
        <w:tc>
          <w:tcPr>
            <w:tcW w:w="1309" w:type="dxa"/>
            <w:noWrap/>
            <w:vAlign w:val="center"/>
            <w:hideMark/>
          </w:tcPr>
          <w:p w14:paraId="43A82C27" w14:textId="22D853A1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977" w:type="dxa"/>
            <w:noWrap/>
            <w:vAlign w:val="center"/>
          </w:tcPr>
          <w:p w14:paraId="25B2B38E" w14:textId="70630C1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01</w:t>
            </w:r>
          </w:p>
        </w:tc>
        <w:tc>
          <w:tcPr>
            <w:tcW w:w="1080" w:type="dxa"/>
            <w:noWrap/>
            <w:vAlign w:val="center"/>
          </w:tcPr>
          <w:p w14:paraId="539F0AD4" w14:textId="44B92589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81</w:t>
            </w:r>
          </w:p>
        </w:tc>
        <w:tc>
          <w:tcPr>
            <w:tcW w:w="1122" w:type="dxa"/>
            <w:noWrap/>
            <w:vAlign w:val="center"/>
          </w:tcPr>
          <w:p w14:paraId="176F425B" w14:textId="2C3112A5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,72</w:t>
            </w:r>
          </w:p>
        </w:tc>
        <w:tc>
          <w:tcPr>
            <w:tcW w:w="1122" w:type="dxa"/>
            <w:noWrap/>
            <w:vAlign w:val="center"/>
          </w:tcPr>
          <w:p w14:paraId="225160A5" w14:textId="660FB7D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,10</w:t>
            </w:r>
          </w:p>
        </w:tc>
        <w:tc>
          <w:tcPr>
            <w:tcW w:w="1122" w:type="dxa"/>
            <w:noWrap/>
            <w:vAlign w:val="center"/>
          </w:tcPr>
          <w:p w14:paraId="26F56DA3" w14:textId="0616F949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,92</w:t>
            </w:r>
          </w:p>
        </w:tc>
      </w:tr>
      <w:tr w:rsidR="00B8323E" w:rsidRPr="007013F7" w14:paraId="0342E5DE" w14:textId="77777777" w:rsidTr="00B8323E">
        <w:trPr>
          <w:cantSplit/>
          <w:trHeight w:val="340"/>
        </w:trPr>
        <w:tc>
          <w:tcPr>
            <w:tcW w:w="459" w:type="dxa"/>
            <w:vMerge w:val="restart"/>
            <w:tcBorders>
              <w:left w:val="single" w:sz="4" w:space="0" w:color="FFFFFF" w:themeColor="background1"/>
            </w:tcBorders>
            <w:noWrap/>
            <w:textDirection w:val="btLr"/>
            <w:vAlign w:val="center"/>
            <w:hideMark/>
          </w:tcPr>
          <w:p w14:paraId="1AB131E0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Phthalates</w:t>
            </w:r>
          </w:p>
        </w:tc>
        <w:tc>
          <w:tcPr>
            <w:tcW w:w="1219" w:type="dxa"/>
            <w:noWrap/>
            <w:vAlign w:val="center"/>
            <w:hideMark/>
          </w:tcPr>
          <w:p w14:paraId="1AD30DE2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MP</w:t>
            </w:r>
          </w:p>
        </w:tc>
        <w:tc>
          <w:tcPr>
            <w:tcW w:w="1309" w:type="dxa"/>
            <w:noWrap/>
            <w:vAlign w:val="center"/>
            <w:hideMark/>
          </w:tcPr>
          <w:p w14:paraId="2DC850B9" w14:textId="785891A3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977" w:type="dxa"/>
            <w:noWrap/>
            <w:vAlign w:val="center"/>
          </w:tcPr>
          <w:p w14:paraId="78CD96D4" w14:textId="11EDF57D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24</w:t>
            </w:r>
          </w:p>
        </w:tc>
        <w:tc>
          <w:tcPr>
            <w:tcW w:w="1080" w:type="dxa"/>
            <w:noWrap/>
            <w:vAlign w:val="center"/>
          </w:tcPr>
          <w:p w14:paraId="02204A1E" w14:textId="2D50A161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,31</w:t>
            </w:r>
          </w:p>
        </w:tc>
        <w:tc>
          <w:tcPr>
            <w:tcW w:w="1122" w:type="dxa"/>
            <w:noWrap/>
            <w:vAlign w:val="center"/>
          </w:tcPr>
          <w:p w14:paraId="2BC80132" w14:textId="3C454EF1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,21</w:t>
            </w:r>
          </w:p>
        </w:tc>
        <w:tc>
          <w:tcPr>
            <w:tcW w:w="1122" w:type="dxa"/>
            <w:noWrap/>
            <w:vAlign w:val="center"/>
          </w:tcPr>
          <w:p w14:paraId="32E299A8" w14:textId="6F0B8CF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6,12</w:t>
            </w:r>
          </w:p>
        </w:tc>
        <w:tc>
          <w:tcPr>
            <w:tcW w:w="1122" w:type="dxa"/>
            <w:noWrap/>
            <w:vAlign w:val="center"/>
          </w:tcPr>
          <w:p w14:paraId="3A2D9F3E" w14:textId="7614754C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9,25</w:t>
            </w:r>
          </w:p>
        </w:tc>
      </w:tr>
      <w:tr w:rsidR="00B8323E" w:rsidRPr="007013F7" w14:paraId="616F5D62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38792F0B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C0E9816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EP</w:t>
            </w:r>
          </w:p>
        </w:tc>
        <w:tc>
          <w:tcPr>
            <w:tcW w:w="1309" w:type="dxa"/>
            <w:noWrap/>
            <w:vAlign w:val="center"/>
            <w:hideMark/>
          </w:tcPr>
          <w:p w14:paraId="76ED3B5C" w14:textId="2D616EE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977" w:type="dxa"/>
            <w:noWrap/>
            <w:vAlign w:val="center"/>
          </w:tcPr>
          <w:p w14:paraId="060B418B" w14:textId="4D0EFB4C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5,82</w:t>
            </w:r>
          </w:p>
        </w:tc>
        <w:tc>
          <w:tcPr>
            <w:tcW w:w="1080" w:type="dxa"/>
            <w:noWrap/>
            <w:vAlign w:val="center"/>
          </w:tcPr>
          <w:p w14:paraId="78DE348E" w14:textId="60852F87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4,0</w:t>
            </w:r>
          </w:p>
        </w:tc>
        <w:tc>
          <w:tcPr>
            <w:tcW w:w="1122" w:type="dxa"/>
            <w:noWrap/>
            <w:vAlign w:val="center"/>
          </w:tcPr>
          <w:p w14:paraId="7F931B3A" w14:textId="0CA6785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7,4</w:t>
            </w:r>
          </w:p>
        </w:tc>
        <w:tc>
          <w:tcPr>
            <w:tcW w:w="1122" w:type="dxa"/>
            <w:noWrap/>
            <w:vAlign w:val="center"/>
          </w:tcPr>
          <w:p w14:paraId="498872C9" w14:textId="05BA66B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0,4</w:t>
            </w:r>
          </w:p>
        </w:tc>
        <w:tc>
          <w:tcPr>
            <w:tcW w:w="1122" w:type="dxa"/>
            <w:noWrap/>
            <w:vAlign w:val="center"/>
          </w:tcPr>
          <w:p w14:paraId="12A86675" w14:textId="4B0320A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76</w:t>
            </w:r>
          </w:p>
        </w:tc>
      </w:tr>
      <w:tr w:rsidR="00B8323E" w:rsidRPr="007013F7" w14:paraId="2D17AB92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085E725D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A5613A2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BzP</w:t>
            </w:r>
          </w:p>
        </w:tc>
        <w:tc>
          <w:tcPr>
            <w:tcW w:w="1309" w:type="dxa"/>
            <w:noWrap/>
            <w:vAlign w:val="center"/>
            <w:hideMark/>
          </w:tcPr>
          <w:p w14:paraId="433BEA05" w14:textId="31134964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977" w:type="dxa"/>
            <w:noWrap/>
            <w:vAlign w:val="center"/>
          </w:tcPr>
          <w:p w14:paraId="6C8D962F" w14:textId="517ED7FC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61</w:t>
            </w:r>
          </w:p>
        </w:tc>
        <w:tc>
          <w:tcPr>
            <w:tcW w:w="1080" w:type="dxa"/>
            <w:noWrap/>
            <w:vAlign w:val="center"/>
          </w:tcPr>
          <w:p w14:paraId="0EC77726" w14:textId="087AD28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,03</w:t>
            </w:r>
          </w:p>
        </w:tc>
        <w:tc>
          <w:tcPr>
            <w:tcW w:w="1122" w:type="dxa"/>
            <w:noWrap/>
            <w:vAlign w:val="center"/>
          </w:tcPr>
          <w:p w14:paraId="153299D7" w14:textId="55416FE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,35</w:t>
            </w:r>
          </w:p>
        </w:tc>
        <w:tc>
          <w:tcPr>
            <w:tcW w:w="1122" w:type="dxa"/>
            <w:noWrap/>
            <w:vAlign w:val="center"/>
          </w:tcPr>
          <w:p w14:paraId="514486F3" w14:textId="3FDCF40F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,92</w:t>
            </w:r>
          </w:p>
        </w:tc>
        <w:tc>
          <w:tcPr>
            <w:tcW w:w="1122" w:type="dxa"/>
            <w:noWrap/>
            <w:vAlign w:val="center"/>
          </w:tcPr>
          <w:p w14:paraId="4CF9FACF" w14:textId="7CFDDC2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8,9</w:t>
            </w:r>
          </w:p>
        </w:tc>
      </w:tr>
      <w:tr w:rsidR="00B8323E" w:rsidRPr="007013F7" w14:paraId="634F3B01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001DC7C0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184BDB6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BP</w:t>
            </w:r>
          </w:p>
        </w:tc>
        <w:tc>
          <w:tcPr>
            <w:tcW w:w="1309" w:type="dxa"/>
            <w:noWrap/>
            <w:vAlign w:val="center"/>
            <w:hideMark/>
          </w:tcPr>
          <w:p w14:paraId="2C6EA1FF" w14:textId="74560D7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977" w:type="dxa"/>
            <w:noWrap/>
            <w:vAlign w:val="center"/>
          </w:tcPr>
          <w:p w14:paraId="2B49824B" w14:textId="3F8D863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,85</w:t>
            </w:r>
          </w:p>
        </w:tc>
        <w:tc>
          <w:tcPr>
            <w:tcW w:w="1080" w:type="dxa"/>
            <w:noWrap/>
            <w:vAlign w:val="center"/>
          </w:tcPr>
          <w:p w14:paraId="3E184E50" w14:textId="7DF8D1EE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1,5</w:t>
            </w:r>
          </w:p>
        </w:tc>
        <w:tc>
          <w:tcPr>
            <w:tcW w:w="1122" w:type="dxa"/>
            <w:noWrap/>
            <w:vAlign w:val="center"/>
          </w:tcPr>
          <w:p w14:paraId="45812F73" w14:textId="3C5AA1B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7,0</w:t>
            </w:r>
          </w:p>
        </w:tc>
        <w:tc>
          <w:tcPr>
            <w:tcW w:w="1122" w:type="dxa"/>
            <w:noWrap/>
            <w:vAlign w:val="center"/>
          </w:tcPr>
          <w:p w14:paraId="08062732" w14:textId="61E6E723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2,2</w:t>
            </w:r>
          </w:p>
        </w:tc>
        <w:tc>
          <w:tcPr>
            <w:tcW w:w="1122" w:type="dxa"/>
            <w:noWrap/>
            <w:vAlign w:val="center"/>
          </w:tcPr>
          <w:p w14:paraId="6F1A6986" w14:textId="5020F000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71,1</w:t>
            </w:r>
          </w:p>
        </w:tc>
      </w:tr>
      <w:tr w:rsidR="00B8323E" w:rsidRPr="007013F7" w14:paraId="2F260F37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textDirection w:val="btLr"/>
            <w:vAlign w:val="center"/>
            <w:hideMark/>
          </w:tcPr>
          <w:p w14:paraId="719782FB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C88CD6B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EHP</w:t>
            </w:r>
          </w:p>
        </w:tc>
        <w:tc>
          <w:tcPr>
            <w:tcW w:w="1309" w:type="dxa"/>
            <w:noWrap/>
            <w:vAlign w:val="center"/>
            <w:hideMark/>
          </w:tcPr>
          <w:p w14:paraId="073D73FE" w14:textId="20CCDDC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97</w:t>
            </w:r>
          </w:p>
        </w:tc>
        <w:tc>
          <w:tcPr>
            <w:tcW w:w="977" w:type="dxa"/>
            <w:noWrap/>
            <w:vAlign w:val="center"/>
          </w:tcPr>
          <w:p w14:paraId="5B977CE3" w14:textId="34B20D48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14</w:t>
            </w:r>
          </w:p>
        </w:tc>
        <w:tc>
          <w:tcPr>
            <w:tcW w:w="1080" w:type="dxa"/>
            <w:noWrap/>
            <w:vAlign w:val="center"/>
          </w:tcPr>
          <w:p w14:paraId="5D9EF158" w14:textId="773EA3E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0,37</w:t>
            </w:r>
          </w:p>
        </w:tc>
        <w:tc>
          <w:tcPr>
            <w:tcW w:w="1122" w:type="dxa"/>
            <w:noWrap/>
            <w:vAlign w:val="center"/>
          </w:tcPr>
          <w:p w14:paraId="359DB7DA" w14:textId="7FD3FA09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,41</w:t>
            </w:r>
          </w:p>
        </w:tc>
        <w:tc>
          <w:tcPr>
            <w:tcW w:w="1122" w:type="dxa"/>
            <w:noWrap/>
            <w:vAlign w:val="center"/>
          </w:tcPr>
          <w:p w14:paraId="7EA2FBD6" w14:textId="71398D6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6,51</w:t>
            </w:r>
          </w:p>
        </w:tc>
        <w:tc>
          <w:tcPr>
            <w:tcW w:w="1122" w:type="dxa"/>
            <w:noWrap/>
            <w:vAlign w:val="center"/>
          </w:tcPr>
          <w:p w14:paraId="4DA4322F" w14:textId="3906DA1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7,1</w:t>
            </w:r>
          </w:p>
        </w:tc>
      </w:tr>
      <w:tr w:rsidR="00B8323E" w:rsidRPr="007013F7" w14:paraId="498BBED6" w14:textId="77777777" w:rsidTr="00B8323E">
        <w:trPr>
          <w:cantSplit/>
          <w:trHeight w:val="340"/>
        </w:trPr>
        <w:tc>
          <w:tcPr>
            <w:tcW w:w="459" w:type="dxa"/>
            <w:vMerge w:val="restart"/>
            <w:tcBorders>
              <w:left w:val="single" w:sz="4" w:space="0" w:color="FFFFFF" w:themeColor="background1"/>
            </w:tcBorders>
            <w:noWrap/>
            <w:textDirection w:val="btLr"/>
            <w:vAlign w:val="center"/>
            <w:hideMark/>
          </w:tcPr>
          <w:p w14:paraId="62227829" w14:textId="77777777" w:rsidR="00B8323E" w:rsidRPr="007013F7" w:rsidRDefault="00B8323E" w:rsidP="00B8323E">
            <w:pPr>
              <w:ind w:left="113" w:right="113"/>
              <w:jc w:val="center"/>
              <w:rPr>
                <w:b/>
                <w:color w:val="000000"/>
                <w:lang w:eastAsia="es-ES"/>
              </w:rPr>
            </w:pPr>
            <w:r w:rsidRPr="007013F7">
              <w:rPr>
                <w:b/>
                <w:color w:val="000000"/>
                <w:lang w:eastAsia="es-ES"/>
              </w:rPr>
              <w:t>Parabens</w:t>
            </w:r>
          </w:p>
        </w:tc>
        <w:tc>
          <w:tcPr>
            <w:tcW w:w="1219" w:type="dxa"/>
            <w:noWrap/>
            <w:vAlign w:val="center"/>
            <w:hideMark/>
          </w:tcPr>
          <w:p w14:paraId="5F68AC29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4_HB</w:t>
            </w:r>
          </w:p>
        </w:tc>
        <w:tc>
          <w:tcPr>
            <w:tcW w:w="1309" w:type="dxa"/>
            <w:noWrap/>
            <w:vAlign w:val="center"/>
            <w:hideMark/>
          </w:tcPr>
          <w:p w14:paraId="4DA196FB" w14:textId="37725CB7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977" w:type="dxa"/>
            <w:noWrap/>
            <w:vAlign w:val="center"/>
          </w:tcPr>
          <w:p w14:paraId="4B29FF36" w14:textId="0E505FE7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3,5</w:t>
            </w:r>
          </w:p>
        </w:tc>
        <w:tc>
          <w:tcPr>
            <w:tcW w:w="1080" w:type="dxa"/>
            <w:noWrap/>
            <w:vAlign w:val="center"/>
          </w:tcPr>
          <w:p w14:paraId="2530A744" w14:textId="77AF3FEB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40,3</w:t>
            </w:r>
          </w:p>
        </w:tc>
        <w:tc>
          <w:tcPr>
            <w:tcW w:w="1122" w:type="dxa"/>
            <w:noWrap/>
            <w:vAlign w:val="center"/>
          </w:tcPr>
          <w:p w14:paraId="568D9DB7" w14:textId="7D1D800B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58,8</w:t>
            </w:r>
          </w:p>
        </w:tc>
        <w:tc>
          <w:tcPr>
            <w:tcW w:w="1122" w:type="dxa"/>
            <w:noWrap/>
            <w:vAlign w:val="center"/>
          </w:tcPr>
          <w:p w14:paraId="11E8504C" w14:textId="1DABFBC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17</w:t>
            </w:r>
          </w:p>
        </w:tc>
        <w:tc>
          <w:tcPr>
            <w:tcW w:w="1122" w:type="dxa"/>
            <w:noWrap/>
            <w:vAlign w:val="center"/>
          </w:tcPr>
          <w:p w14:paraId="185D2CC8" w14:textId="3A87D18C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05</w:t>
            </w:r>
          </w:p>
        </w:tc>
      </w:tr>
      <w:tr w:rsidR="00B8323E" w:rsidRPr="007013F7" w14:paraId="69D46002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1124EAD7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051FE70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3,4-DHB</w:t>
            </w:r>
          </w:p>
        </w:tc>
        <w:tc>
          <w:tcPr>
            <w:tcW w:w="1309" w:type="dxa"/>
            <w:noWrap/>
            <w:vAlign w:val="center"/>
            <w:hideMark/>
          </w:tcPr>
          <w:p w14:paraId="749B01B3" w14:textId="25C57719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977" w:type="dxa"/>
            <w:noWrap/>
            <w:vAlign w:val="center"/>
          </w:tcPr>
          <w:p w14:paraId="799D2942" w14:textId="1BF58CBA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6,74</w:t>
            </w:r>
          </w:p>
        </w:tc>
        <w:tc>
          <w:tcPr>
            <w:tcW w:w="1080" w:type="dxa"/>
            <w:noWrap/>
            <w:vAlign w:val="center"/>
          </w:tcPr>
          <w:p w14:paraId="1D44C549" w14:textId="2F602A0D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8,9</w:t>
            </w:r>
          </w:p>
        </w:tc>
        <w:tc>
          <w:tcPr>
            <w:tcW w:w="1122" w:type="dxa"/>
            <w:noWrap/>
            <w:vAlign w:val="center"/>
          </w:tcPr>
          <w:p w14:paraId="7251422E" w14:textId="24A1B1C9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6,2</w:t>
            </w:r>
          </w:p>
        </w:tc>
        <w:tc>
          <w:tcPr>
            <w:tcW w:w="1122" w:type="dxa"/>
            <w:noWrap/>
            <w:vAlign w:val="center"/>
          </w:tcPr>
          <w:p w14:paraId="3264D58C" w14:textId="0A5DB011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9,1</w:t>
            </w:r>
          </w:p>
        </w:tc>
        <w:tc>
          <w:tcPr>
            <w:tcW w:w="1122" w:type="dxa"/>
            <w:noWrap/>
            <w:vAlign w:val="center"/>
          </w:tcPr>
          <w:p w14:paraId="616138FE" w14:textId="5080773D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101</w:t>
            </w:r>
          </w:p>
        </w:tc>
      </w:tr>
      <w:tr w:rsidR="00B8323E" w:rsidRPr="007013F7" w14:paraId="27968687" w14:textId="77777777" w:rsidTr="00B8323E">
        <w:trPr>
          <w:cantSplit/>
          <w:trHeight w:val="340"/>
        </w:trPr>
        <w:tc>
          <w:tcPr>
            <w:tcW w:w="459" w:type="dxa"/>
            <w:vMerge/>
            <w:tcBorders>
              <w:left w:val="single" w:sz="4" w:space="0" w:color="FFFFFF" w:themeColor="background1"/>
            </w:tcBorders>
            <w:vAlign w:val="center"/>
            <w:hideMark/>
          </w:tcPr>
          <w:p w14:paraId="1374109C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6ADE904" w14:textId="77777777" w:rsidR="00B8323E" w:rsidRPr="007013F7" w:rsidRDefault="00B8323E" w:rsidP="00B8323E">
            <w:pPr>
              <w:jc w:val="center"/>
              <w:rPr>
                <w:color w:val="000000"/>
                <w:lang w:eastAsia="es-ES"/>
              </w:rPr>
            </w:pPr>
            <w:r w:rsidRPr="007013F7">
              <w:rPr>
                <w:color w:val="000000"/>
                <w:lang w:eastAsia="es-ES"/>
              </w:rPr>
              <w:t>MetP</w:t>
            </w:r>
          </w:p>
        </w:tc>
        <w:tc>
          <w:tcPr>
            <w:tcW w:w="1309" w:type="dxa"/>
            <w:noWrap/>
            <w:vAlign w:val="center"/>
            <w:hideMark/>
          </w:tcPr>
          <w:p w14:paraId="38D12F12" w14:textId="0AB8CF36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977" w:type="dxa"/>
            <w:noWrap/>
            <w:vAlign w:val="center"/>
          </w:tcPr>
          <w:p w14:paraId="4C079F9A" w14:textId="5520AB37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8,05</w:t>
            </w:r>
          </w:p>
        </w:tc>
        <w:tc>
          <w:tcPr>
            <w:tcW w:w="1080" w:type="dxa"/>
            <w:noWrap/>
            <w:vAlign w:val="center"/>
          </w:tcPr>
          <w:p w14:paraId="5B82BD85" w14:textId="212439EC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20,5</w:t>
            </w:r>
          </w:p>
        </w:tc>
        <w:tc>
          <w:tcPr>
            <w:tcW w:w="1122" w:type="dxa"/>
            <w:noWrap/>
            <w:vAlign w:val="center"/>
          </w:tcPr>
          <w:p w14:paraId="41AD8AB5" w14:textId="6CE0E5E2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30,9</w:t>
            </w:r>
          </w:p>
        </w:tc>
        <w:tc>
          <w:tcPr>
            <w:tcW w:w="1122" w:type="dxa"/>
            <w:noWrap/>
            <w:vAlign w:val="center"/>
          </w:tcPr>
          <w:p w14:paraId="39AF111B" w14:textId="5072F830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59,6</w:t>
            </w:r>
          </w:p>
        </w:tc>
        <w:tc>
          <w:tcPr>
            <w:tcW w:w="1122" w:type="dxa"/>
            <w:noWrap/>
            <w:vAlign w:val="center"/>
          </w:tcPr>
          <w:p w14:paraId="0C2FFA00" w14:textId="7CEB5D25" w:rsidR="00B8323E" w:rsidRPr="00720349" w:rsidRDefault="00B8323E" w:rsidP="00B8323E">
            <w:pPr>
              <w:jc w:val="center"/>
              <w:rPr>
                <w:sz w:val="24"/>
                <w:szCs w:val="24"/>
                <w:lang w:eastAsia="es-ES"/>
              </w:rPr>
            </w:pPr>
            <w:r w:rsidRPr="00B8323E">
              <w:rPr>
                <w:sz w:val="24"/>
                <w:szCs w:val="24"/>
                <w:lang w:eastAsia="es-ES"/>
              </w:rPr>
              <w:t>127</w:t>
            </w:r>
          </w:p>
        </w:tc>
      </w:tr>
    </w:tbl>
    <w:p w14:paraId="1C2872E9" w14:textId="77777777" w:rsidR="007013F7" w:rsidRDefault="007013F7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  <w:sectPr w:rsidR="007013F7" w:rsidSect="003D41A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B312DDB" w14:textId="1D13D686" w:rsidR="003B7D45" w:rsidRDefault="003B7D45" w:rsidP="009941E8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102E3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: </w:t>
      </w:r>
      <w:r w:rsidR="00E70EB3" w:rsidRPr="00E70EB3">
        <w:rPr>
          <w:rFonts w:ascii="Times New Roman" w:hAnsi="Times New Roman" w:cs="Times New Roman"/>
          <w:bCs/>
          <w:sz w:val="24"/>
          <w:szCs w:val="24"/>
          <w:lang w:val="en-GB"/>
        </w:rPr>
        <w:t>Chromatogram obtained using the LC-MS/MS method employed in this study, segmented by analyzed compound families: (a) OPEs, (b) phthalates, and (c) parabens.</w:t>
      </w:r>
    </w:p>
    <w:p w14:paraId="1C6D1068" w14:textId="690C718E" w:rsidR="003B7D45" w:rsidRPr="004D1A61" w:rsidRDefault="00E70EB3" w:rsidP="004D1A61">
      <w:pPr>
        <w:tabs>
          <w:tab w:val="left" w:pos="426"/>
          <w:tab w:val="left" w:pos="1134"/>
        </w:tabs>
        <w:spacing w:after="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70EB3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2A9DEBCE" wp14:editId="596BF22C">
                <wp:simplePos x="0" y="0"/>
                <wp:positionH relativeFrom="column">
                  <wp:posOffset>324899</wp:posOffset>
                </wp:positionH>
                <wp:positionV relativeFrom="paragraph">
                  <wp:posOffset>3238564</wp:posOffset>
                </wp:positionV>
                <wp:extent cx="359410" cy="307975"/>
                <wp:effectExtent l="0" t="0" r="0" b="0"/>
                <wp:wrapSquare wrapText="bothSides"/>
                <wp:docPr id="105444474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DC215" w14:textId="7BA6AE63" w:rsidR="00E70EB3" w:rsidRPr="00E70EB3" w:rsidRDefault="00E70EB3" w:rsidP="00E70EB3">
                            <w:r w:rsidRPr="00E70EB3">
                              <w:t>(</w:t>
                            </w:r>
                            <w:r>
                              <w:t>c</w:t>
                            </w:r>
                            <w:r w:rsidRPr="00E70EB3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9DEBC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5.6pt;margin-top:255pt;width:28.3pt;height:24.25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slZ9wEAAMwDAAAOAAAAZHJzL2Uyb0RvYy54bWysU8tu2zAQvBfoPxC815Idu44Fy0GaNEWB&#10;9AGk/QCaoiyiJJdd0pbcr++SchyjvRXVgeBqydmd2eH6ZrCGHRQGDa7m00nJmXISGu12Nf/+7eHN&#10;NWchCtcIA07V/KgCv9m8frXufaVm0IFpFDICcaHqfc27GH1VFEF2yoowAa8cJVtAKyKFuCsaFD2h&#10;W1PMyvJt0QM2HkGqEOjv/Zjkm4zftkrGL20bVGSm5tRbzCvmdZvWYrMW1Q6F77Q8tSH+oQsrtKOi&#10;Z6h7EQXbo/4LymqJEKCNEwm2gLbVUmUOxGZa/sHmqRNeZS4kTvBnmcL/g5WfD0/+K7I4vIOBBphJ&#10;BP8I8kdgDu464XbqFhH6TomGCk+TZEXvQ3W6mqQOVUgg2/4TNDRksY+QgYYWbVKFeDJCpwEcz6Kr&#10;ITJJP68Wq/mUMpJSV+VytVzkCqJ6vuwxxA8KLEubmiPNNIOLw2OIqRlRPR9JtRw8aGPyXI1jfc1X&#10;i9kiX7jIWB3Jdkbbml+X6RuNkDi+d02+HIU2454KGHcinXiOjOOwHehgIr+F5kj0EUZ70XOgTQf4&#10;i7OerFXz8HMvUHFmPjqScDWdz5MXczBfLGcU4GVme5kRThJUzSNn4/YuZv+OXG9J6lZnGV46OfVK&#10;lsnqnOydPHkZ51Mvj3DzGwAA//8DAFBLAwQUAAYACAAAACEA5JgtvN0AAAAKAQAADwAAAGRycy9k&#10;b3ducmV2LnhtbEyPT0/DMAzF70h8h8hI3JizicIoTScE4gpi/JG4ZY3XVjRO1WRr+fa4J3ay7Pf0&#10;/HvFZvKdOtIQ28AGlgsNirgKruXawMf789UaVEyWne0Ck4FfirApz88Km7sw8hsdt6lWEsIxtwaa&#10;lPocMVYNeRsXoScWbR8Gb5OsQ41usKOE+w5XWt+gty3Lh8b29NhQ9bM9eAOfL/vvr2v9Wj/5rB/D&#10;pJH9HRpzeTE93INKNKV/M8z4gg6lMO3CgV1UnYFsuRLnPLV0mg36Vrrs5JKtM8CywNMK5R8AAAD/&#10;/wMAUEsBAi0AFAAGAAgAAAAhALaDOJL+AAAA4QEAABMAAAAAAAAAAAAAAAAAAAAAAFtDb250ZW50&#10;X1R5cGVzXS54bWxQSwECLQAUAAYACAAAACEAOP0h/9YAAACUAQAACwAAAAAAAAAAAAAAAAAvAQAA&#10;X3JlbHMvLnJlbHNQSwECLQAUAAYACAAAACEAp+rJWfcBAADMAwAADgAAAAAAAAAAAAAAAAAuAgAA&#10;ZHJzL2Uyb0RvYy54bWxQSwECLQAUAAYACAAAACEA5JgtvN0AAAAKAQAADwAAAAAAAAAAAAAAAABR&#10;BAAAZHJzL2Rvd25yZXYueG1sUEsFBgAAAAAEAAQA8wAAAFsFAAAAAA==&#10;" filled="f" stroked="f">
                <v:textbox>
                  <w:txbxContent>
                    <w:p w14:paraId="035DC215" w14:textId="7BA6AE63" w:rsidR="00E70EB3" w:rsidRPr="00E70EB3" w:rsidRDefault="00E70EB3" w:rsidP="00E70EB3">
                      <w:r w:rsidRPr="00E70EB3">
                        <w:t>(</w:t>
                      </w:r>
                      <w:r>
                        <w:t>c</w:t>
                      </w:r>
                      <w:r w:rsidRPr="00E70EB3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70EB3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1D59C051" wp14:editId="7EAE0E09">
                <wp:simplePos x="0" y="0"/>
                <wp:positionH relativeFrom="column">
                  <wp:posOffset>325120</wp:posOffset>
                </wp:positionH>
                <wp:positionV relativeFrom="paragraph">
                  <wp:posOffset>1741748</wp:posOffset>
                </wp:positionV>
                <wp:extent cx="359410" cy="307975"/>
                <wp:effectExtent l="0" t="0" r="0" b="0"/>
                <wp:wrapSquare wrapText="bothSides"/>
                <wp:docPr id="7257739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629AE" w14:textId="13C1D67E" w:rsidR="00E70EB3" w:rsidRDefault="00E70EB3" w:rsidP="00E70EB3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9C051" id="_x0000_s1027" type="#_x0000_t202" style="position:absolute;left:0;text-align:left;margin-left:25.6pt;margin-top:137.15pt;width:28.3pt;height:24.25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cU6+gEAANMDAAAOAAAAZHJzL2Uyb0RvYy54bWysU9uO2yAQfa/Uf0C8N7azcbOx4qy2u92q&#10;0vYibfsBGOMYFRgKJHb69R2wNxu1b1X9gBjGnJlz5rC9GbUiR+G8BFPTYpFTIgyHVpp9Tb9/e3hz&#10;TYkPzLRMgRE1PQlPb3avX20HW4kl9KBa4QiCGF8NtqZ9CLbKMs97oZlfgBUGkx04zQKGbp+1jg2I&#10;rlW2zPO32QCutQ648B5P76ck3SX8rhM8fOk6LwJRNcXeQlpdWpu4Zrstq/aO2V7yuQ32D11oJg0W&#10;PUPds8DIwcm/oLTkDjx0YcFBZ9B1kovEAdkU+R9snnpmReKC4nh7lsn/P1j++fhkvzoSxncw4gAT&#10;CW8fgf/wxMBdz8xe3DoHQy9Yi4WLKFk2WF/NV6PUvvIRpBk+QYtDZocACWjsnI6qIE+C6DiA01l0&#10;MQbC8fCq3KwKzHBMXeXrzbpMFVj1fNk6Hz4I0CRuaupwpgmcHR99iM2w6vmXWMvAg1QqzVUZMtR0&#10;Uy7LdOEio2VA2ympa3qdx28yQuT43rTpcmBSTXssoMxMOvKcGIexGYlsZ0WiBg20J1TBweQyfBW4&#10;6cH9omRAh9XU/zwwJyhRHw0quSlWq2jJFKzK9RIDd5lpLjPMcISqaaBk2t6FZOOJ8i0q3smkxksn&#10;c8vonCTS7PJozcs4/fXyFne/AQAA//8DAFBLAwQUAAYACAAAACEA9nquQN4AAAAKAQAADwAAAGRy&#10;cy9kb3ducmV2LnhtbEyPwU7DMBBE70j8g7VI3Khdt6UlZFMhEFdQC63EzY23SUS8jmK3CX+Pe4Lj&#10;ap9m3uTr0bXiTH1oPCNMJwoEceltwxXC58fr3QpEiIataT0Twg8FWBfXV7nJrB94Q+dtrEQK4ZAZ&#10;hDrGLpMylDU5Eya+I06/o++diensK2l7M6Rw10qt1L10puHUUJuOnmsqv7cnh7B7O37t5+q9enGL&#10;bvCjkuweJOLtzfj0CCLSGP9guOgndSiS08Gf2AbRIiymOpEIejmfgbgAapm2HBBmWq9AFrn8P6H4&#10;BQAA//8DAFBLAQItABQABgAIAAAAIQC2gziS/gAAAOEBAAATAAAAAAAAAAAAAAAAAAAAAABbQ29u&#10;dGVudF9UeXBlc10ueG1sUEsBAi0AFAAGAAgAAAAhADj9If/WAAAAlAEAAAsAAAAAAAAAAAAAAAAA&#10;LwEAAF9yZWxzLy5yZWxzUEsBAi0AFAAGAAgAAAAhAKqNxTr6AQAA0wMAAA4AAAAAAAAAAAAAAAAA&#10;LgIAAGRycy9lMm9Eb2MueG1sUEsBAi0AFAAGAAgAAAAhAPZ6rkDeAAAACgEAAA8AAAAAAAAAAAAA&#10;AAAAVAQAAGRycy9kb3ducmV2LnhtbFBLBQYAAAAABAAEAPMAAABfBQAAAAA=&#10;" filled="f" stroked="f">
                <v:textbox>
                  <w:txbxContent>
                    <w:p w14:paraId="7A3629AE" w14:textId="13C1D67E" w:rsidR="00E70EB3" w:rsidRDefault="00E70EB3" w:rsidP="00E70EB3">
                      <w: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70EB3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EF1D71B" wp14:editId="5E1BF1B2">
                <wp:simplePos x="0" y="0"/>
                <wp:positionH relativeFrom="column">
                  <wp:posOffset>352425</wp:posOffset>
                </wp:positionH>
                <wp:positionV relativeFrom="paragraph">
                  <wp:posOffset>231718</wp:posOffset>
                </wp:positionV>
                <wp:extent cx="359410" cy="307975"/>
                <wp:effectExtent l="0" t="0" r="0" b="0"/>
                <wp:wrapSquare wrapText="bothSides"/>
                <wp:docPr id="12945623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410" cy="3079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442ECB" w14:textId="05AC0F76" w:rsidR="00E70EB3" w:rsidRDefault="00E70EB3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F1D71B" id="_x0000_s1028" type="#_x0000_t202" style="position:absolute;left:0;text-align:left;margin-left:27.75pt;margin-top:18.25pt;width:28.3pt;height:24.2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wf7/AEAANMDAAAOAAAAZHJzL2Uyb0RvYy54bWysU9uO2yAQfa/Uf0C8N3a8SbOxQlbb3W5V&#10;aXuRtv0AjHGMCgwFEjv9+g44m43at6p+QMB4zsw5c9jcjEaTg/RBgWV0PispkVZAq+yO0e/fHt5c&#10;UxIity3XYCWjRxnozfb1q83gallBD7qVniCIDfXgGO1jdHVRBNFLw8MMnLQY7MAbHvHod0Xr+YDo&#10;RhdVWb4tBvCt8yBkCHh7PwXpNuN3nRTxS9cFGYlmFHuLefV5bdJabDe83nnueiVObfB/6MJwZbHo&#10;GeqeR072Xv0FZZTwEKCLMwGmgK5TQmYOyGZe/sHmqedOZi4oTnBnmcL/gxWfD0/uqydxfAcjDjCT&#10;CO4RxI9ALNz13O7krfcw9JK3WHieJCsGF+pTapI61CGBNMMnaHHIfB8hA42dN0kV5EkQHQdwPIsu&#10;x0gEXl4t14s5RgSGrsrVerXMFXj9nOx8iB8kGJI2jHqcaQbnh8cQUzO8fv4l1bLwoLTOc9WWDIyu&#10;l9UyJ1xEjIpoO60Mo9dl+iYjJI7vbZuTI1d62mMBbU+kE8+JcRybkaiW0SrlJg0aaI+ogofJZfgq&#10;cNOD/0XJgA5jNPzccy8p0R8tKrmeLxbJkvmwWK4qPPjLSHMZ4VYgFKORkml7F7ONJ8q3qHinshov&#10;nZxaRudkkU4uT9a8POe/Xt7i9jcAAAD//wMAUEsDBBQABgAIAAAAIQDac5Mr3QAAAAgBAAAPAAAA&#10;ZHJzL2Rvd25yZXYueG1sTI/NTsMwEITvSH0Ha5G4UTsFVyVkU1UgrlSUH4mbG2+TiHgdxW4T3r7u&#10;CU6j1Yxmvi3Wk+vEiYbQekbI5goEceVtyzXCx/vL7QpEiIat6TwTwi8FWJezq8Lk1o/8RqddrEUq&#10;4ZAbhCbGPpcyVA05E+a+J07ewQ/OxHQOtbSDGVO56+RCqaV0puW00JienhqqfnZHh/D5evj+ulfb&#10;+tnpfvSTkuweJOLN9bR5BBFpin9huOAndCgT094f2QbRIWitUxLhbpn04meLDMQeYaUVyLKQ/x8o&#10;zwAAAP//AwBQSwECLQAUAAYACAAAACEAtoM4kv4AAADhAQAAEwAAAAAAAAAAAAAAAAAAAAAAW0Nv&#10;bnRlbnRfVHlwZXNdLnhtbFBLAQItABQABgAIAAAAIQA4/SH/1gAAAJQBAAALAAAAAAAAAAAAAAAA&#10;AC8BAABfcmVscy8ucmVsc1BLAQItABQABgAIAAAAIQCdUwf7/AEAANMDAAAOAAAAAAAAAAAAAAAA&#10;AC4CAABkcnMvZTJvRG9jLnhtbFBLAQItABQABgAIAAAAIQDac5Mr3QAAAAgBAAAPAAAAAAAAAAAA&#10;AAAAAFYEAABkcnMvZG93bnJldi54bWxQSwUGAAAAAAQABADzAAAAYAUAAAAA&#10;" filled="f" stroked="f">
                <v:textbox>
                  <w:txbxContent>
                    <w:p w14:paraId="63442ECB" w14:textId="05AC0F76" w:rsidR="00E70EB3" w:rsidRDefault="00E70EB3">
                      <w: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2F72719" wp14:editId="617F0389">
                <wp:simplePos x="0" y="0"/>
                <wp:positionH relativeFrom="column">
                  <wp:posOffset>3435350</wp:posOffset>
                </wp:positionH>
                <wp:positionV relativeFrom="paragraph">
                  <wp:posOffset>2002155</wp:posOffset>
                </wp:positionV>
                <wp:extent cx="497205" cy="259080"/>
                <wp:effectExtent l="0" t="0" r="0" b="0"/>
                <wp:wrapSquare wrapText="bothSides"/>
                <wp:docPr id="153846853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720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701DA" w14:textId="7FB73E1D" w:rsidR="003B7D45" w:rsidRPr="003B7D45" w:rsidRDefault="00482FF5" w:rsidP="003B7D45"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P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72719" id="_x0000_s1029" type="#_x0000_t202" style="position:absolute;left:0;text-align:left;margin-left:270.5pt;margin-top:157.65pt;width:39.15pt;height:20.4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tl6/AEAANMDAAAOAAAAZHJzL2Uyb0RvYy54bWysU9uO2yAQfa/Uf0C8N3bcuE2skNV2t1tV&#10;2l6k3X4AwThGBYYCiZ1+fQeczUbt26p+QMB4zsw5c1hfjUaTg/RBgWV0PispkVZAq+yO0R+Pd2+W&#10;lITIbcs1WMnoUQZ6tXn9aj24RlbQg26lJwhiQzM4RvsYXVMUQfTS8DADJy0GO/CGRzz6XdF6PiC6&#10;0UVVlu+KAXzrPAgZAt7eTkG6yfhdJ0X81nVBRqIZxd5iXn1et2ktNmve7Dx3vRKnNvgLujBcWSx6&#10;hrrlkZO9V/9AGSU8BOjiTIApoOuUkJkDspmXf7F56LmTmQuKE9xZpvD/YMXXw4P77kkcP8CIA8wk&#10;grsH8TMQCzc9tzt57T0MveQtFp4nyYrBheaUmqQOTUgg2+ELtDhkvo+QgcbOm6QK8iSIjgM4nkWX&#10;YyQCLxer91VZUyIwVNWrcpmHUvDmKdn5ED9JMCRtGPU40wzOD/chpmZ48/RLqmXhTmmd56otGRhd&#10;1VWdEy4iRkW0nVaG0WWZvskIieNH2+bkyJWe9lhA2xPpxHNiHMftSFTL6NuUmzTYQntEFTxMLsNX&#10;gZse/G9KBnQYo+HXnntJif5sUcnVfLFIlsyHRY0qUOIvI9vLCLcCoRiNlEzbm5htPFG+RsU7ldV4&#10;7uTUMjoni3RyebLm5Tn/9fwWN38AAAD//wMAUEsDBBQABgAIAAAAIQCEB4dn3wAAAAsBAAAPAAAA&#10;ZHJzL2Rvd25yZXYueG1sTI9BT8MwDIXvSPyHyEjcWBK2VltpOiEQVxADJnHLGq+taJyqydby7zEn&#10;uNl+T8/fK7ez78UZx9gFMqAXCgRSHVxHjYH3t6ebNYiYLDnbB0ID3xhhW11elLZwYaJXPO9SIziE&#10;YmENtCkNhZSxbtHbuAgDEmvHMHqbeB0b6UY7cbjv5a1SufS2I/7Q2gEfWqy/didv4OP5+LlfqZfm&#10;0WfDFGYlyW+kMddX8/0diIRz+jPDLz6jQ8VMh3AiF0VvIFtp7pIMLHW2BMGOXG94OPAlyzXIqpT/&#10;O1Q/AAAA//8DAFBLAQItABQABgAIAAAAIQC2gziS/gAAAOEBAAATAAAAAAAAAAAAAAAAAAAAAABb&#10;Q29udGVudF9UeXBlc10ueG1sUEsBAi0AFAAGAAgAAAAhADj9If/WAAAAlAEAAAsAAAAAAAAAAAAA&#10;AAAALwEAAF9yZWxzLy5yZWxzUEsBAi0AFAAGAAgAAAAhAOJ22Xr8AQAA0wMAAA4AAAAAAAAAAAAA&#10;AAAALgIAAGRycy9lMm9Eb2MueG1sUEsBAi0AFAAGAAgAAAAhAIQHh2ffAAAACwEAAA8AAAAAAAAA&#10;AAAAAAAAVgQAAGRycy9kb3ducmV2LnhtbFBLBQYAAAAABAAEAPMAAABiBQAAAAA=&#10;" filled="f" stroked="f">
                <v:textbox>
                  <w:txbxContent>
                    <w:p w14:paraId="5FB701DA" w14:textId="7FB73E1D" w:rsidR="003B7D45" w:rsidRPr="003B7D45" w:rsidRDefault="00482FF5" w:rsidP="003B7D45">
                      <w:p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P</w:t>
                      </w:r>
                      <w:r w:rsidR="003B7D45" w:rsidRPr="003B7D45">
                        <w:rPr>
                          <w:color w:val="00B05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62872893" wp14:editId="5CD63AC6">
                <wp:simplePos x="0" y="0"/>
                <wp:positionH relativeFrom="column">
                  <wp:posOffset>3968750</wp:posOffset>
                </wp:positionH>
                <wp:positionV relativeFrom="paragraph">
                  <wp:posOffset>1933575</wp:posOffset>
                </wp:positionV>
                <wp:extent cx="464820" cy="259080"/>
                <wp:effectExtent l="0" t="0" r="0" b="0"/>
                <wp:wrapSquare wrapText="bothSides"/>
                <wp:docPr id="120010129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82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1F346" w14:textId="2E03256D" w:rsidR="003B7D45" w:rsidRPr="003B7D45" w:rsidRDefault="00482FF5" w:rsidP="003B7D45"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72893" id="_x0000_s1030" type="#_x0000_t202" style="position:absolute;left:0;text-align:left;margin-left:312.5pt;margin-top:152.25pt;width:36.6pt;height:20.4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Lkl+wEAANMDAAAOAAAAZHJzL2Uyb0RvYy54bWysU8tu2zAQvBfoPxC815INO7UFy0GaNEWB&#10;9AGk/QCaoiyiJJdd0pbcr++SchyjuQXVgSC52tmd2eH6erCGHRQGDa7m00nJmXISGu12Nf/54/7d&#10;krMQhWuEAadqflSBX2/evln3vlIz6MA0ChmBuFD1vuZdjL4qiiA7ZUWYgFeOgi2gFZGOuCsaFD2h&#10;W1PMyvKq6AEbjyBVCHR7Nwb5JuO3rZLxW9sGFZmpOfUW84p53aa12KxFtUPhOy1PbYhXdGGFdlT0&#10;DHUnomB71C+grJYIAdo4kWALaFstVeZAbKblP2weO+FV5kLiBH+WKfw/WPn18Oi/I4vDBxhogJlE&#10;8A8gfwXm4LYTbqduEKHvlGio8DRJVvQ+VKfUJHWoQgLZ9l+goSGLfYQMNLRokyrEkxE6DeB4Fl0N&#10;kUm6nF/NlzOKSArNFqtymYdSiOop2WOInxRYljY1R5ppBheHhxBTM6J6+iXVcnCvjclzNY71NV8t&#10;ZouccBGxOpLtjLY1X5bpG42QOH50TU6OQptxTwWMO5FOPEfGcdgOTDdEIOUmDbbQHEkFhNFl9Cpo&#10;0wH+4awnh9U8/N4LVJyZz46UXE3n82TJfJgv3icR8DKyvYwIJwmq5pGzcXsbs41HyjekeKuzGs+d&#10;nFom52SRTi5P1rw857+e3+LmLwAAAP//AwBQSwMEFAAGAAgAAAAhAPtL77fgAAAACwEAAA8AAABk&#10;cnMvZG93bnJldi54bWxMj81OwzAQhO9IvIO1SNyoTZpEbRqnQiCuIMqP1Jsbb5OIeB3FbhPenuVE&#10;j7Mzmv2m3M6uF2ccQ+dJw/1CgUCqve2o0fDx/ny3AhGiIWt6T6jhBwNsq+ur0hTWT/SG511sBJdQ&#10;KIyGNsahkDLULToTFn5AYu/oR2ciy7GRdjQTl7teJkrl0pmO+ENrBnxssf7enZyGz5fj/itVr82T&#10;y4bJz0qSW0utb2/mhw2IiHP8D8MfPqNDxUwHfyIbRK8hTzLeEjUsVZqB4ES+XiUgDnxJsyXIqpSX&#10;G6pfAAAA//8DAFBLAQItABQABgAIAAAAIQC2gziS/gAAAOEBAAATAAAAAAAAAAAAAAAAAAAAAABb&#10;Q29udGVudF9UeXBlc10ueG1sUEsBAi0AFAAGAAgAAAAhADj9If/WAAAAlAEAAAsAAAAAAAAAAAAA&#10;AAAALwEAAF9yZWxzLy5yZWxzUEsBAi0AFAAGAAgAAAAhADkwuSX7AQAA0wMAAA4AAAAAAAAAAAAA&#10;AAAALgIAAGRycy9lMm9Eb2MueG1sUEsBAi0AFAAGAAgAAAAhAPtL77fgAAAACwEAAA8AAAAAAAAA&#10;AAAAAAAAVQQAAGRycy9kb3ducmV2LnhtbFBLBQYAAAAABAAEAPMAAABiBQAAAAA=&#10;" filled="f" stroked="f">
                <v:textbox>
                  <w:txbxContent>
                    <w:p w14:paraId="5FE1F346" w14:textId="2E03256D" w:rsidR="003B7D45" w:rsidRPr="003B7D45" w:rsidRDefault="00482FF5" w:rsidP="003B7D45">
                      <w:p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</w:t>
                      </w:r>
                      <w:r w:rsidR="003B7D45" w:rsidRPr="003B7D45">
                        <w:rPr>
                          <w:color w:val="00B050"/>
                        </w:rPr>
                        <w:t>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805CE1F" wp14:editId="5EF61D08">
                <wp:simplePos x="0" y="0"/>
                <wp:positionH relativeFrom="column">
                  <wp:posOffset>4208780</wp:posOffset>
                </wp:positionH>
                <wp:positionV relativeFrom="paragraph">
                  <wp:posOffset>2155825</wp:posOffset>
                </wp:positionV>
                <wp:extent cx="235585" cy="178435"/>
                <wp:effectExtent l="0" t="0" r="69215" b="50165"/>
                <wp:wrapNone/>
                <wp:docPr id="1957743244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585" cy="1784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B9A8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" o:spid="_x0000_s1026" type="#_x0000_t32" style="position:absolute;margin-left:331.4pt;margin-top:169.75pt;width:18.55pt;height:14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A3R6wEAADwEAAAOAAAAZHJzL2Uyb0RvYy54bWysU9uO0zAQfUfiHyy/06RdClXVdCW6LC8I&#10;Vlw+wLXHjSXfNDZN+/eMnW7KZYUE4mVix3Nmzjkeb25PzrIjYDLBd3w+azkDL4My/tDxr1/uX6w4&#10;S1l4JWzw0PEzJH67ff5sM8Q1LEIfrAJkVMSn9RA73ucc102TZA9OpFmI4OlQB3Qi0xYPjUIxUHVn&#10;m0XbvmqGgCpikJAS/b0bD/m21tcaZP6odYLMbMeJW64Ra9yX2Gw3Yn1AEXsjLzTEP7BwwnhqOpW6&#10;E1mwb2h+K+WMxJCCzjMZXBO0NhKqBlIzb39R87kXEaoWMifFyab0/8rKD8edf0CyYYhpneIDFhUn&#10;ja58iR87VbPOk1lwykzSz8XNcrlacibpaP569fJmWcxsruCIKb+D4FhZdDxlFObQ513wnq4l4Lwa&#10;Jo7vUx6Bj4DS2foSU7BG3Rtr6wYP+51FdhTlLts37bJeH3X8Ka0Hod56xfI50rx5mjrOho47UJxZ&#10;oCEtq3rtWRh7zRSIYXg6lVoUPs3VorrKZwsj10+gmVFkyqipTi9MXIWU4PPiYo/1lF1gmnRNwLaa&#10;8UfgJb9AoU7234AnRO0cfJ7AzviAT3XPp/mFsh7zHx0YdRcL9kGd6/BUa2hE6wBcnlN5Az/uK/z6&#10;6LffAQAA//8DAFBLAwQUAAYACAAAACEAmLVRWeEAAAALAQAADwAAAGRycy9kb3ducmV2LnhtbEyP&#10;wU7DMBBE70j8g7VIXCrqkILbhDgVQuICB0SLxHWTLElovI5ipzV8PeYEx50dzbwptsEM4kiT6y1r&#10;uF4mIIhr2/TcanjbP15tQDiP3OBgmTR8kYNteX5WYN7YE7/ScedbEUPY5aih837MpXR1Rwbd0o7E&#10;8fdhJ4M+nlMrmwlPMdwMMk0SJQ32HBs6HOmho/qwm42G+mafHvB5MadVFb5fkidefIZ3rS8vwv0d&#10;CE/B/5nhFz+iQxmZKjtz48SgQak0onsNq1V2CyI6VJZlIKqoqLUCWRby/4byBwAA//8DAFBLAQIt&#10;ABQABgAIAAAAIQC2gziS/gAAAOEBAAATAAAAAAAAAAAAAAAAAAAAAABbQ29udGVudF9UeXBlc10u&#10;eG1sUEsBAi0AFAAGAAgAAAAhADj9If/WAAAAlAEAAAsAAAAAAAAAAAAAAAAALwEAAF9yZWxzLy5y&#10;ZWxzUEsBAi0AFAAGAAgAAAAhADvIDdHrAQAAPAQAAA4AAAAAAAAAAAAAAAAALgIAAGRycy9lMm9E&#10;b2MueG1sUEsBAi0AFAAGAAgAAAAhAJi1UVnhAAAACwEAAA8AAAAAAAAAAAAAAAAARQQAAGRycy9k&#10;b3ducmV2LnhtbFBLBQYAAAAABAAEAPMAAABTBQAAAAA=&#10;" strokecolor="#00b050" strokeweight=".5pt">
                <v:stroke endarrow="open" joinstyle="miter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0CCA47" wp14:editId="0E302735">
                <wp:simplePos x="0" y="0"/>
                <wp:positionH relativeFrom="column">
                  <wp:posOffset>3671570</wp:posOffset>
                </wp:positionH>
                <wp:positionV relativeFrom="paragraph">
                  <wp:posOffset>2234565</wp:posOffset>
                </wp:positionV>
                <wp:extent cx="235585" cy="178435"/>
                <wp:effectExtent l="0" t="0" r="69215" b="50165"/>
                <wp:wrapNone/>
                <wp:docPr id="217837136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5585" cy="1784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5F6E8" id="Conector recto de flecha 2" o:spid="_x0000_s1026" type="#_x0000_t32" style="position:absolute;margin-left:289.1pt;margin-top:175.95pt;width:18.55pt;height:14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A3R6wEAADwEAAAOAAAAZHJzL2Uyb0RvYy54bWysU9uO0zAQfUfiHyy/06RdClXVdCW6LC8I&#10;Vlw+wLXHjSXfNDZN+/eMnW7KZYUE4mVix3Nmzjkeb25PzrIjYDLBd3w+azkDL4My/tDxr1/uX6w4&#10;S1l4JWzw0PEzJH67ff5sM8Q1LEIfrAJkVMSn9RA73ucc102TZA9OpFmI4OlQB3Qi0xYPjUIxUHVn&#10;m0XbvmqGgCpikJAS/b0bD/m21tcaZP6odYLMbMeJW64Ra9yX2Gw3Yn1AEXsjLzTEP7BwwnhqOpW6&#10;E1mwb2h+K+WMxJCCzjMZXBO0NhKqBlIzb39R87kXEaoWMifFyab0/8rKD8edf0CyYYhpneIDFhUn&#10;ja58iR87VbPOk1lwykzSz8XNcrlacibpaP569fJmWcxsruCIKb+D4FhZdDxlFObQ513wnq4l4Lwa&#10;Jo7vUx6Bj4DS2foSU7BG3Rtr6wYP+51FdhTlLts37bJeH3X8Ka0Hod56xfI50rx5mjrOho47UJxZ&#10;oCEtq3rtWRh7zRSIYXg6lVoUPs3VorrKZwsj10+gmVFkyqipTi9MXIWU4PPiYo/1lF1gmnRNwLaa&#10;8UfgJb9AoU7234AnRO0cfJ7AzviAT3XPp/mFsh7zHx0YdRcL9kGd6/BUa2hE6wBcnlN5Az/uK/z6&#10;6LffAQAA//8DAFBLAwQUAAYACAAAACEAHLwYr+IAAAALAQAADwAAAGRycy9kb3ducmV2LnhtbEyP&#10;wU7DMAyG70i8Q2QkLhNL2tGtK00nhMQFDogNiWvahLascaom3QJPjznB0fan399f7qId2MlMvnco&#10;IVkKYAYbp3tsJbwdHm9yYD4o1GpwaCR8GQ+76vKiVIV2Z3w1p31oGYWgL5SELoSx4Nw3nbHKL91o&#10;kG4fbrIq0Di1XE/qTOF24KkQa25Vj/ShU6N56Exz3M9WQnN7SI/qeTGndR2/X8QTLj7ju5TXV/H+&#10;DlgwMfzB8KtP6lCRU+1m1J4NErJNnhIqYZUlW2BErJNsBaymTS4E8Krk/ztUPwAAAP//AwBQSwEC&#10;LQAUAAYACAAAACEAtoM4kv4AAADhAQAAEwAAAAAAAAAAAAAAAAAAAAAAW0NvbnRlbnRfVHlwZXNd&#10;LnhtbFBLAQItABQABgAIAAAAIQA4/SH/1gAAAJQBAAALAAAAAAAAAAAAAAAAAC8BAABfcmVscy8u&#10;cmVsc1BLAQItABQABgAIAAAAIQA7yA3R6wEAADwEAAAOAAAAAAAAAAAAAAAAAC4CAABkcnMvZTJv&#10;RG9jLnhtbFBLAQItABQABgAIAAAAIQAcvBiv4gAAAAsBAAAPAAAAAAAAAAAAAAAAAEUEAABkcnMv&#10;ZG93bnJldi54bWxQSwUGAAAAAAQABADzAAAAVAUAAAAA&#10;" strokecolor="#00b050" strokeweight=".5pt">
                <v:stroke endarrow="open" joinstyle="miter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B4DB15B" wp14:editId="05829B8B">
                <wp:simplePos x="0" y="0"/>
                <wp:positionH relativeFrom="column">
                  <wp:posOffset>6399530</wp:posOffset>
                </wp:positionH>
                <wp:positionV relativeFrom="paragraph">
                  <wp:posOffset>1948815</wp:posOffset>
                </wp:positionV>
                <wp:extent cx="563880" cy="259080"/>
                <wp:effectExtent l="0" t="0" r="0" b="0"/>
                <wp:wrapSquare wrapText="bothSides"/>
                <wp:docPr id="83080819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961A05" w14:textId="4860F414" w:rsidR="003B7D45" w:rsidRPr="003B7D45" w:rsidRDefault="00482FF5" w:rsidP="003B7D45"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E</w:t>
                            </w:r>
                            <w:r>
                              <w:rPr>
                                <w:color w:val="00B050"/>
                              </w:rPr>
                              <w:t>H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DB15B" id="_x0000_s1031" type="#_x0000_t202" style="position:absolute;left:0;text-align:left;margin-left:503.9pt;margin-top:153.45pt;width:44.4pt;height:20.4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PEJ+QEAANMDAAAOAAAAZHJzL2Uyb0RvYy54bWysU8tu2zAQvBfoPxC815JdO7UFy0GaNEWB&#10;9AGk/QCaoiyiJJdd0pbcr8+SchyjvRXVgVhqucOd2eH6erCGHRQGDa7m00nJmXISGu12Nf/x/f7N&#10;krMQhWuEAadqflSBX29ev1r3vlIz6MA0ChmBuFD1vuZdjL4qiiA7ZUWYgFeOki2gFZG2uCsaFD2h&#10;W1PMyvKq6AEbjyBVCPT3bkzyTcZvWyXj17YNKjJTc+ot5hXzuk1rsVmLaofCd1qe2hD/0IUV2tGl&#10;Z6g7EQXbo/4LymqJEKCNEwm2gLbVUmUOxGZa/sHmsRNeZS4kTvBnmcL/g5VfDo/+G7I4vIeBBphJ&#10;BP8A8mdgDm474XbqBhH6TomGLp4myYreh+pUmqQOVUgg2/4zNDRksY+QgYYWbVKFeDJCpwEcz6Kr&#10;ITJJPxdXb5dLykhKzRarkuJ0g6ieiz2G+FGBZSmoOdJMM7g4PIQ4Hn0+ku5ycK+NyXM1jvU1Xy1m&#10;i1xwkbE6ku2MtjVflukbjZA4fnBNLo5CmzGmXow7kU48R8Zx2A5MN0Qg1SYNttAcSQWE0WX0Kijo&#10;AH9z1pPDah5+7QUqzswnR0qupvN5smTezBfvZrTBy8z2MiOcJKiaR87G8DZmG4+Ub0jxVmc1Xjo5&#10;tUzOyXqeXJ6sebnPp17e4uYJAAD//wMAUEsDBBQABgAIAAAAIQDhieNh3wAAAA0BAAAPAAAAZHJz&#10;L2Rvd25yZXYueG1sTI/BTsMwEETvSP0HaytxozalJCTEqRCIK4hCK3Fz420SNV5HsduEv2d7guPs&#10;jGbeFuvJdeKMQ2g9abhdKBBIlbct1Rq+Pl9vHkCEaMiazhNq+MEA63J2VZjc+pE+8LyJteASCrnR&#10;0MTY51KGqkFnwsL3SOwd/OBMZDnU0g5m5HLXyaVSiXSmJV5oTI/PDVbHzclp2L4dvncr9V6/uPt+&#10;9JOS5DKp9fV8enoEEXGKf2G44DM6lMy09yeyQXSslUqZPWq4U0kG4hJRWZKA2PNplaYgy0L+/6L8&#10;BQAA//8DAFBLAQItABQABgAIAAAAIQC2gziS/gAAAOEBAAATAAAAAAAAAAAAAAAAAAAAAABbQ29u&#10;dGVudF9UeXBlc10ueG1sUEsBAi0AFAAGAAgAAAAhADj9If/WAAAAlAEAAAsAAAAAAAAAAAAAAAAA&#10;LwEAAF9yZWxzLy5yZWxzUEsBAi0AFAAGAAgAAAAhAMC48Qn5AQAA0wMAAA4AAAAAAAAAAAAAAAAA&#10;LgIAAGRycy9lMm9Eb2MueG1sUEsBAi0AFAAGAAgAAAAhAOGJ42HfAAAADQEAAA8AAAAAAAAAAAAA&#10;AAAAUwQAAGRycy9kb3ducmV2LnhtbFBLBQYAAAAABAAEAPMAAABfBQAAAAA=&#10;" filled="f" stroked="f">
                <v:textbox>
                  <w:txbxContent>
                    <w:p w14:paraId="4B961A05" w14:textId="4860F414" w:rsidR="003B7D45" w:rsidRPr="003B7D45" w:rsidRDefault="00482FF5" w:rsidP="003B7D45">
                      <w:p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</w:t>
                      </w:r>
                      <w:r w:rsidR="003B7D45" w:rsidRPr="003B7D45">
                        <w:rPr>
                          <w:color w:val="00B050"/>
                        </w:rPr>
                        <w:t>E</w:t>
                      </w:r>
                      <w:r>
                        <w:rPr>
                          <w:color w:val="00B050"/>
                        </w:rPr>
                        <w:t>H</w:t>
                      </w:r>
                      <w:r w:rsidR="003B7D45" w:rsidRPr="003B7D45">
                        <w:rPr>
                          <w:color w:val="00B05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5C4967D" wp14:editId="4F1220D6">
                <wp:simplePos x="0" y="0"/>
                <wp:positionH relativeFrom="column">
                  <wp:posOffset>6398260</wp:posOffset>
                </wp:positionH>
                <wp:positionV relativeFrom="paragraph">
                  <wp:posOffset>2156460</wp:posOffset>
                </wp:positionV>
                <wp:extent cx="193040" cy="172720"/>
                <wp:effectExtent l="38100" t="0" r="16510" b="55880"/>
                <wp:wrapNone/>
                <wp:docPr id="97028962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040" cy="1727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525F9" id="Conector recto de flecha 2" o:spid="_x0000_s1026" type="#_x0000_t32" style="position:absolute;margin-left:503.8pt;margin-top:169.8pt;width:15.2pt;height:13.6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b5g7gEAAEYEAAAOAAAAZHJzL2Uyb0RvYy54bWysU8mOEzEQvSPxD5bvpDthGSZKZyQyDBwQ&#10;jBj4AMcupy15U9mkk7+n7E46LCMhEJeSl3qvXj2XVzcHZ9keMJngOz6ftZyBl0EZv+v41y93z15z&#10;lrLwStjgoeNHSPxm/fTJaohLWIQ+WAXIiMSn5RA73uccl02TZA9OpFmI4OlSB3Qi0xZ3jUIxELuz&#10;zaJtXzVDQBUxSEiJTm/HS76u/FqDzJ+0TpCZ7ThpyzVijdsSm/VKLHcoYm/kSYb4BxVOGE9FJ6pb&#10;kQX7huY3KmckhhR0nsngmqC1kVB7oG7m7S/dPPQiQu2FzElxsin9P1r5cb/x90g2DDEtU7zH0sVB&#10;o2Pamvie3rT2RUrZodp2nGyDQ2aSDufXz9sXZK6kq/nV4mpRbW1GmkIXMeV3EBwri46njMLs+rwJ&#10;3tMDBRxLiP2HlEkIAc+AAra+xBSsUXfG2rrB3XZjke1FedX2TfvyXPGntB6EeusVy8dIk+dp/jgb&#10;Ou5AcWaBxrWs6gBkYewlUyCG4fFU0lb0NBez6iofLYxaP4NmRhVTqm11jmHSKqQEnxelaGWi7ALT&#10;1NcEbP8MPOUXKNQZ/xvwhKiVg88T2Bkf8LHq+TA/SdZj/tmBse9iwTaoYx2jag0Na+3w9LHKb/hx&#10;X+GX77/+DgAA//8DAFBLAwQUAAYACAAAACEAVzjWb+IAAAANAQAADwAAAGRycy9kb3ducmV2Lnht&#10;bEyPQUvEMBCF74L/IYzgRdxEC7XWpsvugngQRNeCHrPNbFNskpqku/XfO3vS27yZx5vvVcvZDuyA&#10;IfbeSbhZCGDoWq9710lo3h+vC2AxKafV4B1K+MEIy/r8rFKl9kf3hodt6hiFuFgqCSalseQ8tgat&#10;igs/oqPb3gerEsnQcR3UkcLtwG+FyLlVvaMPRo24Mdh+bScrYdys9q/fVy/z81PzsW7yYv0ZJiPl&#10;5cW8egCWcE5/ZjjhEzrUxLTzk9ORDaSFuMvJKyHL7mk4WURWUL8drfK8AF5X/H+L+hcAAP//AwBQ&#10;SwECLQAUAAYACAAAACEAtoM4kv4AAADhAQAAEwAAAAAAAAAAAAAAAAAAAAAAW0NvbnRlbnRfVHlw&#10;ZXNdLnhtbFBLAQItABQABgAIAAAAIQA4/SH/1gAAAJQBAAALAAAAAAAAAAAAAAAAAC8BAABfcmVs&#10;cy8ucmVsc1BLAQItABQABgAIAAAAIQB0Gb5g7gEAAEYEAAAOAAAAAAAAAAAAAAAAAC4CAABkcnMv&#10;ZTJvRG9jLnhtbFBLAQItABQABgAIAAAAIQBXONZv4gAAAA0BAAAPAAAAAAAAAAAAAAAAAEgEAABk&#10;cnMvZG93bnJldi54bWxQSwUGAAAAAAQABADzAAAAVwUAAAAA&#10;" strokecolor="#00b050" strokeweight=".5pt">
                <v:stroke endarrow="open" joinstyle="miter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2F81E1C0" wp14:editId="7703A814">
                <wp:simplePos x="0" y="0"/>
                <wp:positionH relativeFrom="column">
                  <wp:posOffset>7321550</wp:posOffset>
                </wp:positionH>
                <wp:positionV relativeFrom="paragraph">
                  <wp:posOffset>432435</wp:posOffset>
                </wp:positionV>
                <wp:extent cx="504825" cy="259080"/>
                <wp:effectExtent l="0" t="0" r="0" b="0"/>
                <wp:wrapSquare wrapText="bothSides"/>
                <wp:docPr id="85453799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D07C4" w14:textId="16756810" w:rsidR="003B7D45" w:rsidRPr="003B7D45" w:rsidRDefault="00482FF5" w:rsidP="003B7D45">
                            <w:pPr>
                              <w:rPr>
                                <w:color w:val="FFC000"/>
                              </w:rPr>
                            </w:pPr>
                            <w:r>
                              <w:rPr>
                                <w:color w:val="FFC000"/>
                              </w:rPr>
                              <w:t>B</w:t>
                            </w:r>
                            <w:r w:rsidR="003B7D45" w:rsidRPr="003B7D45">
                              <w:rPr>
                                <w:color w:val="FFC000"/>
                              </w:rPr>
                              <w:t>E</w:t>
                            </w:r>
                            <w:r>
                              <w:rPr>
                                <w:color w:val="FFC000"/>
                              </w:rPr>
                              <w:t>H</w:t>
                            </w:r>
                            <w:r w:rsidR="003B7D45" w:rsidRPr="003B7D45">
                              <w:rPr>
                                <w:color w:val="FFC00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1E1C0" id="_x0000_s1032" type="#_x0000_t202" style="position:absolute;left:0;text-align:left;margin-left:576.5pt;margin-top:34.05pt;width:39.75pt;height:20.4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amC+gEAANMDAAAOAAAAZHJzL2Uyb0RvYy54bWysU9Fu2yAUfZ+0f0C8L3asuEuskKpr12lS&#10;103q9gEE4xgNuAxI7Ozrd8FpGnVv0/yALlzfwz3nHtbXo9HkIH1QYBmdz0pKpBXQKrtj9Mf3+3dL&#10;SkLktuUarGT0KAO93rx9sx5cIyvoQbfSEwSxoRkco32MrimKIHppeJiBkxaTHXjDI279rmg9HxDd&#10;6KIqy6tiAN86D0KGgKd3U5JuMn7XSRG/dl2QkWhGsbeYV5/XbVqLzZo3O89dr8SpDf4PXRiuLF56&#10;hrrjkZO9V39BGSU8BOjiTIApoOuUkJkDspmXr9g89dzJzAXFCe4sU/h/sOLx8OS+eRLHDzDiADOJ&#10;4B5A/AzEwm3P7U7eeA9DL3mLF8+TZMXgQnMqTVKHJiSQ7fAFWhwy30fIQGPnTVIFeRJExwEcz6LL&#10;MRKBh3W5WFY1JQJTVb0ql3koBW+ei50P8ZMEQ1LAqMeZZnB+eAgxNcOb51/SXRbuldZ5rtqSgdFV&#10;jfCvMkZFtJ1WhtFlmb7JCInjR9vm4siVnmK8QNsT6cRzYhzH7UhUy+hVqk0abKE9ogoeJpfhq8Cg&#10;B/+bkgEdxmj4tedeUqI/W1RyNV8skiXzZlG/r3DjLzPbywy3AqEYjZRM4W3MNp6I3aDincpqvHRy&#10;ahmdk0U6uTxZ83Kf/3p5i5s/AAAA//8DAFBLAwQUAAYACAAAACEARXDGMN8AAAAMAQAADwAAAGRy&#10;cy9kb3ducmV2LnhtbEyPwU7DMBBE70j8g7VI3KidlFRpiFMhEFcQBSr15sbbJCJeR7HbhL9ne4Lb&#10;jnY086bczK4XZxxD50lDslAgkGpvO2o0fH683OUgQjRkTe8JNfxggE11fVWawvqJ3vG8jY3gEAqF&#10;0dDGOBRShrpFZ8LCD0j8O/rRmchybKQdzcThrpepUivpTEfc0JoBn1qsv7cnp+Hr9bjf3au35tll&#10;w+RnJcmtpda3N/PjA4iIc/wzwwWf0aFipoM/kQ2iZ51kSx4TNazyBMTFkS7TDMSBL5WvQVal/D+i&#10;+gUAAP//AwBQSwECLQAUAAYACAAAACEAtoM4kv4AAADhAQAAEwAAAAAAAAAAAAAAAAAAAAAAW0Nv&#10;bnRlbnRfVHlwZXNdLnhtbFBLAQItABQABgAIAAAAIQA4/SH/1gAAAJQBAAALAAAAAAAAAAAAAAAA&#10;AC8BAABfcmVscy8ucmVsc1BLAQItABQABgAIAAAAIQDABamC+gEAANMDAAAOAAAAAAAAAAAAAAAA&#10;AC4CAABkcnMvZTJvRG9jLnhtbFBLAQItABQABgAIAAAAIQBFcMYw3wAAAAwBAAAPAAAAAAAAAAAA&#10;AAAAAFQEAABkcnMvZG93bnJldi54bWxQSwUGAAAAAAQABADzAAAAYAUAAAAA&#10;" filled="f" stroked="f">
                <v:textbox>
                  <w:txbxContent>
                    <w:p w14:paraId="6FED07C4" w14:textId="16756810" w:rsidR="003B7D45" w:rsidRPr="003B7D45" w:rsidRDefault="00482FF5" w:rsidP="003B7D45">
                      <w:pPr>
                        <w:rPr>
                          <w:color w:val="FFC000"/>
                        </w:rPr>
                      </w:pPr>
                      <w:r>
                        <w:rPr>
                          <w:color w:val="FFC000"/>
                        </w:rPr>
                        <w:t>B</w:t>
                      </w:r>
                      <w:r w:rsidR="003B7D45" w:rsidRPr="003B7D45">
                        <w:rPr>
                          <w:color w:val="FFC000"/>
                        </w:rPr>
                        <w:t>E</w:t>
                      </w:r>
                      <w:r>
                        <w:rPr>
                          <w:color w:val="FFC000"/>
                        </w:rPr>
                        <w:t>H</w:t>
                      </w:r>
                      <w:r w:rsidR="003B7D45" w:rsidRPr="003B7D45">
                        <w:rPr>
                          <w:color w:val="FFC00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B029EB" wp14:editId="62540D29">
                <wp:simplePos x="0" y="0"/>
                <wp:positionH relativeFrom="column">
                  <wp:posOffset>7305675</wp:posOffset>
                </wp:positionH>
                <wp:positionV relativeFrom="paragraph">
                  <wp:posOffset>658495</wp:posOffset>
                </wp:positionV>
                <wp:extent cx="231140" cy="212725"/>
                <wp:effectExtent l="38100" t="0" r="16510" b="53975"/>
                <wp:wrapNone/>
                <wp:docPr id="1453279920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140" cy="212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943DF" id="Conector recto de flecha 2" o:spid="_x0000_s1026" type="#_x0000_t32" style="position:absolute;margin-left:575.25pt;margin-top:51.85pt;width:18.2pt;height:16.7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qz28QEAAEYEAAAOAAAAZHJzL2Uyb0RvYy54bWysU8mOEzEQvSPxD5bvpBdWRenMIUPggGA0&#10;wAc4drnbktu2yiad/D1ld6bDMkICcSl5qVdV7/l5c3MaLTsCRuNdx5tVzRk46ZVxfce/ftk/e8NZ&#10;TMIpYb2Djp8h8pvt0yebKayh9YO3CpBRERfXU+j4kFJYV1WUA4wirnwAR5fa4ygSbbGvFIqJqo+2&#10;auv6VTV5VAG9hBjp9Ha+5NtSX2uQ6ZPWERKzHafZUolY4iHHarsR6x5FGIy8jCH+YYpRGEdNl1K3&#10;Ign2Dc1vpUYj0Uev00r6sfJaGwmFA7Fp6l/YfB5EgMKFxIlhkSn+v7Ly43Hn7pBkmEJcx3CHmcVJ&#10;48i0NeE9vWnhRZOyU5HtvMgGp8QkHbbPm+YFiSvpqm3a1+3LLGs1l8nlAsb0DvzI8qLjMaEw/ZB2&#10;3jl6II9zC3H8ENMMfABksHU5Rm+N2htrywb7w84iOwp61f1+V9flIanjT2kDCPXWKZbOgZznyH+c&#10;TR0fQXFmgeyaV8UASRh7zRSIfno8lVrkeaqrWGWVzhbmWe9BM6NIlJlT8TEsswopwaX2Io91lJ1h&#10;mngtwLro/UfgJT9DoXj8b8ALonT2Li3g0TiPj3VPp+Yysp7zHxSYeWcJDl6di42KNGTWYoDLx8q/&#10;4cd9gV+///Y7AAAA//8DAFBLAwQUAAYACAAAACEAQ+65k+IAAAANAQAADwAAAGRycy9kb3ducmV2&#10;LnhtbEyPwU7DMBBE70j8g7VI3KidljYlxKmgEhKiUKkF7m68JFFjO7LdJP17tie4zWifZmfy1Wha&#10;1qMPjbMSkokAhrZ0urGVhK/Pl7slsBCV1ap1FiWcMcCquL7KVabdYHfY72PFKMSGTEmoY+wyzkNZ&#10;o1Fh4jq0dPtx3qhI1ldcezVQuGn5VIgFN6qx9KFWHa5rLI/7k5GwfT++pR/d+Xs7YF+r5/XrZufv&#10;pby9GZ8egUUc4x8Ml/pUHQrqdHAnqwNrySdzMSeWlJilwC5Islw8ADuQmqVT4EXO/68ofgEAAP//&#10;AwBQSwECLQAUAAYACAAAACEAtoM4kv4AAADhAQAAEwAAAAAAAAAAAAAAAAAAAAAAW0NvbnRlbnRf&#10;VHlwZXNdLnhtbFBLAQItABQABgAIAAAAIQA4/SH/1gAAAJQBAAALAAAAAAAAAAAAAAAAAC8BAABf&#10;cmVscy8ucmVsc1BLAQItABQABgAIAAAAIQB5yqz28QEAAEYEAAAOAAAAAAAAAAAAAAAAAC4CAABk&#10;cnMvZTJvRG9jLnhtbFBLAQItABQABgAIAAAAIQBD7rmT4gAAAA0BAAAPAAAAAAAAAAAAAAAAAEsE&#10;AABkcnMvZG93bnJldi54bWxQSwUGAAAAAAQABADzAAAAWgUAAAAA&#10;" strokecolor="#ffc000" strokeweight=".5pt">
                <v:stroke endarrow="open" joinstyle="miter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A4AB0A0" wp14:editId="4D89CE83">
                <wp:simplePos x="0" y="0"/>
                <wp:positionH relativeFrom="column">
                  <wp:posOffset>4919980</wp:posOffset>
                </wp:positionH>
                <wp:positionV relativeFrom="paragraph">
                  <wp:posOffset>554990</wp:posOffset>
                </wp:positionV>
                <wp:extent cx="252095" cy="212090"/>
                <wp:effectExtent l="0" t="0" r="71755" b="54610"/>
                <wp:wrapNone/>
                <wp:docPr id="410370206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95" cy="2120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07B05" id="Conector recto de flecha 2" o:spid="_x0000_s1026" type="#_x0000_t32" style="position:absolute;margin-left:387.4pt;margin-top:43.7pt;width:19.85pt;height:16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5Ef5wEAADwEAAAOAAAAZHJzL2Uyb0RvYy54bWysU9uO0zAQfUfiHyy/06SRFkHUdB+6lBcE&#10;K2A/wLXHjSXfNDZN+/eM3TblskIC8TKx4zkz5xyPV/dHZ9kBMJngB75ctJyBl0EZvx/409ftqzec&#10;pSy8EjZ4GPgJEr9fv3yxmmIPXRiDVYCMivjUT3HgY86xb5okR3AiLUIET4c6oBOZtrhvFIqJqjvb&#10;dG37upkCqohBQkr09+F8yNe1vtYg8yetE2RmB07cco1Y467EZr0S/R5FHI280BD/wMIJ46npXOpB&#10;ZMG+ofmtlDMSQwo6L2RwTdDaSKgaSM2y/UXNl1FEqFrInBRnm9L/Kys/Hjb+EcmGKaY+xUcsKo4a&#10;XfkSP3asZp1ms+CYmaSf3V3Xvr3jTNJRt6R1NbO5gSOm/B6CY2Ux8JRRmP2YN8F7upaAy2qYOHxI&#10;mdoT8Aoona0vMQVr1NZYWze4320ssoOgu9xuN2177fhT2ghCvfOK5VOkefM0dZxNA3egOLNAQ1pW&#10;9dqzMPaWKRDD9HwqcSt8mptFdZVPFs5cP4NmRpEpZ011emHmKqQEn7vStFai7ALTpGsGttWMPwIv&#10;+QUKdbL/Bjwjaufg8wx2xgd8rns+Li+U9Tn/6sBZd7FgF9SpDk+1hka0Krw8p/IGftxX+O3Rr78D&#10;AAD//wMAUEsDBBQABgAIAAAAIQCdfUE/4AAAAAoBAAAPAAAAZHJzL2Rvd25yZXYueG1sTI/BTsMw&#10;EETvSPyDtUjcqJMqkBDiVC1STyAqSiuubryNA/E6sp028PWYExxX8zTztlpMpmcndL6zJCCdJcCQ&#10;Gqs6agXs3tY3BTAfJCnZW0IBX+hhUV9eVLJU9kyveNqGlsUS8qUUoEMYSs59o9FIP7MDUsyO1hkZ&#10;4ularpw8x3LT83mS3HEjO4oLWg74qLH53I5GgF9nz7TUK7dfvW++75+OLyn/GIW4vpqWD8ACTuEP&#10;hl/9qA51dDrYkZRnvYA8z6J6EFDkGbAIFGl2C+wQyXlSAK8r/v+F+gcAAP//AwBQSwECLQAUAAYA&#10;CAAAACEAtoM4kv4AAADhAQAAEwAAAAAAAAAAAAAAAAAAAAAAW0NvbnRlbnRfVHlwZXNdLnhtbFBL&#10;AQItABQABgAIAAAAIQA4/SH/1gAAAJQBAAALAAAAAAAAAAAAAAAAAC8BAABfcmVscy8ucmVsc1BL&#10;AQItABQABgAIAAAAIQDFL5Ef5wEAADwEAAAOAAAAAAAAAAAAAAAAAC4CAABkcnMvZTJvRG9jLnht&#10;bFBLAQItABQABgAIAAAAIQCdfUE/4AAAAAoBAAAPAAAAAAAAAAAAAAAAAEEEAABkcnMvZG93bnJl&#10;di54bWxQSwUGAAAAAAQABADzAAAATgUAAAAA&#10;" strokecolor="#ffc000" strokeweight=".5pt">
                <v:stroke endarrow="open" joinstyle="miter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8B9B8C" wp14:editId="3AC451A7">
                <wp:simplePos x="0" y="0"/>
                <wp:positionH relativeFrom="column">
                  <wp:posOffset>5485130</wp:posOffset>
                </wp:positionH>
                <wp:positionV relativeFrom="paragraph">
                  <wp:posOffset>489585</wp:posOffset>
                </wp:positionV>
                <wp:extent cx="147955" cy="133350"/>
                <wp:effectExtent l="38100" t="0" r="23495" b="57150"/>
                <wp:wrapNone/>
                <wp:docPr id="1536198841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955" cy="133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B2050" id="Conector recto de flecha 2" o:spid="_x0000_s1026" type="#_x0000_t32" style="position:absolute;margin-left:431.9pt;margin-top:38.55pt;width:11.65pt;height:10.5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D007wEAAEYEAAAOAAAAZHJzL2Uyb0RvYy54bWysU8muEzEQvCPxD5bvZCYJYRll8g55BA4I&#10;nlg+wPG0M5a8qW0yyd/T9iQTlichEJeWl67q6nJ7fXeyhh0Bo/au5fNZzRk46TvtDi3/+mX37BVn&#10;MQnXCeMdtPwMkd9tnj5ZD6GBhe+96QAZkbjYDKHlfUqhqaooe7AiznwAR5fKoxWJtnioOhQDsVtT&#10;Ler6RTV47AJ6CTHS6f14yTeFXymQ6aNSERIzLSdtqUQscZ9jtVmL5oAi9FpeZIh/UGGFdlR0oroX&#10;SbBvqH+jslqij16lmfS28kppCaUH6mZe/9LN514EKL2QOTFMNsX/Rys/HLfuAcmGIcQmhgfMXZwU&#10;WqaMDu/oTUtfpJSdim3nyTY4JSbpcP785evVijNJV/PlcrkqtlYjTaYLGNNb8JblRctjQqEPfdp6&#10;5+iBPI4lxPF9TCSEgFdABhuXY/RGdzttTNngYb81yI6CXnW329b1teJPaT2I7o3rWDoHmjxH88fZ&#10;0HILHWcGaFzzqgxAEtrcMgWiHx5PJW1ZT3Uzq6zS2cCo9RMoprtsSrGtzDFMWoWU4NIiFy1MlJ1h&#10;ivqagPWfgZf8DIUy438DnhClsndpAlvtPD5WPZ3mF8lqzL86MPadLdj77lzGqFhDw1o6vHys/Bt+&#10;3Bf47ftvvgMAAP//AwBQSwMEFAAGAAgAAAAhABJW/DvgAAAACQEAAA8AAABkcnMvZG93bnJldi54&#10;bWxMj8FOwzAQRO9I/IO1SNyoE0BNGuJUUAkJQanUUu7beImjxnZku0n697gnuO1oRzNvyuWkOzaQ&#10;8601AtJZAoxMbWVrGgH7r9e7HJgPaCR21pCAM3lYVtdXJRbSjmZLwy40LIYYX6AAFUJfcO5rRRr9&#10;zPZk4u/HOo0hStdw6XCM4brj90ky5xpbExsU9rRSVB93Jy1gsz6+Z5/9+Xsz0qDwZfX2sXWPQtze&#10;TM9PwAJN4c8MF/yIDlVkOtiTkZ51AvL5Q0QPArIsBRYNeX45DgIWeQq8Kvn/BdUvAAAA//8DAFBL&#10;AQItABQABgAIAAAAIQC2gziS/gAAAOEBAAATAAAAAAAAAAAAAAAAAAAAAABbQ29udGVudF9UeXBl&#10;c10ueG1sUEsBAi0AFAAGAAgAAAAhADj9If/WAAAAlAEAAAsAAAAAAAAAAAAAAAAALwEAAF9yZWxz&#10;Ly5yZWxzUEsBAi0AFAAGAAgAAAAhAH08PTTvAQAARgQAAA4AAAAAAAAAAAAAAAAALgIAAGRycy9l&#10;Mm9Eb2MueG1sUEsBAi0AFAAGAAgAAAAhABJW/DvgAAAACQEAAA8AAAAAAAAAAAAAAAAASQQAAGRy&#10;cy9kb3ducmV2LnhtbFBLBQYAAAAABAAEAPMAAABWBQAAAAA=&#10;" strokecolor="#ffc000" strokeweight=".5pt">
                <v:stroke endarrow="open" joinstyle="miter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22E4AC8" wp14:editId="187D5A3F">
                <wp:simplePos x="0" y="0"/>
                <wp:positionH relativeFrom="column">
                  <wp:posOffset>5372100</wp:posOffset>
                </wp:positionH>
                <wp:positionV relativeFrom="paragraph">
                  <wp:posOffset>241935</wp:posOffset>
                </wp:positionV>
                <wp:extent cx="695960" cy="259080"/>
                <wp:effectExtent l="0" t="0" r="0" b="0"/>
                <wp:wrapSquare wrapText="bothSides"/>
                <wp:docPr id="167648388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96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AB587" w14:textId="194CD745" w:rsidR="003B7D45" w:rsidRPr="003B7D45" w:rsidRDefault="00482FF5" w:rsidP="003B7D45">
                            <w:pPr>
                              <w:rPr>
                                <w:color w:val="FFC000"/>
                              </w:rPr>
                            </w:pPr>
                            <w:r>
                              <w:rPr>
                                <w:color w:val="FFC000"/>
                              </w:rPr>
                              <w:t>BDCLP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E4AC8" id="_x0000_s1033" type="#_x0000_t202" style="position:absolute;left:0;text-align:left;margin-left:423pt;margin-top:19.05pt;width:54.8pt;height:20.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02j+wEAANMDAAAOAAAAZHJzL2Uyb0RvYy54bWysU9Fu2yAUfZ+0f0C8L3aiJE2skKpr12lS&#10;103q+gEE4xgNuAxI7Ozrd8FuGm1v1fyAuFzfwz3nHjbXvdHkKH1QYBmdTkpKpBVQK7tn9PnH/YcV&#10;JSFyW3MNVjJ6koFeb9+/23SukjNoQdfSEwSxoeoco22MriqKIFppeJiAkxaTDXjDI4Z+X9Sed4hu&#10;dDEry2XRga+dByFDwNO7IUm3Gb9ppIjfmibISDSj2FvMq8/rLq3FdsOrveeuVWJsg7+hC8OVxUvP&#10;UHc8cnLw6h8oo4SHAE2cCDAFNI0SMnNANtPyLzZPLXcyc0FxgjvLFP4frHg8PrnvnsT+I/Q4wEwi&#10;uAcQPwOxcNtyu5c33kPXSl7jxdMkWdG5UI2lSepQhQSy675CjUPmhwgZqG+8SaogT4LoOIDTWXTZ&#10;RyLwcLlerJeYEZiaLdblKg+l4NVLsfMhfpZgSNow6nGmGZwfH0JMzfDq5Zd0l4V7pXWeq7akY3S9&#10;mC1ywUXGqIi208owuirTNxghcfxk61wcudLDHi/QdiSdeA6MY7/riaoZvUq1SYMd1CdUwcPgMnwV&#10;uGnB/6akQ4cxGn4duJeU6C8WlVxP5/NkyRzMF1czDPxlZneZ4VYgFKORkmF7G7ONB8o3qHijshqv&#10;nYwto3OySKPLkzUv4/zX61vc/gEAAP//AwBQSwMEFAAGAAgAAAAhAD1WX8veAAAACQEAAA8AAABk&#10;cnMvZG93bnJldi54bWxMj8FOwzAQRO9I/IO1SNyoXWhCErKpEIgrqIVW4ubG2yQiXkex24S/x5zg&#10;OJrRzJtyPdtenGn0nWOE5UKBIK6d6bhB+Hh/uclA+KDZ6N4xIXyTh3V1eVHqwriJN3TehkbEEvaF&#10;RmhDGAopfd2S1X7hBuLoHd1odYhybKQZ9RTLbS9vlUql1R3HhVYP9NRS/bU9WYTd6/Fzv1JvzbNN&#10;hsnNSrLNJeL11fz4ACLQHP7C8Isf0aGKTAd3YuNFj5Ct0vglINxlSxAxkCdJCuKAcJ/lIKtS/n9Q&#10;/QAAAP//AwBQSwECLQAUAAYACAAAACEAtoM4kv4AAADhAQAAEwAAAAAAAAAAAAAAAAAAAAAAW0Nv&#10;bnRlbnRfVHlwZXNdLnhtbFBLAQItABQABgAIAAAAIQA4/SH/1gAAAJQBAAALAAAAAAAAAAAAAAAA&#10;AC8BAABfcmVscy8ucmVsc1BLAQItABQABgAIAAAAIQBdh02j+wEAANMDAAAOAAAAAAAAAAAAAAAA&#10;AC4CAABkcnMvZTJvRG9jLnhtbFBLAQItABQABgAIAAAAIQA9Vl/L3gAAAAkBAAAPAAAAAAAAAAAA&#10;AAAAAFUEAABkcnMvZG93bnJldi54bWxQSwUGAAAAAAQABADzAAAAYAUAAAAA&#10;" filled="f" stroked="f">
                <v:textbox>
                  <w:txbxContent>
                    <w:p w14:paraId="753AB587" w14:textId="194CD745" w:rsidR="003B7D45" w:rsidRPr="003B7D45" w:rsidRDefault="00482FF5" w:rsidP="003B7D45">
                      <w:pPr>
                        <w:rPr>
                          <w:color w:val="FFC000"/>
                        </w:rPr>
                      </w:pPr>
                      <w:r>
                        <w:rPr>
                          <w:color w:val="FFC000"/>
                        </w:rPr>
                        <w:t>BDCLP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EF62F7E" wp14:editId="1BFBEFEA">
                <wp:simplePos x="0" y="0"/>
                <wp:positionH relativeFrom="column">
                  <wp:posOffset>5779770</wp:posOffset>
                </wp:positionH>
                <wp:positionV relativeFrom="paragraph">
                  <wp:posOffset>512445</wp:posOffset>
                </wp:positionV>
                <wp:extent cx="629285" cy="259080"/>
                <wp:effectExtent l="0" t="0" r="0" b="0"/>
                <wp:wrapSquare wrapText="bothSides"/>
                <wp:docPr id="75444143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28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A6823" w14:textId="647FD869" w:rsidR="003B7D45" w:rsidRPr="003B7D45" w:rsidRDefault="00482FF5" w:rsidP="003B7D45">
                            <w:pPr>
                              <w:rPr>
                                <w:color w:val="FFC000"/>
                              </w:rPr>
                            </w:pPr>
                            <w:r>
                              <w:rPr>
                                <w:color w:val="FFC000"/>
                              </w:rPr>
                              <w:t>BBOE</w:t>
                            </w:r>
                            <w:r w:rsidR="003B7D45" w:rsidRPr="003B7D45">
                              <w:rPr>
                                <w:color w:val="FFC00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62F7E" id="_x0000_s1034" type="#_x0000_t202" style="position:absolute;left:0;text-align:left;margin-left:455.1pt;margin-top:40.35pt;width:49.55pt;height:20.4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74K+wEAANMDAAAOAAAAZHJzL2Uyb0RvYy54bWysU8tu2zAQvBfoPxC815IFO7UFy0GaNEWB&#10;9AGk/YA1RVlESS5L0pbSr++SchyjvRXVgeBytcOd2eHmejSaHaUPCm3D57OSM2kFtsruG/792/2b&#10;FWchgm1Bo5UNf5KBX29fv9oMrpYV9qhb6RmB2FAPruF9jK4uiiB6aSDM0ElLyQ69gUih3xeth4HQ&#10;jS6qsrwqBvSt8yhkCHR6NyX5NuN3nRTxS9cFGZluOPUW8+rzuktrsd1AvffgeiVObcA/dGFAWbr0&#10;DHUHEdjBq7+gjBIeA3ZxJtAU2HVKyMyB2MzLP9g89uBk5kLiBHeWKfw/WPH5+Oi+ehbHdzjSADOJ&#10;4B5Q/AjM4m0Pdi9vvMehl9DSxfMkWTG4UJ9Kk9ShDglkN3zCloYMh4gZaOy8SaoQT0boNICns+hy&#10;jEzQ4VW1rlZLzgSlquW6XOWhFFA/Fzsf4geJhqVNwz3NNIPD8SHE1AzUz7+kuyzeK63zXLVlQ8PX&#10;y2qZCy4yRkWynVam4asyfZMREsf3ts3FEZSe9nSBtifSiefEOI67kamWAFJt0mCH7ROp4HFyGb0K&#10;2vTof3E2kMMaHn4ewEvO9EdLSq7ni0WyZA4Wy7cVBf4ys7vMgBUE1fDI2bS9jdnGE+UbUrxTWY2X&#10;Tk4tk3OySCeXJ2texvmvl7e4/Q0AAP//AwBQSwMEFAAGAAgAAAAhAMPbcMvfAAAACwEAAA8AAABk&#10;cnMvZG93bnJldi54bWxMj01PwzAMhu9I/IfIk7ixpIWNtWs6IRBX0MaHxM1rvLaicaomW8u/Jzux&#10;my0/ev28xWaynTjR4FvHGpK5AkFcOdNyreHj/eV2BcIHZIOdY9LwSx425fVVgblxI2/ptAu1iCHs&#10;c9TQhNDnUvqqIYt+7nrieDu4wWKI61BLM+AYw20nU6WW0mLL8UODPT01VP3sjlbD5+vh++tevdXP&#10;dtGPblKSbSa1vplNj2sQgabwD8NZP6pDGZ327sjGi05Dlqg0ohpW6gHEGVAquwOxj1OaLECWhbzs&#10;UP4BAAD//wMAUEsBAi0AFAAGAAgAAAAhALaDOJL+AAAA4QEAABMAAAAAAAAAAAAAAAAAAAAAAFtD&#10;b250ZW50X1R5cGVzXS54bWxQSwECLQAUAAYACAAAACEAOP0h/9YAAACUAQAACwAAAAAAAAAAAAAA&#10;AAAvAQAAX3JlbHMvLnJlbHNQSwECLQAUAAYACAAAACEAvFu+CvsBAADTAwAADgAAAAAAAAAAAAAA&#10;AAAuAgAAZHJzL2Uyb0RvYy54bWxQSwECLQAUAAYACAAAACEAw9twy98AAAALAQAADwAAAAAAAAAA&#10;AAAAAABVBAAAZHJzL2Rvd25yZXYueG1sUEsFBgAAAAAEAAQA8wAAAGEFAAAAAA==&#10;" filled="f" stroked="f">
                <v:textbox>
                  <w:txbxContent>
                    <w:p w14:paraId="005A6823" w14:textId="647FD869" w:rsidR="003B7D45" w:rsidRPr="003B7D45" w:rsidRDefault="00482FF5" w:rsidP="003B7D45">
                      <w:pPr>
                        <w:rPr>
                          <w:color w:val="FFC000"/>
                        </w:rPr>
                      </w:pPr>
                      <w:r>
                        <w:rPr>
                          <w:color w:val="FFC000"/>
                        </w:rPr>
                        <w:t>BBOE</w:t>
                      </w:r>
                      <w:r w:rsidR="003B7D45" w:rsidRPr="003B7D45">
                        <w:rPr>
                          <w:color w:val="FFC00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E29F25" wp14:editId="2B2FB35C">
                <wp:simplePos x="0" y="0"/>
                <wp:positionH relativeFrom="column">
                  <wp:posOffset>5725795</wp:posOffset>
                </wp:positionH>
                <wp:positionV relativeFrom="paragraph">
                  <wp:posOffset>734060</wp:posOffset>
                </wp:positionV>
                <wp:extent cx="231492" cy="213077"/>
                <wp:effectExtent l="38100" t="0" r="16510" b="53975"/>
                <wp:wrapNone/>
                <wp:docPr id="1924811101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492" cy="2130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67E18" id="Conector recto de flecha 2" o:spid="_x0000_s1026" type="#_x0000_t32" style="position:absolute;margin-left:450.85pt;margin-top:57.8pt;width:18.25pt;height:16.8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ygX8gEAAEYEAAAOAAAAZHJzL2Uyb0RvYy54bWysU8uOEzEQvCPxD5bvZCaziIVoJ3vIEjgg&#10;WC3wAY7dzljyS22TSf6etic74bFCAnFp+dHV3VUu39wenWUHwGSC7/ly0XIGXgZl/L7nX79sX7zm&#10;LGXhlbDBQ89PkPjt+vmzmzGuoAtDsAqQURGfVmPs+ZBzXDVNkgM4kRYhgqdLHdCJTFvcNwrFSNWd&#10;bbq2fdWMAVXEICElOr2bLvm61tcaZP6kdYLMbM9ptlwj1rgrsVnfiNUeRRyMPI8h/mEKJ4ynpnOp&#10;O5EF+4bmt1LOSAwp6LyQwTVBayOhciA2y/YXNp8HEaFyIXFSnGVK/6+s/HjY+HskGcaYVineY2Fx&#10;1OiYtia+pzetvGhSdqyynWbZ4JiZpMPuavnyTceZpKtuedVeXxdZm6lMKRcx5XcQHCuLnqeMwuyH&#10;vAne0wMFnFqIw4eUJ+AjoICtLzEFa9TWWFs3uN9tLLKDoFfdbjdtWx+SOv6UNoBQb71i+RTJeZ78&#10;x9nYcweKMwtk17KqBsjC2EumQAzj06nUoszTXMSqq3yyMM36AJoZRaJMnKqPYZ5VSAk+d2d5rKfs&#10;AtPEawa2Ve8/As/5BQrV438DnhG1c/B5BjvjAz7VPR+X55H1lP+owMS7SLAL6lRtVKUhs1YDnD9W&#10;+Q0/7iv88v3X3wEAAP//AwBQSwMEFAAGAAgAAAAhABR0qLjiAAAACwEAAA8AAABkcnMvZG93bnJl&#10;di54bWxMj8tOwzAQRfdI/IM1SOyok1DaJsSpoBIS4lGpBfZuPMRRYzuy3ST9e4YVLGfu0Z0z5Xoy&#10;HRvQh9ZZAeksAYa2dqq1jYDPj6ebFbAQpVWycxYFnDHAurq8KGWh3Gh3OOxjw6jEhkIK0DH2Beeh&#10;1mhkmLkeLWXfzhsZafQNV16OVG46niXJghvZWrqgZY8bjfVxfzICtm/Hl+V7f/7ajjho+bh5ft35&#10;uRDXV9PDPbCIU/yD4Vef1KEip4M7WRVYJyBP0iWhFKR3C2BE5LerDNiBNvM8A16V/P8P1Q8AAAD/&#10;/wMAUEsBAi0AFAAGAAgAAAAhALaDOJL+AAAA4QEAABMAAAAAAAAAAAAAAAAAAAAAAFtDb250ZW50&#10;X1R5cGVzXS54bWxQSwECLQAUAAYACAAAACEAOP0h/9YAAACUAQAACwAAAAAAAAAAAAAAAAAvAQAA&#10;X3JlbHMvLnJlbHNQSwECLQAUAAYACAAAACEAAz8oF/IBAABGBAAADgAAAAAAAAAAAAAAAAAuAgAA&#10;ZHJzL2Uyb0RvYy54bWxQSwECLQAUAAYACAAAACEAFHSouOIAAAALAQAADwAAAAAAAAAAAAAAAABM&#10;BAAAZHJzL2Rvd25yZXYueG1sUEsFBgAAAAAEAAQA8wAAAFsFAAAAAA==&#10;" strokecolor="#ffc000" strokeweight=".5pt">
                <v:stroke endarrow="open" joinstyle="miter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6C992A22" wp14:editId="2A74995E">
                <wp:simplePos x="0" y="0"/>
                <wp:positionH relativeFrom="column">
                  <wp:posOffset>5469890</wp:posOffset>
                </wp:positionH>
                <wp:positionV relativeFrom="paragraph">
                  <wp:posOffset>1971675</wp:posOffset>
                </wp:positionV>
                <wp:extent cx="535305" cy="259080"/>
                <wp:effectExtent l="0" t="0" r="0" b="0"/>
                <wp:wrapSquare wrapText="bothSides"/>
                <wp:docPr id="9934875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30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91DD1" w14:textId="2805A62D" w:rsidR="003B7D45" w:rsidRPr="003B7D45" w:rsidRDefault="00482FF5" w:rsidP="003B7D45"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B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92A22" id="_x0000_s1035" type="#_x0000_t202" style="position:absolute;left:0;text-align:left;margin-left:430.7pt;margin-top:155.25pt;width:42.15pt;height:20.4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P8t+wEAANMDAAAOAAAAZHJzL2Uyb0RvYy54bWysU9uO2yAQfa/Uf0C8N3a8cZtYcVbb3W5V&#10;aXuRtv0AjHGMCgwFEjv9+h2wNxu1b1X9gBjGc5hz5rC9HrUiR+G8BFPT5SKnRBgOrTT7mv74fv9m&#10;TYkPzLRMgRE1PQlPr3evX20HW4kCelCtcARBjK8GW9M+BFtlmee90MwvwAqDyQ6cZgFDt89axwZE&#10;1yor8vxtNoBrrQMuvMfTuylJdwm/6wQPX7vOi0BUTbG3kFaX1iau2W7Lqr1jtpd8boP9QxeaSYOX&#10;nqHuWGDk4ORfUFpyBx66sOCgM+g6yUXigGyW+R9sHntmReKC4nh7lsn/P1j+5fhovzkSxvcw4gAT&#10;CW8fgP/0xMBtz8xe3DgHQy9Yixcvo2TZYH01l0apfeUjSDN8hhaHzA4BEtDYOR1VQZ4E0XEAp7Po&#10;YgyE42F5VV7lJSUcU0W5yddpKBmrnout8+GjAE3ipqYOZ5rA2fHBh9gMq55/iXcZuJdKpbkqQ4aa&#10;bsqiTAUXGS0D2k5JXdN1Hr/JCJHjB9Om4sCkmvZ4gTIz6chzYhzGZiSyRfxYGzVooD2hCg4ml+Gr&#10;wE0P7jclAzqspv7XgTlBifpkUMnNcrWKlkzBqnxXYOAuM81lhhmOUDUNlEzb25BsPFG+QcU7mdR4&#10;6WRuGZ2TRJpdHq15Gae/Xt7i7gkAAP//AwBQSwMEFAAGAAgAAAAhACh8+9zgAAAACwEAAA8AAABk&#10;cnMvZG93bnJldi54bWxMj01PwzAMhu9I+w+RJ3FjSVk7tq7phEBcQYwPiVvWeG21xqmabC3/HnOC&#10;o+1Hr5+32E2uExccQutJQ7JQIJAqb1uqNby/Pd2sQYRoyJrOE2r4xgC7cnZVmNz6kV7xso+14BAK&#10;udHQxNjnUoaqQWfCwvdIfDv6wZnI41BLO5iRw10nb5VaSWda4g+N6fGhweq0PzsNH8/Hr89UvdSP&#10;LutHPylJbiO1vp5P91sQEaf4B8OvPqtDyU4HfyYbRKdhvUpSRjUsE5WBYGKTZncgDrzJkiXIspD/&#10;O5Q/AAAA//8DAFBLAQItABQABgAIAAAAIQC2gziS/gAAAOEBAAATAAAAAAAAAAAAAAAAAAAAAABb&#10;Q29udGVudF9UeXBlc10ueG1sUEsBAi0AFAAGAAgAAAAhADj9If/WAAAAlAEAAAsAAAAAAAAAAAAA&#10;AAAALwEAAF9yZWxzLy5yZWxzUEsBAi0AFAAGAAgAAAAhAEzY/y37AQAA0wMAAA4AAAAAAAAAAAAA&#10;AAAALgIAAGRycy9lMm9Eb2MueG1sUEsBAi0AFAAGAAgAAAAhACh8+9zgAAAACwEAAA8AAAAAAAAA&#10;AAAAAAAAVQQAAGRycy9kb3ducmV2LnhtbFBLBQYAAAAABAAEAPMAAABiBQAAAAA=&#10;" filled="f" stroked="f">
                <v:textbox>
                  <w:txbxContent>
                    <w:p w14:paraId="30191DD1" w14:textId="2805A62D" w:rsidR="003B7D45" w:rsidRPr="003B7D45" w:rsidRDefault="00482FF5" w:rsidP="003B7D45">
                      <w:p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B</w:t>
                      </w:r>
                      <w:r w:rsidR="003B7D45" w:rsidRPr="003B7D45">
                        <w:rPr>
                          <w:color w:val="00B05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9FD6420" wp14:editId="775AD432">
                <wp:simplePos x="0" y="0"/>
                <wp:positionH relativeFrom="column">
                  <wp:posOffset>4761230</wp:posOffset>
                </wp:positionH>
                <wp:positionV relativeFrom="paragraph">
                  <wp:posOffset>1933575</wp:posOffset>
                </wp:positionV>
                <wp:extent cx="570865" cy="259080"/>
                <wp:effectExtent l="0" t="0" r="0" b="0"/>
                <wp:wrapSquare wrapText="bothSides"/>
                <wp:docPr id="118581961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86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069DE" w14:textId="44299020" w:rsidR="003B7D45" w:rsidRPr="003B7D45" w:rsidRDefault="00482FF5" w:rsidP="003B7D45"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color w:val="00B050"/>
                              </w:rPr>
                              <w:t>MBz</w:t>
                            </w:r>
                            <w:r w:rsidR="003B7D45" w:rsidRPr="003B7D45">
                              <w:rPr>
                                <w:color w:val="00B05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D6420" id="_x0000_s1036" type="#_x0000_t202" style="position:absolute;left:0;text-align:left;margin-left:374.9pt;margin-top:152.25pt;width:44.95pt;height:20.4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h7o+wEAANQDAAAOAAAAZHJzL2Uyb0RvYy54bWysU9Fu2yAUfZ+0f0C8L3asuE2sOFXXrtOk&#10;rpvU7QMwxjEacBmQ2NnX74LdNNrepvkBcbm+h3vOPWxvRq3IUTgvwdR0ucgpEYZDK82+pt+/Pbxb&#10;U+IDMy1TYERNT8LTm93bN9vBVqKAHlQrHEEQ46vB1rQPwVZZ5nkvNPMLsMJgsgOnWcDQ7bPWsQHR&#10;tcqKPL/KBnCtdcCF93h6PyXpLuF3neDhS9d5EYiqKfYW0urS2sQ1221ZtXfM9pLPbbB/6EIzafDS&#10;M9Q9C4wcnPwLSkvuwEMXFhx0Bl0nuUgckM0y/4PNc8+sSFxQHG/PMvn/B8ufjs/2qyNhfA8jDjCR&#10;8PYR+A9PDNz1zOzFrXMw9IK1ePEySpYN1ldzaZTaVz6CNMNnaHHI7BAgAY2d01EV5EkQHQdwOosu&#10;xkA4HpbX+fqqpIRjqig3+ToNJWPVS7F1PnwUoEnc1NThTBM4Oz76EJth1csv8S4DD1KpNFdlyFDT&#10;TVmUqeAio2VA2ympa7rO4zcZIXL8YNpUHJhU0x4vUGYmHXlOjMPYjES2qEgqjiI00J5QBgeTzfBZ&#10;4KYH94uSAS1WU//zwJygRH0yKOVmuVpFT6ZgVV4XGLjLTHOZYYYjVE0DJdP2LiQfT5xvUfJOJjle&#10;O5l7RusklWabR29exumv18e4+w0AAP//AwBQSwMEFAAGAAgAAAAhAHeevwvfAAAACwEAAA8AAABk&#10;cnMvZG93bnJldi54bWxMj8FOwzAQRO9I/IO1SNyoDUloE+JUCMQV1EIrcXPjbRIRr6PYbcLfs5zg&#10;uLOjmTflena9OOMYOk8abhcKBFLtbUeNho/3l5sViBANWdN7Qg3fGGBdXV6UprB+og2et7ERHEKh&#10;MBraGIdCylC36ExY+AGJf0c/OhP5HBtpRzNxuOvlnVL30pmOuKE1Az61WH9tT07D7vX4uU/VW/Ps&#10;smHys5Lkcqn19dX8+AAi4hz/zPCLz+hQMdPBn8gG0WtYpjmjRw2JSjMQ7Fgl+RLEgZU0S0BWpfy/&#10;ofoBAAD//wMAUEsBAi0AFAAGAAgAAAAhALaDOJL+AAAA4QEAABMAAAAAAAAAAAAAAAAAAAAAAFtD&#10;b250ZW50X1R5cGVzXS54bWxQSwECLQAUAAYACAAAACEAOP0h/9YAAACUAQAACwAAAAAAAAAAAAAA&#10;AAAvAQAAX3JlbHMvLnJlbHNQSwECLQAUAAYACAAAACEAH+4e6PsBAADUAwAADgAAAAAAAAAAAAAA&#10;AAAuAgAAZHJzL2Uyb0RvYy54bWxQSwECLQAUAAYACAAAACEAd56/C98AAAALAQAADwAAAAAAAAAA&#10;AAAAAABVBAAAZHJzL2Rvd25yZXYueG1sUEsFBgAAAAAEAAQA8wAAAGEFAAAAAA==&#10;" filled="f" stroked="f">
                <v:textbox>
                  <w:txbxContent>
                    <w:p w14:paraId="71B069DE" w14:textId="44299020" w:rsidR="003B7D45" w:rsidRPr="003B7D45" w:rsidRDefault="00482FF5" w:rsidP="003B7D45">
                      <w:pPr>
                        <w:rPr>
                          <w:color w:val="00B050"/>
                        </w:rPr>
                      </w:pPr>
                      <w:r>
                        <w:rPr>
                          <w:color w:val="00B050"/>
                        </w:rPr>
                        <w:t>MBz</w:t>
                      </w:r>
                      <w:r w:rsidR="003B7D45" w:rsidRPr="003B7D45">
                        <w:rPr>
                          <w:color w:val="00B05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621016E1" wp14:editId="728B7BFF">
                <wp:simplePos x="0" y="0"/>
                <wp:positionH relativeFrom="column">
                  <wp:posOffset>5309870</wp:posOffset>
                </wp:positionH>
                <wp:positionV relativeFrom="paragraph">
                  <wp:posOffset>3587115</wp:posOffset>
                </wp:positionV>
                <wp:extent cx="533400" cy="259080"/>
                <wp:effectExtent l="0" t="0" r="0" b="0"/>
                <wp:wrapSquare wrapText="bothSides"/>
                <wp:docPr id="164148449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C0EDB" w14:textId="4900EC11" w:rsidR="003B7D45" w:rsidRPr="003B7D45" w:rsidRDefault="00482FF5" w:rsidP="003B7D45">
                            <w:pPr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Met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016E1" id="_x0000_s1037" type="#_x0000_t202" style="position:absolute;left:0;text-align:left;margin-left:418.1pt;margin-top:282.45pt;width:42pt;height:20.4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VXy/AEAANQDAAAOAAAAZHJzL2Uyb0RvYy54bWysU8tu2zAQvBfoPxC815Idu7UFy0GaNEWB&#10;9AGk/YA1RVlESS5L0pbcr8+SchyjvRXVgVhytcOd2eH6ejCaHaQPCm3Np5OSM2kFNsruav7j+/2b&#10;JWchgm1Ao5U1P8rArzevX617V8kZdqgb6RmB2FD1ruZdjK4qiiA6aSBM0ElLyRa9gUhbvysaDz2h&#10;G13MyvJt0aNvnEchQ6DTuzHJNxm/baWIX9s2yMh0zam3mFef121ai80aqp0H1ylxagP+oQsDytKl&#10;Z6g7iMD2Xv0FZZTwGLCNE4GmwLZVQmYOxGZa/sHmsQMnMxcSJ7izTOH/wYovh0f3zbM4vMeBBphJ&#10;BPeA4mdgFm87sDt54z32nYSGLp4myYrehepUmqQOVUgg2/4zNjRk2EfMQEPrTVKFeDJCpwEcz6LL&#10;ITJBh4urq3lJGUGp2WJVLvNQCqiei50P8aNEw1JQc08zzeBweAgxNQPV8y/pLov3Sus8V21ZX/PV&#10;YrbIBRcZoyLZTitT82WZvtEIieMH2+TiCEqPMV2g7Yl04jkyjsN2YKohRbIkSYQtNkeSweNoM3oW&#10;FHTof3PWk8VqHn7twUvO9CdLUq6m83nyZN7MF+9mtPGXme1lBqwgqJpHzsbwNmYfj5xvSPJWZTle&#10;Ojn1TNbJKp1snrx5uc9/vTzGzRMAAAD//wMAUEsDBBQABgAIAAAAIQCjd8Nc3wAAAAsBAAAPAAAA&#10;ZHJzL2Rvd25yZXYueG1sTI/BTsMwDIbvSLxDZCRuLKGsZS11JwTiCtpgk7hlTdZWNE7VZGt5e8wJ&#10;jrY//f7+cj27XpztGDpPCLcLBcJS7U1HDcLH+8vNCkSImozuPVmEbxtgXV1elLowfqKNPW9jIziE&#10;QqER2hiHQspQt9bpsPCDJb4d/eh05HFspBn1xOGul4lSmXS6I/7Q6sE+tbb+2p4cwu71+Llfqrfm&#10;2aXD5GclyeUS8fpqfnwAEe0c/2D41Wd1qNjp4E9kgugRVndZwihCmi1zEEzkieLNASFT6T3IqpT/&#10;O1Q/AAAA//8DAFBLAQItABQABgAIAAAAIQC2gziS/gAAAOEBAAATAAAAAAAAAAAAAAAAAAAAAABb&#10;Q29udGVudF9UeXBlc10ueG1sUEsBAi0AFAAGAAgAAAAhADj9If/WAAAAlAEAAAsAAAAAAAAAAAAA&#10;AAAALwEAAF9yZWxzLy5yZWxzUEsBAi0AFAAGAAgAAAAhAODhVfL8AQAA1AMAAA4AAAAAAAAAAAAA&#10;AAAALgIAAGRycy9lMm9Eb2MueG1sUEsBAi0AFAAGAAgAAAAhAKN3w1zfAAAACwEAAA8AAAAAAAAA&#10;AAAAAAAAVgQAAGRycy9kb3ducmV2LnhtbFBLBQYAAAAABAAEAPMAAABiBQAAAAA=&#10;" filled="f" stroked="f">
                <v:textbox>
                  <w:txbxContent>
                    <w:p w14:paraId="4F3C0EDB" w14:textId="4900EC11" w:rsidR="003B7D45" w:rsidRPr="003B7D45" w:rsidRDefault="00482FF5" w:rsidP="003B7D45">
                      <w:pPr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Met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012AB6C4" wp14:editId="6C20CCF6">
                <wp:simplePos x="0" y="0"/>
                <wp:positionH relativeFrom="column">
                  <wp:posOffset>3863975</wp:posOffset>
                </wp:positionH>
                <wp:positionV relativeFrom="paragraph">
                  <wp:posOffset>3495675</wp:posOffset>
                </wp:positionV>
                <wp:extent cx="525780" cy="259080"/>
                <wp:effectExtent l="0" t="0" r="0" b="0"/>
                <wp:wrapSquare wrapText="bothSides"/>
                <wp:docPr id="138750256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32C31" w14:textId="74073272" w:rsidR="003B7D45" w:rsidRPr="003B7D45" w:rsidRDefault="00482FF5" w:rsidP="003B7D45">
                            <w:pPr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4_H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AB6C4" id="_x0000_s1038" type="#_x0000_t202" style="position:absolute;left:0;text-align:left;margin-left:304.25pt;margin-top:275.25pt;width:41.4pt;height:20.4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P2z+QEAANQDAAAOAAAAZHJzL2Uyb0RvYy54bWysU9tu2zAMfR+wfxD0vtgxkrUx4hRduw4D&#10;ugvQ7QMUWY6FSaJGKbGzrx8lp2mwvQ3zg0Ca4iHPIbW+Ga1hB4VBg2v4fFZyppyEVrtdw79/e3hz&#10;zVmIwrXCgFMNP6rAbzavX60HX6sKejCtQkYgLtSDb3gfo6+LIsheWRFm4JWjYAdoRSQXd0WLYiB0&#10;a4qqLN8WA2DrEaQKgf7eT0G+yfhdp2T80nVBRWYaTr3FfGI+t+ksNmtR71D4XstTG+IfurBCOyp6&#10;hroXUbA96r+grJYIAbo4k2AL6DotVeZAbOblH2yeeuFV5kLiBH+WKfw/WPn58OS/IovjOxhpgJlE&#10;8I8gfwTm4K4XbqduEWHolWip8DxJVgw+1KfUJHWoQwLZDp+gpSGLfYQMNHZokyrEkxE6DeB4Fl2N&#10;kUn6uayWV9cUkRSqlquS7FRB1M/JHkP8oMCyZDQcaaYZXBweQ5yuPl9JtRw8aGPyXI1jQ8NXVCEn&#10;XESsjrR2RtuGX5fpmxYhcXzv2pwchTaTTb0YdyKdeE6M47gdmW5JkSolJxG20B5JBoRpzehZkNED&#10;/uJsoBVrePi5F6g4Mx8dSbmaLxZpJ7OzWF5V5OBlZHsZEU4SVMMjZ5N5F/MeT5xvSfJOZzleOjn1&#10;TKuTBT2tedrNSz/fenmMm98AAAD//wMAUEsDBBQABgAIAAAAIQDBd2KE3QAAAAsBAAAPAAAAZHJz&#10;L2Rvd25yZXYueG1sTI9PT8MwDMXvSHyHyEjcWDKg1VbqTgjEFcT4I3HLGq+taJyqydby7fFOcHv2&#10;e3r+udzMvldHGmMXGGG5MKCI6+A6bhDe356uVqBisuxsH5gQfijCpjo/K23hwsSvdNymRkkJx8Ii&#10;tCkNhdaxbsnbuAgDsXj7MHqbZBwb7UY7Sbnv9bUxufa2Y7nQ2oEeWqq/tweP8PG8//q8NS/No8+G&#10;KcxGs19rxMuL+f4OVKI5/YXhhC/oUAnTLhzYRdUj5GaVSRQhy4wISeTr5Q2onWxOQlel/v9D9QsA&#10;AP//AwBQSwECLQAUAAYACAAAACEAtoM4kv4AAADhAQAAEwAAAAAAAAAAAAAAAAAAAAAAW0NvbnRl&#10;bnRfVHlwZXNdLnhtbFBLAQItABQABgAIAAAAIQA4/SH/1gAAAJQBAAALAAAAAAAAAAAAAAAAAC8B&#10;AABfcmVscy8ucmVsc1BLAQItABQABgAIAAAAIQBTRP2z+QEAANQDAAAOAAAAAAAAAAAAAAAAAC4C&#10;AABkcnMvZTJvRG9jLnhtbFBLAQItABQABgAIAAAAIQDBd2KE3QAAAAsBAAAPAAAAAAAAAAAAAAAA&#10;AFMEAABkcnMvZG93bnJldi54bWxQSwUGAAAAAAQABADzAAAAXQUAAAAA&#10;" filled="f" stroked="f">
                <v:textbox>
                  <w:txbxContent>
                    <w:p w14:paraId="0C732C31" w14:textId="74073272" w:rsidR="003B7D45" w:rsidRPr="003B7D45" w:rsidRDefault="00482FF5" w:rsidP="003B7D45">
                      <w:pPr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4_H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2FF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184D6115" wp14:editId="4163E5CA">
                <wp:simplePos x="0" y="0"/>
                <wp:positionH relativeFrom="column">
                  <wp:posOffset>2223770</wp:posOffset>
                </wp:positionH>
                <wp:positionV relativeFrom="paragraph">
                  <wp:posOffset>3549015</wp:posOffset>
                </wp:positionV>
                <wp:extent cx="678180" cy="259080"/>
                <wp:effectExtent l="0" t="0" r="0" b="0"/>
                <wp:wrapSquare wrapText="bothSides"/>
                <wp:docPr id="1980171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18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F419DF" w14:textId="77853A0D" w:rsidR="003B7D45" w:rsidRPr="003B7D45" w:rsidRDefault="00482FF5" w:rsidP="003B7D45">
                            <w:pPr>
                              <w:rPr>
                                <w:color w:val="7030A0"/>
                              </w:rPr>
                            </w:pPr>
                            <w:r>
                              <w:rPr>
                                <w:color w:val="7030A0"/>
                              </w:rPr>
                              <w:t>3,4-DH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D6115" id="_x0000_s1039" type="#_x0000_t202" style="position:absolute;left:0;text-align:left;margin-left:175.1pt;margin-top:279.45pt;width:53.4pt;height:20.4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whO3+wEAANQDAAAOAAAAZHJzL2Uyb0RvYy54bWysU8tu2zAQvBfoPxC815JdO7EFy0GaNEWB&#10;9AGk/QCaoiyiJJdd0pbcr++SchyjvRXVgVhqucOd2eH6ZrCGHRQGDa7m00nJmXISGu12Nf/+7eHN&#10;krMQhWuEAadqflSB32xev1r3vlIz6MA0ChmBuFD1vuZdjL4qiiA7ZUWYgFeOki2gFZG2uCsaFD2h&#10;W1PMyvKq6AEbjyBVCPT3fkzyTcZvWyXjl7YNKjJTc+ot5hXzuk1rsVmLaofCd1qe2hD/0IUV2tGl&#10;Z6h7EQXbo/4LymqJEKCNEwm2gLbVUmUOxGZa/sHmqRNeZS4kTvBnmcL/g5WfD0/+K7I4vIOBBphJ&#10;BP8I8kdgDu464XbqFhH6TomGLp4myYreh+pUmqQOVUgg2/4TNDRksY+QgYYWbVKFeDJCpwEcz6Kr&#10;ITJJP6+ul9MlZSSlZotVSXG6QVTPxR5D/KDAshTUHGmmGVwcHkMcjz4fSXc5eNDG5Lkax/qarxaz&#10;RS64yFgdyXZG25ovy/SNRkgc37smF0ehzRhTL8adSCeeI+M4bAemG1LkbSpOImyhOZIMCKPN6FlQ&#10;0AH+4qwni9U8/NwLVJyZj46kXE3n8+TJvJkvrme0wcvM9jIjnCSomkfOxvAuZh+PnG9J8lZnOV46&#10;OfVM1smCnmyevHm5z6deHuPmNwAAAP//AwBQSwMEFAAGAAgAAAAhANlsOv/fAAAACwEAAA8AAABk&#10;cnMvZG93bnJldi54bWxMj8FOwzAMhu9IvENkJG4sYSxsLU0nBOIK2mCTuGWN11Y0TtVka3l7zAmO&#10;tj/9/v5iPflOnHGIbSADtzMFAqkKrqXawMf7y80KREyWnO0CoYFvjLAuLy8Km7sw0gbP21QLDqGY&#10;WwNNSn0uZawa9DbOQo/Et2MYvE08DrV0gx053HdyrtS99LYl/tDYHp8arL62J29g93r83C/UW/3s&#10;dT+GSUnymTTm+mp6fACRcEp/MPzqszqU7HQIJ3JRdAbutJozakDrVQaCiYVecrsDb7JsCbIs5P8O&#10;5Q8AAAD//wMAUEsBAi0AFAAGAAgAAAAhALaDOJL+AAAA4QEAABMAAAAAAAAAAAAAAAAAAAAAAFtD&#10;b250ZW50X1R5cGVzXS54bWxQSwECLQAUAAYACAAAACEAOP0h/9YAAACUAQAACwAAAAAAAAAAAAAA&#10;AAAvAQAAX3JlbHMvLnJlbHNQSwECLQAUAAYACAAAACEAdcITt/sBAADUAwAADgAAAAAAAAAAAAAA&#10;AAAuAgAAZHJzL2Uyb0RvYy54bWxQSwECLQAUAAYACAAAACEA2Ww6/98AAAALAQAADwAAAAAAAAAA&#10;AAAAAABVBAAAZHJzL2Rvd25yZXYueG1sUEsFBgAAAAAEAAQA8wAAAGEFAAAAAA==&#10;" filled="f" stroked="f">
                <v:textbox>
                  <w:txbxContent>
                    <w:p w14:paraId="5BF419DF" w14:textId="77853A0D" w:rsidR="003B7D45" w:rsidRPr="003B7D45" w:rsidRDefault="00482FF5" w:rsidP="003B7D45">
                      <w:pPr>
                        <w:rPr>
                          <w:color w:val="7030A0"/>
                        </w:rPr>
                      </w:pPr>
                      <w:r>
                        <w:rPr>
                          <w:color w:val="7030A0"/>
                        </w:rPr>
                        <w:t>3,4-DH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D41AC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A91C79E" wp14:editId="307349EE">
                <wp:simplePos x="0" y="0"/>
                <wp:positionH relativeFrom="column">
                  <wp:posOffset>13970</wp:posOffset>
                </wp:positionH>
                <wp:positionV relativeFrom="paragraph">
                  <wp:posOffset>222885</wp:posOffset>
                </wp:positionV>
                <wp:extent cx="8787130" cy="4542790"/>
                <wp:effectExtent l="0" t="0" r="0" b="0"/>
                <wp:wrapThrough wrapText="bothSides">
                  <wp:wrapPolygon edited="0">
                    <wp:start x="0" y="0"/>
                    <wp:lineTo x="0" y="21467"/>
                    <wp:lineTo x="21541" y="21467"/>
                    <wp:lineTo x="21541" y="0"/>
                    <wp:lineTo x="0" y="0"/>
                  </wp:wrapPolygon>
                </wp:wrapThrough>
                <wp:docPr id="179297487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87130" cy="4542790"/>
                          <a:chOff x="0" y="0"/>
                          <a:chExt cx="8891905" cy="4806859"/>
                        </a:xfrm>
                      </wpg:grpSpPr>
                      <pic:pic xmlns:pic="http://schemas.openxmlformats.org/drawingml/2006/picture">
                        <pic:nvPicPr>
                          <pic:cNvPr id="1838493675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58" t="1923" r="70" b="1"/>
                          <a:stretch/>
                        </pic:blipFill>
                        <pic:spPr bwMode="auto">
                          <a:xfrm>
                            <a:off x="0" y="0"/>
                            <a:ext cx="8891905" cy="1593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9484749" name="Imagen 1" descr="Imagen de la pantalla de una ventana&#10;&#10;El contenido generado por IA puede ser incorrecto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1363" r="1" b="4618"/>
                          <a:stretch/>
                        </pic:blipFill>
                        <pic:spPr bwMode="auto">
                          <a:xfrm>
                            <a:off x="0" y="1611086"/>
                            <a:ext cx="8891270" cy="15773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931397" name="Imagen 1" descr="Imagen que contiene Diagrama&#10;&#10;El contenido generado por IA puede ser incorrecto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" t="1930"/>
                          <a:stretch/>
                        </pic:blipFill>
                        <pic:spPr bwMode="auto">
                          <a:xfrm>
                            <a:off x="10886" y="3189514"/>
                            <a:ext cx="8872855" cy="1617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EAB9D0" id="Grupo 1" o:spid="_x0000_s1026" style="position:absolute;margin-left:1.1pt;margin-top:17.55pt;width:691.9pt;height:357.7pt;z-index:251682816;mso-width-relative:margin;mso-height-relative:margin" coordsize="88919,480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3/+wSwMAAEMLAAAOAAAAZHJzL2Uyb0RvYy54bWzsVl1v2zYUfR+w/0Bo&#10;wN4SWV+W5MUpgqUNAnRb0G7YM01RFlGJ5Egqdv79DinZjeMBLbphwIY+mOYVyct7D88h79Wr/dCT&#10;R26sUHIdJZeLiHDJVCPkdh399uubiyoi1lHZ0F5Jvo6euI1eXX/7zdVOr3iqOtU33BA4kXa10+uo&#10;c06v4tiyjg/UXirNJQZbZQbqYJpt3Bi6g/ehj9PFYhnvlGm0UYxbi6+302B0Hfy3LWful7a13JF+&#10;HSE2F1oT2o1v4+srutoaqjvB5jDoF0QxUCGx6dHVLXWUjEacuRoEM8qq1l0yNcSqbQXjIQdkkyxe&#10;ZHNn1KhDLtvVbquPMAHaFzh9sVv28+Od0e/1gwESO70FFsHyuexbM/h/REn2AbKnI2R87wjDx6qs&#10;yiQDsgxjeZGnZT2Dyjogf7aOda8PK6s6qRfFvLJaLKui9scRHzaOT8LRgq3wmzFA7wyDT3MFq9xo&#10;eDQ7GT7Lx0DNh1Ff4Lg0dWIjeuGeAvVwMD4o+fgg2IOZDMD5YIhoIIUqq/I6W5bIUNIB1L8f6JZL&#10;kvgk/UI/d1pJfWZvFftgiVQ/dlRu+Y3V4C7cBEhOp8fePNl20wv9RvQ9Mcr9Llz3vqMaOyaBkn5w&#10;zhjEf0GcvwBtIuWtYuPApZtUZniP5JW0ndA2ImbFhw1Hlua+CRHSlTXsHSL2OrsoIHofe51mmLuO&#10;SvADajvMdIY71vmj9okcYp9AsWAi2ex+Ug3ip6NTIYXPYuJzPiVFnaVJccInoGysu+NqIL6D4BFv&#10;cE8f31o3Ue8wxfO+l76VyiM7jfovIWgf5txFDlPo6Px32Lmo8yov8/qMnKThluHMZrY2nPSUaCod&#10;7dGBOUqKCx+2pN9/t7/5ITSve8KUdFyKRhGwnBuKjlaG3N8QPXKss7jnBZ4G42FXl/8zFaQ+nxMV&#10;JJMGsuWkAZiQQL5MqnnmP6SCZJkki2o5OT3eytBC6lXnb+WkKMssD7fy8W79qoVnN3W6rLMkq8tP&#10;aeGPkQeWC/Cb3AqKsmH4qoGPL0F2poHUv+/hJUCJMAnkb9MebAfdCYidJVVdJPlL6pdpVcxlBcQB&#10;6v97z0AoWVCphSpmrip9KfjcRv957Xv9JwAAAP//AwBQSwMECgAAAAAAAAAhAAJr69sUXQAAFF0A&#10;ABQAAABkcnMvbWVkaWEvaW1hZ2UxLnBuZ4lQTkcNChoKAAAADUlIRFIAAATgAAAA5AgCAAAAvgfM&#10;IgAAAAFzUkdCAK7OHOkAAFzOSURBVHhe7b0LlBzXed/5VVX3vF94g3hzABLU8CEJjuBQlvxQDMo6&#10;lCMxEc7RnnhXOEdem3RyuIh9lD3YrLPJ6nipDTe7CNdZKFprF9qN1yuDNrSRaFkYxcpGspXAG0gW&#10;JZAggSEwxJsE5tXz6Omuqv3uvdXV1e+q6uruqu7/PUNwpufWffzu7en61/fd79Nee3uB4l5mvvKJ&#10;93/hghrlsS+9/c8/HHDAWrX6dsBG4le9WSzxmxFGBAIgAAIgAAIgAAIgAAIg0NMEtCQI1J5eIUwe&#10;BEAABEAABEAABEAABEAABHqEgDY/P98jU8U0QQAEQAAEQAAEQAAEQAAEQAAE4kwgRgL1t3/7t+NM&#10;CmMDARAAARAAARAAARAAARAAARBoKYF4CdSXXvpCS2eLxkEABEAABEAABEAABEAABEAABGJLQC8f&#10;2cyppyZUOT5dddRc4alTM7GdEAYGAiAAAiAAAiAAAiAAAiAAAiCQTAIVAnXyuXMXXjh8+IUL8yeP&#10;JHNKGDUIgAAIgAAIgAAIgAAIgAAIgEASCVQIVO8kpLH01HGvRXXm1LMnzp8/cWhiQphRi+ZWaVSt&#10;Ur+8ShIZYcwgAAIgAAIgAAIgAAIgAAIgAAJtIFBXoHL/509cepoD/c7Pnzl2+kUWoZPPfVHZV+fP&#10;PXfl+KFLn5O/nL/wzNlnpd9vWX2hZ6fOqAamLl1pw4TQBQiAAAiAAAiAAAiAAAiAAAiAQDIJNBKo&#10;h194Xnn67j94uGyGM5cv0umjyrx6iM2qUn+W1Z88MCXqiOOsR07W9Bnm+L0I4ZvM/YNRgwAIgAAI&#10;gAAIgAAIgAAIgEBkBBoJ1PodSVNqoVTVn0dOil8//UqdqEtEn5clsjmhIRAAARAAARAAARAAARAA&#10;ARAAgQQSCCVQlbGUraPnT7xUPdRvgcTMqePC85dlKkdeunhZnVOtFR84gfgwZBAAARAAARAAARAA&#10;ARAAARAAgagIVEszI/x1OQxSjTQzk8997pjw7H3q1P6TF1646Pj4qqBJFWXyAImASsIJ+OwzX3xu&#10;Mqphox0QAAEQAAEQAAEQAAEQAAEQAIFuI6CxA25M5sTHUF966QsxGQyGAQIgAAIgAAIgAAIgAAIg&#10;AAIg0GYCoVx82zxGdAcCIAACIAACIAACIAACIAACINADBCBQe2CRMUUQAAEQAAEQAAEQAAEQAAEQ&#10;SAKBWAhUpJlJwlbBGEEABEAABEAABEAABEAABECgtQSiEKgiMK8sNcIquTMoVCyPp4Q0M61dZLQO&#10;AiAAAiAAAiAAAiAAAiAAAkkgEIVA5XmqhKgiE+r0cSVWXbXqySsz+dy5eZFvJglgMEYQAAEQAAEQ&#10;AAEQAAEQAAEQAIH2EohIoLqDnn7l9LEzrFXPHDv9osw7M/3SiakzQrmigAAIgAAIgAAIgAAIgAAI&#10;gAAIgEAdAlEL1LKuZk69ePGF5yFPsQdBAARAAARAAARAAARAAARAAAQaEYhaoB55/oWLR9nB9+jp&#10;Y597blKYT/l/jQaB34MACIAACIAACIAACIAACIAACIBA1AKV5DlTUU4eccynFadSQR0EQAAEQAAE&#10;QAAEQAAEQAAEQAAEKghELlDdHmZOPXv2mS+yFbV4KvWV6eorgDQz2JkgAAIgAAIgAAIgAAIgAAIg&#10;AAItE6hBvHuRZgYbEQRAAARAAARAAARAAARAAARAoEUC1RMc6cjTx07LU6mIloTtBgIgAAIgAAIg&#10;AAIgAAIgAAIgUJtAiwQqn0Q9VwiOdOSkOpTqvoD1AAEQAAEQAAEQAAEQAAEQAAEQAIEKAhEJ1PMn&#10;DrGR9HiNM6aFXmdOPTUxcejEeawDCIAACIAACIAACIAACIAACIAACJQT0Ni0GRMqHCrppZe+EJPB&#10;YBggAAIgAAIgAAIgAAIgAAIgAAJtJhCRBbXNo0Z3IAACIAACIAACIAACIAACIAACXUeg8xZUNpy6&#10;VGFB7boNhgmBAAiAAAiAAAiAAAiAAAiAgF8CnReo7kjh4ut30VAPBEAABEAABEAABEAABEAABLqR&#10;AFx8u3FVMScQAAEQAAEQAAEQAAEQAAEQSCABCNQELhqGDAIgAAIgAAIgAAIgAAIgAALdSAACtRtX&#10;FXMCARAAARAAARAAARAAARAAgQQSgEBN4KJhyCAAAiAAAiAAAiAAAiAAAiDQjQQgULtxVTEnEAAB&#10;EAABEAABEAABEAABEEgggVgIVI7f6002k0CMGDIIgAAIgAAIgAAIgAAIgAAIgECzBGIhUD8vS7NT&#10;wfUgAAIgAAIgAAIgAAIgAAIgAAJJJhALgZpkgBg7CIAACIAACIAACIAACIAACIBANAQgUKPhiFZA&#10;AARAAARAAARAAARAAARAAASaJACB2iRAXA4CIAACIAACIAACIAACIAACIBANAQjUaDiiFRAAARAA&#10;ARAAARAAARAAARAAgSYJQKA2CRCXgwAIgAAIgAAIgAAIgAAIgAAIREMgFgIVaWaiWUy0AgIgAAIg&#10;AAIgAAIgAAIgAAJJJhALgYo0M0neQhg7CIAACIAACIAACIAACIAACERDIBYCNZqpoBUQAAEQAAEQ&#10;AAEQAAEQAAEQAIEkE4BATfLqYewgAAIgAAIgAAIgAAIgAAIg0EUEIFC7aDExFRAAARAAARAAARAA&#10;ARAAARBIMgEI1CSvHsYOAiAAAiAAAiAAAiAAAiAAAl1EAAK1ixYTUwEBEAABEAABEAABEAABEACB&#10;JBOIhUBFmpkkbyGMHQRAAARAAARAAARAAARAAASiIRALgYo0M9EsJloBARAAARAAARAAARAAARAA&#10;gSQTiIVATTJAjB0EQAAEQAAEQAAEQAAEQAAEQCAaAhCo0XBEKyAAAiAAAiAAAiAAAiAAAiAAAk0S&#10;gEBtEiAuBwEQAAEQAAEQAAEQAAEQAAEQiIYABGo0HNEKCIAACIAACIAACIAACIAACIBAkwQgUJsE&#10;iMtBAARAAARAAARAAARAAARAAASiIRALgYo0M9EsJloBARAAARAAARAAARAAARAAgSQTiIVARZqZ&#10;JG8hjB0EQAAEQAAEQAAEQAAEQAAEoiEQC4EazVTQCgiAAAiAAAiAAAiAAAiAAAiAQJIJQKAmefUw&#10;dhAAARAAARAAARAAARAAARDoIgLRCtTp40+dmnHoTB+fUOX4dM1XuggkpgICIAACIAACIAACIAAC&#10;IAACINAcgcgE6syppyYmjp4ujGb6+FE6M8/lwgsXj0qJWvlKcyPH1SAAAiAAAiAAAiAAAiAAAiAA&#10;Al1FIDKBOvncORajhx0406+cPvb0EfHD5EefOXzx8gxVvtJVHDEZEAABEAABEAABEAABEAABEACB&#10;JglEJlBrjmPywNT5S1e8vy59ReWY4dLkTHB55AQsK2/ZlkW2RZpFOv9rE9lk27YpXit82TRk0hD/&#10;S5YtvuySL/cHcanzFflI0SAIgAAIgEDyCZgGNfwKN0tuFgUEQAAEQCAhBFovUBuBUDlmuDSqiN+3&#10;m4Cm6Rpp8ovUlyqaptmaYWtpS9NMlq5EucW/5N9aWt7mDaWlSNPVBbZ7TXHsVV5q98TQHwiAAAiA&#10;AAiAAAiAAAiAQCwJtF6gzly+ePjgfu/kK1+JJRoMiqWpUKO2Uprqi79XWtWwKS3Nqpa2dnfg279O&#10;q3dMMlmt2pSySewrNpiigAAIgAAIgECTBIQrz1efoN8bFP+uLzTZmnP5uU9TLhNNUyt3iFuLamDR&#10;jAmtgIAkULnPI9z5YAwCLSPQIoF65Oljp1+R0XtnvnX2/NSBSap8pWVzQsORERAWVNGYcM716k22&#10;qZoaretCsqZo5o/sxct06WVpajWJ1ojyQtWWmF3VmGA+jWxt0BAIgAAI9AgB7fZ3aHQP/eqqtedv&#10;0Jt/EMGsWUxe/To/V42gKVanf/YZ6h+nV383gtbQBAhESMBcE/t87V5Jk/zK8s0IO0FTINAKApEJ&#10;VBHF99CJ8+dPHJKJZY6cPENHRZKZQyemzpwU4ZIqX2nFfNBmlATYU7coMvkwqbKKsshkZWpp1rpG&#10;lkGGlXljafcH6P4laTjl17MaH1ItFiFKC3bXKEeHtkAABEAABHqBgD3zRzT5t8VHydSv0mtfjmDK&#10;CzIyRqbp23QrT3/ycfrQS/TkP6U3fh9G1AiWBk1ESGD5hmjMzhebZMnKhZ+qoIBAvAlEJlBFFN9C&#10;cQSp86P8SZQjJ8tfiTcbjI7DIBUddaXx07GA2mw5NcU50xHN7p+5dHLsA1+9cet/7ltPGTTB8lWa&#10;T70FhlNsJhAAARAAgTAE2L9Xe/tf095Pio+g8UcpPUJ3zodpyHvN0jXxk7p9b6bc+i4NbqOJh6lv&#10;nB7+OzCiNsMS10ZPQD2C8T6IUdJU7X8UEIgxgcgEaozniKGFJlAWd7cYKYmVqymOpuZXb509MPqR&#10;5ZHVnbuepdkzWVqWYZVKeoQ8Db0AuBAEQAAEepyA8O8dfx8NbnA4PPJZer1pI+rijGiteTvSlZdp&#10;/6ecgT3+92BE7fG9Grvp13oE0/yjmdhNFQPqNgKxEKhIMxPPbeU69UoXXa/sZOHKTrw5fjH95h/T&#10;w58c0DfRnp+na9O2vSwdfVmTIkZSPFcVowIBEACBJBFw/XudQR/4FF37ZrPxjTKzNLaf1ppzdGT/&#10;3tlv0r5fdgYGI2qStlVvjFUJUa8cXZoVr6ze7Y35Y5YJJhALgYo0M3HdQYXISOoYqVOk8mTvXysn&#10;Usq8eXbl4U8YNLTOAvXqt20OiuicXBWVvJfFdY4YFwiAAAiAQEwJeP17nSEaAzRxkO79qKkR8xnU&#10;B55s1oLK/r0bpmhgU3EkMKI2tSq4OGoCSojyk5SyAgtq1KTRXuQEYiFQI58VGoyYgBCqyiKq1Ckf&#10;QdUNTjOzNksD2zRjkF/T9QHa8xHjrVc0SosoSsX6MKVGvBpoDgRAAAR6hEC5f6+a9pZD9M6Fpgiw&#10;HWnbk82eQfX696rRwIja1Krg4qgJsBAd3VsSxXf1tnglkvjVUQ8W7YGAlwAEKvaDbwIsU9UX2ToL&#10;Uq3PZC+pwa2axgLV1rUB2v2R1MwrRGmWr05NiFPfdFERBEAABECgjEC5f6/69eb307s/aIrV4hXa&#10;8eFmo/hyug7Xv9cdDRtRX/9Ksx7ITc0NF4NAgQCfsh6bpLwn328+K17JNB0eDIxBoMUEIFBbDDjZ&#10;zXvCGzneviojKptQOYZvOr0wSyPbBmiA7HU+lWpvfkzPrVJujsxVOW9ZGRo12XsAowcBEACBjhHQ&#10;rn1Nxe8tKZueaMrFl9UpH0Dl6LtN2pE4vaTXv1cNkY2oeqo882TH+KHj3ibAFlT2h88vFymsz9PG&#10;R5v1HehtqJh9ewhAoLaHc1J7KQ3AK7SmUJwi/QzvnDQtXMuPbCNK8XlUzbbMzY9Rbo3W7lN+1RWm&#10;ogXXQTipGDBuEAABEACBThBYnSvG73X73zhF7KPLIQ/CFb52dI9IV8MldCNsmxrij79qZXgnBEC4&#10;lcFVERPgdDLsbsBPUtyyvkB9Y4QtGjFoNBc9AQjU6Jl2TYsFdVpqAxXhfHWZcMam5ev6yKSYr9av&#10;2amUpeX3/lz2yv+xlrJ12+DDqJrWT5rhACnLWdM1mDAREAABEACBVhBYmaGhPdUbbsaIyhGSxveL&#10;ZlmmqqCmIYq5RhyuqWrpH6fsQogmcQkIRElAPUNhe743SJKZFft2ZCe8fP2iDuoGGLS+33H0XL1Y&#10;CFSkmYnrvnMTnzo2UFvE8uUvtW0sa+W6Pjop34xpsg0y9bU9v7By5SurhiV+1DhaEn+lyk2oePfG&#10;db0xLhAAARCIEQGWeSz2qpZm4iRx9IQRqXubsSMpM2zVwn6/XptVjIBiKL1EgP17eYeXbXJ2a2fn&#10;9ub923sEZND71aD1ewRjqGnGQqAizUyotevURTInqlCsVn7lOo1PasQHUDmIOSdA1bSRncP2UHrl&#10;PunsBsy5Uvlf/lIFb9xOLRn6BQEQAIHkEbCymZoCtZk4SYszIk4MFw5nyj6Q4UodC2ozujfcYHAV&#10;CFQSgBd6k7si6E1r0PpNDq/bL4+FQO12yMmdX2WQJKlOlQXVsoVAFQHi1sjOk2YJgTq0u88e7lu+&#10;b+qWSaZFebsoUJPLASMHARAAARBoNwF9cZbG9lbvtRkXXxalLE25DO2glZshZ1Xn7j89Tjm4+Ibk&#10;issiI6AsqCM7SqJVq80/uJVUilSUWgSCqs2g9UG+EQEI1EaEevj3Ulvye0669fJRUq2PBSinkNHM&#10;XNacs159se+hz1hcx0iJIw16mmsJWTp+sC/zJll8BlXpW++71j2HirdyD28sTB0EQAAE/BCo4+Lb&#10;TJyk4hnUJiyoHA21b6L6JODi62dxUafVBIQ371bSUsKEUFZg5G81fLTfNAEI1KYRdnMDrozkfSLD&#10;9oqiUz63Zs5lf/Ri6qFjQqCKs6ZcRDAknY2mE49Q5k2Nz6ByttTq6hTevt28aTA3EAABEIiEgG2+&#10;a9c6g8odsP8OO+uGKCKQqTza2sxtuoqGWrUgAk2IRcElkRMQZ633ikxI3hPRyvLfjHN75ONEgyBQ&#10;jQAEKvZFTQK2SCfDxQ2MxP66JlnrLFGH3vjXA1PPU/+IlUrlKSeFrHhEZ3CwuI0P0btv6Tr7+3pb&#10;lilqxJebcwZGVOw9EAABEACBmgS0xVltSIbbrVrC3WS7/r3cZjNRfNlDkiPNVC2sflm+ooBAZwlk&#10;bohovZxOyZtLSUTx7RcalZUqCgjEmAAEaowXp/NDYzmpZKQ8d2rnLGvJstctndJvfF179Hm7b9TU&#10;DJPyecpYIlQSGbZpb3qY3r0qU9EUJapXmno0audniBGAAAiAAAjElEB2oZ4FdXySFoJbUNmaxDYl&#10;VcJJXHVtnSBJcPGN6X7qsWGpgL1cvBo1O0/9EzS8g5bDnr7uMYqYbqcIxEKgIs1Mp5a/Qb+aZjsa&#10;kwWmZWu2qWv23MXFH/4j+8EjlNItXTfI0EnXhYKVIjQ1rA1ss/L3xfNjtrUKx2AhVEURelUYVeW/&#10;Mg4wCgiAAAiAAAjUIpCdrydQOVUMOzEGLa5/r7owtJev1xJbNobQbQadC+qDQB0CyoLKxfvERO1/&#10;lqxcvJZVkASBmBGIhUBFmpmY7Qp3OO72kFllZN4YI6tP3HhNe+w3s2nD0g2DWKMKFSv9eS1KDfET&#10;u6wQqItkCoHKgZMKYZaEMi1ETuLXSjyA40oA4wIBEAABEOgQgcVZfUzeYVctY/tp8Urgkbl37erK&#10;0EZU5SpZtegycCDu/gOvDS6IlID7LMaNk+Q1+zcTBzvSYaIxEKj+dxRcQKAWAcfU6ZwatQwaGqTx&#10;W3/xM/Qzf8TBIXRS6lSYT5UGdWMfafyHb/6iqduayo/qnGJV0YClNIU4xbYDARAAARCoT8C8R0bB&#10;HbeyZjht6fo9qgZDWzvrpJnhZuHli70dHwJuphnvpt1yiN65EJ8xYiQgUEYgFhZUrEpMCQjhqYp0&#10;8c3eszLXH8htX5zIr9nz0rNXhuoVX+yyy6UQVGnT4+wJbIogvixQ+UVlYXW/uEEo1JiuOYYFAiAA&#10;AnEhkF2myKP4lrn4ho6TpM7yoYBAPAlwxEq25Ncpm99P7/4gnmPHqECACUCgYhvUJKAMnZxIRiRE&#10;tS0zpWsLl2j0PWk9xdJU/NYNzSvaUEGRWI7mBsYfN5cupUU0JHYKVslUVfFqVCSbwd4DARAAARCo&#10;QWBlhob21KPD998cA2b5RjCC5RbUsNFiyoRu2SAQyDfYqqB21AT4fcHeAaq4bgJLsyJytSpw8a2P&#10;PKgZJWj9qBe8+9qDQO2+NY1wRmJ7WGRK06htGbq2KARqSksZHKSXraZcOMxvQX6yQrVsK89W0/HH&#10;raVLXMHSODMNi1uVWkaoU1s8E3FPpUY4VDQFAiAAAiDQRQSyC/XMp2qiIQL5lp1B5USRmWuBqdX3&#10;7+Xm2PDL40cBgTgQ4Ec5bFAtKxuniPUqTkrXWaCgmjNo/TjsjRiPAQI1xovT+aEJJ11WmJZmmZqd&#10;tlPW4mUa36Ui9zoWVEd8qri8KjyvRuN7+5auW7Qkqglx6ohYWUF3qglxCyNq59cYIwABEACBGBKw&#10;spnGAjVEnKQyyyeHOWXJGrTUyTETtCnUB4FWE3BPRK/epsHtxd5gRG1IPqjmDFq/4QB6uEIsBCrS&#10;zMR1B0oLqm2yl6/F9lDbsBavWOO7HHUqFGYhp6mQmir2kUhNQ0P8kX993V5yQvgWrayOi6/UqLLg&#10;zRzXtce4QAAEQKCDBPTFWRrb22AAITLNePOgcuvhIi15XSWrDrFvgtbnO0gPXfc6Aa+RPzVM+YwA&#10;ks9SyhN6GnGS/OySoLepQev7GUNP1omFQEWambjuPc5eyn69qZSdSnPII91cnf9Le+Mj0vLJapTz&#10;y3AE30KsX/GeVCZS+e4cf8hY5DTQ0kiqfiVsrfI4q/dUKrKhxnXtMS4QAAEQ6CSBFrn4luUv5cOi&#10;thnY0bGhBRUuvp3cOuibswJ60iClRii/LKDwQxN+dOIWxEnCTokxgVgI1BjzwdA4VG9atw2y9ByZ&#10;qwu3rIlHhMwUolMKVCfukeOsK6SoCJVk0sRDqYWbKqqvLMqd11WnHmEKjYpdBgIgAAIgUErANt+1&#10;64TwVZWDniCtGtloOHicpIZnULGaIBAfAq6Lr9j/Y8VxwcU3PmuEkVQQgEDFpqhOQMpGPkBqWlZW&#10;CEvdSC9cHtu0N019/LJNeZPWhBBVTrsFCapkq/hp/FH7/k+IUlLEFirYbHiVGlU4/UKYYu+BAAiA&#10;AAhUJ6AtzmpD+xvQGd9PC1cCEFx7lwY2l9cf2kYsOAOVMktU5bXIgxqIJypHToCjH6VHnFbdIEnC&#10;rDpQ7ApxkiLHjgajI9AqgTpz6qkJbzk+TTR9vPjKU6dmopsEWoqWgEc58gFU28ryGVShM+cuD2z6&#10;IFFfXrdzWi5nr5mUl/bSgkgVF4rvObcMTTxK936iUVrE7FXhe5UFlQMCu3GV3BOo0KrRriBaAwEQ&#10;AIGkE8guNLagsg7ke27/kUgzN2lkRzmYEMdQyyxRlajdU39JXwWMP6EEvGet3TQzZTmWeGp4kpLQ&#10;9e2BYbdKoE4+d26+UM4co8MH1XPQY2ecF889N9kDdJM3xaJlU5hBrRWNdWl6wjL6Ld2iu/+RBh7k&#10;NKdSj8qzp0p5OuJTzVYdQs3R2D59/ppN0voqTqsaRR1bxFJMUJM8VBgxCIAACIBA6whk5xsL1KB3&#10;2FUtqO7tu/+5rN4VKVhRQAAEQKAKAVhdItgWrRKoxaHNnHrx9LHPQY9GsFitbUI43YqgvNLUqeyd&#10;uWWNDI0GberP888sUAcfJHtdaFIWqI7vrkiRKjWqOoYqM53aOWt8H81ftc2szKHK6pTtqDpf09o5&#10;oHUQAAEQAIHuILA4q4/tbDyVQPKyLISvan1wK7HgDFQaBkkShqn7gZpEZRBoFQH2GmDfAS5lEcL4&#10;lUBvn1aND+2CQBUCLReo0y+doBeeP+J0ffqo9PL1OviqHDNcsD4dJaC0qbKgKnmqUd8Ihzc0aMVa&#10;/KFBg7Th/bTlMR6k5YRCUptHBeZ1UprKy00pX9M0ttuYu2JrKXFUVTVY8Ol1dKrHO7ijc0fnIAAC&#10;IAACMSNg3iNjU+MxpYf5WWrjaqqGcHHcWl45xD165Y1+WaMibqpM7IECAh0hkLlGnIRJFb4Ns/PV&#10;R6FzCExxKgsFBOJGoMUCtcR8euSk4997ZurEs+4ZVJVjhkvc0PTUeGTiGA5hpHSm45xgaYOabeqr&#10;c7k/edr8kkZvvkxbHldilP/gyWyojrHVuUw0wXpV/LFjgWqP7ab5KxabT4URlYsI+VsUqT3FF5MF&#10;ARAAARAIRCC7TA2j+HKDgUIcVXXNZWddFq6BijeHR6ALURkE2k/APWhaGX2aYyaxOwBKlATgKhgN&#10;zdYK1FLzqTvi/QcPRzN6tBINAZWs1P3ih23aABs7dcrn7TV67csjP/f7fb+2Th/7v7K0Ytu5tEUp&#10;W0Tr9aRAFd8rD142qNqsXo20NryHlmZSlJZmVYsjLUnbrMpM4xpTo5kBWgEBEAABEOhFAoHkZVUX&#10;35GdlLkRDF3DNDOBZHOwvlEbBAIS4HC+KpBY5YMVbNSALBtVV7fBKBEQaKVALTt9On1chPLlMvOt&#10;s+enDiBIUgTLF1EThcc9BfMmO+Uawui5ns1ba/ZrX6bBfZRdzG3at6axQM3LTDEiX4zGWWNUwCTx&#10;jfoSLr5S6qaJBeoiB2vmX7IJ1bGsOtVwGDWipUMzIAACINCFBJbv0LAP/16euYiX69vFN6ogSdl5&#10;6p+ohx2GqS7clImaEh+BZsOpW1iIfmlYGEvr79tETbEdgy36FPrprXAzDYXqh1ajOq0TqDOnnvWe&#10;PiXaf/CiOoF66MTUmZOFU6mNBojft5iA992npKYmn/7obPJMpfNXX9Ye+Qz19VPfgKEPDdOorvWJ&#10;wEmuuy5LU1edCjOqzCWjnh9xDui518U3Iq8MN8fCVVpQvZlpWjw7NA8CIAACIJA8Atoy2cO+hh3o&#10;BGnVNDPcTaBGuL5IMzPua3ioBAIdIcBHoPkgtFt+ZYZ+bZn437J9G8gBoSMTSUyn8OyNeKlaJ1BF&#10;opmSZDKezDOQpxEvY7PNSQddtn+qpz7iyCibPC16/WXjP/wTOvgZu6/f1AZ1fThFI7rez3lm8ppm&#10;sZhleyibUr0aVbr4Ohp143tp7hK3xwZUDhAskqmKH0QeGjj4NrtiuB4EQAAEupeAxR9Aep+v+QVK&#10;5FjVgsrdhPDyrT84eE76WjxU6jQBox9nUGuuAQyhHd2erROoHZ0WOvdBgEWjTCzDX+x/K7QjcTw3&#10;PW1Zy7ncjdzL73lj9Q8HP3Hz7sjYcipNxCHgnGi9ImOM074UtlLUqn/lz2xg5X9NGhik/i20dpMT&#10;0vArnq0WzGfCx1RQBQRAAARAoIsIZG7RyHZf83HP1/mpXcvyGbkdSdz3cxpwFBDoEIF8llL9jfsW&#10;AX4RxbcGp2A2UdzZNt5ugWrEQqAizUygNWu6ssx4KtxulbBUIZJkXF7i06fpvL28lruRTvU//FNf&#10;o9HBLTQ2RH3iyGnBd1caQAtGVzUa51i4MKnqlBK7yjJz/UPUv9XOXGWTaaG+6hEFBEAABEAABKIg&#10;MMrR+GZ9NbR8Q7jyVi1BXXx99YdKINA5Aqu3adDHIx7s/M4tEXquTyAWAhVpZjqxTd2MMiLErhwA&#10;bwZ+MW+Y48N3X6eN75f5S9fZFiq/8uIxm/DqddWpkqZeI6oQqGxBlRrUTHPq1OEt2vxb7AzML+sy&#10;opIsrjbuxLzRJwiAAAiAQLwJ6OuLfg95ctAXDlnkp2QXauat4eSonIHGZ2mYBJXbwX2/T5ioBgJx&#10;JhDMiKrub6XJB6VpArEQqE3PAg34JyADFbmGU2FLtWQQIy6OQNXNMf0OC9T3EeeYsXOsSzWLv5QF&#10;tRAASdR3I/e6vbMGZWOpEKh5IW45kO9WWniLzxLx+1XUdrr2P1rUBAEQAAEQ6D0Ca/M0MOFr2hz0&#10;hR13/ZSqOWbUhZHrST1FFp+LQQGBeBMIdIQ73lPB6LqMAARqly1ow+nI3KWeFKbigKhIYGpI/172&#10;5LU5TC/d/Z7NMXid4vrneh8KFQ2wBbmraquISZphc4M2je6lleuemEhev+KGQ0UFEAABEAABEGhE&#10;wKe8rOP0yB9VbBdFAYGuIVArYHXZBAMd4e4aOC2dCM6xRYQXAjUikMlrRiV7cY+Ssp6U6pJzwaRo&#10;7c6fW5ufUFK25Ks0JJI0iZa9F8Ur/DKbUvOUo9F9thCo3rSneO8mb69gxCAAAiDQVgIiD+o2vz32&#10;jxO77zYsdVx8WxF016dsbjhsVACBEAQ4ZT0HQEJpMwHc4UYHHAI1OpaJacnJKePJR8rbgD1y+Yip&#10;KULwzr+annjUGNxXELCFg6aOAdW1nboT9rwjxbfsBsxVuaGcPbFPW3xb1XMq4d2bmH2CgYIACIBA&#10;ZwjYWsbmQLg+i083xdU7xGdNq5bhHbR802dvfpOgwsvXL1DU6xwB/zHGOjfGxPSM+9tIlwoCNVKc&#10;SWrMa0Dl79lymrXINHXNvv9jY3yK7OXCbLxGVFdsuuF/VQRg9Tr/T+WtEWllNDOXG99Hi9ed96wb&#10;6dc58pokWBgrCIAACIBATAlwtFJ2321Y1u4TS9mqhR0dueQyDdsQFepYYn1dj0og0HoCHDmM44eh&#10;tI0A1GnUqGMhUJFmJuplbdiekpElDrrycKo8iXrj31pbnuCwSA1bqVlBBfvVUoYxIAJdZN8hc1Uc&#10;c1XJUL0Ov+H7wJUgAAIgAALdSUBbnNWG9vudm08X3/V56qt9y+7TDOt3TESwTflnhZqRE6iV8res&#10;I/9BsCMfYZc1iMi9US9oLAQq0sxEvay12xOa1BPItxjRl99bIgCv0KhCoL7XcnLP+B5a0Y6qomzb&#10;mp7StUER1p/D9+dXpfotPY7qu21UBAEQAAEQAIHqBESSmDuN4dTJg8oXQ082JogaXUfAfxDsrpu6&#10;3wn5V56Fmv6v8DuGnqwXC4Hak+Q7NemSOLquIVWOht9T67ad0XJr2oZHdBHUt5micqLq1vgebfGq&#10;ZaQ5QHBFRKVm2se1IAACIAACXUogt0rpQb9zE8bP+40r13fNZeMqm1hRQAAEQCA0geJ5t9BN4EKH&#10;AARqD24F5/ioNKQqE6oQk8K8aa3buSXKrdHQQ4YweAYv8s2pdK8KlZQf282pUG0jTZxJFadPgxPF&#10;FSAAAiDQcwRW71qDW/zO2qe2rO/06N/FlxPScFqahgWpaxoiQoUWETDXiA9Y+SwIN+0TlM9qsJ/6&#10;BNWoGgRqI0Ld9PtitCLhj6uiJPH85L/iy9a09Ls/oa2PhtKmRVKFMMFCAOvDuyhzLWWnbXGoFafI&#10;u2k/YS4gAAIgEAMCPu+w6wtLEcj3RgwmgyGAQNMEVu4QZ07yWRBu2icoVGsvAQjU9vLufG/eZztS&#10;prIqLQhUi79958frWx4lyocXk8XDqDxbyxjeZWWuEfWZZHFw30JW1c6DwAhAAARAAARiSmB1Thvc&#10;6HdsfoIkCZ9hGaq3VvHpJ+x3TPxZlyLORYkCAjEnkB6mnJu1IeZjbf/wSu5o2999L/cIgdqzq+8q&#10;VU1khZEa1eJ/7/1E3zAlBWozRdpQpQtxbmyXvnCV9D7H89dpFT4QzeDFtSAAAiDQ1QRyS5r/M6h+&#10;Ar3kbtXMMaNA+nfx9QkeJlmfoFCtswQi3/mdnQ567xYCsRCoSDPTru3kEaWiS0eXut+YjkB9jGwz&#10;vAXVSYqq+rJYoNICW1B1spWLL6Rpu1Yb/YAACIBALxDwc9ozc4vYE7hO8ZlMlVuon66mF4BjjiDQ&#10;/QSasZ3iRjeC/RELgYo0MxGspK8m1BFQ9c5x3z/8IkvHdaIV016k3D19ZA/lV5o4LqpiL3Gb4kuj&#10;Cerrp/yCTIKqzKpccBjV14KhEgiAAAj0IoGVWRqaDDBxdt/NZerUt9ZXiF0Z6xQ+s8cn9/wUEWxp&#10;rHFF4eLLj3pRQKDtBJZmRdokn8X/oxmfDXZJNSeMaKjZ4BY3FLbSi2IhUCOYB5rwT8ANkORoVPkm&#10;tHKWuWLmF63cPRrcY5srzZk6ZRxfR6OyQO2j7H3OiypcicXreOv6Xy3UBAEQAAEQaERA+NPerFNJ&#10;X7nbIGxM5I6OPkM3NZoZfg8CrSWQYhNCtrVdJLh13LJ2bPEgUDuGvjMdO3bTQpxd156ppzVjZGDx&#10;jj6yj8i0jX7+N9QIxZtZFNEy7670EOXt1CjlF3XSZTQmvNtDccVFIAACINAjBMwsic+gGsU0qPJr&#10;cA8t3Sy+Xnnp8h0arBvXNHKB2iOLhWkmnQAnpOG0NCggEDMCEKgxW5CWDqckiK7HxVdYNfs0Guhf&#10;uivSu5mmneo3RVaYMKWQXpUvFwKVwyTZqbE1c8GQEYNFiyr3KpRqGLq4BgRAAAS6nUD2BvX7TpKh&#10;YIxsp8ztulzmKFXXxZcvjtbmCcNUt+/TLpnf4FZa9efc3iUTbv004CYYBWMI1CgoJqkN933jeQNx&#10;HF+yhB5dmKWxfaTnDDJ0O+Te0IoNSy9fI83B/Y21eYstq57fFZjBoJqk3YOxggAIgEDHCEwfJc4W&#10;U63YY3vslSv1BrbUKEgSX+zTiJqZpZG9jSHgaF9jRqjRGgKrt4m3H0oUBIQFx2dBiBWfoPxVCylC&#10;/DWOWvEkUGm9ZOHIMXZtWnibxh7MaXmyDU3YP0MWZZyVplSL9DT1jeprc6yBxasi62plbDT/fwBC&#10;DgmXgQAIgAAIxJ2AIY6W2KtzNLilfKj84rVv0PVvVp2CNrC7xIJa6QO8Nk99m+v5AHO7fvKpxp0g&#10;xgcCnCgwS2zA91kizwDss98kVAugTtV05I0vSiQEwouQSLpXjSDNTIQwgzRVfB+xHGUXXFr8EU08&#10;bLAxVfwUam94mpQSl8MYLut9G421RYss+c5F9O0gS4S6IAACINBjBOwcR9wdLJ905jVx+3fj21Vh&#10;WCO7tMz1epzWF6yGoXf9pKvxvxZ8jJYP06KAQMwJpEYoXy8CdsyH37rhSXXq28sPwjTqlQglQqIe&#10;BNLMRE20bnsigFHFF0nv27uvWpse0VlIih9DnUEVBlKdtJTGEfYtg3KayRlrRh7gvDW2ipAkLLUq&#10;xm9ZFta2MkBnIAACIAACsSBQZu2sNSbOp739Q9rV6aq/10Z3iCBJdcrirD5WNw8qX+vTxdcnNf95&#10;a3w2iGog0AoCOt+t5VvRcNLblA5/oviaSOGWtoqPoK/rUamcQCwEKpalEwSkRBRi0iA9pdlrmr1g&#10;GaaeGiOdPUP8vSGrj9u9liVuzkqxi+8YrS4UssvIN7HPN3wnuKBPEAABEACBDhLQ2RY6srt8AEsX&#10;6YGPsBeuvfCTyrFpA7to7Wq9MZv3yNjUYFLpccrxR1Wjkl0QzsAoIBBbAuvs0D7hd3TRxgbz2yvq&#10;gUADAq0TqNPHJ9zy1KkZHof7yvHqj0CxWG0gUOKEUBCo7IhrZrXVe6spk4xRJVDDKlT3Om7cIi1v&#10;8xnU9BitzYtITFzEI6k2zBNdgAAIgAAIJJOAOGZScXMyf9WeeIgmP6rNfKvKrFgx8lU1QiiJ+tnl&#10;xqrS5526z7v/9Ajl4DmZzB2Y9FGvLwjDAAoIJJlA6wQqUzl2Zl6Vc89Nsjw9SvLnCy9cPAqJGodN&#10;I0QobwD+18rrZC68Njj6mEx/2vxJUZVOxrK1nMg0wwI1N58ybV1IVNezF0fJ47AJMAYQAAEQiBmB&#10;/BqlBsrHNP8WTTxo7fwlulE9ThLVMaKycK081Fo56WidcqN1GI7ZEmE43UMAscG6Zy27aiYtFahe&#10;UtOvnD729BHxyuRHnzl88bIwqaK0mUD5GW4lUFlJ2nldy8+/po89bhYFamhDp7pQWFD5gbaIk8Ru&#10;w/kFTcVIcgSqmjkOlbd5B6A7EAABEIg7AXv9hj20tXyUmde1kQPa1p+huR9Ut5SO7ql5DDV3i9IV&#10;YYErMfSNE5ueUECgpwhg2/fUcidnsi0VqKePSidf5eBbLJMHps5fchOWqRC+XJIDLekjVTZMXnoO&#10;VcT2UnbEtQaoX1+cpfE9MvQu60ZlRw1XnAtFVCTd0ClDAxtoPSMOuzqNezOl+o6QFm4suAoEQAAE&#10;QCDpBDjHjN7HProau/7yUVIWnJVlZHtJphlPBVtYUEcbM4jWgsr9wcu3MXTUaAEBDh9tVPggtKAf&#10;NAkCrSPQOoF65KTj33tm6sSzZRLVOx8VwpdL6yaJlksJeJ1sTYtMYdm0+ozFWXt8j+6kP20+pBvr&#10;U83WDJ2l6aAUqCJ1jWuVLUsuFVoMY21BAARAAAS6ioCWXdCMzSVT4hwzIwecV8b2WIs3Kidsj+2x&#10;V9xH3yW/t1fvi4+hhsXnGdSlWWJrrZ8CL18/lFAncgKrd2hwm99Wo82u5LdX1AOBBgRaJ1Ddjvcf&#10;PFw6iJnLFw8f3I+l6QyBgv+tSCTDKV9YnXLeF45IkdYXZs2xvWzk5NcLjr4BhljFEirSyViaztbZ&#10;jZS5SvwN554pGmYhSgPgRVUQAAEQ6BUClWFyOcfMeEGgDm7VV9+pRKEN7K5lQSVxqLUisWplE5xv&#10;g+1OEUY24o88u/mnvb2y7JgnCIAACLgEWiZQp487gZBmvnX2/NSBySNPHzv9ioze67yARegAgaI6&#10;Vd62LFDZxdeJrzvPApWfCrMjLmtWfj1EkclURVH/tzSWupysvG+DuXyfqE+cRy3+tqx96NUQwHEJ&#10;CIAACPQAAc4xM/qQM0+2hbLHb0WxRnZpnJ+mWtFX7lLlodaqVaO1eY7soEzd7Kw9sHSYYgIIwBc9&#10;AYvUc0NsmUDdf/CiOoF66MTUmZMcHenIyTMkXym80HOsYzBhZebkL85QKj17+ZioeMGmhddp48P9&#10;xgTZ61Kyqui+fkupLuWrHCUs2uFUq5wxYHiMVt5i9StttqKCyjYToA+/Y0E9EAABEACBJBPI3CY+&#10;UOotKseMLBw/iaMoVU5PG91RM0hS1bDAVQn59PJNMl2MHQTKCUT7XAZ8QSAKAi0TqJPPnXPOoM4L&#10;eSqKeyq18EIUE0AbwQlwOF3+4tOnLBV1IRT5//d/yAKV9AnbzrJhVZ5E9Sse3ZhIFSNxojHZZGhD&#10;u3JLl8VZV9G16Fdq1DKrKYyowRcTV4AACIBAlxGwshaHRCoRqCLHjHqhliuvVjvNTPWwwFWh+Um5&#10;kZ2n/glfyAe30+ptXzVRCQQiJLB0jfhkKQoIJJlAywRqkqF08djluVP+skwhFEUqGBFc10jTzb+g&#10;7T9N5qKmpTWObBREoDq4WI1KgVlQmUKdSjMpv5CnTY9rbKTNm+xALF9UiVI91bsYOqYGAiAAAiDg&#10;n4Bl6Ryt11tkjhn1gj24Rat2BpVj/JJIbbZa2Y9m5zQz7at/P6YkTkXDmTn8lFQ/5bN+KqIOCIAA&#10;CICAl0AsBCrSzLRxU7I7r7CgOsF7hVBkzZimW39O236a8ouk8ac4nxSVQjJQkXrXW1iIChdfEa/X&#10;lAL1Uja/zlZTWatgoUWWmUCQURkEQAAEup4AHyUdeaBkltlloT9l0cQZVA5qUK2MTdmLF6v8YumW&#10;37i70br49k3Q+nzXLxcmCAIgAAKRE4iFQEWamcjXtXqDUhoqA6ajHomNpX3W8gzZOXt4O6WH5YXu&#10;UdWA41KnSwsGUlaiwouY4yRZ67TxCWv+sjEwSJyei18pKdLnF+69AWGjOgiAAAj0AgFr7Tqx+65b&#10;WLvWCIZEmx7R7r1ehQk/ki0zydYClx6n3EJkVPvGiM2tKCAQcwIczJLvzVBAIE4EYiFQ4wSk28ci&#10;MpE66pTNm5qwlOrmkhCo1LedjJGQaWAcZ12vyhRqmDWqLXLWrNMGFqhXDP4xl7UthN3v9m2G+YEA&#10;CIBAaALmPTI2uVdzWlTXfCpe7N9J2TvV2x5/jBZ+WOVXmbc5xq+v4fhx8fXVkKwk0syEC4nvvw/U&#10;BIEKAit3aMh3HlS+mivzJSggECcCEKhxWo2Wj8XmPDDyACiH1uUvg4+fsulSu/3v7Z0/axfPnYYw&#10;aFYxgIpWRE9pzRi2+tMp9irOzrKRVitGv3Cvck+vwpDa8k2ADkAABEAg1gQ8Dr08Tpsdetmt1y1s&#10;7WFzaLWzprThIZrjcPFNlJGdlKkSIrjYYqDwM9E6DDcxLVzaWwTYHMpvExQQSDIBCNQkr16Iscuw&#10;SOLL5k94tqDyGVGT7vx7a+fPysYKkY7E92G0opsIVTalcTYbjrpE+tBaX5ozzFgLb2hspNVKwzOG&#10;mAUuAQEQAAEQ6EoCnOPUK0f5Q2T5DvEJFG/hgEmZaq68m99D775ahcrirD620xctjn4Ep1xfpFAJ&#10;BEAABFpIAAK1hXBj2bTnACo/Y8vz8Zi8wc63448QLdq0Voh0FEidFiuL46QiKhJ/sTgVBlT5O8uw&#10;ddr8fpp7TbUv0s2oLKzFUhICOJboMCgQAAEQAIEWE7DnSBv19lHu4su/45yo89UspUOTlHununHV&#10;56ijdfFtaI/1OSpUAwEQAIEeIwCB2mMLLqbLslB6+HL4+7V5tqBq81do4j2UnSPTFaisH4NoVKU0&#10;Hb0pNSrnsnEEqhCrBmvVzYfoPgtUteVUNtSyEqTHHlw3TBkEQAAEup7A8m0aLjk+VyWL6cQ+mr9a&#10;nUTVQL4rs8Ta1U+J1ilXnEFFzAU/3FEnUgL+U/WqbrFRI8WPxiIhEAuBijQzkaylj0ZUAlJedP7i&#10;86f9Imzv6i0a2plnSycHxDcGPI34lIuFagV1KpUnq1P+UhF9RWIbZUHVHAuq0K/8Wz796umj9Dyq&#10;j8mgCgiAAAiAQJcRsEyz7PicvTqnpbeWTHP4gL18ufrEawXy9YlJT4nPwVymZnX/SVC5CU6NwxGe&#10;UECgzQQC7VIeG0z9bV4gdOeDQCwEKtLM+FipqKp4NKoQqCP26k0a3MG5XzRtnGjQCaIkevMpUMvS&#10;pQr/XmlC5RQzIuWpzDNjasqCKgSq2HIyF6vsytWoPnuLCgPaAQEQAAEQiB8BXSRB3e0dl14WxZd/&#10;t/Fh7f6l6mOvCORbnqWm4ZTre/lWDqZOgzjR2pA2KoAACIBANQKxEKhYmjYSYFmozJsc+15+s75I&#10;QxODlLYox+dRORFMYTBlyrPWGMuUpRLATigmmdJG/mykqW84ZQzTCh8c6pOnVLkrp6Zs2md3bUSF&#10;rkAABEAABNpMoDJnaWWSmOEDtFxDoFYE8tU5EbfPJKhqphF6+bIxVhycQQEBEAABEAhGAAI1GK/k&#10;11YRjFidqi+b409Ygxt0IRrXbfGKKjLWb4iiYgSrXDYqkq/4YjWaJmOI883kl2f4dasgRws1VXcl&#10;J1lDdI5LQAAEQAAEEk3AXrlij+0pmUJ2Qe/nHN2ewodU11eqB0OqDOSbuUU+k6CqHiL0y0V6yUTv&#10;xYQOnp+JlBzXSug0MOxeJwCB2oM7QFlQOXIDy8KUufK2PrSLM82lnPhFQS2olaZPJ5GNxkXQZTup&#10;UsVEmx7X5y+yCjZEhhupZIuitCBme3BBMGUQAAEQAAFJQLNzmpkuE6hCNJaVWplmKgL5WpUm2fqo&#10;ow3ki2UFgTYTWLlD/GQEBQQSTgACNeELGHD4MrqubWmmqZlSHqbM5escJMm012TmF686DbA3XGNr&#10;4ZuC8pRxkDS32c2Pa/MXs/l1FqichbUwdleahrLZBiSA6iAAAiAAAvElsHSLRkstqFVj8NbKNMMT&#10;S2+h3C13glXSqNaffH0X36VrNLo3AL0IHYYD9IqqIBCEwMgeylwLcgHqgkDLCQQQIS0fCzpoCwGp&#10;AtmAyUvPknRdX5uj/gnS+53YRo610wm0G3REKvCRLFJ2Fn6y7LU8zdP4Q/l7P9b7dMvO2HZWxvL1&#10;SGJxhWtTDdoz6oMACIAACCSfgJm1OYCfW3KrlB6sMqs6mWbYAZhz1bgfRZzx29tgQ0LpccotNKzl&#10;twKHBbaQacYvLdQDARAAAUUgFgIVaWbath2VV61yr7Vty2ZnKhaoHGmQBgrm0+bD6SqRyVurIE+5&#10;J2vN5I/8iYdy93+ia7qdXbLza2IASqOqERU9ftvGAx2BAAiAAAjEicDybdubB5VtoWwRrSx1Ms2k&#10;x0qOpy7fKUus2mC20br4RttanBYKYwEBEACB1hGIhUBFmpnWLXBly84JUdI5sYylUW7lGgctNChL&#10;epo0tR+a1Khel11Ho+paX8oYyfePDmpj+trbRnqDrnPOVSFQPXlU4eLbzo2AvkAABEAgfgRyq1p6&#10;qDisWiGO6mSaGdlOmaIF1dYyJSbZhjOONickJxvPLTfsExVAIDICS7PlTvKRNY2GQKB9BGIhUNs3&#10;XfQkCBQtnGy7VAKVchyIXwhU5XTbhEJ1I/F6nXVtXe8z9JHcwKimjWmL18kYI31A5EqVyVILyVfh&#10;34sNCgIgAAK9TWD1HW1wg4vA4mi9fcNViNTJNFMahtdendPSWwMwrZ+8dH2e+iYCtIZMMwFgoSoI&#10;gAAIOAQgUHt3K3BSGdvKDuU0Sg+QYcgjqY44dVKUhmHjKlzVmiwF912Dxejmx625H0m3Xv5BxvKV&#10;GVELXTchjcOMFteAAAiAAAjEiYB5j4xN7oD0lbs0VE1e1s40Y/eP2+a7xRZyS5QeDTDD+k656wvU&#10;NxagNWSaCQALVTtEQITyutmhvtEtCFQnAIHaazvD40Zrm5aVNfKazSEoOJCDVIklQXfDs1GCU2pU&#10;0aFjszVsnTY/kZ97VaVg1TWjkG61ULkZ22340eJKEAABEACBeBDILpcklalzgrRGphltYLfXxZfW&#10;5mlgIsDcEHc3ACxU7QoCWopshPLqiqXsoklAoHbRYvqeCvvWmrRu2IPa8j3auEUzhQmTXyyG1Q1v&#10;yHSlKatTVYoBkKQF9Ync3I8skYWVa/L2k7GUxEXQqL7XDxVBAARAoCsJrM6Rx79XTnGOaKT6XGtk&#10;mrHToxpbTd2yvmAFsnny41r2y81logGMBB7RcEQrvgms3qbB7b5royIIxJQABGpMF6alw7LItOwc&#10;2QPa8rv5jVuIYyWJ86Clh09DaVRpn5WRjzjfqjeFjDKiShff/P1XTcrL5t1Iv1Kdhkxt01JUaBwE&#10;QAAEQKBdBOw50krdcSvTorpjqZFpRgQB9qSZoeyC3l9D4taa1uA2Wr3TrjmjHxCIlEA+SylPoqZI&#10;20ZjINA2ArEQqEgz07b1lh1xrF7dsA3Ss9r6uynaQYZw7ZV2TE/xG1LXTz2uw43nSdft1OBAakJb&#10;u0fmqhiI+PK2II24KCAAAiAAAj1IgIWlN8cME6jjoFsj04w2uJHYEuuW7EKJz7AfqiM7KFPjSF5m&#10;lkb2+mnDqSNOtN4PUB9VQQAEQAAEYpIHFWlm2rUVlfhjRaizRl3TVin7Lmk7LJ1D6boCVcpFP6qz&#10;dNDFCLwlCtNNOcMGUtPWDSs10G9s0NbepfxqwYKq6kCYtmsXoB8QAAEQiCUByzTJKDX+1HHQrZFp&#10;RuOoCl4X39KoS77mzR6S7CcZSUmNUD4ib+FIxoNGQKCSAEJ5YVfEj0AsLKjxw9LFI2IpyLlk2JvW&#10;GqAhbeWONTKikyHsmEKlqnhGQeVp/frKuZf75HBMHCXJsMb2GPPXbM5qI0MlyUOqSp9Co3bxxsPU&#10;QAAEQKABAT1znUZ2l1RanNXHdla/rFammaFJWpktXlIWdcnPIkR4v448qH6Ao06EBIJmQuKukQwp&#10;Qv5oKiICEKgRgUxEM44AZB3KJ0RZHPZxBP/MMB/4ET6+MkwRFzeRaaAp1U9hyr9lC6qIEaeRYY7t&#10;IRaoBgtUfoUjM6GAAAiAAAiAAH8gWMK/x1vq2D9rZ5ohYURlJx0Svr7lUZd8cO7fSNmI/HIHNhN7&#10;DKGAQNsIBM2E1LaBoSMQCEKgZQJ15tRTE0556tSMHNL08cIrExOF14KMFXWbJSByjippykZLjiqe&#10;s9beGe3fJyyZmiXtp44JNWxHpabUovRk7atZjh3V1Dc9QQuXLL4LsYQhtxA9uL7EDTsiXAcCIAAC&#10;IJAQAvbKFZufYBaKzXqVdWb/eM3h18g0Q0OT9oq88aiMuuQHRZ1MMyFOtPrpEXVAAARAAAQ8BFom&#10;UK9cmjozL8uZqRPPOhKVjjmvzZ97bhLr0H4CwpWWBapQjixQzVVr7a7Wv88UWWf4RoB9fMUvohyW&#10;xzxqs+cwC1Izb2x8nOYv2RzCVwb7lYKZBax7WjXK/tEWCIAACIBAUghodk4z2bnGKdraVRrYVW/w&#10;NTLN0OgOe0lGOcrcopG6LVRtfWQnZW5U7zeo/+ToHlry+BsnZSUwThAAARDoKIGWCdQjJ08eUTPb&#10;f/BwR6eIzosEHAsqGy019rlNDacz79DQqEEGW1QtYUFVJRKNquyxKuWMPGDK9ltWoZpBw/to5TrZ&#10;GRbJLExZs9qiQkmUJfj9YtuCAAiAQM8RKEsq01Be1sg0Q2N79EUhC61Kn2E/TEXo3Xt+KqIOCMSO&#10;gJkVZ0oDFWz4QLhQuS0EWiZQ3dHPfOssPfNRx156+qj08vU6+KocM1zaMt8e70QIVBaE/KnN8YrE&#10;0dOld7JD4gwqC0dHR4Y8g+qCrS5uhVQVNlLebzoNPEArNyi3LKy4wre4ECrJ0cbw9e3xXYrpgwAI&#10;9CoBM2t7ovja4gTpxnosamSaof6dlL3KFwqZOhYkK4zqLMI8qBHGW+rVTYF5ByPAKXx5AwcqCOUV&#10;CBcqt4VAqwXq9PFDZ5/5ovLnPXJS+fyWOP2SyjHDpS3z7fVOWIhK/SdMmZS9SUNbKDXICWBk6N5U&#10;IZxuwfgZDS3VmuhUuBDzWVQuE/uMxetSC/PRV1WBXxffFI7CIqRvNPTRCgiAAAgkhsDybduTB1Vb&#10;vlOeFrVsJjUyzdD4PlqQPrr5NUoFtCbxVRGqSsRHTczmw0BBAARiRKClApWjIr148ELlcVM4/XZs&#10;B0gjpsZ5Zlgpmpm3aHCLrQuBKl9nO6o8F9pkcWyo6n+O1tWk+ZTFp8UC1cra4w8KgSr9ekWXwsdX&#10;RGmS6rRYmh5KkzPB5SAAAiAAAm0kkFvV0kNuf/b6DXtoa73ua2SasfjcaeZt8QnUsIVardeKk8QH&#10;SvlYaaCSHqEcUqEGQobKIAACvU6gZQJVRPEtVafTx49PS9zs9Ht+6gCCJHVo7wl1KgyomiF8n3Zo&#10;dpYVK3v56iQcbp1ToxHbLx0LqrSYWpaWzY89SFKg8s+6kMT8Ih8V4oi+4sRqh8CgWxAAARAAgY4S&#10;WH1H82aFydzWBkrTopaNrkamGZE6VZ5B1XJLmjYWZkoRGlGHd9CyjNiEAgIgAAIg4I9AqwSqEKF0&#10;/sQhT6aZ/QcvqhOoh05MnSlEUPI3StSKigALU7ag8qc2RyeihWsmf4qbayJwkTCfskDl/aAiGzXT&#10;ofQUdkrRW1i8Knq1VrV1c/RBWnAsqMrF16NOm+q7mXHjWhAAARAAgU4SKM16qq3cpfoWVB7r2JS9&#10;eLF8zEOTtCJj54pTrFvCzCjCsDF1ktaEGRmuAYG6BJau0WjAc9f9E5SdB1YQiBWBVgnUyefOOQdO&#10;5f+Em6/nJcjTzm0CZaKUUXyXZ43hPVpqlBOiilSozinQQoyiJnWikzXGlap8/lTkkrE1I8X/bXyM&#10;7v3Iprw4gyrysvOXCNQkpa204jYnkTuHFz2DAAiAAAiEJZBdLsl6unqXvAbVqq1OPEjzb1X5zcAu&#10;a+06rc3TwESY0URoQa2TtCbMyHANCERNoG+c1heibhTtgUBTBFolUJsaFC5uFQFxxJMFqjBasqvt&#10;8iyN7NGIBWpexklSYYqiLtKdWDYqc8loRtrSjA2PS4GqMqCKs69So+pu1UL9Fown6vmhPRAAARAA&#10;gQgIZBeof7ikHREkaXuDlsemtMW/qlJHZJq5xrfdVl8oF9+RPZS5VqVZNjSxuSlQqdVUoEZQGQRA&#10;AAR6iUAsBCrSzLRxyyl/WqEL9cwlGj+oi+hEMstM0YLa/HCqpYoRIZA4vY2la2ldH6aJvbTwJmtV&#10;Mlkes3JldSoEalkWVijU5hcDLYAACIBAAgiU+veKAbObLjvr1i8bD9I7r9H0UWJ96y2jO2zOqrp8&#10;Rx/eHGbuwsX3fpUL2dDE5qZARbj44gxqIGSoDAIg0OsEYiFQkWamndtQBiLi7KM6ZS7T+CNKoEod&#10;aBUMqNVzmQYfZLEd+Z0w23I4JOLDrixQx/dpC5ctPvVqmTJ0MJ+D5d3oGFs9fUGiBgePK0AABEAg&#10;aQRk1lPPeVHx44bGk+gfp1t/Jqpd/oOSymN7NI6TZGbJk1i1cWtujaqpUJdvEKvNoAVnUIMSQ/1m&#10;CKzcEXmSUEAg4QRiIVATzjBBwxc5SDUybC1tLF6hkQM2rfPpUyeoUUuUoFej6hw5mL9I5y899+DH&#10;tCtfz9GyPTBEqbS038oUqaIIO6pziFX82JKRJWjZMFQQAAEQ6HoCdm6F0oPuNO31m9S3o/Gsv/v3&#10;WYXah/8xXfy9ksoDu621t33ZYKv2MbCZ1t4t/01umdKlTsiNx0dC07KyRQGB9hAI91AGyZDaszro&#10;xTcBCFTfqLqgovCwZTMlJ5rpo8XL1sjDIjwSWzXZosqxilxtGPFMVcvqeCmHEBaWUjacrk9+jGa+&#10;nrOW12g4LwIIqxOwhRw4jkyFOI14MdAcCIAACMSTgL76Dg0Ws57aq/cbW1DnfkCpARrYpbGy7Rui&#10;d/6iOLXR3TpbUDm4QbjCyU455WlZCWebQpCkcEuAq9pJYGySFmfa2SH6AoH6BML+7QbXJBJgLaql&#10;SBvg0Pt8JEYf3muyq6/QplH59NaCoqyhUp3yAPgYqrWSMkZp/98ce/ObrEGl17FIglq4XtYXctVx&#10;DU4ibIwZBEAABEAgAIHcqteCKuTlWKNsGde/T7s+TBsPWvev0Ht+nV773zwCdQctXGXtGmAA3qpV&#10;o/iyTZUtq0ELn1nlMIS5TNDrUB8E2keAM9NwfhoUEIgNAQjU2CxFOwbCVko2YKY5F6nwOBreI7OP&#10;usUrUyOXrFKgii+OimTS+qpBI+aBv0lv/il3L9SpMOSWCtSWy+Z2EEcfIAACIAACvgiImL2es3Nl&#10;P1Zt4vZ37O2/QBse0ufepP2forf/hFjlqsLRldauUnrUV9eVlYwB0lPlqjKciy83PrwDcZJCLgQu&#10;C0ogRKBp7mJ8khZgQQ3KGvVbSAACtYVw49a0iJUrMruYNn/uLr5N47uFpVKowkLs3MhlaQkC5cFr&#10;kWHwY/IU9RnbPvHG3P8zuHC7jwYtTeOIvjaLZyGh4dkbt72D8YAACIBAawnYWsb2BjTK36KUJ2ZS&#10;DYGqbf8wjTxkZd4UwZB2/hJd+5pTkYMncUy+cElQVRMbp+j+xZJuOfEM54wJUXAMNQQ0XBKCgLkm&#10;AoMFDTTNHYlkSBU+7SEGgEtAICICsRCoSDMT0Wo2aoZPgXLIXGtd6MClt3Pje3T28K0MQdQSmVpQ&#10;pyxQWYgag3nKZvWVh5/4DfrJyWz2qjyBKq27SqA6o/K4/TaaHH4PAiAAAiCQXALayl2tzxMjd/le&#10;iUG1cmJ8AJXNpCxElQWVPzYe/Fv01h8XK/bvrBIY3j+gzYfo3Qsl1fPLlBrx30CxJo6hhqGGa4IT&#10;CBdomvsZ208cOxMFBGJDIBYCFWlm2rMfpK1UqM9+doJav58fmND0tAirq0q5Lo1cp7oaNWfRGmvl&#10;FJ9Hfexf3Lv8P/Tr+9JsUBWDyEkbr/L1lf+qDDgoIAACIAAC3U0gvyYiHrkl87Y1UvcEqTqAymX8&#10;MVr4ofi42HWE7v550cvXT5aaOkgnHqJ5oXuLZe0ecX7UEEWYp3DALwQ4XBKQQOYmjfiIfV3ZKs6g&#10;BiSN6q0mEAuB2upJon1FgPOdOs68q6uUvZ8fHNcci2XBxbeFpIoWVMvOWfaaZtuGnraM+5sO/c7N&#10;S7+h2X0a21YtjirMAhUFBEAABECgxwhkbtPI9uKcl+/ow3UjEqkDqFz45Or6itClZV6+7OgoMm+H&#10;LZUW1HBRfMUIOdPMzbDjwHUg4JtAeAsqovj6hoyKbSEAgdoWzPHohOWpNKLadOu79MAHDa2vkNlF&#10;qNfCGJWSbJ3dUgbstfOmvW7aWZs20mN/d8eFs+uLf5Xn9DfC05dvKDiMUk78liMnibhKkdty47Ee&#10;GAUIgAAIgIBLwMpaOn8qFUrDPKi3vyMOoKqy7UPWne+JTzKvly97/67NhwdceQY1fJAkpEINvw64&#10;MgCB0AKVQ5MMbkPC3gCoUbXFBCBQWww4Ts0rgWqy+Lz1PfuBJ3XqK0nuIjSp1KWOOG2RRuUxWJad&#10;t2g9T2sGrbF7lvnMOf37/5U296oUqGxC5d+yQOWzsmxNbYN1N06LhLGAAAiAQG8SEBbUB5ypr84R&#10;i1VWmLUKpzwdmypW2Pbz+p1/y3VLvHw50ff6YniW6RFxy+49mBf67h9BksIvA64MQmD1rjeZcJAr&#10;Ecg3GC3UbjUBCNRWE45R+9LB17QpS3M/trd+wBDhiErdn1pqOi1YZjUtZej9upbWC/GQ9NHHtA9+&#10;wZj+DXvlDTJGdNI1Mvh8rMibymOW52ZRQAAEQAAEupmAta7rhXuSzGs0cqDOZO0b37b3/mKxwq6/&#10;Tte/K35kL9++HfaKTJjB37MZtplSZkQNl8CDB4AgSc2sAq71TyD0MxTuAnGS/HNGzdYTgEBtPeMY&#10;9SAEqmUJgUqb/xoLVBkkV2afKZZWiVQ38JFGKUMbYAdjg4MkiQHkuX9j9In5n/0t7fw/JivPA9O1&#10;FOtYEcBJg4tvjDYQhgICIAACrSKwMiui8qqycI3G6wlU7dq3tZ1FgWpv+uu0eNEJjzS+T1u4KhpZ&#10;vk0cJ0mJ1XBl0+N070fFS9cXwiTw4Ov5NCz7BuUy4UaBq0DAL4HQx6S5A2Sa8UsZ9dpBIBYCFWlm&#10;2rHUog/dsiz99g9o509pMr+MzaXkuKnyp22JxVI16nZQiNfEr7FGXSfKThi7qX8b/fB3OcO6TiMp&#10;GmA7qnRCzreLD/oBARAAARCIAYGlizT6UM1xsANw5jJt+aBbQWPT65YPqmOo1uhuzqMmfsUJIYcm&#10;rftNJM/Y9ATde9XppRnbFDex/Um6/f0YkMUQuppAM7t0fJIWmnia09VcMbn2E4iFQEWamXYtfC6l&#10;D6Ru/wfa9Nc0zdI1PSX8bHkPcPxctqOqL4+IjHhYQhNzdhn5r+hHF/8IC6o4GKuZtOV99NP/Nc38&#10;r7TyFtGKel3Wb4lgjnhyaA4EQAAEuomAaVCrvxQuwxRfbOcc2+N8zz+yCXTTg8UfVR3369af0O6n&#10;yn+780PiGKph6ixQV98Sv83eoU2P6GxZLbucf/RZvC6+oSMkqb4e+LAIT4jSHQTYUPmH76cvDdO/&#10;mqRXf5dMjqYRj7J0jThhTLgyshfJkMKRw1WtIBALgdqKiaHNmgTe+Uva8oGY8uEUc7/4+/THT4q/&#10;+/zXnz8DUEAABEAABLqegJ0nceijUDg0EZ+Iq1WuTxOnPC0rrgIc3UNLs8Kf1srThoO0yE88wxYe&#10;w+odxzW3GedJ7h8CNewixO463gl/9hl66qv0a8v0t75Pmbfpa79AnCO346XJLTq+nxaacDfo+PQx&#10;gO4iAIHaXevZcDb8gX3nPOeYaVixYxUmHqZfmRF/9/mvP38GQKN2bCXQMQiAQA8TqLQ6Rv6Kl27m&#10;Jo3sKL7AN8p8u1y18KfYje/Q7gqBuuWQuL3mY6JsQWI70vn/ht73m7TpvTR/qalV5I7enhYtrL1L&#10;A3Xzstbvhoc3dwnHUJtaizhczA8+vvUp+tBLxPcqXIa20ZP/Pb3/H9D3/ovOj64Z/14ePVsI2Cse&#10;J6U7v5AYgSDQRQKVXSzY0eKPniy6W6hX2AEjbj4YHdx77GLEh2o4YEP8C//1588AZU3FCsZ/vTBC&#10;EAABEAhNwGtBZWMUZ2Ws9Tl19eu0/YPiZrqs8CX7j9KbfyAE6v2LNPcTevRZ2jBFcxdDD0pcuOsX&#10;6fq3xTdNuvjy8LYdxjHUptYiDhfzg4+H/46jTt3xTD4jvp05Wxwg338qH+B2+oI1aUHl0e/7OF39&#10;RhwwYwwgED+B6pUitTTnN35JPB9V4pPf/+rr9E7haPHz/1L8y9+7r7ADhvLBUC+qr54VPFdepv2f&#10;Ssy+d62p3hXs2bVLzLJhoCAAAiAQkEDmhsjFokod8yn/9tJX6OBnqrf+ns/Sa18W2pU/O37uX4o6&#10;bODKrwmzaujiWlAz10SY02YKvHyboReHa29+13nwUTmYD/1z+v/+26KB5OLviWPSbfYFa9KCypN6&#10;8JP01tfiQBpjAIH4CVSvFKmlOQ/9Q/rGx4Tm5Mr8/ldfn70nHC3YPMj/8vfuK/z5pHww1IvqS/Xy&#10;h4fidbq91fuRPaNmv0n7frnV/UTfvncFe3PtomeKFkEABEAgNgT4ebQx4IxmkQMmFfLNlA2Qn03P&#10;v1HFv1dV45hG6RFxjOVvf78YKuah/0SYVUOX4Z3UPy5MsvllSo2EbkZcCIHaFL5OX8x3UP/u7zoP&#10;PirHwo9FPv6nRVvIX/2P9N7fFLWUL9g3P9mOu00+Lz24tSlM/Djm9l/Ay7cphrg4IgLa/Px8RE2F&#10;b4bTzKiLX3rpC+FbCXElu0PwHxF+0KUisPHfEf77wlqoWwuf2/nhP6Onu8J/w107vnXgj4GpXy3e&#10;3HTr8mFeIAACINCtBP7j74iZ/dQ/FP+yJUrvp0P/ZZW5nv9HwvX3fb9VE8Olf0W3v1uiIlhbcjiD&#10;T/1leHKq04U3aPuH6eCvhG+HFQ57AH361WScsgk/zy69spk7KHXHcvPfiRuwSu/0qID9v7/e7Bbl&#10;kXznsyIC2UOfjmpQaAcEwhGIhQW1Y2lmyiyrXR+VJ1n+vfV3tLt2MKiGe+vjqt4kcO7TeDremysf&#10;91lzdBbXgsrJGDklY2XhR8n8KfZwXYl44FMippHXp9c1q4ZGwPfrHDe4+QN+fAz10V8XljSUJBJo&#10;5g6qPbGUvH7yoQnDyzc0OlwYKYFYCNRIZ9REY96oPO5p1a45sMqR2fj5XxL9e/0o1U98p+hag0Oq&#10;TbwJcGk3E2DXRw4wo0KSooBArAgI78SC+1KtHDPs7sQfYfW9nFjl8knUMhH4yGfp9S+Hn+72J4WL&#10;L4ve9LDwtyoLxxio3cf/Hr3x+02diQ3UHSpHRYAfT9w93+wdVGUspaiGp9rxvolCt8xevvd+hAQK&#10;ofnhwqgIQKCWknSj8rinVd0DqyrGUnLFD4eee+L5FvqWRLUlw7VTeUg16esVjgOuAoE6BNgKxHkd&#10;VUhSFBCIFQE3Ri4rQI71Upljhl//8f/inOurP/JKEchmVQ5vw8JSHecJWpTlc+51uv5vROgKNxxj&#10;iDAW7CrMMWBhRA26BJ2trxKfcpL25r1zOZbShf+uJfKPjRDZhWKksdDE+BHPx76GJH+h+eHCqAi0&#10;U6BOH59Q5XjCHuBXFT9KqfIj1WYepka1jA3bqRN6ruG1iatQS6wm+vlC4lYBA44hAZamh/8JLKgx&#10;XBkMqZhllM2knC2mMseMH/Op4lgpAvmeW3nZhJCUqk3OWCMEwD3RjhuOMZznDuvnN78aXi1jr7ST&#10;gDKYc4gjN/Fpk72zxGWh24oc7yrxbyRJBNsZ2KlJnri8ewm0L0gSy9NXnp4/eYRmTj116NLnxHel&#10;hUMltTtIUjPrqo68X/o/6eB/Kh6IstOOG2zJbZaVUhzi9/BQpz9NHzldjGrYzMQTfW1ZWCyei1oj&#10;XkReSl5EXkrEW0r0EmPwtQhwbknOyPefzdLLH6CPfEXEO0UBgfgQOPthYuMSb0vWkCz8yvx4RVbJ&#10;aq/XGj8/O/7jD9Ojv1b+91x9BLCj+2O/Uf1PPXfEH+VcR504dT/BGwbIKftwqf/p763c9dEZ47PH&#10;6ozEu+7eavxog28JeBtEGz6TI1H/m89Eeb/BRogLvyPCfEZYGr5ZIuwLTTVPoHIPx0SDhJ1a2wSq&#10;q085l/Gpp56lL557riwGQsIEqh/ilXLIvcr9TOI6nNaV/1q1Qiyp/cq66298pTyvtJ/x90IdPw8a&#10;qnLAXUUvbI9umuOb/7cI9PILX6aGcVC7adaYS1II/MEUffybQjqynZNNlGWFrVhVX68zOzdu6i//&#10;ablZqc5Hs1eQ1Kmm+q1z/+e91lvNuYn8Z7Ryt97KDG2l9/4Wnpa2cPOW3c23SIg23J+uYSO0llAT&#10;4eTAH325JUaIyncBbn5auC8DNu3dxpV7OOHZLjohUMkjVoncHDO8LEmyoAbcReXVWZF+73l68p/S&#10;9/9B0XWkvljy2vqufUOE0efPcvWg1/thqYyB6vX2/81tEkuCLlcryJYoXhd1QGXvx3E/kaAF7Lmh&#10;uskDWvGsPShN74O5OteGvmmr2qb7wA6OEkHXq6X11br8+F+I4Eb8OLUs2Zv67WtfDpkEjrPX5Fdo&#10;4Qpde4Vsq64m9NhLvVtFfaT+5Ev0ye+UH0FsqGBr9Wf009R/XmKX4x5/+D/Rpf+dVt4ha72lvGPX&#10;ONN479+n9Chd/mrRqFjLpNm20XvvuLw3Wg0HoB4ucDQvTvqi7gq4KFOB9y9P2Z8jPj7qzXrYsBdU&#10;AIFuJ9B5geoSdiyofFAQBQRAAARAAARAAARAAARAAARAoPcIdEKg9o6Lb+/tJ8wYBEAABEAABEAA&#10;BEAABEAABEITaFsU3yNPHzv9iozeO/Ots+enDlRLwh16FrgQBEAABEAABEAABEAABEAABEAg8QTa&#10;ZkFlUnz09OhpQezYmcoYvqWHURPPFRMAARAAARAAARAAARAAARAAARAISKCdAjXg0BpV5zOrn//8&#10;5xvVaur3beiCx9eGXtrQRddMBKwCvWfagKsNXXTN7u2aiWDR8TYMRMB/5TZsrTZ00TXvdEzE/9Zt&#10;D6v29NKG90gbuugaVvGcSNtcfAO9B1EZBEAABEAABEAABEAABEAABECg5wjAgtpzS57oCbfnkVii&#10;EXXf4LHo3bemDWeERW+IqCsrYN27clnrTwqLjkXvQQI9OOWg7/QEC9QeXF1MGQRAAARAAARAAARA&#10;AARAAAS6mABcfLt4cTE1EAABEAABEAABEAABEAABEEgSAQjUJK0WxgoCIAACIAACIAACIAACIAAC&#10;XUwggQJ15tRTE0556tRMF68NpuYhwDmKCuW4TKeL0jMExNrjrd4ry+15p2PVe2XR5TwLK4/3eo8s&#10;u+dWTn6445O9Fxa+uOp4o/fCeqs5uh/rwd7kCRSoVy5NnZmX5czUiWchUXtij0+/Qs6iX3jh4otY&#10;9J5Y9MIfthfp2OHemTBmKhJlq3LuuUng6A0CIku68zceq94bS06Tz51z3uh8M3eMDh/c3yMT7+Fp&#10;zpx69uwzF3D/3lNbgJ9JFP64n6GjQZ5LJFCgHjl58oha3f0Hcd/aI/u8uOhXLp2fOoDb1t5Yd/7D&#10;9uLBC+eeP9gb08UsQaBHCUy/cvGFC4UP9h5l0MPTnjn14uljn8PjqJ7aArh/75Xl5pv2Y08r1Xbk&#10;6WPnL13xPfEEClR3bjPfOkvPfBRaxfdiJ7yicg155el53MckfCX9DZ/X+1n6Iswp/mh1U63TR6XH&#10;X5Anrd00/R6cy/Qrp8+fOOQc4gjmBNaDtLpuytMvnaAXnnfsDl03O0zIQ4Ct5p+7pN7ph84+80U8&#10;k+iR3XHxsnMckx9LuN83nntyBer0cezvxuvbTTWUQ9DTr+DGtZtWteZc+PnTeeem9dAJ8R30Sk+s&#10;+5GTjtsfTnD0xHoXJlnw6+YzHEchUXtp6WE+7aXVnj6uvD0vvHD4/ImXEE+kF9b+yMkLz5x1nj/y&#10;zVwAF8iEClQ+sCJc//D4pRd2d+kcA7oI9B6gbpmx54ASf5YdfgFv925ZWZ/zgAeYT1DdVW3yo88E&#10;ecTeXZPvxdnAfNpDq84PIy4qWzl/viOeSM+svHs3J+7lApw1T6BAFZ6eUKc9s7PlRGdOHS8ERmJn&#10;sCAbvLc4YbYgkHAC08cd85mwoAd41Jrwaff48Pmx42kn9h3Wvaf2AsynPbXckwemXLsp3uk9tfTq&#10;Rv7ZE4HOZSZPoIpdTcXzKvD764VNPnmACieU2D8ElvNeWHPMsScJ7D94UZ1APXRi6gxOm/fKHig6&#10;gfHJHURL6pVllzesOH3aK8vN8+Q3OvvwF86g4p3eI0vvZJkRf9wD3b5r7AzeI4gwTRAAARAAARAA&#10;ARAAARAAARAAgTgTSJ4FNc40MTYQAAEQAAEQAAEQAAEQAAEQAIHQBCBQQ6PDhSAAAiAAAiAAAiAA&#10;AiAAAiAAAlESgECNkibaAgEQAAEQAAEQAAEQAAEQAAEQCE0AAjU0OlwIAiAAAiAAAiAAAiAAAiAA&#10;AiAQJYH/H1/uUVo78ZunAAAAAElFTkSuQmCCUEsDBAoAAAAAAAAAIQDEcTYYL3wAAC98AAAUAAAA&#10;ZHJzL21lZGlhL2ltYWdlMi5wbmeJUE5HDQoaCgAAAA1JSERSAAAE2AAAAOoIAgAAAP8pb54AAAAB&#10;c1JHQgCuzhzpAAB76UlEQVR4Xu29e5Bk133fd+6znzPTM7MPLN7chQRpKYsyJCOyZatkyws6RpQY&#10;juE4TjlCqhKLqMTMumxaWlecKlspQ2X+IYR2GYzKqcCxpciBy4ySgi1iKatElZgYpEDaopcCBayI&#10;175mZ6an3933ld/vnHNv357H7kx3z/S93d/L4WKm597b53zOudPne34vo16vCxwgAAIgAAIgAAIg&#10;AAIgAAIgAAIgcFIEjJkL0b/1t/7WSXUW7wMCIAACIAACIAACIAACIAACIDB7ApkQop/73M/NngRa&#10;AAIgAAIgAAIgAAIgAAIgAAIgcCIETP0u1195pqaOy1f3fWM64ZlXrp9Im/AmIAACIAACIAACIAAC&#10;IAACIAACc0wgFqLnX3zjrZeefvqlt+ovX5rj7qJrIAACIAACIAACIAACIAACIAACsyYQC9F0O6Tx&#10;85XLaQvp9Vc+deXNN688VauxWXRoPpVG0n3O333KrLuJ9wcBEAABEAABEAABEAABEAABEMgKgf2E&#10;KLXtzStvP0tpjOr111549bMkNs+/+HllL62/8eK7l596+zPyl/W3nvvCp6S/7q7zWbdefE3d4OLb&#10;72als2gHCIAACIAACIAACIAACIAACIDA7AkcIESffunTykP3wpNP72rk9XeuiVefV+bSp8hMKnXm&#10;rvPPP3GRz+Fw00svH+jrS/lykTJ39lMALQABEAABEAABEAABEAABEACBkyVwgBC9dyOkaTQ+9tWZ&#10;l17mXz/7+j2yHwnxs/I42f7i3UAABEAABEAABEAABEAABEAABGZM4ChCVBk/ydr55pXP7Z9aN+7M&#10;9Vcus8cuyVHKgHTtHRVHelA+3hkTwNuDAAiAAAiAAAiAAAiAAAiAAAicKIFU+Rb2s6V0RAeUbzn/&#10;4mdeYI/cZ1658PJbL13TvrkqedGe4/wTghMbsfPuF577/IvnT7RLeDMQAAEQAAEQAAEQAAEQAAEQ&#10;AIEsEzDIg3a27aMw0c997udm2wa8OwiAAAiAAAiAAAiAAAiAAAiAwIkROIpr7ok1Cm8EAiAAAiAA&#10;AiAAAiAAAiAAAiAwvwQgROd3bNEzEAABEAABEAABEAABEAABEMgkgVkKUZRvyeSUQKNAAARAAARA&#10;AARAAARAAARA4HgJTCBEORGuPA5Ib5Q0PD5xd14jlG853rHF3UEABEAABEAABEAABEAABEAgkwQm&#10;EKLUH1VQlCuJXr2sRGmiSlP1Ws6/+Ead67hkEgAaBQIgAAIgAAIgAAIgAAIgAAIgcLIEJhOiSVuv&#10;vv7qC6+RJn3thVc/K+u5XP3clYuvsULFAQIgAAIgAAIgAAIgAAIgAAIgAAJpAlMSorugXn/ls9de&#10;+jRkKOYaCIAACIAACIAACIAACIAACIDAHgJTEqKXPv3StefJMff5V1/4zIvn2RxK/wFuEAABEAAB&#10;EAABEAABEAABEAABEDguISpkHCgfL1/S5tA9UaOgDwIgAAIgAAIgAAIgAAIgAAIgAAJCTMkiOkR5&#10;/ZVPfeG5z5NVdBg1+vrV/UmjfAtmIAiAAAiAAAiAAAiAAAiAAAgsIIFpC9GjeOWifMsCTjh0GQRA&#10;AARAAARAAARAAARAAASmK0RTSYouPfvCqzJqFFmLMMtAAARAAARAAARAAARAAARAAARSBKYrRClS&#10;9I04SdGll1XQaPICuIMACIAACIAACIAACIAACIAACIDApDGib155ioyelw+IAY35Xn/lmVrtqStv&#10;gjcIgAAIgAAIgAAIgAAIgAAIgAAICINslrPFQCmLPve5n5ttG/DuIAACIAACIAACIAACIAACIAAC&#10;J0Zguq65J9ZsvBEIgAAIgAAIgAAIgAAIgAAIgEBeCczMIkqG0IQZLKJ5nT5oNwiAAAiAAAiAAAiA&#10;AAiAAAgcncDMhGjSVLjmHn3UcAUIgAAIgAAIgAAIgAAIgAAI5JgAXHNzPHhoOgiAAAiAAAiAAAiA&#10;AAiAAAjkkQCEaB5HDW0GARAAARAAARAAARAAARAAgRwTgBDN8eCh6SAAAiAAAiAAAiAAAiAAAiCQ&#10;RwIQonkcNbQZBEAABEAABEAABEAABEAABHJMAEI0x4OHpoMACIAACIAACIAACIAACIBAHgnMUohS&#10;vtx0EZc84kObQQAEQAAEQAAEQAAEQAAEQAAEjkpglkL0Z+Vx1BbjfBAAARAAARAAARAAARAAARAA&#10;gVwTmKUQzTU4NB4EQAAEQAAEQAAEQAAEQAAEQGA8AhCi43HDVSAAAiAAAiAAAiAAAiAAAiAAAmMS&#10;gBAdExwuAwEQAAEQAAEQAAEQAAEQAAEQGI8AhOh43HAVCIAACIAACIAACIAACIAACIDAmAQgRMcE&#10;h8tAAARAAARAAARAAARAAARAAATGIzBLIYryLeONGa4CARAAARAAARAAARAAARAAgVwTmKUQRfmW&#10;XE8dNB4EQAAEQAAEQAAEQAAEQAAExiMwSyE6XotxFQiAAAiAAAiAAAiAAAiAAAiAQK4JQIjmevjQ&#10;eBAAARAAARAAARAAARAAARDIHwEI0fyNGVoMAiAAAiAAAiAAAiAAAiAAArkmACGa6+FD40EABEAA&#10;BEAABEAABEAABEAgfwQgRPM3ZmgxCIAACIAACIAACIAACIAACOSawCyFKMq35HrqoPEgAAIgAAIg&#10;AAIgAAIgAAIgMB6BWQpRlG8Zb8xwFQiAAAiAAAiAAAiAAAiAAAjkmsAshWiuwaHxIAACIAACIAAC&#10;IAACIAACIAAC4xGAEB2PG64CARAAARAAARAAARAAARAAARAYkwCE6JjgcBkIgAAIgAAIgAAIgAAI&#10;gAAIgMB4BCBEx+OGq0AABEAABEAABEAABEAABEAABMYkACE6JjhcBgIgAAIgAAIgAAIgAAIgAAIg&#10;MB6BWQpRlG8Zb8xwFQiAAAiAAAiAAAiAAAiAAAjkmsAshSjKt+R66qDxIAACIAACIAACIAACIAAC&#10;IDAegVkK0fFajKtAAARAAARAAARAAARAAARAAARyTQBCNNfDh8aDAAiAAAiAAAiAAAiAAAiAQP4I&#10;TEWIXr38zCvXdd+vXq6p4/LVA1/JHya0GARAAARAAARAAARAAARAAARAYFoEJhWi1195plZ7/tW4&#10;OVcvPy9eq9Px1kvXnpdSdO8r02o67gMCIAACIAACIAACIAACIAACIJBHApMK0fMvvkGi82nd9auv&#10;v/rCs5f4h/OffO7pa+9cF3tfySMltBkEQAAEQAAEQAAEQAAEQAAEQGBqBCYVogc25PwTF998+930&#10;r0dfUbVb6JhaV3AjEAABEACBzBKIhKAvfRhCGCIUkR8KYQlRFNuNnvA9eolep4PODCMRhPxvJI/0&#10;1ZntI7U6pFZTt4KAv41a3Y4Q5Xa7G4VGIGxPFCJhi5D6bqRoZLg/WWkarVVontAXfcMzhKeF70Td&#10;8s6dngjtQJRFZPGEwTFTAp7w5Ps7/FCLcn2nOxCWLwx6gkP+CoOQv+jgZ3r4B2GmjcabgwAIzI7A&#10;sQnR+3VJ1W6h434n4vcgAAIgAAL5J8DaM1l4ym8MwxAWr1CFL1ZXix3LCeyh3qRfGkp1qK+8HJFl&#10;GLZpW8I0I1EtndoRm5WCbZisk2zhGREty0P5lZceZaGdaiNC7k+QwA8jmkqGHRglb2WtJMy+1W72&#10;jC1hzWxJkwVGWWiDKYq0/yJEp+Vt9MVObaXm0kDRyOmHmJ55fQy3nLLQbrQBBEBgRgSO7a/29Xeu&#10;Pf3khXSv9r4yoz7jbUEABEAABE6ewKj9g34iqWnRqjWI/M985X++FVq+ZbGli7+k7DAM/pINzY0Y&#10;5YbSB6vNS2/qmOhc+fr/eb35ESkoEQZG2xN+wIKcuwV70JHmIOOKArKpSWMz2z4DIQbvbb39md/4&#10;XzqVyl/+rZfr/eaR7oiTp07ADApk7OxF7V++9sZP/ebP13vvxc8uDx9vLhmGSf/jI0dP9dQ54YYg&#10;AAKawHSF6KVnX3j1dZkt9/oXv/DmxSfOi72vAD0IgAAIgMDCEVB+eInI1P0nY6gZ3mrf/dXbX77y&#10;2y/tdLalDlXSkxet8VdsD8s+NrZzkkDyuCOG+c9+/zffeu+bv/jOb26LpjDLwrWERRpUOhxrE1/2&#10;u5SFFipg5NBM7rkm++dapEQrbwfvvbjz/zjL7b/99Ze/fvd3u52dLLR1Udsg945ubtlm4c/887+z&#10;5ZtRyf2Vza/xloF0rU+eailAtYs1HoJFnS3oNwhMSYhy1tynrrz55pWnZMGWSy+/Jp7n4i1PXbn4&#10;2suctmjvK2APAiAAAiCwUAT22ELlwlQuXAMR3epsPv3I9/+1P/TCT37tfyLHyzgilARbLl1z/Sgc&#10;BD65kNKCe7vf/Isf/0O/V//g33z070idRo4VmVqI8vJ8oSbBJJ2NtzH0DoXJ9uWoL/7Km//4H638&#10;mb/2fZ/+f2+9W6/0ft+EEJ2E8iTXxnP54aVvd74VnDb/2x987j9a+65rjXfCviAbtpah2rNh9LmG&#10;j/ok4HEtCOScwKQWUc6aGx9aeOof5U98XHp59ys5Z4bmgwAIgAAIHIXA/ktNad6yhP+d7s3HKg9/&#10;T3m9HfVud7ZCMzLJJZfvT1qO7SnDxD6Zd2glG65tWK7lkn+uLwbf2PndH6lc+OlL/93PX/vV7wQf&#10;hYLiRk2Dv3Lja3yUcT6uc5XK4ThDImfTuoX+Y327/a7YbK65Z9ad6vecfsARNu1oHFcLcN/9CcSx&#10;u0kMr/C+tXnz4urHKsL9I+ef/tXf+rJXCiy7yCHTPOd1oK96rrV3OvZjMLtAYIEJTCpEFxgdug4C&#10;IAACIDABAc5VRIlMSIjeWvErdrfxoFW609mU5hO2G0qbYeal5ygAqTApOQulaDH6EQvRH6ye//id&#10;iid6juWGlJwpNvMqt2PdP6zF7z2Pkp0MHVnIQnTD3vxY9VTROdMQm2ftkms4t7p3J5iOuPSIBPT2&#10;wK5gZ+/a5o3vXT1P+YoeFKfPftf5b29dD0RfZzyOHSF2u9pj/h+RPU4HgbkhMEshivItczON0BEQ&#10;AAEQOKSUSJ3GsZSGWPpW4/2PP/Ax4aycLZ39oL/psDhTxpPYbJIjJ1Y231Kz/Uj4X7rx23/89FOi&#10;UBG16Gxp5U7rri0G5FUKi+g4D4s0IXOcqJ4V4t9vv/Pdp88Lq18UlW+3PiiGhZvtgy2iOdvQGIfQ&#10;yV2TwNxHQBpf3/m9T6ycpwhpGrBnH/yhL935qsWlXHzKNMXjJ0eQMuvGYdKy1fDOPbnBwzuBQLYI&#10;zFKIonxLtuYCWgMCIAACx0lgT5pMEmxUddD93eb7Hz/9uLCXzhbPftjfNGmxStVOlBbdt9hglu0n&#10;LJ8j4ZEQDb5087f/+JmnokIldKOzxZU7m5tG1zM8WoSTooptockaPMudOs5ZcaR7k4bxuVoo5Xsy&#10;vrn9e999+gLVbnFF9e02CdHigUIUbI9E+bAn78aqInm/3vi9H1g+74cGxX//6Qd/6OrGV+lFP/K4&#10;TpNUsLEKPezb4DwQAIE5JjBLITrHWNE1EAABEACBUQJDq4f0X2WNSfUgbzfe7+60yl4ljLprhaU7&#10;3Ya0fFGhSFkrcl9jSZbtJ6YVmmHfGPjCfrv1wYXax8jNmDq64lTu9JuUJJgE6qi7cZJPFPPlQALS&#10;jVlNBpPCiimflR8Ovt24891L56gQzoedG+vO2SWnfLtXH/qJJlGLUKEnN7OM642b37V81jEKpmkG&#10;Vrjar4Xb3d9vfIdqFsnAXlm4RTml4wABEAABmUEbBwiAAAiAAAicAAHlXqmNgWFo+L6xRQF+q6dW&#10;nPVe0Fl3lza6DRYOZFSUZUb3WbBmfQVrhQYlCh0Enk1muguVx2R0XLRilzd6Ld8IOJvuqFviCXCf&#10;i7fgyUOVW0iIUl5lL/K+vXPnu0vnaBXzXvfGuntmyS3f6dWlM3dcASi9j4HkUFOcBBpm8jjLh1rS&#10;/lbj1netnLWFS6KT6r2eKj766MrZ3w9vhLpki0w0JU/mf/kbHCAAAgtNAEJ0oYcfnQcBEACBEyWQ&#10;sv9ZpulazrvNrceqDwjRo0yzD5bPfOTfMURJGOSyS5piz5GDheuAKrRUzVLPalWtEqUtisTAEsa5&#10;5QduD24ZrmNYVlxGNKmYihi5w85Bmj5UGMcxzG/VP/z+9UcMSgoVBW/vfPh9qw+eLq7e8MnmHIeQ&#10;qkRQfORg0hy2/1k5bzThbWJzNsRbjXc+Ub3AntPCcAT9b/AnH336V2+95URWnAdbejqkLsH4ZGVU&#10;0Q4QmAUBCNFZUMd7ggAIgMBiEVCG0NEoUYNqOpAQ3X68+oAvdmyDhegNb0PQ+tXwpaBIzpeL2DwI&#10;Cs/zjJDcEkt9s1m1yhwPFw6Ez0J0w7tN0tugMhbDwFfpfIzjUAR4MlCWG59SXLEQ/egPnHqYpkpf&#10;+G/vfPAHVh86VVxdMsgKx4mtdHJWZX7Py9Q5FISMnJSetemH1GAhunQhEIF0Z3D6dpeF6O23bPIL&#10;4LHgMFGyhcqvjPQFzQABEJglAQjRWdLHe4MACIDAQhDQ6mAYtyetgbQwNd9pfudC5SFTFOj7Nbc8&#10;8PqUU5McW9mFNX3kRLAZXCKUM4OSIi25BcoVavHHbHTOXr4RdAwKEJWpmGTMI2trrMYPPf/l5KEE&#10;OKYnfPvbvfe+t/CQCLu2qFxvffCE++CS7dqhqHeka/cwDBeADw34sCemEhAnMp+d6Gnqi63e5rny&#10;uSAa0I4BjYJlmAXL+bj76Fv1t3ns5NBo33x5LYbnsNRx3gkTOOrUPOr5J9ydDL/dLIUoyrdkeGKg&#10;aSAAAiBwHAR4FRtLBV6KvtN674myEqJW1a54g37ge71g4FOxh1GD6HG0Zvr35NU4dZGFaNktioDt&#10;dwNDPEBC1CchSi6LHCXHX3EALBYwhx+FyKBSrJQ31/l29/3vcR9qB13LUEL0oSWncGp5Zbujk12x&#10;xlfZrvQxao0//FvizN0EYqZDFcohnzIW2tjq3X2g8mAQ9sOInRrI56Eg3O9zH/1a/dtcwUXtELCh&#10;ejjrMf8xxTJH4KiT8qjnZ67Ds2zQLIUoyrfMcuTx3iAAAiBwcgQSW6jKJKO0KC1Mg+1B98Hyulyg&#10;Dmjleqp86nbvlmuXTNOJXXNPrpWTvxPnBKUjjJrBYMlwI4c+ZH2KaSybJfpFL+oHLLCRN3QM0jxl&#10;yK2ZXDzJKPph++aD1UdKTsHzPc8KHduhvMS97uB2v0HzhhIXj9jTc2JOHwPKLC5JLboTj3t2pB9w&#10;GmwaHMNwTZv+VaqThuyPPfD9X9n4BvlRU3Fd3kqQGwTaT38WHcB7gsC9CBxVVR71fNAfJTBLIYqx&#10;AAEQAAEQWAQC8Se1Do5kLWpEIRe497b73QdYiHLxTXLHPV05fad3y7GLlkmJfvIX4Ee2TilEQxKi&#10;y4Y7sGnFTfFypmMWSX32gj6Z82JzKGpYHH7uqxnE4oWEaGB6H7Vunlt6hAzpfW/gmaHtOCtutVgs&#10;3ent0HkcKZrY3HarUGUaxTEFAnpU+OkNyJHhdmeTb2qYtkEO6Yb0ruch+9FzJET/bRTaXLtIZsTG&#10;0n0K9HGL4yBw1Kl51POPo805vyeEaM4HEM0HARAAgTwQGP28JhnKC9btQXOtUFYBfUo4PFKovdet&#10;q8Qm+TykO6hpdtrdSmEpEk1huMKwSXyeM8s3+k2He5Zeiiv7sDIR4ziQgERG/6MkN3bTaFSsChvb&#10;RNAS26tWlcT9kl0KQr8ZdMgETR6hrPL3l5zQQVObZsoNXf7L9UH7obdUqFBe45TUl2MQmKfLa7c6&#10;Nyh9Ee0kYCdgagOAG4FA/glAiOZ/DNEDEAABEMgDAVIAvFylg75juwgJ0dZaoUTf6gQmQjxcWH2/&#10;tz0q1fLQt2EbpRC1jHa7VykukYuuoBIjlB/YYCF6c9A02TdRHbu0NrTovVRobEUzjdBumjtVq8qy&#10;NCAhurVGQtSwlq2SH7AQpTQ5FhcL2SX48zWLctPaVOit2Y9IiJZVXmM5wdXuCkdGny6t3Wx/JAR5&#10;CNCyU2XQxt5LbkYZDQWB4yMAIXp8bHFnEAABEACBWHOlSwdS/BiVOBF+PepWKBbUkLJBGkVPOeub&#10;3l19TRJYykvWYZRptpnK5XUkGuGgbHLZUNla0p7e2fJDG+0tYY5Y5OJiI6pPMNYdNLZqBpB64ZlT&#10;73fX3QqbPKNwu99eLVSc0Cg7Raoast2XyYpkcuLEIVz+kJf5k+3ZPdK6REnKcTGM7fbOiuEGDs35&#10;hDY/6qLgrdsrW92uejZSGzD8Qm59H3I0UmgqCGSXAIRodscGLQMBEACBOSKgQiKlBYVsoqRDg6Ae&#10;9aqWY1A5EylE6d91+9TW4O49y2tm3JCifEijRuixEOVUoixEyUx3rvzgnfYm5dGJ/XCVMUkaQqFA&#10;7zfRta7kPE8WxRWvudU+cyMh2qoVK1S7tWKXKNPyFseIGlQoRNmdMz5X7tfpHP1eCk7HWBYFn+JD&#10;yfNeoqd6oSKgR2Bwyl7e6pEQ5dmeGFHho5ujAUZTQeCYCMxSiKJ8yzENKm4LAiAAApkkIL0lExdU&#10;S+z0dtbt05xLk22GfJxdqt1q1UeNJNrGmFIVWdYXOpFo09iumGX2y5UC25RVUje7O6Sx495J9amK&#10;uMRL8ix3bLYzSu5eKGkZtjvd5UItIrdn09rs92v2CiUtWiqu9PxgK6qboSPsMGLL8+gBuNMfwqFR&#10;lERn3WuXKFaX0l9HVvzQqsou4YpbaVFBl9BnjYoDBEAABGICsxSiKN+CeQgCIAACi0AgMYbKzkax&#10;FDV2eg0pRAMKnFTlHB5Yqt1u1TWToUJLeVnq32VWVWgh2jDqZbNCJStYYstsr5SWiex1bBHS8XHa&#10;L3GounWfMtu1GU5VbTCXaEJKBLVUrEWiRVmgNnskRJd9o78san0Wotui70SWrBGy9wDaaY+h3Fji&#10;LRWaxjtep2QuW2IQhiZFfUtve7kJI4VoW3hKiKrcXENfaQzKtAcF9wOBHBGYpRDNESY0FQRAAARA&#10;YBICwxymcolKeU0p5Wm7161WqtIxl9UZHSt2qRkOKP1plLacpC2k2V+2cpnEwPe9slsi92O5EOcO&#10;nF1avtXdsEUlNLmIBdxGDz+dWM5whVYiGwbC36HsrFbRZrB+fzAo2AXKSkyu3lW7sN1tUKaoOBFO&#10;yvacvFn258/hucz0TOVOrlUltcSICmFEyYrYu0HZ+aXFn78PjbXC6pa/QX4B+jmXLcdQzHQA8eYg&#10;kAkCEKKZGAY0AgRAAAQWhACtXOXi1PQjXwlRZbsKpf2zahRZiPqjQjSdeibrmKg31MOQhWihRLVR&#10;ZfgrK6Ozy8u3epSHqRCSBZiF6DCdTtb7lIX2KYu5FKKNaFC1SpZhUXaiXn/g2gUuLxqGFYeEaJMz&#10;sw6P/ZKzQgBNaUCVFuU9FX6Go/cG28uFCk1v6Y4r/fD5MIRvrBZWt70NCg2Xacm0qwMK6U5pHHAb&#10;EMgxAQjRHA8emg4CIAACuSMwtFIZZn3QrHBpE7JhxTYUYay5lXqfwv9owRovZGUn8yQfoqgVeEvC&#10;DV3qBcnOwBf+SrTqUficXLjLkphq6EbjYXM3nCfWYMmJTOmUEmfLu7vqrhgBZbmytsKNVbcmf2c8&#10;XHugGJV3onpEJUaV//O+kwbIJxq1IT76jhaRZhzl7IVewXDJ2YFLFLE05WdYUGio65xyq7eadWHR&#10;L/l0pCmaaARw8fEROOofh6Oef3wtz+2dIURzO3RoOAiAAAjkjoCKi9SZTIxtr1XhvLL0RT57Sm2a&#10;FEtZH7Tom5TNME+f9tI4JJqhVzVcn5bdbP+k0or+kiAh6kldOiwZKlfkce/0f/PU2ROdgAyGgNpb&#10;HolPEqLE1t4KNtYKK8SVhGg1KhZFeUfUKVmOYC1KaihP2xcnCnOiN+ORkH4NvINkql2kiGJDvYLp&#10;0uOs9lnki1zslYbplLt0s1Gn5FLkqa7NpZjmEw0BLj42AkedmUc9/9gantMbQ4jmdODQbBAAARDI&#10;IwGlvEgeBEbkbPr11VJRdYOCx+gXZElZK1brfseMPOnHN2I7yb6qkFqJ5VKn3akUy1S1hVQ2BTPK&#10;QotWwShuDm47omCx9h4a7JKVDJY0B89piYuETRi1A2/FLPoO0fJb4aBmFAXVrgyiM4WaW3Ab7VZo&#10;klEuTleU/UmTx+d4aMmXT2jEgdH1TqPilCkuWj619KJcYXIhnWDFLTe5uqvca0oO7aKby/6j0fNM&#10;4Kh/iI96/jyzO3LfZilEUb7lyMOFC0AABEAg7wRk+RLSE2bXvRvUV8mIJT311Ed5yHlNqttBx+j7&#10;IUu6PZ/wWf/Ip3U2BcCa7XanWiiHFNLITqJsN6LeFczixuC2KQokSkeHcVRw532Ij6v90sIWhuT2&#10;XDMKvkEVWvw2CVGTppAtheiqWyyQENVhyInShxY9vhGJ/XIpB1nkGiREIz+I7fwqIJTGzK85lRYL&#10;UYzEcY0E7jtlAkf9oDnq+VNubo5vN0shivItOZ44aDoIgAAIHIFAKlyPq7dQMtnAcIxO0Dnlng3E&#10;IGL/PT4MM1wSyw2/ISi6Mh3kp6JIM/9hTxpUdiNohIOy6crMruweyktyX5QLRd/39XJcuTfiOAIB&#10;WXbVNLudzlKRs7NSFtbNQafmlmhGkXP3emElCLxNv02OuaxZE8dcYD4C5PFOZeAbjc2i41LgbhIA&#10;LR97bfekOrpbvYa8+1COQpiOhxtXgcDcEJilEJ0biOgICIAACIDAoQjIag8RGwpZiLaD7innjE/B&#10;ZUqIyiQzS9FKw1fJilSxQRVvlpeDlSf5IjaifoWFKC3K+WcpRCMWop4XL9P3TRqan46e+IDIeUCm&#10;ZXZ7XipVqCIlqdKtfmelUOZkuqZxioXogISoylPM/z84Y9GJN39O3zDZYjKigREWKYOx3nxhjanT&#10;6XIEuLnulqiOLvnek3O1ZKGnOrTonM4MdAsEDkUAQvRQmHASCIAACIDAhARiAUaWKtOO7LrYtgyH&#10;UptQBGWcwIRLEK4XKw2vQ9GVJr1MbzlctuZCpBlBFLSjwbJJJl3yHaUIOdahJknsYm/ZLLVCX4uj&#10;kd6MLM0n5DyHlw+zDHPpj2bkVSxKiiPaYrBM+xkGByjS/sa6yxbRu35L2dx4H4Ne3jVrcjGJ8jKE&#10;atpK2MR1YAY07YVtWWFEUz/eBZDEI2O1WNn0Wwa5P8jHOq1F89JdtBMEQGDqBKYsRK+/8kwtfVy+&#10;KsTVy8NXnnnl+tS7gBuCAAiAAAhkm4C2bcbmzYi89+wdEqKcY5Oz+SQrUxKipwrVptcZRCTY5CfU&#10;SOLTzMuIyPRF2In6yxYJJI5xZVNvaBgBmUZ7y0a5RV7JyjVRd3poUcr2EM6ydUqHsrSRtEjMF2nm&#10;0DcBCVGXNiyYsYjWCsuBP9j02sqpe1SCxjMHBripjaQcjWEdouhOY3PJ4Ky5slCuBs0mUJm/a61Y&#10;ZiHap9K62ll3ag3BjUAABHJLYMpC9PyLb9Tj47UXxNNPXpBkXnhNv/jGi+dziwoNBwEQAAEQGJeA&#10;zl+iyoXyutTodNrL7FTJmiyRomQhLZfL9V5bOfhJQ8tu8ZlpKREGpmF1+j3b5qSu+kv+xxdB0Sl5&#10;7JpLfc50J8Yd5OO6juODldY0jHqvseaW+DvTavZa5UrFCMl0blmWve4u9SO/0WmJ0Cf/bx1UrOoC&#10;JcAzv5VxXBCnf1/Oc825iZPKSwWr7BZDjtel6F2df4tXmbyXFKzZp7f6W5HNDgJySPAITH9IcMeZ&#10;EsCUHgf/lIXosAnXX/nsqy98BrpznEHBNSAAAiAwfwRiBSD1Aa1eKdJvuUjFHujDe5gd1wiMSrmy&#10;3SUXvvjjKfsZitJjFYRUmoWEqGPbLJaknpYpdqijPglR36NswCkjb2IQnb8Bn2aPtOShabPVb1La&#10;G/bhFiRE2yREOWkRZyG2VwvVfug1Os1ACdF4I2BkKwNrxWmOC01x/pJ5oYydbrPsFDkAnISofGzl&#10;/KdvCHq4Zp/a6m9HHDQ9TEO2zz7TNJuHe4EACGSdwHEJ0aufuyJe+vQl3f1Xn5feuWnHXFW7hY6s&#10;E0L7QAAEQAAEJiWQigrjtSevUre7nVWrIpw+qzTtRkniwq5azlbYMUOqyUEFXPYLnsyylnBoDR42&#10;Q69KvqOym9IEzAtxW1hls9AIPcrWkjIHwTh0mLklNy9MYhvUw27FcoTl2CKkjFBLVkGYtrwFpSM2&#10;Ku7yXf8uxR6TjVRtb+Qh1/JhCGTrnPgRVPsoMkg0EjvtpmvabApNNp20xZSl6lqhtNlrRJy4SJ5N&#10;vrsqn7T+ylYH0RoQAIGTIXA8QnTEHHrpZe2X+9rFK59KYkRV7RY6TqafeBcQAAEQAIHZE5AqVC09&#10;t7qdNbMqRN+IZLkNfVhV296O2lZfClE6Ri2iWRah1FjyEhU+CdFB1XTkcjxufRRZhlUyXCrrYrKx&#10;LvYXzXh/Zj9jkhaYbGD2/HrY4UxFhm150U7YZ8EvhWhAQjQSFXdlM7grKAkW20gTe9tQL2WoQ7lv&#10;SuLzrJSloHDdgkFCNL2w1KqU7KVcvqVPQjROZDwS+81PCqoZ5X5GLHQH4PQ/5vAfixAdNYcmLbvw&#10;5NNjthKXgQAIgAAI5J8Af1TL1SspzLAVBTWnKgMm06vQ1pq93vW7ZFlhccFxgQdotUxKOO6OZba7&#10;nXKZXEYTv1tO6WIIu2SWGkZdRCScyCyUyQ5kc5LJMj7cNEfUvZ11+zTPDTusD7bJ4VNEPtcRlcdD&#10;bq1HQxCSKKV5lbLD637J+wD8ZKOcEqBEOQojcsYVAXkCaLAJdmnzZOnJcnStVN7yW6YgC7ZMVwTl&#10;Odko4OosEUg+2rLUqJy05RiE6K7o0KuXOXUuHde/+IU3Lz6BZEU5mRloJgiAAAhMlYBennI4GS9P&#10;g7bwVx2yiAYyF6q0HRqiEzZJiPb8rnAMn21cUqbukQ4HidOpNnicm0VUENUw271uhWMX2VCUJAym&#10;bKJls8hClMJIpRBV3R7nbRbtGq49q2cBCVFKe0OcIyOs9+vr9roQnqwpysfDhdVeFPihJy9IW0RT&#10;yHT6okWDOOX+ynrApEHlFz+ohhSiKRU6fGxZiq5R+ZagZXYLtFlD5Yx2eTpMuXG4HQhMQiDZQjzU&#10;TeI5jx2uQ+HafdLUhej1Vz6Vjg4V4sKT11SE6FNXLr72chw1OlZjcREIgAAIgECuCeiPbHLPs7a8&#10;zbXCKmUnUkYTtYK1uHao7QinQcVdyHLItQiHJiwZi5bp/ku/RL8ddJejmjApEVNsJOLQ0aDkFnzP&#10;U86J0tSbdAZy9J7DGrLrtmQbdINeoUA1Wu2AjOpBd8lg8zJfzOlyBG1t0BRq+13KqRsD5rm1xwya&#10;7WmU6TmuG0fDYZm2bdr8r7DbvUbNKfNYxG72krkCT5Gh4bpzZru/Q8907JcuBy3rD3QeRgJtnCUB&#10;/OmelP7UhSgXcBkp0pKq6AIZOulw4XoQAAEQyCWB4ae1VACUncja9u+uuWsysk8dLBhszrJJIYAu&#10;VRk1IkdEsohLfg4qW0FiqROSEF2VLoi80pauiRQ76hddNxai+6pQhMkdMNLSeEwYAxH0gr7rUrFK&#10;24+Clk9ClMJBdaEWOmXNXbKE2fK6tKdBlrokFDc/MyhHLaWpTjWA6ZF1TGG1m81VJUSlvtQKU48b&#10;PQLBmnOGY0S5qpF63LGCz9FYL1JT8/SBMw/jMnUhOg9Q0AcQAAEQAIFjIsBiS9Ye3Oy2Vq1y5NIq&#10;Vrld8pfFylOccivb/fZeCZqK+cvsKtb0RdimbK6mo+y8lOxVrc0Dx6waDuUxIksdvaJy6chDLnz0&#10;6geLoP3mHYkWnh30f7Peba27lMiKDMvVenenVCmm1Ga0VliyTatDclX4snDI8ADZaT/Ryq5PEbk0&#10;pwdGyVZu9PGR8NYjR4VfS2axKbZJtWpPB3lqZp/kaePC/XJC4GgzEkb9SYd1lkIU5VsmHT1cDwIg&#10;AAJ5I0DGUFZdhtjqtal8S0gWlSQVDesxsy9CEqL1XmdY2SEV1KcSn2R4AWv5UdhhIeqSPyILURZR&#10;VLEl8g3KEWyzEKWf+XepMhd5G8QTb692viXD8k6vvSaFaCSqO926FqJS9NOxWli2THLN7XGAsZ4l&#10;R1tXnnjX8viGUlvKIFFSoTS3yUwtSrYchKGbve6YfNxJsNKPZaPUEDJZF2/FKGcBHCAAAgtNYJZC&#10;FOVbFnrqofMgAAKLTIAsov3OqkvJipK0JdKEYpQi0VkuLXfaXSlE2Xo4NBZmP6YyCKlMS8fv2S6l&#10;/ZUeuXFMHHnturYzGAzigFhehI9up8Nod8AjwRGiUWSGlHO17rVWiyUiR0lvNvrtWqGSvuZMZS0I&#10;wpbo25TJVTl/aqiadnwyFNDYf31ioLTFQpHPFItrUpyo1e20qBBT2r45RMxbR+SaLkrkmu5zjLQc&#10;F6QvHnsIcOExEzjynwe9u3rMzZrP289SiM4nUfQKBEAABEDgPgT4Y3tz0Km5SyrVplqZSlFajKL2&#10;cnGFhai0mGijiTpLBVEeeZVwguPhUVFUq+N1bUdlWmIJpZbdpEtd2yYhqqxDqhvqu30EKDTpyKCR&#10;lCHhEopuYdtrkhClFFeEdaPfqhXKsbDhC05XVkmItsXA8mSCIz1VUjMmy5PnBOfpuG+VnpfSwZyC&#10;uk2LkhV1Oq3H3dr+01kG8Qo/KLoFz6NaOxxDmoSRjtsSXAcCIDAPBCBE52EU0QcQAAEQyBUBWoYG&#10;tBq1TTKp7FIGoW1YVSpzEg7oHF6wpottZF+euQNTuM2ou2RSelDZOZnNlVK+UpbXolPyaSEuMxjJ&#10;YqoHaOoD5WmuBnmqjaWZQD6gVNSn5bcr4UrIMaJRYPg1sUrhoEkd0ZLpUkmRZr8rbNJIirM2ViQZ&#10;jabarkW+WcyWaxRReDclz3X2wyEfYhF5DsWI2n6fN2L07tLw0U9GapF5ou95JpD9z6as0oUQzerI&#10;oF0gAAIgMG8E1MLTIEXhkeckxYMapBZGTJxhFNjCJCHajCgIkIQoG0zlsjUnn/OmJwbU+G7VokW5&#10;7JouF2oEXL6l7PssRGNzkHJLli6kyaI83dGcdPok5imrnZC2LkiIVsNlEp8hpSE2vJqxRv+GNKd4&#10;jkQly43CqNXvCYuyQckjzribsqfDKjqtEdNbKrytYlk2z3l9jJii5TQeWEbZdPwBbTDJh1lnzdU/&#10;TatBuA8IzIAA/lBPAB1CdAJ4uBQEQAAEQODwBPjTWsoJYTX7nXWK7iMrVypTkVqeUmXRmrOy6W1Q&#10;dk2dlygvKlSlZTGNdrdbqcjYRZac2r5Jlt4yW3opmyv/QvonHsLRGEuc9AQLg57vFdyiqjRbMApU&#10;UDTJX0WonIjtcq0B+XUH7BCqUfPEOvw8xZmHJqAtma6IekZIabrSG0bDCF02iJL7bq9kFBuBp93t&#10;MSCHpowTM00Af6InGx4I0cn44WoQAAEQAIHDEJCf1pxoUwnRQfeUWyYvSmkbTKc14aQmJES3vA1Z&#10;4sTcL6VJduNEuX+WaPW6ZRKiKRVKXXdYiBbI0isX4okhKO77PVK3YKETWzPDMOz7nusULco/LOqu&#10;KEiJmZSkJGMzC9Fmv+eFlDVX7mPojQBo0cM8pfc+Z9dE1DssgRGaQdgToT+M907TptO4brBDQlRu&#10;xMgs2dIiyuMGp9zJxwV3mB0B/HGemP0shSjKt0w8fLgBCIAACOSEgHSvpbUn2TkDEXT9vlNwTINq&#10;bFIk39AqSnVOQtdac0pU3EUtZlOGkxw4rSqf20HUW4lqkUFaKN1m7k3VsBuDjhCUykh9/uoTpLU4&#10;JZrSowrbEROgcGJ7y7+zWljimFCq3xL45UKBYo0pW85QihpmRdgNv2NQNldpcz7A6TknT032mrlb&#10;jHINl5Ce0narEScrSjVanx3SWfTgF6yCN/CUp32cr0g94pji2RtptOgwBDBzD0PpnufMUoiifMvE&#10;w4cbgAAIgEAeCKi0MfyvQTYrX4Q9v+cWHPJi3a00gyAy7DW7tNlrKQ0h65+oIwef+bI+oj+I+ssq&#10;iQ7HLib1Z5QQtRqeFKK0Mo+rKWJX/T6TmMmRnzYJ0Y2auxz5EdVmoWjbUqFIuVipNEjswi1CEqIk&#10;9X0irArWJmjBeAp/KPZCZB+HgCd5u93s73ah167RXHGUf0VCtEhZc3lUVA5kjMkUxgS3OB4Ch/+0&#10;ydHn0/GgmvCusxSiEzYdl4MACIAACOSGQJy9JBIW1XhsRP2qKYVoukwodcaiT6VgxS21KC2qdNw9&#10;YD1w+GXCiRKi2i0Db6DcRdlOp1MxqU6yMKpUK+1+JyRDnkFpdbU1ODepmE6UZerN5GgT061eZ82u&#10;RqU+cd7qdFesaljok6lNTRO2t4cmyZ1m1LZFkXcB1Ms4jo2ALCZKmt+3KgXKm7vP+8is0fQw0HNd&#10;tUutiGKk5Q5BKjj82FqHG4PAiRCIP91O5M3m7U0gROdtRNEfEAABEMgkAbaIRiS9DNMehCxEqdiD&#10;FGspl1S2gEZBSEK0SWlRpfueSkUj0/qkj9iYkjGjClntWIhK/cMuo3tUUKVabg06ZBNmoyj7lCbB&#10;ovv1BE6Lesz16G91u6tWlcS+COytTm/FqgSiTwlbpXlZnkpC1LVbUVv0ClLtZ2x+ZPLJnKRRrDFN&#10;yw8DLUR382a5KaNBaQSlEBW+nNTD+OlJ3h3XgkBWCGC/a9yRgBAdlxyuAwEQAAEQOAIB+UHNnnyh&#10;4RhNv7kU1uJUJcldaNUaWobpWoXBYECFN5Miovt/yqtVb7a0htOIdig7LmsiVptxCGi8Zb7qVra8&#10;tssCVf1WepWmDHfZ6s0RxvdYT1VyPSQZs+SS+PSFGQaeX3HKDJkBxhmLrMFytNwh11xHWptj11wV&#10;kQi2Ux0kOXEpGNewbNtsNxsBuzOoBzL+YoMpn6ZyktmmRc+1PCdJdTzVFuFmIAACeSMAIZq3EUN7&#10;QQAEQCCvBMgkSqFhnFe2GbSq0cp+IpKi/Ezbcgd9jzTGMJXsvTVEhhSG2xQ7JbMk1+NJGibZPjLu&#10;BsZaobrpUx4msuDJ0pf7ZWrhs2EL3T3JaeYEZCevuuUgIFNnSDGiVRai9L0U88rN2+wvieVu0OWM&#10;yxyFuGtmZGii5PQhVgoy3j4h7gSaqgFbJESfcFfjBFFJ56RXri6mazgkRPt99Tvltj56wKiU00kx&#10;f83G39+TG1MI0ZNjjXcCARAAgQUnwHqB16pUDbLvOFR7g1ax9JqWB3JlKrP7GNay4bT9HoX/ybqj&#10;SsjdE15WJEZErrnFgsv6SPvlKrdibSNajmqtkFLpKPfd1Hp99KfEYXfBJ0yq+zQNwoHnFd2SZZph&#10;FDSCQdWghFcUIColveRJpreC63qkVEeMbgdPDoA+9AyLzffJBbRTRJzpi5/QwCY7dXwkVNUGgbaI&#10;WkXhUvVXcko39IOfKmN06GbgRBAAgXkiMEshivIt8zST0BcQAAEQOJhA7JkqrVZB5PeDvuO6sRCV&#10;Ok27pyo7obUkXBKiFHLJdtG0Xeug7EVK6836INnseV7JLVCIqxai3Kq4A0a0HK1yBCOlYtLaCVvv&#10;hxwzNqYT2wIVETXMKPSb4aBqFm1hUTValZCZb0RC1Cn4ga8n1FAZZWByHLKj+TiNrZwR5bgmzS+T&#10;ioW2CFTxorQclaZqaRGll0mIFqQQpQTIw0THatSQUyofwz7/rZzkDzJM+uPMj1kKUZRvGWfEcA0I&#10;gAAI5I3A0EVVrVKphEm/s+6WpS1FHamPcI7mCytLld6gRxVHKT+qVHRxuqJ7pJ/JwDKAltyt0F8W&#10;JVHosczmYqG8PE/qi6wVyvVeO1KG4VFxNMkKKG8z4qjtpXliGoa96d1ZcZcMn9w9nYZRLxkUi0s2&#10;8+QggeOsWUWyl8oplbiRKlfSPZmjjtqKhT5/fyWvnjlKvtX1vYjS5+5/cGpdEfq0QUNbCfEDPzJu&#10;mdhGWujxRecVgUl8JLDbNc4smqUQHae9uAYEQAAEQCDPBKTpymr0ulKIpj71kw9xzmcUUpmT3qBP&#10;+YpERNlllftu+mNeOWKmQGRAharWtAMWooHoGSSitf02aVxEva73WlqIxqGgaQmqvocoHZ3jNPS0&#10;XHE2uY7okvAovtBumPUSJ4WyZSxucjoXoaX9C5UISlratATdf4IA9FH+mKRAq+0VffhR2A2oai4H&#10;5h5wmML3i65Lkb1quU9bNqMDk5kH+ChAcO6cEphEjs4pkmPrFoTosaHFjUEABEAABBQB9bFO/nlm&#10;FNmRJUrNqLNk6aqDekGrFqIsH8gh13SDqGP45LxL5lPl3SeNogdsOWdmEUu62fP9iluQmV2lykma&#10;zF6KZtW0GmHbFMWQ4hxRXOSQDwj5ftKXEK3Qo+DhoEDZccxOq10ulsjR21RFgPRhnC0uByEXoaVK&#10;QfQ6eUinFFNmJsohO56Z04bbRLuaRL8Iw4Lhhn543qmpgUg9pXpBT7m5IscoR1afH3qOKaXEZaOp&#10;pLD0z8xgoyEgcIIEIERPEDbeCgRAAAQWlgCvO/l/XG9jQEK0S5JMictEQvA3nKuI9JkUoqYvQylJ&#10;dcjyD/uKiIxZtCg2kZwPy26Rgud0vlAlrmMzJ/V6h5IVDajKpUzCpCX6frbRhZ0qezuuREtEbs8D&#10;FqKmTVOi026XC0XhB+T3mVzhRSxEvZDGgWcSTRpZ3YX3M+CZO6UJNboZxKG75IDuRgRdbQfElXSG&#10;byeHgczYJEQHDm0M0NyXKbGH4yIvhGPjlEYIt5kNAUzgsbhDiI6FDReBAAiAAAgciQCLSXVEwhFd&#10;r2/bZBxh9zyu45BYtOg0TmwSVMqVTq8nbIoAZAmyy85ypHc+yZMdETWjQYEqobIrKUfA6jIVcbqi&#10;cqXc6LYo7hUJQ482LjQvjKjT7tTKyypTK1lHl8g117EM1px6chlknXOLZA2lF8hBl0RSyiR9tDfE&#10;2QcRGFlva4Ef9iN/d9Bzcj37Ahg0HKVSsd1u8wYN5ypKnmm5GYNFPCZclggcoeiwmrqYwOMOH4To&#10;uORwHQiAAAiAwKEJyI9pWnpybBj9t+sNbMeJC4XqXDLyFJlh0w/L5XKn3yW/XJal+3/GZ9HN0hAh&#10;ZXN1SYhSZle1lmF7nRTh0qZXIiHaabOVV6O7h50XRrx4epHWJLJG1O10V0rL0tpJnL0lo+ATSjKv&#10;MWpJOwiLboHODiilK+dbpovklMMxEYFdAOXMVtNTfpF9k4RonHlMheam34+VKFV/LRZLLETVNSxE&#10;+Q8CFvETjQwuPgYCR1Ch6t2xkTLBKMxSiKJ8ywQDh0tBAARAIGcEOGRPuatSGU3fc1iIpis3aBdK&#10;8rR0LGsw6MdGriTjbB76Sx6KrD2pUiKHxWlprVYqZK0zvAfF6U1vRy7UkyX4LsGZRYE9W/REioxo&#10;lnC+M7hxyjpl+YQo9HyvVChzXiK9kJFi3/WWgppjF297t2zDYdMbqdY9wmi23cnru4+o0dinnDUm&#10;P9L0T4Vcpvc92H2XAnsL0g2ALpSPfaxDj7zozys+tDsfBOSEjDe27ttk7HHdF9H9TpilEEX5lvuN&#10;Dn4PAiAAAvNAgBagVHyD3FHZ3CnINNK/0b/1mPNEaHcj02OLYWJB4dDJwDf6F5wnNwcblIOW1rDy&#10;l7TQTU5MTs+eZvMqN8UHD1inKB1REMrcrdILkdc1bNXzzahiOSyjdNZQVU9xpB+7ljbzaxeNtcww&#10;UFZP9pStTXk4U+0PSroadm1zhTYx2JYuxHvd+sP2ikOhhilCjihUvVLH3GpaLpmkzZCyFdGOgFpZ&#10;yveJD1hJj/KXJW1UTkaHHkkK1qXZSyG5yy3vzpkSjU7q4FlNyClYmjYLAhqLs9Gpm95AnqFm/IEz&#10;4Chtw7kgME0CMlJER1Tc/77x06AN/Pe/AGfsJjBLIYrRAAEQAAEQWBgCyT6zQel8CrZrUWlBrblS&#10;0otSnZJklcUhPRl1ls6ImmKV1Y1oUwyod47Lapo6GMe+qmUKN9oXtcIylSGhuiOyJMl9O3Lovfnc&#10;zaR7bSOkJArNCBKThlnvN2XJHwXNox0K2togm+eojg9cihGNrO7grkpzJSVP/E73hZ07htloMJVk&#10;6QVKYR54sGzl/GRSmurdpV0nZ29fKRt40QoQmGMCUxeiVy/XkuOZV64TuuSVy1fnGCS6BgIgAAIg&#10;cB8CtAZlQUZC1LUdrsuizFPpQDFVc4OLQ5JkU8lm5LH/GjVzwoIUE7mMFkmIeikhqrUQJ3ElcV0r&#10;rGx5G1wflVT2/kfm+nWyUzvdfRl4yKCs7X5rvVAhIUq+tgPiSMGfKakft1AL0Y63yUKUDelD1265&#10;G6AGI1f+3idLf/93G5qd49FJ9groUY38XtCPq+bGD+voidLIxBPej+i5Vr9Lm76hQrMwzGgDCJw0&#10;gakLUerAC6/V1fHGi+dJhj4v5M9vvXTteUjRkx5fvB8IgAAIZICAzNPDyoEqaQqnZTaqVlkMQvLX&#10;pUPVMNGrVpXWRxhLdJrfN8lsuE+youzqNNLN3mBQNG1KWGSmDb2csIhMomZQ7K8Y5RY5MwbDXK/7&#10;jJCW59nt6bHMqpHuxkKHHbstUwQ7VPLHIKdcWrfYO4P2WqEssxap3Y3kYA9wchitBz2eOaz95a9S&#10;dmVo0InHLqGp8VKxpb4V+D5ZRhXr4THygyFWDKcbDDw2iuoDAnTi4cANQCDHBI5DiKZxXH391Ree&#10;vcSvnP/kc09fe4dNpDhAAARAAAQWjEBsAaGYSKdpNip2hYQo+VsmMiHmweqBfkGSo002FpUTVUuK&#10;HCBjIdonIWp5yvE4WYZTP0mIBqZv9lbMSivglK5xrtf5db6974jtDYAdgaF+kLGIfrgT9iom1ceh&#10;OWPv9DtrbjmIQkqMK98kHTbMWnQ77Gn62iI6okQPMLDft7mLe8LeUOaEBT2wBT/qm2GluhSPxW5Q&#10;8TaTWDbdLuWZil1zoUIXd0qh5yAgCRyHEH31eemcqxxzh8f5Jy6++fa78c8qZS4dGAgQAAEQAIE5&#10;JzBcxtKKNGwFg2XDDajW5n4ZM2ltSsrDddy+73EsmQyzTAkWtabNqHgzo4DqiJatok0SWtvrZFNZ&#10;X5NnIqfeqbmVzQFVcJH2On2oBfnosnzBrKEjj8Cw76zgmaRltnodKn5DJCnnE0FeslzOpJuuT8u3&#10;4AljG3a/T7sYXOVF52jdkxJqzp+4Y+5eem5yOjHXpT2B1WJVPprKxSF+TNMtoS0E1+p5PZsDpPmZ&#10;VlWCj7mxuD0IgEB2CUxdiF56Wfvlvnbxyqd2SdE0BpUyl47sskHLQAAEQAAEpkVASUlednKlzViI&#10;6mymSVLOxLzluu4gkJaTYZ6fpCmplWvsvzmtZk54HysMqHclq8BCVOnPeJ3NljkSomG04pY3By1B&#10;nrtDIbpHhap2LMgSfa9dVPeelTm7dHNqXLPZ75Sq5ZAs5AO/EXpVyzXIY1dlJB4KH8rRShZRu9fr&#10;czFRWUpU7gKkAhInHONFvfyAMG3eWuK0xmFo9vx9tpbk2FA1VzUEtmN3B11bkIv18H7Qoos6p9Bv&#10;EDgWi6jCeuHJp0f5Xn/n2tNPXgBzEAABEACBRSSgMsVwVtx2s1N2q7ag7CbKMLJXdRnLpt0Nu74o&#10;ce0H8tXNyREYFADnldySrm85VEksSakblDiUZKpHRSwMCqhTK/CREMfdHV0ALZooyf36KospMBS/&#10;HXaXo5phBoJS4/gD1y1wmVBJL7mQPJ6JZ9Es3Ok12e2bq4iyD3ROpk8+mhnT1NpSGTS6YRCywT99&#10;pCY2X8P/twvOICCnfNodoJ0a+mug9xAwQvkYe7QSBKZNYNoW0auXdUKi61/8wpsXnzh/6dkXXn1d&#10;ZsvVL0y7A7gfCIAACIBA5gmkrR+i1exUnKpJQlTlNU0dyoZIhxSiPU8UZbEHeu2gaLL49WysZEmI&#10;er5f4vBFNs1plRR7INPKnZwSS3Zh4A1ktiJZInVvy3e9ko2uHfsc2zPC6RdC4bUiFqK0MRGGJEQ9&#10;t+DS5CHE0uqsGVERWkJaMt073aZsMBlTSYjSkZhEj70fi/EG6UnJA9UNfSraqkDLQ/83Vpr6VYeE&#10;qE9ClC4n33XpIzEcmYOe8cUgil6CwEISmLYQvfDkNRUh+tSVi6+9TFmKLr38mpCvxC8sJGZ0GgRA&#10;AARAQPrmUsaelvCqDilM8uhTlTZ3L2oJFVlOupFf4NSyanmaD7NWwXC2++2y5TpUnGa3xJROxgHV&#10;EV3Z9O6SlyJlg90T7LqvUXAxps499TaxavRaMkGRIL/OxmBn3T4db1Lo3K1yu4KdREtuwSe3brWB&#10;odVNYnZdDJjH08ukKqusf6Ns1ZJvEHbbrVWnvI+U1EmK9VO8ZDityLPJUB2burVFOzaZHk/DcVcQ&#10;AIGMEpi2ED3/4hs6RrTOMpSPJGo0fiGjKNAsEAABEACB4yOgV6KGTOezZJciMl5xXcFYZ2q5KYVD&#10;FNkuZdf0XU/ZQneZVXY1Ut4hK9YUZ3vQqQhXJitSMjMOUJSuyVRFcYXqiPobVMZGZmVSLV9omaRN&#10;YrvLqqRHlPiYOyREnYpP1jTbUEKUppC0Kg8PFqJ+UC4Ufc50pUyhdKQAa1fQ45vnc35nPVhq10Cr&#10;fCMcDHrt9opdjjufjN1wbCX4qGo6beGbnt5g0nNfX5aVZ3jOhxDdA4EsEZi2EM1S39AWEAABEACB&#10;bBBQS0z6N2TnVaq0absG++Vy2syUc6pc3tI/YeQ4ds/rC5vOGdbbPFBExGavmXe2F7Vrbkmmx1FL&#10;9aGZj1xITao34tqrTmmz15YrdKy8Dx6xhByBs6gsTrEZtpcs27Bsotj3eo7jGpFl0vRJbVNYkSMc&#10;b0kstaIGmdWl4/d+kCFHJ3lUYhVKoyJ9y8m6bxmUKFobSPcAV3NdpixybKc36AuHhkbG7o6YwRfE&#10;B30S9LgWBOaNwCyFKMq3zNtsQn9AAARA4EACyvhBPnkBpeopWgXSCVpiSlUQr16lLA0jmxaslNGH&#10;1qtyrXqwBM2OLZR7vtVvr5L7KBc/TcJd48ZTb/0wNOyaU97qtQ/V7tjzcVGmlbafxd3lPQpV4YMy&#10;5RakEHUozNaPwp7fpwI/VFN06Hur8j71ndAYsBAVDRFa0vlZ3pR3BvboHAifcSbW0CZK/rX0RWNE&#10;6YvNorTw73PEg6qea95gokxd9OxrOauuyJRXwzhUcA0IgMBYBGYpRFG+Zawhw0UgAAIgkEcCat1J&#10;2WXsprlTdaqkSbVVUCkFvR6ViTRNf0XUBhFlM1KH1BjDBeu+3c+EdXFASXQcJzbDjeoq+ol1dVgr&#10;VDb7nTh9TqovC+2fOzqmCTm5fcFC1BTNbqdcLplhaJlWy+9VKfHTXku4bZKzbrVQCvyA55qeWVzE&#10;NT4ZxtCJ/3rE+yP81PLTGnme55okRPfdXYmnNZtExbJY7URdITz5xA+1aOwLMXHbcAMQAIFcEZil&#10;EM0VKDQWBEAABEBgYgJkPAmtltmoOhXBcWKxyoxvLD34yH3XpwVrn4QoGVC1CpU6U5uwhl6bEzdo&#10;yjfo+57jktexlM2JTFKJQalwKH1FJESrW31ai+9VzimNtEC20F1m0PSI8K+k+2ZIftzNXqdSLlPS&#10;XJP2MrzeEsl6/n3i2S15Whalya0WikHAea7oyn3Ci7WJfcpDv2i3Iz/bJGGxN/AKJiUxlsdwXu+Z&#10;4aZYida6UTcSA360eXhk2qN9dhQWDSf6CwILSgBCdEEHHt0GARAAgVkRaIbeslkIbdMgT1V2mBxZ&#10;unJyGU5iRH58tFQdBojmYrXaojxMppMKfZNmIF1ehL4lb1HDNcinlHI2UT3MdKKdRF2zHF1Is90u&#10;3aJN4HrcI9EOO0vGCoWA2qLQjLpVi+3LsfRJro0cw1yyCpSaVeV1VfVBhofCnGjRhQQ9jQdf7rRQ&#10;2DNDthqiXqKSvweWpleUaSwsp1DoBwMqbmSEqeDwTHgzTIMK7gECIHBEAhCiRwSG00EABEAABMYk&#10;ID1sI9EKvSXDDah2C6dA3RWox+LBNNiOxRUg6ZCy4XAr1cOdNWbjD3UZaeyqQUJUNTkxa7LVTln2&#10;yDDqCDKZGh7Z7NJ9T2HYReRQb5zLk+5h9tUqlCcM6RvSLKGnhSh5dQ4KDdGtmpzsKlGi6htCSrpo&#10;yS60hK+ri8QiaD9CC0N6ytMjxs4TmJaRVsNQQjR+AJOyLvH7yslPZ1IybBKiXhDqXRi9WaBOw2hM&#10;eZhwOxDIAQEI0RwMEpoIAiAAAjknEK8xaYVqmp12p1KkjD6BsFivydVrIjx02JgRGKdL6zc7Nyim&#10;VFZ5SevRofkra1gGwcAl19zIZCUt84QOFZX0ElXqdN2lfEUNOmvY/rSInr2gPhmu9zBHDg2XSurc&#10;9Teo7I3g4qCco7XF8aJlMinzTkUif0jLyMqsteIy73HIfMtDTZQaiT0C9mT6OzfvknqcZagnJzZO&#10;FwTeY9FP6o4WB2Ev9CzL4T2m3XtQc8MHHQEBEDgsAQjRw5LCeSAAAiAAAhMQ0AqTVGWbhGihHAY+&#10;x0xKF79EiQ7zl4Tm6fLarc5HQtfbPIxVdPYmlYE/oGyuZkgSkzqlhNbQBTE2k5prSogmOZqkOlV5&#10;XWffhwnGeLJL9+06UTGpcugmCdEiCVF5jilIiJYqZS4jGquZoRoNo1ppOfKpOkjs163nl9rzSIrm&#10;xBsgiyL7Jxuc3VeruczsVClXi3aLEmWpkSYbLzF5YRQGUS/0LeHQFsJCT/bpjgbuBgK5JTBLIYry&#10;LbmdNmg4CIAACIxDQC1QG6FXNl2bnXAD6a0qY/m0lUq78AVW64xb2+719q3Jud97Z0LBDWRZEYPy&#10;6STNSRl8E3/d1UJ5Y9CgUiQySPQeHqrjQM7bNVKQ7KmtIl9Sr7JxeavXrdlLYcmzZOrhdtBZjmqR&#10;6Wszc9xnCr0Vln3KrvYoClEJ0XiXI7UrIE3Vqc2PvBHLSHu17zOtIxvRoMie0iPHKGHyTifFGlQq&#10;pZ7XCUTRoPTGKnA0PjLxAGcELZoBAgtDYJZCFOVbFmaaoaMgAAIgIBWFVABaiJpkDw1k8Fh6Map+&#10;dAYkRAur231KsMmCJDaeHLRYzcoiliyiTlzfMrGIqrHX4kfKztVCiYQofUMxjbHZKD4r0VQLPGVS&#10;w6kt4Zu9Ts1ZonKi7KodhBwvGq5ExI+1fDx/6FyfnHcdJUQpyFjnZR1GGaesoDCEjjvBUqZM7e7c&#10;CAdFqqaz+0jvLtC2QCS8oFotkxD1RUGYgYwEj/cDMBzjDgeuA4FcE5ilEM01ODQeBEAABEDgKARY&#10;gPmR3w37K5RXlh35ksIbaRmpDVcFw6k5lbv9tnawPNCPL1sOfu2wuUS1Es1gl6VOOYTG/rrhunum&#10;EZAQHZiUmIl7n7KfLuCKfHQbYfemAidP9lvCqzllCYpS42xXzLLJs0hZ3YZ5cU2LVjVhxS2blhUY&#10;npSoVN9SRo6q3YDUkZXdi6M8RRk7l58+MnSWfMOw0+tJLu2yGzi5qzumG0RdI3DJxTo9bLpXGJCM&#10;DS+aAwLHTwBC9PgZ4x1AAARAAASYgOFFQTfsLXPJQRkeumflKZPL8pcpnFW3stlvqZQz+sTMr1Tb&#10;YWuJaiVSMUu21CXN1d/IsFH6PjjlntnxG2TfIyHKSoptd7HfrpwqC6RGd0PSj4ryV5Yc6AwSov4q&#10;1Z4NSfVYO0a9YpUEVf/Z5dxJZ7OZPaw4LET7OqKULHVKiO6ePQsEeap/f4YGaEF258gTIWUeM22L&#10;ajEN32fvo0pT3bRcX3SMwPRotu/xSMd4THWYcDMQyAUBCNFcDBMaCQIgAAJ5JsAqgARCaFlW1+s6&#10;DllPqHiLFKK7bVTaW48Wqg/YqzfFhhVXg8yBFqXKNAHVEXXD4SI7VVJUyypef68VKnWvxdKTc7sm&#10;EZLJSnxhluT32VlgVmRbC82w024tFyqO6fgiarfa1VKZ0FEKZialZpG+FYWGUjJmSp1jbLbrFIKc&#10;+nXK7Cwfpsxva2T3kU+0KNMWRjPySpYzMmvVwKgHX48O/ScsVyudXleQ4Zq98ukVfRHGIruDjZaB&#10;wHESgBA9Trq4NwiAAAiAABNgxUW1Nixh9ViIOiREubLJ6PJTrlrlS5ExICHq1G4aG0ps8Ksjmi6j&#10;WNssRKmOaGwbGq60ZTEXueym/64XytsDMvZyTiPusaxCkhyLIkP3Ex97MRChwAjbrdZSoUx2cjLB&#10;tdqtJardQlZnnhs0i4YXcQZXdgulXQ5jq12nH1jwkNTf7Zq71x6X0RmV2WYppkSfbNAkRMv2qBDl&#10;aT7adh6HqFxRQpTydPHg4AABEFhwAhCiCz4B0H0QAAEQOH4CvFylVLKGJQLKa1I1KWxPptxMF9KU&#10;QpNe4l+ZXA9yvVS72dxWy10WrnRoKXf8DT7qO8RKp+97JLPVClybgrRBSAlsLadXi6VNv2lSyhaL&#10;nBrZETkOIs1sD49K5BDn7xXcI8pE/8CVZ4W95d2tuStSxYetMFg2KsLp8awYqvsYOr9iucL6aLBD&#10;8yxlLY1vSEoVGugQ43PfU3QyKMMYDAa2IR/q+NAFW/iF+EXypDaC4qDc410mWeA1NQH2+One981x&#10;AgiAwDwQmKUQRfmWeZhB6AMIgAAI3J+ANFyRavCCZjCoyjUrrUTlYlSrNrViZSEqrYZmGJ0qrdxs&#10;1rUtKwcWLFaZAylEZSIm1Z/UWlu5Kcp/VovlLb9pdClWNpRCVKrsJCjy/jwX5AwlHWneUB3Ru7VC&#10;TfgkZsJW5C8b5VD0KdiQq/+kxI5MbaWEqHljsCN/x/ZQPuQugJFUhFkQhMfVzRHNOeh7Nu8ujRwj&#10;QlPuwNDoFPrlvjngCHG9CZUYq4+robgvCIBAlgnMUoiifEuWZwbaBgIgAALTJcDup5bV6nQq5Yp2&#10;p1TqS61FtVxQn0pUiNMoGC4dPdENBNXkUEbDjHmtDmvL6NY3pb03zlO0p7V8Fkkpf80+vdnboUIk&#10;yjTHghwqVNuLd9cUJTRmZGx126t2Sdi2FYVb/fZKoSqzWKVVqDI3K6FpLrvFm10yp5OvLnnqjng+&#10;61kNv9AxH++08VLVeqVtF8OMrP1954cPARuiHdfpBxTnS0+B/AVGYcxRwGUgMCcEZilE5wQhugEC&#10;IAACIHAfArHZ0zRb3XaZAvwCjhAjs4i8brgala65dFDKGdOVQrTtd72QqqEoFaq+MrB6TZSztN8m&#10;2qYVeUsGxYimwhbT622+igx0wZpzaqu/QyGz8bXJ4j5Ztmegjycwq0c9MlN9Tr6lb/ikrR4JUSrf&#10;Ylsi3By0V4oVFpn8yxG1L+MQWdkvO8Ub3W1SPCoJ82hXhuN1Al2co7fY5T8rSWsPdHKep9m8V4qO&#10;egSIyHZcEqI+7QzI8i0yS3byAGVsm2mORg5dAYHMEoAQzezQoGEgAAIgMDcEuKwgRfRRHY620VkS&#10;NXKwZLmg+5da4CaagTz3TONBs3Kz33T5xKGWkN/NVKclb647ELffEL1B33FcSsUiP1zT7ovDoaSl&#10;tyWcJbPUNLZVvcWUVk33a7hCn5t5cI+OpHueqgNCYoW0pU/pcJZZiNJUsFpUvsWgxEVUl0V7Oye3&#10;5bqsbDsPqJprK9qxhSvIPs2CX48RNOj05hJvDpHnAvFuhl7JtOPpvu+zqbyiI9u0l8xyU2wL6Vat&#10;Q3z1lTN9qKfHBXcCARA4PAEI0cOzwpkgAAIgAAJjEeAwPZIIpC/8tugsGzVhavfVlBEktppKOxcH&#10;kZrmOatyq98iz0w6Wx7DFevMFq2jb6waJM1y3OaeN3BdSlaUZGKR+mcYChubfwxBy/GGqEe0HJeO&#10;uaPHLjk6FvMcXbTL0jbcZZDTQISBFKIrLETJpdNumixEhSDLszpSNjXDkt7OQVUsNaOGGLi05UFi&#10;P004NtvFGxqLpffHnhb7miv1PG9Eg7KlkhUdYHxODVKVtmCUEGWX3qQ9M3ugxyaCC0EABCYnACE6&#10;OUPcAQRAAARA4J4EZAJZMnH6ImiJPhU40TGf0osyfWUczKeEXbhunb7brUuLVjbkwojZTjdcr6Zl&#10;P0j8VMWyDF/cb2FtsAcjm+lE75SztN3vqpyv9zQlzf/UGh3aFDfObkM2Y6Peb64XKK5YxgmLqNNu&#10;V4tUvoXyPHGZlhi1nmOcV1dEp9xyo9cmT974dqPTbMYm9ZyPqfZ2ZhUqo3JZUNqmpV2gD1CUNFSW&#10;dLxfd8rbvQ6lK4rn/oJP/5xPBjQfBCYjACE6GT9cDQIgAAIgcF8C0iJK4tMTYVv0ly1ytpWiQkmQ&#10;oUUwXROSf7fOSX3qarkr32TEsnXSNpT930/bRFXbmlGTnELJIqc6NtJg3XaLimEORHPdXqbleMrE&#10;q2Hsl/HlpDt63/E8lhOSsVXdVRGEIU0dsz5okRDVpX2EaLfbVFNU+DSJVI5ldb76D69qKEPROgnR&#10;fjupQRsHGCfnJUihgg4zmLvNoYm8p2/CiF1sbYtjRNUDnXwNB4Yv4HpNPRKiLgnRtiyriwMEQGDR&#10;CcxSiKJ8y6LPPvQfBEBgcQiwFSW0hEVRlLbt8DKUo0alUWSYS0YuTlOya61Qrg+arC60EWZEkp30&#10;QnbX++m2DCVNYARWaBTdIgkhMsql07DocdbKlDXWWmFpq99lsSUDIkf8RXfPipPuaCZmpWRFhW2o&#10;9mw9olzE5GSrU1u1Am/ZLAqXgg4pG5ES/CNZi2hWnSuveJSaVY8CNM+EQ5o2U0vY+n40k00rssnJ&#10;vGgUZKGdkSO+TIlOGj7ypm4vF2rdTjdSXhE4QAAEFpvALP8MoHzLYs899B4EQGCRCEg3S1vY3cHA&#10;dmypNneVY9F6LLXmNUiIbg+avIzVmmLo8rqrSuFsUGrTjzZ+DkRgB8JxCwHXrpT/06bc2JybhI4G&#10;4VpheWvQkalDR5KNLqToHB29JFURBRWTtPHDncirUmVQZUUXYSvwSYh6pGNCquujirgoLSoVvfxx&#10;lxBVv0xOGpGt6ZdnM41y8a77mOUla9okcpoGCdGi9J2+R4kl+q0dRa2Vwkqn06NqLzJRV3wshtU/&#10;FyONRoLASRKYpRA9yX7ivUAABEAABGZHgGRjGJm+JYqtqLtkUgHNtAplPZdy59OyjRTGaqm0FTYM&#10;4UZWwMJO6rtUKqDZdUi987DR1Nhgs1OvuCXhhboITdIn1b/YHBpEgWMWas7K1mCDE+gqk6i8l1ZS&#10;w0X5qHPvrLt7Mu8/7D1vXoSUHHfba6w7pynlsizZYmz1OzUu3xJEJtX1oUYpgapMqEyTshavLtfC&#10;gAJMecboGiGy9Urn71b7WatPezKgj/wuaQ957cnAQd0cIypsHax70EaK3mZyDGvJKjajARUxkjsw&#10;+/gNHLlduAAEQCC3BCBEczt0aDgIgAAI5IiAQZFkgfAoYWavasX5TqUcVWouPvTCVKU3WiuVtin3&#10;qUcxpZT7NHZ3Hen1rC0p9P6c0pf/E1hRlYSoT0VQWV4OleqwweRNGgXkMmq4Nbu2SUJUiii1wB8B&#10;ocosLsaR6mfspZ24fkowZBVfc85oIRqyEF0pVBkkzQqtK2PFriZTKGrLKyEfnEonNb34viNYF1Hp&#10;jzWrRp/S5GnVj6thWBSvq0Hvmbd6i4DmPTnk2ixEhSd3lWQlWBwgAAILTGDaQvT6K8/U9PHMK9cl&#10;2KuX41dqtfi1BSaOroMACIDAwhGQeWf4H1O0O51KmVKeJivQ0aUo1Xghb0xZ6oVsJmcL525t3pQK&#10;hF+SZQvT8NS1+6+RTwgyC0Ztwt1obq0YhcDlCiKJ5W3U2Mavy0Su4XqxsjVoq/brbLDDniyKBN09&#10;RonrcjyklkFGT6/Zb1UqZAIlX1yaRx5d5ZoO/SrGPDqFaMPC9FejdZKhd8M7yuacOOampssuyIvK&#10;/DDPyX5yUalLNoyawht4DvlOK8587A+Tf+2LWqG26W1QGVh2HNA+AIdpBM4BARCYQwLTFqLvvn3x&#10;tbo8Xrt45VNaiooX9Gv1N148P4cQ0SUQAAEQAIF7EKClqhRfIVkK210SohUuDJqUakmXcdAmK7U+&#10;Dc8WSYje8iNfn8IaNVnj7lodn7xthYPclK+w8gv1rJCFqEVCVP6s3Y9jK5yy9pHjaGR0pRDd7nfU&#10;KzDLJYMqYSljMttCydLmURHRfrtSrQiyNEckQ33iZQmHEl+lYwzj6cfm5VCQED1FQnQj2qAMWZGM&#10;XVT6iJWTNtAdJJfwKN+PQDxf5WPNu0sDTwrR/WzNyS6RvsiPasWVLf8u5dmVHuypxxZbAfcDj9+D&#10;wPwRmLYQvfTyy5cUpQtPPj1/uNAjEAABEACBIxPg8g7K/BGKjt9djmrCJFdbdtXT69B4DaokiKrD&#10;SddYkXlq5XQ92qLym/ybkNIAKVvqyctOrWRSq23Z2KGINDaa28uF1UhQCiKHtFIseYZ2It1d9kYO&#10;l8rVTkeWb4n7vo+NeEa9PPIAT/OCFA6eHeR/W93ub686BQ4qtMzGoL1eqOopMMInnkq8AWBaplU0&#10;nfd3NizaF9DJXLVu3TXlptn2hbpXHB1KA9YIvaIhLaIHHCpM16BAb9ep2aUtKt+iz1RCFbVcFmrq&#10;oLMgMCQwbSGa3Pn6F78gnvuktn+++rz0zk075qraLXRgNEAABEAABOabAGXv0ebByO8EnaVoVZgk&#10;MGR5jd09pwUqp6ih10m4kv48tXJqO9pkGUuyVcb8sSk1Xr6OXn2iuk2FHsYGH2q2SRbRJXctisjh&#10;lmpTUMactKUzlthSvEZBuFSptDtU6DLpAafZ2cc8dKJ9mu001NpE/4dhcAooISpbSojypLAaXudU&#10;gdx0CRYJelmKVh/qOmmK5m0Ps2DZ79fvWoZt6mxGWr3G2aH2dhYmuXtOgJGpKFmpB9gQjcgrUH2d&#10;0ZFI3UvtHZGvfRSa9qpTJiGqVWuyWzPbqYd3BwEQmBGBYxKiVy8/9YXnPq/8cC+9rHx1R5x1hard&#10;QseMOo63BQEQAAEQOCECrMnIPTK0mmK7SBUgydIpV6YqNnJERyhhwUqC5ITl2Z2Hi2fuNBqc2oSl&#10;R/KrfVt+okJCSut09t/oTnOzZBdsqnyp9alM4bq3UYYoWM6SWdqJ+l7Ql2ZSuoRDGaV0lf8mAutE&#10;+3RC8+F+bxObmtnJNiwJseNTgitX2Ba9UA+ppijpfIlemzrT2xL8vdojKJgOncwZcZLhiOfbflDj&#10;LYX7NW7hf6/0qH5OeUMgCku+MG16qPfumgx3B/hB4Oc+qLnVu30SorGKhWf6wk8pAFhkAschRCk7&#10;0WeffGtvOCicdRd5pqHvIAACi0uAP2nYeGXtGPUSC1HpqEfBZQeZ+1iKkcigei+dh0paiJJZNYn1&#10;m3F4X2zpVBGriaoZmGGRhChJSqWz9w54bP+xhVMWZZJJg3AQsmHYjiMjF1F3Kk5qkyGuzcM/kQnc&#10;lymJd4JehcSnZVJG4p2wXzFIiDIwsonu1fm6JAipfdOuc5mQYYWQRBWpt8NxFAIpoa4yEctNE3rV&#10;o80Citu1zXC/mN0haX6mOVCchOgmp+nikU25tmNAjjIaOBcE5oXAtIUoZ80dVaFXL1++KmmRs+6b&#10;F59AsqJ5mTroBwiAAAgcmoDSF5HneQW3oJPg8jJWZ5zVmi3taMlCLnIC66Hi6e8MPpLGL7aq8n2S&#10;s0feflYL2aEUbXhtsoiybVNVDYlNcwdQMh4v1T7qb5s6f45OxKS7seAuiylDGtFree1TzpmQJI9l&#10;NLudssy6zI7MSVqjWGyq+cTy1BMVt7rh3ZHxuiqrjqx4qazUw9I4aWvqoafz4p6o3dH1M8jWe8M2&#10;zE3KJmUX0gvK9AZNrDaJe0j+9rSj4LhuN+pRQd1UDdjFZYqeg8AiE5iyEGWxKd688lSqgsuFJ6+p&#10;CNGnrlx8Lc5ktMjI0XcQAAEQWEgClPR04HtF1xU+l2NhEZGyHGp1mRKZ9K3tm2QR/U7/Bq9glZ8r&#10;S5RdWnR00TsjtiRzml6bLKJs3pTBnrFFNLGMKo9T3YVAGI+VVj/q1+V5I07KM+pBRt42luBqoMlw&#10;Fvktr3WahGg0IE6NTpuFKKW9UZJTTQbNOwmy5TIhsRCl4RjNzqqsoXDFHWvAVeFQ+a8aKaofSkK0&#10;VXEKPLNHqSbbKXLSs18uXWIJ2yUhGvQoG3Z8k1ntIo2FABeBAAhMj8CUhej5F9/QAaHyP+yem3oJ&#10;MnR6A4c7gQAIgECOCPD6lBxxWxTgZzi+Q4vX3UogVmmqU/J8qh9qGg8WV2816pGs9zL8xBoWccnC&#10;EpZbS2vw5qCz5FZFxHmYWDXrI2mhekWb4Mh/91z5odudDWHR6lz9KhOKetazKjZRyhhcSpv8Xu/m&#10;o+65wOxRyRaaER3RXhacdXlIOI1N5imi0iDC6pwurnntXpyRNaWJZt3DHL5/MpnTbU/mM78otf6+&#10;pyVPdDzHhbHuluuddkR/BnTaMf1g5JAMmgwCIDARgSkL0YnagotBAARAAATmlYCMKWuG3hIJUcpj&#10;OrpqTbSaSteTWBMHpiAhertZV+FncQBhphjFi28janqd5cKS8BONFCukoVhOHEH5GxKit9obHAs5&#10;sg7PgrQ+ecLazhaHdCr/WsOMrPd7tx5xzgWib0QOifx21FoWKxxePOS0y4+ZNL7ds1ssRDt9bS1N&#10;Koime7aYpCcb28RpOj1p2TCqH+l7aFG11cLHulOpd1t80TBRNAZjsoHB1SCQTwKzFKIo35LPOYNW&#10;gwAIgMBRCXDVe0o202l3y4VqKJpCULEH9QGUhOvFvpj63rSiDQvCXjZKPVv0vH5A9tGRt83CylUm&#10;XVIaSoi+Fa6IonBMI/Qpv+uI/IxbLpWocmu0zlVXb7e36dTYR3mox4/KN+fna89apcdVfC0fLDAj&#10;2oZ4oLxGiZflK1RHtLVWKCvk8vcj00C7gIZhwXBW7XKHnT/Z4KzPVVsZyc2TbYGc45tp83kQGuGg&#10;YFDh3FiF7lWjyqNXjiAVea0a9vagWxRWnN8oC8/yTCnizUFgUQnMUoiifMuizjr0GwRAYLEISGXB&#10;VhMSopXiUhiREHU4WGzoyzeiwZRZjApvUBHIolnq20bf6wUhB5iN+q/OdP0aa8rYqhPdaW0tR8WI&#10;kxUFIzVBtahSa3FOkqtoPFCt3WpvBzEEKa5m2qPZzMqUamENmtRnVa0hIbrzQGnNZkx0ptnwWuvF&#10;MpUUlfpfqdMkdy7/yOVEKJWRQfUqKx3KWSSFqA4w1lpoASFPOLSK87434ZkshSjX0pFjuUeGxi/o&#10;mW+a5J9f97q0F0NZkSk38oSNw+UgAAL5JTBLIZpfamg5CIAACIDAEQhIgUAWTumaW5SVNqU8GFY/&#10;ia2Cw5vGy1PDfLRUe7+3ZfMyVi2Ik1/NfAmrPD4pFSh30A0HtcoSt9CxOYdLcigrnIYgpRJZ6qL+&#10;A9HqHe+uJYpe1AkiT9ZJpWX5XhRHIJ23U3eNYFIQR4ke+tG+2f3oTHWNR92iGVDcjroV01Z1XkbK&#10;hWjGqvIP3/bBwirNt37Q8SOPRkjmg5IZspTFdeZzJ09DNYSlvpP/slWfKuwEfttxHZdr6gxDt/ft&#10;nBwiujRYd8/sBA0hBibbUWMBmycgaCsIgMB0CECITocj7gICIAACIHAQgdgvj4Vo1Sy6XNhelrPn&#10;kiV7L0pLBI4TfKxU+6C3aZMVTGeXVVItE0qCtY02Y0bvDW6vFKrcIYPrgo60MBZW0uhJZSv8gZBC&#10;dHDXDgvdsOuHZLuLVWgmejaL6SwTFPGhFQv7c9/qfHimsiZHOxJ+oR51qpZtsP2NQO4lpUBHRPNc&#10;sdaM/Mag7THbJC+xnjyJr6h+q4VlPs44K4YsRP3Aaw3alAW3YJKz/QGmZuXHoP+hBz845Z5pBI1Q&#10;DCz1JwAbA+OMAq4BgXkgACE6D6OIPoAACIBADgiERlPUl4yqKeyAHFQ5tayyEiYiYJcaULlno7Pl&#10;B2917oSUKFWGlc5ag6ZksJaghh+FfTHoGpYMZWTbb9yt/fWNZRiOYVbLS45VoFqXBUtaiZUtdFEX&#10;5Tp8U+tQrSfpP9/p1R8qUXYiOfaW2Ol1SpXKSFriZOonat+i6RUuFZeqlksFchy2pccDIaN6c/Cw&#10;ZLeJCUl2Bwgs805/5yGzHLGbQyw2Rxqvn5eUSDUoynd7oJIVsYV6vw2F7PYfLQMBEJgiAQjRKcLE&#10;rUAABEAABPYhIFeb5HZKQnSHhCi5roZU4ySlB7T4iiXeiGHFCB+osBANtBBVSo/uNxM5sedNpWtu&#10;MAh6ncEj7nr8mRpSoKKqthhfoPsklTddQxLcEgXHsYob3u2CKFgsRFN+ubNW2zOaxyrcU2exUm14&#10;r7f9cGnFV8NtSCFarnCmYY4T3dtMZXqjMNFwmYSo6X7Y3yZbehyImJS6nMnkmRHUab5tihvvtxhU&#10;HHhDCVHKPKTfSG8iyJ/SnOXgskOAICFal0KUR3U4lAcYVKfZftwLBEAgWwQgRLM1HmgNCIAACMwf&#10;AVXnnpagnucVXVf4vsEhlENttt8KlP35lP/kY6XlD3t3bb8sOPcMmVKl/+ZBfoDHiG9oVdMLbNVG&#10;Wo+7VtPrWtS64aEbGHuZDgUpt51KokZkQQofKp3eaFKwnLIPUyTjKImU8fUYuzWzW+9Vg7utzdu9&#10;+nqhYhsO/YLCaFnZGP6qWPMNT5aWVUf6PnpPwzXtql3yAu9OezskB9CUuI0dRWfW7fy+sQKtccvJ&#10;XxJia1AvlU7TPgo/5toorUZBnzgcHvqOH1yzalrbYdukFNO0u2RGqkDwMOlufgGh5SAAAkckMEsh&#10;ivItRxwsnA4CIAACuSRAaXg4W6wR+SxECyxER8JDR9WXFGNSLbDIo7yaj5aWPupvGgEtejkJ6oyE&#10;REqFqkHQ7eDsvhSySEVE1yu1ZHiUYS5WoXr1rgPlSHCSCiV5JDoPl87cUUKUDg6XS+qLjJpEF8KA&#10;lxIsMrlwIIyNbn3dLTuUnSgS/YBqsZCED5ZJiAqPnG/3exjklgf78DoOZYHyfRKiLPlVqZc4tHFG&#10;UyiXD2+q0SPmTWbJ4dHRNgnR8hl2eFAhu6OTfqhd9Yxmizelm6qHbdEvqC0YynG8iOmi8z4d0H4Q&#10;mAaBWQpRlG+ZxgjiHiAAAiCQeQLsSMu+tM1wsGTYgUP20IOlFf9GKQXOi2oawZp96m5vizIcyRRH&#10;8VJXdXpUrx07iL2tlqLSivydsF+xSCqrg82hWk+PtFIJTbblkWsyrcjPFU7dFBvxJbrXByz9j71z&#10;M38DOZhyz4I2ILgMjrjdr5MbpyFsMopSXtbv9D86Za/6ouMI1+Tf8wxQl8SNT+qQssfnx8oPf2vn&#10;XUtUeEODfXnl2MiZNfPO5rMB6SmqNk38HdqCKVTYyL/r2P8R57m/Zp/e6u8ISumlQqIxGvmcDWg1&#10;CExOYJZCdPLW4w4gAAIgAALZJ2BQXUeyfAgWolRC0LdMjvfUx76LULXeJRMhGUtYiG70yMGSpUVG&#10;bFopt0NWlaZHOUBJiBZTYxH7Dg+9TbUOoq4RDOnGaz5YWL8h7upucRmYEf2a/ZE9nhZGFGLrS3Vy&#10;q1dfLZJLtmNwSRznev+j0/baQHQovpaDbEfcs7XtLd6aoP8G58sPfatxnYq+SGFLJSvVoS3ThxNO&#10;x9PFXN11P0WpC+1Qtucdr32qUCUhGjvmHtw35bEr/DXn9FavIah0i87NpayoC2H3z9XIo7EgcOwE&#10;IESPHTHeAARAAAQWnQCtM0k1WKLT6VZLS6zihulvR1efsb9rbOukdCZOILo/UPuur7euk0PvPmVR&#10;TsyckmqprDCiJSbHtjlm22+vVmujA71vy3i5Tb1iZ1MqMVJavd2ox1fFb6BtqXPvQLqXj1aRlFW4&#10;YNFmRe/mYPNx9yGuOkuZiUVwp7H9YGmVDWkcUrvbCzQRM+zUzZjD719/pBUO+t0u+fmSECXr9YlN&#10;lnl65OM9lcSOrCiSrvcis3q3v7NWKB46FTEnNCb/fPkHIKSkZZRHCivReZot6AsIHIkAHv8j4cLJ&#10;IAACIAACRycQK4BOp0NCNGS31JQiGHGvTSsFUqyUA8UNRfcTK9/19ea7MsePynx09DZM5Yq0ZyIr&#10;nbjyhGF1vI7BMYwHH7LN2ioaRZZB1UTFufLa7cZOTCPVseSN9rrrTqUjmb4J+WObpml1o+4NEqIF&#10;EqKsQsmqfrtZf6i85rAzpxSiZDIfQk13icMVwyD8xNrDrdCrd1s+C9FE8Cwi04kGnIFJNarKvOp7&#10;sQN1KKqb/Z1Vt3Q/e2Z8kUwn7RaKZD+lSwahTymNY08A7BJMNEq4GATySABCNI+jhjaDAAiAQK4I&#10;6KoZYVP4FEjpGGTTUk62B2pKHfjHeiIyreLF2mPf2vo255VNFCxLuhkqCu1MSIKIltG0Iu+G3UcL&#10;q/ceFe08yg2PDJMTFp0qrmz1u0FAvqiz0taznUgj+xE6m5A0ZpIV1A0qH3U3ziwvyYyqBjk0v9//&#10;6GPu6YB8OpO8OPtEe/Jso4lCmxaPFR6lb94JPrBDVeJVzZn0MYp9MQfhsFNA26ClJtUYKd3QnUGr&#10;Vijfc3sozZwefnMgqILL8s32B7bpcuEiHCAAAotKAEJ0UUce/QYBEACBEyXAhUQbkVexS45JS0+l&#10;NEdKQSYqIP6GVSh5ZZqi8PGVx7+1/XuywuS+VR5OWJFqFapKWcpFedANet37rqh1p5VbKUcsrhZX&#10;NkmIUtXL3UI0bRI90XE68TeLXWyVTNQFYjke2AnKH/bunF5a5tc5u6rxQe/Dx90zVPGDZw4PghqI&#10;dHihGg+ZcdkIHyk+QtsE7wYfmpSjOEzk0K5voD7vO+YjSlLl4pIHo9sYtFdJiKZe3fuQxtersTZ7&#10;NPPd5ZutDy3DlbG+OEAABBaUwCyFKMq3LOikQ7dBAAQWjQA7RVrbXmuJF52jYjK1xB3VB3LNSr6X&#10;Jl98urTa7w8ag6ZM1CmVw3ApnFhWj1dR7Ll7rBVlIZGN/s73LJMT6a5jxP7GFyT1WeLKlv/B+ve+&#10;ufm7Bvv18u+HsY/3tBjP3QySlUDY51YRIKIDUpLtXvOUfSYgxU8TxzZvdZpnqmts22SnXG1Ol4iH&#10;nOWoaD9SEdmPV8693fp9PevSSI93sszZ+KRhaRdz8rAlh2ci6oX9lagWUmkldrfd94h3WXhs+E+B&#10;LdoPFk6/12vEw4bBmLMJg+6AwGEJzFKIonzLYUcJ54EACIBATgkElqCv0BWB3e4HS0X6hoycpght&#10;/RXE36hX6FfyEoO/KKGPSZKDvj9lnYpso97rcRlR9mml09SXvP9JfNkGN099yXekfEMmhSvSN6YZ&#10;LAUDr+/TynxPY5Ke8jfcL1N1Td/H/ONnn/j/6r9jRiXVI0P36yS7djIA7/MuxIQI8xeBDWieFCMj&#10;2B60TlunraBg0Cuh/VH71gOVh+lHngbxBDBCh69SPHmMCC/Ro/NLwuo/XFj+9u13Bfl/0rRJjw7b&#10;SOX5clyGXycxlzIBfIKnxjRCmvOOHZS6/jbVLqqJFdMsDh8NGgI1lDSm+ksSpsdZjlo5cB8rnq0H&#10;DVKy8kuOphy7GX/l9M8smg0CuSUwSyGaW2hoOAiAAAiAwJEJ3OzderR4+siXxRd8b+Xxd9rvjn35&#10;cV/4UX/zocL6GO/y9Or3v7n978a4cO4v2YX0xliEL6w8dKu9M/esZtXBzX57pbAyxrufLi5t9Jpj&#10;XIhLQAAE5olANoTorj2weQKMvsycwMx3WNEAEFhkAqm/AL7v2zaX3hjv+N7Vc9eaVBMyoweFeVKm&#10;1zEa9321C+82bnTDzhjXzvcl2936mRJlKtLHeBsZP7TyfbcDCNHjmim3B3cedsfZf1ktrW54G8fV&#10;rOO77yL/MUffQeAYCIzzqXl8DzjuDAIgAAIgMK8Ebnrb55zVsXt3cen8t7Zvjn35cV94d9Bedoaq&#10;6fBvR5VKPrH63d/YfPvwlyzImVvR1pqxlnR2s725Xjmy5vnE2nfTHgF0/jHNmcFg4LruGDcn94Hb&#10;sFSPAQ6XgMB8EYAQna/xRG9AAARAIKsEml5zaSyppjr0ROXCt9rfyWrnRCfsVKzKeM37kbWP/9bW&#10;vx/v2jm+itw+1wtDpB90Nx4pHdm1++HSaap8+fqNr8wxqBl2bezdpbPumQ8HmzNsOd4aBEAgCwQg&#10;RLMwCmgDCIAACMw/gabfrBbHd819tHJ2p7+z41Pphywek8hshInuO6I3ujfOLQ1N6B8NNh8aywv0&#10;h5ef/D/e+1dZnDT5b9N2d5ucbMfox+nSEl07xoW4BARAYJ4IzFKIonzLPM0k9AUEQAAE7k1go9s8&#10;bR/ZopW+53/yyI/+yw9+PYOclTxesYvjtY3CRH+/dSuzGnu8Tk1+1dags24OfXFvNLYeXB566h7+&#10;/v/lx575ndaH8M49PLHDn9kO2ytm4fDnJ2eWzDLFVGPOj4EOl4DAPBGYpRBF+ZZ5mknoCwiAAAjc&#10;mwAlK3Icqncy/vGfPfLMP3n/S+Nff2xX3ujceKx8ZuzbU5joTzz0R7Opscfu1OQX7nLNvePdOeOM&#10;s5Hxo+f+kO3b8M6dfET23oHiPMcI3FX3+a8u/Kl/8t4/P45W4Z4gAAJ5ITBLIZoXRmgnCIAACIDA&#10;5ATGi/FLv++T1cerBet3tn5v8sZM9w6U0PVc8dwk98ysxp6kUxNem3b7jMLwg97dB8sPjnHPgij+&#10;4Op5eOeOge6+l+zaLLjv+ekT/tJjf+6fv/9bMIoeCRpOBoE5IwAhOmcDiu6AAAiAQEYJ9IxeMRrT&#10;eTXp0l949E/98vu/mrUezrHGniFqSmZDKW1UA37tzld+eO0TYzs/k3fu7+7c3h6gRs6Ux5NydJXN&#10;8ng3pdH8c4/+CIyi49HDVSAwHwROQIhevVxTx+Wr88EMvQABEAABEDg6gTvd5mqpdvTrRq549sE/&#10;8lvb12552UpzcrO1fa46TsqWdN+yqbEnHK+xL6eQTvLlXimsqDv80gf/+i8+8ifGvht551KirL/x&#10;zZ8f+w64cF8C7/c2zhUfGBsOGUX/rxv/JmuP89jdwYUgAAJHJXDsQvTq5efFa3U63nrp2vOQokcd&#10;H5wPAiAAAnNBgHQFlXOcpHyLwkBulv/oh//m3/jaz2dq8Tq5RZS6pjT2P37vV/oio5mBT3Imfvbt&#10;f/ri+T+jTKAfdjeut27+4dN/cOwG0LT5xT/8s/92+9uvfYAt8bEp7r6QnkHbtid5qGl8P/9DfyNr&#10;j/PUAOFGIAAC9yNw3EL06uuvvvDsJW7F+U8+9/S1d67fr0H4PQiAAAiAwPwRSOuKCXv3ROmR//EH&#10;/pv/9Nc/c+Ff/rk/+Zt/JQuK9Gbv5iR2oURj//If/btkXP3kr//VBZejX93+nXfqH/7nH/sPFZlf&#10;fv+Lf+nRPzn5tPlf/+D/cOWbv/DEv3r+01/9uwhNnJAnPXckIElGju0vrRqQfpzpiaavH3njv17w&#10;+T/h0OByEMgRAYNslcfZXPLLff3Z+stSiqa/F1S7JXnfz/38Z0faYAXH2STce8EIBNaCdRjdBYHM&#10;ESBd8fd/97X//Q//nam37J3uBz/5m3/7ln/YD7IH7NpffvIn/sJjnyQT2VQaQ9bLX37vi//b9V/9&#10;lT/28xOuyJP20BL/1W//yj9570u9e5pGp96XqQCZ8CaK5z/7zpd/4emfebh0Wv1IqZL/6Q//nQec&#10;SZ2fVdvebn3nb/7bv/+NnfcmbOrxXR5FkWEYdP+PLZ2bYsen1WA1KL/ywW/8vR/8qyQjp3Xbo87/&#10;6b6vfpoef6Zguve6M1YU0+WOuy08gZkJ0YQ8KVISorQHNhyLaOGHBQBAAARAYD4I8HIaBwiAAAjk&#10;gQDWn3kYJbRxngicoBC9/soznxKff+PF86P8lBAdeQ0W0XmaYugLCIDAIhOAAWGRRx99B4F8EcD6&#10;M1/jhdbmn8BxC9GhPy7p0Kfe/oz20k2BgxDN/yxCD0AABEAABEAABEAABEAABEDgCASOXYjK0NDn&#10;X+UmvfDaXhkqRoJFj9BwnAoCIAACIAACIAACIAACIAACIJBPAicgRKcMhiyoP/uzPzvlm47e7gTe&#10;gt7wBN7lBN5ibjoCVkd6pk4A1wm8xdzM3rnpCAYdj+GRCBz+5BOYWifwFnPzpKMjh5+6J8PqZN7l&#10;BJ6RE3iLuWGVkY4cd/mWIz1rOBkEQAAEQAAEQAAEQAAEQAAEQGD+CcAiOv9jPAc9PJktrjkANU9d&#10;wKDP02gesi8Y9EOCmrPTMO5zNqCH6Q4G/TCU5uwcDPqcDehhunPfQc+fED1Mt3EOCIAACIAACIAA&#10;CIAACIAACIBAZgnANTezQ4OGgQAIgAAIgAAIgAAIgAAIgMB8EoAQnc9xRa9AAARAAARAAARAAARA&#10;AARAILME8iNEqQ5pTR/PvHI9s0DRsKkSoNo/8XH56lTvjJtlnQCPPR71rI/StNqXetIx6tOCmov7&#10;xCOPZz0XwzV5I1NLOfnhjk/2yZlm/w7DUceDnv3RmlYLk4/1+zzk+RGi77598bW6PF67eOVTkKLT&#10;mimZvs/V14Ue9LdeuvZZDHqmB2uqjaM/YJ8VLzw91XviZtkmQIWm1fHGi+ez3VK0bloEuMq4/huP&#10;UZ8W1Izf5/yLb+gHnRZzL4inn7yQ8QajeRMTuP7Kp77w3FtYv08MMk83oL2H+I/7a+L5e+4/5EeI&#10;Xnr55UtqEC48ifVpnqbjBG0dDvq7b7958QksTydgmaNL6Q/YZ598641PP5mjNqOpIAACRyVw9fVr&#10;L70Vf7Af9WKcn3cC11/57KsvfAbbTnkfxyO1H+v3I+HK8cm0aH/hWaXaLj37wptvv3twX/IjRJM+&#10;XP/iF8Rzn4QmyfEEPVLTlUvH68/WsV45Ere8nkzj/SnxeZhH8jp+47f71eelpx48t8ZHmLMrr77+&#10;6ptXntLBF/DQzNnoTdzcq5+7Il76tLYvTHw33CDDBMgK/pm31ZP+1Bee+zz2HjI8VtNs2rV3dBgl&#10;bT8k3+/zBrkTolcvYx5Pc6Jk/17KkefZ17FAzf5YTaGFtM/0pl6cPnWFv4MumQLV7N/i0svaXQ+R&#10;F9kfrCm2MPbHptiL5yFFpwg287eCOTTzQzTFBl69rLw033rp6TevfA75PqaINrO3uvTyW899Qe8z&#10;0mLuXi6N+RKiHDhGLnvYTsns1Du2ht3PtH9sb4wbnyyBVAARfWY9/RIe95PlP/N3g+fWzIdgFg04&#10;/8nn7rllPos24T2PkQDMoccIN2u3pk2Ha8r2TZ/vyPeRteE5tvYkqzley90rFjw/QpQ9NKFCj23G&#10;ZPLG11+5HCcoIicuJDXI5CChUSAwOYGrl7U5jC3iiAafHGgu7kDbi6/qHHQY91yM2LQaCXPotEjm&#10;4j7nn7iY2EHxpOdiyKbZSEpVdeXe8ZS5EaI8e8UwngT+etOcJ1m91/knRBxBRH4dsIRndZzQLhCY&#10;kMCFJ6+pCNGnrlx8DdHgE9LMzeVD5y2KuEHWotyM24QNlQtTRIdOSDFPl9ODTr73cYwonvQ8jd0E&#10;bdXVW/iP+72X7wZ5bU/wPrgUBEAABEAABEAABEAABEAABEAABI5GIDcW0aN1C2eDAAiAAAiAAAiA&#10;AAiAAAiAAAhklQCEaFZHBu0CARAAARAAARAAARAAARAAgTklACE6pwOLboEACIAACIAACIAACIAA&#10;CIBAVglAiGZ1ZNAuEAABEAABEAABEAABEAABEJhTAhCiczqw6BYIgAAIgAAIgAAIgAAIgAAIZJUA&#10;hGhWRwbtAgEQAAEQAAEQAAEQAAEQAIE5JQAhOqcDi26BAAiAAAiAAAiAAAiAAAiAQFYJQIgeeWRW&#10;arUjX4MLQAAEQAAEQAAEQAAEQAAEQAAEYgJaiPb7/X/4D/9hGIZ5IXPz5s3/PnXQj0dq+Te+8Q3q&#10;75EuUSdbv/3byb9jXI5LQAAEQAAEQAAEQAAEQAAEQAAEjHq97vv+L/7iL966dcvzvJ/+6Z92HOfe&#10;XOj8X//1L1+69Ce+9KV//WM/9qO2bd/j/M3NzQ8++KDRaGxtNdbWlun4gR/4AdKNt2/f3vXi4QeD&#10;Lv+5n/u5//hP/8Ef/+QLdNWvffHV//tffv1nfuZnzp07d8ibkAq9cuXKj//4j/+Lf/EvDnNJrfZy&#10;vX6ZziRz6E69rv49zIU4BwRAAARAAARAAARAAARAAARAYBcBk1TlL/zCL/zYj/3Y448/bhjGX//r&#10;fz2KontgUuc3Gtt0zubmBn1/j/OVCr1w4cJP/MRP/ORP/hcPPvjgtWvXvvzlL5MK3fvi4ccmrULp&#10;KpKjJErpxXvfgayg6gT6Jq1C72saffNNNreqf3GAAAiAAAiAAAiAAAiAAAiAAAhMSMAk2+bZs2e/&#10;9rWvtVqtM2fOPPbYY//gH/yDg25KHrxkO3322WfVCWQLpe9/6Zd+iV7f9xJSoRcvXvy1X/uNP//n&#10;//xP/dRP3bhxg34ko2i1Wn333XfTL37zm988Uk+ULfSrX/2qukr9eO/jK1/5yp/9s3+WzqFvfuM3&#10;fuN+pw9//8wz/4zMofTv4S/BmSAAAiAAAiAAAiAAAiAAAiAAAgcR+P8BrqT+OoJsnkYAAAAASUVO&#10;RK5CYIJQSwMECgAAAAAAAAAhABCn5JgbOQAAGzkAABQAAABkcnMvbWVkaWEvaW1hZ2UzLnBuZ4lQ&#10;TkcNChoKAAAADUlIRFIAAATdAAAA5wgCAAAApZ63BAAAAAFzUkdCAK7OHOkAADjVSURBVHhe7d1r&#10;bJzXmdjxGc5w7hdSN1qyZVmUHLlcbLCrbLWb7ma3TUMZidBu9EEF2u0HFih2JXRhEAWMlmjzyR/k&#10;wsBWKyxAY4ECKtB+KVEoRSqnFtME2UuNsIlaZBvGiqVRbMmiSJHiZWY4d7Jn5iVHI15m3vvt/Afe&#10;rE29l/P8zhlqnjnnfU7w5w9XA+595f7j7//6u3eU9o39+cM//YrGpgb3On5T40Xcd7hRFvdFRIsQ&#10;QAABBBBAAAEEEEBAXoGgu/NSeTuGyBFAAAEEEEAAAQQQQAABSQSCKysrkoRKmAgggAACCCCAAAII&#10;IIAAAi4UcEVe+q1vfcuFNDQJAQQQQAABBBBAAAEEEEDABgG35KXXr79rQ7TcAgEEEEAAAQQQQAAB&#10;BBBAwG0Cfc8blJs8P6C8xqf3bKY44Pxkzm0R0B4EEEAAAQQQQAABBBBAAAEvC3TkpcNXbt+5eu7c&#10;1Tsr10a9HBJtRwABBBBAAAEEEEAAAQQQ8JBAR17a2erW1OjkeOf8aW7y8sTMzMTZgYHmpOnzydXW&#10;FOoex+88xEMoNBUBBBBAAAEEEEAAAQQQQMA2gX3yUnH/mYm7F0Sx3pWVqbEb74ncc/jK+8ps6srt&#10;K/fHz959u/WHK3cu3rzcWty74/hmGjsypVxg5O592wLiRggggAACCCCAAAIIIIAAAp4S2D8vPXf1&#10;LWU576kz53aElLs3G7hxSZlMPSsmUVtp547jh0+PNI9pPqo6em3fhcGiEi/FeD01YGgsAggggAAC&#10;CCCAAAIIIGCywP55afcbtSZOt197pp2j15p/fOFWl0JKgcA7rZfJMXE5BBBAAAEEEEAAAQQQQAAB&#10;7whozEuVqVExFzozcX3vor3boecmx5vLe0V2Koopzd5TnkHdr9Kvd7xoKQIIIIAAAggggAACCCCA&#10;gLkCL+4T01yUKyob7bNPzPCVt8eay3fPT566dufq7NZCXqUO0q7X8OlAs0ZSc6XvzYvvXxk2t9lc&#10;DQEEEEAAAQQQQAABBBBAwCcCQbHW1vFQxCOm16+/63gzaAACCCCAAAIIIIAAAggggID9AhrX8drf&#10;QO6IAAIIIIAAAggggAACCCDgawHyUl93L8EhgAACCCCAAAIIIIAAAq4XcDgvZZ8Y148QGogAAggg&#10;gAACCCCAAAIIWCtgLC9tlthtvfaplNRu+/aBO0sksU+Mtd3L1RFAAAEEEEAAAQQQQAAB1wsYy0tF&#10;eMpGps0dTKfHlRy1naR2bAwzfOX2SnPDGNd70EAEEEAAAQQQQAABBBBAAAF7BQznpe3mTt+6MTYl&#10;UtSpsRvvtTaOmb4+MTLVTFh5IYAAAggggAACCCCAAAIIILCfgHl56Y475Cbfm736FlkpQw8BBBBA&#10;AAEEEEAAAQQQQKCrgHl56ehbV2cviVW8l26MvX1luDlZKv4f+ggggAACCCCAAAIIIIAAAgjYlJcG&#10;Ws+QNl/XRrcmS3c9cUpnIIAAAggggAACCCCAAAIIIPCigHnzpc+vm5u8fPPi+2LO9PkTp7em94Zn&#10;nxgGJAIIIIAAAggggAACCCAguYAFeamWJbzsEyP5+CN8BBBAAAEEEEAAAQQQQMD0vLSj3tHohbEb&#10;rSdOKYDEQEMAAQQQQAABBBBAAAEEENhHwPS8VDxlenu73tHoNeWB0/YP6AYEEEAAAQQQQAABBBBA&#10;AAEEXhQwnJfOTJwVU6Lj+zw/un2z3OT5gYGzEzPwI4AAAggggAACCCCAAAIIIPCCQFBMZzpOIqof&#10;Xb/+ruPNoAEIIIAAAggggAACCCCAAAL2CxieL7W/ydwRAQQQQAABBBBAAAEEEEDARwJOzpeKadK2&#10;JPOlPhpUhIIAAggggAACCCCAAAIIaBBwMi9tN5N1vBp6jEMRQAABBBBAAAEEEEAAAX8JsI7XX/1J&#10;NAgggAACCCCAAAIIIICA1wTIS73WY7QXAQQQQAABBBBAAAEEEPCXAHmpv/qTaBBAAAEEEEAAAQQQ&#10;QAABrwmQl3qtx2gvAggggAACCCCAAAIIIOAvAfJSf/Un0SCAAAIIIIAAAggggAACXhNwOC8VlXg7&#10;d4vxmh7tRQABBBBAAAEEEEAAAQQQMCrgcF76TutlNAjORwABBBBAAAEEEEAAAQQQ8KyAw3mpZ91o&#10;OAIIIIAAAggggAACCCCAgDkC5KXmOHIVBBBAAAEEEEAAAQQQQAABfQLkpfrcOAsBBBBAAAEEEEAA&#10;AQQQQMAcAfJScxy5CgIIIIAAAggggAACCCCAgD4B8lJ9bpyFAAIIIIAAAggggAACCCBgjoDDeSn7&#10;xJjTjVwFAQQQQAABBBBAAAEEEPCsgMN5KfvEeHbk0HAEEEAAAQQQQAABBBBAwBwBh/NSc4LgKggg&#10;gAACCCCAAAIIIIAAAp4VIC/1bNfRcAQQQAABBBBAAAEEEEDAFwLkpb7oRoJAAAEEEEAAAQQQQAAB&#10;BDwrQF7q2a6j4QgggAACCCCAAAIIIICALwTIS33RjQSBAAIIIIAAAggggAACCHhWwOG8lH1iPDty&#10;aDgCCCCAAAIIIIAAAgggYI6Aw3kp+8SY041cBQEEEEAAAQQQQAABBBDwrIDDealn3Wg4AggggAAC&#10;CCCAAAIIIICAOQLkpeY4chUEEEAAAQQQQAABBBBAAAF9AuSl+tw4CwEEEEAAAQQQQAABBBBAwBwB&#10;8lJzHLkKAggggAACCCCAAAIIIICAPgHyUn1unIUAAggggAACCCCAAAIIIGCOgMN5KfvEmNONXAUB&#10;BBBAAAEEEEAAAQQQ8KyAw3kp+8R4duTQcAQQQAABBBBAAAEEEEDAHAGH81JzguAqCCCAAAIIIIAA&#10;AggggAACnhUgL/Vs19FwBBBAAAEEEEAAAQQQQMAXAmblpdPj5ydzWyLT4wPKa3x635/4Ao8gEEAA&#10;AQQQQAABBBBAAAEEDAuYkJfmJs8PDFy6sd2U6fFLgakV8bpzdfZSKzPd/RPDzeYCCCCAAAIIIIAA&#10;AggggAACPhEwIS8dvnJb5KDntkCmb90YuzDa/I/hNy+em72XC+z+iU/sCAMBBBBAAAEEEEAAAQQQ&#10;QMC4gAl56b6NGD49MnP3fucfv/gTZZMY8TIeBldAAAHfCjRCATv/8aujdYZ+FSMuBBBAAAEEELBR&#10;wMq8tFcYyiYx4tXrQP4cAQQQQAABBBBAAAEEEEDAtwJW5qW5e7PnzpzqpNv9E9/CEhgCCDgg8P2r&#10;f10plx24sfdvOf1v/uJv/vsvGvW690MhAtMEGtXGD9/5Ub3EqDCNlAshgAACCOwnYHpeOnph7Mat&#10;Vh3e3Ic3Z0ZODwd2/4TuQAABBMwXmH/w5PMfP5799nZpcPPv4NsrimT+We5Z+Un5u+M/qFWrvo2T&#10;wDQK/OKDB49m5j7/ybzG8zgcAQQQQAABzQIm5KXNerxnJ2ZmJs62doYZvTYVuNTcJebsxMjUtWYF&#10;pN0/0dxMTkAAAQR6CTz+0bM3vn7mwfcfMGXai2rnnxeeFuJH43/7n38x9Xrqwcyc1tM53q8Cs1Of&#10;fPGfvDH3kwW/BkhcCCCAAALuETAhL23W491+beWhW//Z+q/ma/Tazp+4R4CWIICATwTm7sy9+veP&#10;nPzqSaZMtfbo8tNS6nBKnPXKV1559JePtJ7O8b4UWH1YiKTCp0ZPPGa+1JcdTFAIIICAywRMyEtd&#10;FhHNQQABGQXK66Xi58Whky+NfHOYKVOtI6D0uJQ+nBZnnfzi0aX/t8RSXq2Avjx+8eNnh944mDgU&#10;jyT7Vz5d82WMBIUAAggg4B4Bh/NS9olxz1CgJQh4WuCzOwuHzx0WIURjsZd/4+V732fST0N/iidL&#10;Yy/FxAmhcFgwspRXg51/D126++zgmUER3yu/+dKjHz3xb6BEhgACCCDgCgGH81L2iXHFKKARCHhf&#10;4PFPHh/70jElji9cePXBBw+8H5N9EeSf5uPH4sr9WMprn7u77/T042eH3zgg2nj07NDcHUofubu3&#10;aB0CCCDgfQGH81LvAxIBAgi4QuDpzNNXzx5RmjL48oG+RJ8oz+uKlnmhEaLu0eDhrbyUpbxe6DHL&#10;2yj2hsnPFQeHs+JOR37l4PL9VXaLsRydGyCAAAJyC5CXyt3/RI+ALwTyq2vBeDCW2MqsREwnL5z8&#10;xa3PfBGcHUGU5rbqHombiaW8oWRovbhux425h1sFnn68fPiN5iJe8QqGguljqdVHebc2lnYhgAAC&#10;CPhBgLzUD71IDAhILvD0QX7g5EAnwhd++9UnHz2hfo+agaFsqyOey20fnDyYrMxX1JzLMX4VWPx4&#10;SRQ9akc38Fpm5ZfkpX7tbeJCAAEEXCFAXuqKbqARCCBgRGD1l6vZE80Fh+2XmPTLvJpZzi0buawk&#10;5yqbl76glwoVynVJwifMPQWW7i4rRY+UV/bV9OpnlORlsCCAAAIIWChAXmohLpdGAAF7BFbvrh48&#10;/XxuR7npgVMH5u+t2tMAT9+lvXlpO4poNlpZZb7U071qtPELP1sSj5W2r5I5nl57yHypUVXORwAB&#10;zwhsamyp1uM1Xl6Swx3OS9knRpJxRpgIWCpQeFgYPP7CjJ+4XfaN7NL9JUvv64+LtzcvbYfTXMf7&#10;hLzUH92rJwpR4mhjY1NsW9o+eeBEZuVT8lI9mJyDAALeE9CaZGo93nsiNrXY4byUfWJs6mdug4B/&#10;BRr1+ur8mqjBuyPEwyfThU8K/o3btMjam5e2ryjqHlUq5KWmCXvuQsXFcvLQ8+eNRftTQ4nyWoWS&#10;vJ7rShqMAAKaBbQmmVqP19wgiU5wOC+VSJpQEUDAGoFnnz/LnsjsvrbIVPNPC5Q+6qneuXmpcnAk&#10;G6muVXueyAF+FVhfLCUO7VqA8Eqakrx+7XHiQgCBLQGtSabW44HuKkBeygBBAAFvC+wuxtuO58Dw&#10;IKWPevZu5+alysFiHW9xqdjzRA7wq0ArL03siI6SvH7tbuJCAAEEXCJAXuqSjqAZCCCgU6B4r7ij&#10;GO/zvJTSRypQOzcvVQ6Pp4P1PPV4Vdj59JDiQjF5ZNd8KSV5fdrdhIUAAgi4RIC81CUdQTMQQECn&#10;wMqDlcHh5xtadF6F0kdqTOuFRufmpeKUSIZ1vGrkfHvM+mJ59zpeSvL6tr8JDAEEEHCHAHmpO/qB&#10;ViCAgF6BZ7lnh4fTe55N6aOeqKvLK/GjL1S4Eadkspni0nrPcznArwJ7Pl9KSV6/djdxIYAAAi4R&#10;cDgvZZ8Yl4wDmoGAdwV2T/e1Y6H0Uc9urRfq4VR4x2HBvr5wOEzJqJ56fj1gz7yUkrx+7W7iQgAB&#10;BFwi4HBeyj4xLhkHNAMBjwrkV9eiQ5EujU8fTom6Ph6NzoZml/Kb8fjOJwnFfaPZyHqRKVMbesCN&#10;t9gzLxUNTR1JFBYYFW7sMtqEAAII+EDA4bzUB4KEgAACDgpU1/sikW55aWQosrrEVpz7dpHYJCa2&#10;ax2vOFqU5K3M4+bg0Hbs1mKT0o2NzUiyf3cLxJRpYZ681LGu4cYIIICAvwXIS/3dv0SHgM8FSsul&#10;+OAe033tsNOH06XHJZ8rGAhP1N2NxXY+XyquF0qFCmVK8hqQ9eypxcVy8tAeQ6L5bcVQsjjPBkKe&#10;7VoajgACCLhbgLzU3f1D6xBAoKtAda3an9ljYqd9kshaRe6K4n4Cez5fKg6OZqOVVeZLZRw4+y3i&#10;bealR+LFBd5NMo4KYkZAFoGgxkC1Hq/x8rIdTl4qW48TLwK+EqhUKqFkqEtIiZcTawtrvorZ1GAK&#10;i4V91/E+IS811dojF2vlpYk9G5scShRZx+uRfqSZCCCgU0Brqqn1eJ3NkuI08lIpupkgEfCrQHmu&#10;nDqU6paXHkjUFmp+Dd94XLV8rT+9x4SzyPZFzm/8+lzBcwLFhaKYF92z2Txf6rnepMEIIKBHQGuq&#10;qfV4PW2S4hyH81L2iZFilBEkApYJVKvVvkS332Ppo/2itI9l9/f8hRuFxp7Pl0ayEbFG2vPhEYB2&#10;gfXFcuLQfnlpssDzpdpJOQMBBLwnoDXV1Hq890TsaLHDeSn7xNjRydwDAf8KiNxJZFBd4ssODpTm&#10;yv4FMBqZSNpF6r77KqIeb3GJCjdGeb14fpfnS6OZSKO2IQr2ejEu2owAAggg4HIBh/NSl+vQPAQQ&#10;cLlAz3q8ov1ig1OxzanLA3GqeWIdbyy+R/HVeDooSvU61Sru66BAl7xUtIotTB3sGm6NAAII+FuA&#10;vNTf/Ut0CPhcYHN9MxHp8XusuVXMHEVE9x4J9UIjutc+MZEM63h9/t7ZL7weeSlbmEo6LggbAQQQ&#10;sFzA/Lw0N3l+oPM1Ph0ITI8//8n5yZzlUXEDBBCQRECsNY0ORbsHmziYWF2ihM8eSKvLK/Gje+9U&#10;mclmikvrkowiwuwUqBZrkeS+ey+xhSmjBQEEEEDAIgHz89LhK7dXtl9TY4FzZ061mj42tfXD21eG&#10;LYqFyyKAgHQC+y1D7YSIvRQrPC1IR6Mi4P02LxWnBvv6wuFwrUrpIxWOPjqkML+eGkp2CYgtTH3U&#10;24SCAALmCmyaezkJr2Z+XvocMTf53o2xt0lDJRxWhIyAXQL7LUPtvH/iQKK6QH61R5eU8pvx+N6V&#10;V8XR0WxkvciUqV1D2R33qaxVRHGjbnkpW5i6o6doBQIIIOA/AQvz0unrE4Grb41umd241FrK27mK&#10;V9kkRrz8x0pECCBgg0AxX4gP7r0MtfPu8WNxtorZszsES2yfdbw2dB+3cKFAtVCPpMJdGsYWpi7s&#10;NZqEAAII+EPAsrz0hcnS0Wtbi3inRiYut58vVTaJES9/UBIFAgjYLFCv1wO909JA9mB0nUcl9+ob&#10;UXF3z81LlWPFVjGVeZ7LtXlQO3y7VtGjRNe8lC1MHe4jbo8AAq4UYANTE7rFqrz0xcnSdkNPnTln&#10;QqO5BAIIICAE8nM1UWu3J0XqcIp6vHsqdXm+VBzf19dX3bDq74ievcYBjgiUlsvxwW6FxNjC1JF+&#10;4aYIIOBugWZSytOlxvvIms8cO54snR5vFuUVr9yHN2dGTlP3yHi/cQUEEAgExHzpZqz3XwRiH5SN&#10;jU1K+OweMoXFQpd1vMFEsErdI8neaPX1WjixbzFeBWPgRGblUzYElmxkEC4CUgmITxa9P1y0RbZn&#10;SjWcIpWmhmCtyEtzk5c7nywNBE6dmVWeLj07MTJ1bfuJUw2t5FAEEEBgt0BpuRQf3LdsT+fxlPDZ&#10;c/yIasb96X2TkGg2WlllHa9c77zScqXnM9sHXx9c+mRZLheiRQABBPYWYPmumSPDiry0uVPMC7vB&#10;dGwdQ1ZqZu9xLQTkFuj+eKTcNqqibxQaXZ4vVXUJDvKXwPrieuJQj+96Mq8k1x4V/RU30SCAAALb&#10;Akx7OjcWrMhLnYuGOyOAgEwC3R+P7JSghM+e40LU400f3Xe+tIn2hPlSmd5RgUDPeryCg/lSucYE&#10;0SIgm4C2GVBtS35ls9Qar8N5KfvEaO0wjkcAgbZAeaUcG1BRkJcSPvsMGrGONxbfFzAYDG5u8r2x&#10;XG+4ylo1mulW90hw8HypXGOCaBFAAAG7BBzOS9knxq6O5j4I+FCguU+MqsdLA5Tw2bP764WGKAq1&#10;38joS/RR98iHb5uuIRXmi2KH0u5Rh+Nh8Qxq/nFBNhziRQABWQS0TZkKldasqeazZOFUH6fDean6&#10;hnIkAgggsEOgPFdWs0+MOIsSPrsHT6PX7q+RbKS6VmXUySNQLdYiyR7FeBUNpkzlGRVEigACCNgm&#10;QF5qGzU3QgABkwVqtVp/vGHyRaW5XCFf6Fl5VRoMAm0KiPLL4hscNRaDw5nl3KqaIzkGAQQQkEKA&#10;p17M6GbyUjMUuQYCCDghoP75Ukr47O6fjY2Nvr5ufwUItOISZVedGNkO3XN9sZw4pOqB7cHh7HKO&#10;LUwd6iduiwACbhMgKTWpR8hLTYLkMgggYLtA97I9nc2hhM/uzinON0Tm2aXTRNYaqoZs71Vu6JhA&#10;ea0S61X0SGkc63gd6yRujAACbhMgKTWvR8hLzbPkSgggYK9A97I9nW2hhI+OnokmNysV9onRIefV&#10;U1rFeCNqWp8+liotl+ulupqDOQYBBBDwrQBJqald63Beyj4xpvYmF0NAIoGilscjKeGze2SsP1vv&#10;P9KtyE0kQ90jid5QItTycjk2qOr5UnFw6kiisLAuFxDRIoAAAjsEqMFr6pBwOC9lnxhTe5OLISCR&#10;QHOTGFWPwklkoinURqMRCrFMV5OZzw8uL1dig2rfVGI7mcI8eanPhwThISCvgPqEc/tI9WfIq9or&#10;cofz0l7N488RQACBvQXyczWVm8SI8ynhsxuxOTk20C0JyWQzxSUSD4negOrX8TbfU0PJ4jxlsSQa&#10;HoSKAAL7CmylpGSmRscIealRQc5HAAFHBMR86WZM7YMdlPDZo4/KgXA43KXvgkKtyt8RjoxuZ26q&#10;vu5RMy89Ei8ulJxpKHdFAAEE3CZATmpGj/CZwwxFroEAArYLlJZL8cG4yttSwmc3VL1QD6e65aXi&#10;FFEvqlatqkTmMK8LqN8nppmXDiWKrOP1epfTfgQQQMBNAuSlbuoN2oIAAqoF6vl6LKb2WThK+Ox2&#10;LZfL4XSPvDSajawXWcqrelB6/MDKaiWaVV33iOdLPd7dNB8BBPYXELOfTIA6MEDISx1A55YIIGBc&#10;QM10n/G7+PgKjWIjGu2RhIgneMVzvD5GILROgWqxFkl2K9HceXBqKFng+VIGEAIIIICAeQIO56Xs&#10;E2NeV3IlBOQSKK/0KNvTyUEJn92Do7ZWE9PI3QdNKBUS06pyDSyiVScgdjpt1DbYwlSdFkchgIBX&#10;BIzMlDLFarSXHc5L2SfGaAdyPgKyCjT3iVH7eGmAEj67h8nGxkakb6P78GH9szxvL5FhhuM91nXv&#10;0GALU3mGB5EiII2AqKeotqTiLhPdJ0qj2ytQh/PSXs3jzxFAAIG9BcpzZfX7xIhLUMJnh2NxqRgd&#10;6rGOV+yvU3lSYQjKIFBeq8Yyah8uVUDYwlSGgUGMCEgpYCQ7lRLMpKDJS02C5DIIIGCvQK1W6483&#10;1N+TEj7qrdpHMl+qA02eU9jCVJ6+JlIEEEDABgHyUhuQuQUCCJgvoOn5UnF7Svjs6IPSXDk7ONC9&#10;YyLZSHWNfWLMH70uvGKjuhGKaHs4ii1MXdiPNAkBBBwTYBmvYXryUsOEXAABBJwQqOVrsbjafWJE&#10;Aynho6OXxA6x5WXqHumQ894poqNjgxreUCJCtjD1XjfTYgQQUCewqT7JVI5Uf7y6Bsh5FHmpnP1O&#10;1Ah4XqBeaERV718qomVJameXF/OFuIokROSlpeWS58cKAVgjwPOl1rhyVQQQcFhAQ1KqtHSTtNSc&#10;LnM4L2WfGHO6kasgIJlApVwOp0KagqaETydXs5qxirmxZDZUWaXukaaB5tWDNxqbfSFt63jZwtSr&#10;nU27EUBgf4FWUqq67hHTpKaOJYfzUvaJMbU3uRgCsgiUS+X+dL+maJkv7eQST4323LxUHB9LxKtr&#10;NU3OHOxRgfXFUuJQQlPjTdzClI92muQ5GAEErBMIBgPB1kvVLZTtTpuntP6FlzEBh/NSY43nbAQQ&#10;kFRAZVrVqUMJn06NSjEYjaraFCQ6FMmvrkk6zgi7l4DYWkZsMNPrKP4cAQQQQACB3gJW5KXT4wPt&#10;1/nJnGhE+yfj072bxBEIIIBADwH1aVX7QpTw6TStVqvBhKqvdpln5t3YRSAcC9XLdYgQQAABBBAw&#10;LmBFXipaNTa1orxuXxkWWemlQOu/71ydvURmarzTuAIC0guI+dL+jLZ1vJTw6Rw14qnRaFbVfGk8&#10;Hi/lWWXp/7dccaEo9n3RGqfYFriyynypVjaORwABBBDYQ8CivLTzTtO3boxdGG3+ZPjNi+dm7zUn&#10;UHkhgAACBgQqlUooqbHuESV8OsFLgXA4rKYHYkdj+ad5NUdyjIQC/bFwzYz5UlVz9xL6EjICCCAg&#10;k4BFeemNS62VvMoq3uev4dMjM3fvb/+3UoxXvGQCJ1YEEDBBoLnX4oCKerIdt6KET6d7eUUtYHMd&#10;LxNiJoxZf15CzLozX+rPriUqBBBAwHYBK/LS0Wtbi3inRiYu78hMOwNUivGKl+1Rc0MEEPC4QFnt&#10;dF9nnJTw0dHrojxSo9jQcSKneEtgfbGcOKR5HW84Fq6Xqdjsra6mtQgggIBLBazIS9uhnjpz7sWw&#10;c/dmz5055VIKmoUAAp4RUD/d1xkSJXzaGoXFgligq6a/oy9Fi0tFNUdyjKcFNjc2g32aPxJEM/0V&#10;6vF6uuNpPAIIIOAaAc1/CfVu+fT4Vm2j3Ic3Z0ZOD49eGLtxq1WHd+sHvS/BEQgggEA3gXq9HtA8&#10;tROghI+OUUW9KB1o8pzSmi9lOl2eDidSBBBAwEIBC/LSU2dmladLz06MTF0TBY9Gr00FWj/Z/oGF&#10;8XBpBBCQQUDM4CUPJrVGSgmftph6wHg6WM+zEYjWsea940vPyvEDqko0d8YWzUSZL/VeZ9NiBBBA&#10;wJUCFuSlw1dubz1futLMSpuv9hOn2z9wpQWNQgABrwiEqqE+7WsOKeHT7l/1gKK+lFg17ZWBQTt1&#10;CzRqjVC/thrX4l7heKhe4msL3eqciAACCCDwXMCCvBReBBBAwGKB5nTfkObP0JTwaXeL2L80mVUF&#10;mMlmikvrFvcnl/eqQCwTLa9VvNp62o0AAggg4CYBh/NS9olx02CgLQh4RmBjY0PHfCklfNodXK1W&#10;+xKqfv+LWjhip9NateqZwUFDdQmI7V6i2YjWU1vzpTxfqpWN4xFAAAEE9hBQ9bnEOjn2ibHOlisj&#10;4GOB0lw5OzigNUBK+LTFavlaLK6qHq84JT4YK+QLWrU53lsConyRKGKktc2Gny/dDASa/2w2/5cX&#10;AggggIDUAg7npVLbEzwCCNgrQAmftne90IjG1OalosRUcZ45MXsHq0fu1h8P10q69y8lF/VIN9NM&#10;BBBAwBYB8lJbmLkJAgiYJ7C6vBJXt/fmjntSwkcBEYtyVS7iVY6PDcZKyyXzOpAruVGgWqhGUv1a&#10;WxbNRPTU420mpFtJqTJhygsBBBBAAAHyUsYAAgh4TEDfw6UiSEr4KD29XlzX9CRhM59fpiSvx94m&#10;WptbLdYiSc15qbhLOB6mJK9WbY5HAAEEENgtQF7KqEAAAY8JiDWlOjYvFUFSwkfp6Y31jUhEQ4Wb&#10;/nS/eB7VY6OE5tol0CrJq7EsVpApUru6h/sggAAC3hEgL/VOX9FSBBBQ0qqNjUZE5+OOyYOJtSWN&#10;n6F9x15cbUSzUfVhUcdYvZVHjxQTnmLaU1/jw7FQvcwWpvrwOAsBBBBA4LmAw3kp+8QwGBFAQKtA&#10;c/PSg0mtZynHU5JXINTr9c2YhgmrZt2jpaI+cM7yhICY8BTTnvqaKtaEiz1mNJ4b3HW8hgGp8V4c&#10;jgACCCDgDQGH81L2ifHGMKGVCLhKoBQQO2rqa1HsaCz/NK/vXN+cJYoYifxcfTjJbKiqOfFQf3mO&#10;9LZAfyxcMzBfKjLU3Umqt0VoPQIIIICALgGH81JdbeYkBBCQWqC8UhaVePQRiKm/ypOKvnP9c5bG&#10;xF5o1xdZqOmf/t8dSaO6EYroTA/FmnDt86U7mxAkOfXz+CI2BBBAQJUAeakqJg5CAAH3CIhlqAGd&#10;aWmg9Rla9rxUa2KfTKdK1ON1zxvAgpaIestiNyB9Fw7HwvWywbJYTJrqs+csBBBAwFcC5KW+6k6C&#10;QUAGgWZapfczNCV8xAjZ3NwMBrVNjkWHIvnVNRlGFzFqFYhm+vVsYfr8NspQ1DYgtTaS4xFAAAEE&#10;3C9AXur+PqKFCCDwgkCj2IhGddZoSQ/2sxWnKGIk8nNNo6q5hekKW5hqMvPSwRuNzb6QzsywNV+q&#10;sz72thHzpV4aLbQVAQQQsEiAvNQiWC6LAAJWCdTWapGMhu03O9uROJBYf7ZuVcs8ct1GoxEKhTQ1&#10;NpKNiN1lNJ3CwR4SWF8sJQ4l9DU4monqmi/tTINFMV7q8erj5ywEEEDAPwIO56XsE+OfoUQkCNgl&#10;UKlUokmdn2LT2UxlXuueFnYFZtd9ags1kZ9ruhv762jikurgcDwktj+VKmSCRQABBBCwQsDhvJR9&#10;YqzoVK6JgL8FqmtV3fOlQoZHJXUMj9ShVHmOdbw65Px/itj4tLxmvJaYzm+a/O9LhAgggIA0Ag7n&#10;pdI4EygCCJgmUMvXYnGdtUNFI1jKK3ZwTR/t19Qf4osA8XWAplM42EMCxYVi8oiGLW07Q2vNl+pb&#10;481jpR4aIzQVAQQQsFyAvNRyYm6AAALmCtQLjWhMf14qavnmlw1ua2FuQB64WvxAvLRc8kBDaaLt&#10;AnqfL203VHm4lPlS23uOGyKAAAIuEyAvdVmH0BwEEOgqsLq8Ej+qPykV104eTFaeGF926OF+Ks2V&#10;s4MDmgIQ86Wi3JSmUzhYEoH+eLhWMjo2NslLJRkuhIkAAgjsL0BeyuhAAAEvCdQL9XAqbKTF0Wy0&#10;sip1XqpDT6z7Fat/dZzIKZ4QWF8sJw7pXMcbzUR01eN9DsNUqScGCY1EAAEErBYgL7VamOsjgICZ&#10;AqX8Zjyu8wO00g6xdafYwNPMNnnqWvnVNVH5SWuTU+lUaZm6R1rZPHP85sZmsE//54FwPKy3JK+y&#10;W4yYLiU59cxooaEIIICARQL6/x4ypUHsE2MKIxdBQB4BMWsXM7aON304LXNp2Y2NjT7tGUgoHBZn&#10;1aqUPpLnraYh0vhgzMDXFq3qR8HO7Uw13JpDEUAAAQR8I+BwXso+Mb4ZSQSCgD0C9Xw9ZqDokWik&#10;5FtxVuYr4glbHZ2VfDmxNr+m40ROcb9A6Vk5fiCqu52JQzGxEljD6VuTo1u5aCsrdfjTiIbGcygC&#10;CCCAgDUC/E1gjStXRQABawSMP1+aORgpLq1b0zoPXLXanC7V85s/dTi1/JSSvB7oYh1NbNQaof6Q&#10;jhOVU/R817PZniBVdothvlQ3PycigAACPhHQ8+nEJ6ETBgIIeFCgsFgwuI63P9J8ulLaJaliuxex&#10;U46Onk++nCw+kve5XB1i8pwSH4yWlnXXEiMvlWekECkCCCDQTcCCvDQ3eX5g63V+Mte6+fT49k8G&#10;BrZ/Rr8ggAAC2gVq+Vp/ul/7eS+cIfOS1Hq9HtCTlgZSh1LlJ1rWahrsJE63UaCyWo1mNVfDajcw&#10;ku6v5nVvFcP+pTb2NLdCAAEEXCxgQV56/+7I1ErrNTUycXkrMw2Mbf1s5faVYRd70DQEEHC3QKPQ&#10;MPh8qYgvM5RZ/Vz39I67gXq1rrxcjg3oSUyTryRX51d7XZ4/96RAvdwIx/Rvv5Q4lFhf1LTGu7Vq&#10;t/mUaXBr41Lq8Xpy4NBoBBBAwEwBC/LS0WvXRpUmnjpzzsy2ci0EEEBA1OMVe2kadBBLUlefyJpi&#10;lQPhsJ4MRPI6xgaHnL9PF3ufri8aeGabpNTf44PoEEAAAXUCFuSl7RvnPrwZuPjm1uzojUutpbyd&#10;q3iVTWLES11TOQoBBBAIiHW8sbie6b5OOzH1V/xc0kclq2vVSEbPis0DQ4lV6vH69C1YLVQjKf1f&#10;98SykfKqjj2EtidLWxuY+pSWsBBAAAEE1ApYl5dOj5+9efF9ZdHu6DVlYe8LK3sDyiYx4qW2sRyH&#10;AALSC9QLjaixfWIE4aGXUtKW8KlWq31JPb/5g319YpvK/CpbxfjwTVgt1iJJA3npYLSsp+6R8mQp&#10;LwQQQAABBJoCej6dqJAThY7eO3Nn96OkrOxVgcchCCCwj8Dq8kr8qNHJUnHtZmlZWedLK6uVaFbn&#10;TpXZoay0z+X6+E1pMCkVMuILi9KypppYnemo8pgpLwQQQAAB2QUsyEub9XhfTEqnx8enW9BiZe/M&#10;yGnqHsk+6ogfAZ0CxjcvVW6cTKcqlaqcW8Vsrm9GWjvl6HjFj8XXFpgv1SHn6lOqhVokpXNItANr&#10;PWKqqfTRjslSMlNXDxIahwACCNggYH5e2sw9AzMTZzu2ijl1ZlZ5uvTsxMjUdlEkG4LjFggg4C+B&#10;Un4zHo+bEpO0W8WUSqV4WmcO0NwqZk7TtJgpfcVFrBWoFWv9ST2lsDqbpX3KVDmbdbzWdi5XRwAB&#10;BDwkYH5eOnzl9tbDpK3/11zL2/EjslIPDQ6aioDbBEQx3pgZ63hFXNJuFWNkzlnmelFuey+Y2J7W&#10;fKn+h0uVlkQzkcqajtJH7Th0fldiogOXQgABBBBwVsD8vNTZeLg7Agj4WKCerxvfvFTxkXarGCMF&#10;jTPHIvmFvI8HmJyhVYvVSNLoOt74gVjpmbY9gUUNXsrwyjnkiBoBBBDYU8DhvJR9YhiXCCCgXsDI&#10;XN+Ou0g79WekoLGoeyRtvSj1o9RzR1YLdePzpckj8eKC2r2XyEg9N0hoMAIIIGCDgMN5KfvE2NDH&#10;3AIB3wgUFgtmreOVeasY3eMhlojX6w0560XpRnP/ia35UlPW8da0B6tUPxKLeFnHqx2PMxBAAAF/&#10;CTicl/oLk2gQQMBaAbEGtT9t9AO00kQ5t4oxvtFO+nhqZW7F2m7m6vYKmFL3KDYYK2vbKkYJkozU&#10;3s7mbggggICLBchLXdw5NA0BBF4UaBQapj1fKvFWMUaGVfal7MojSvIaIXTdubVivd/wfGksEy2v&#10;qX2+VElGSUldNxRoEAIIIOCoAHmpo/zcHAEEtAiIerzpo+bMl4rbHhgeXM4ta7m/5481/oBu+ng6&#10;/xmljzw/EjoDqBZrxuseJYcSxXn1+5eyatdXQ4hgEEAAAVMEyEtNYeQiCCBgh4CRWrK723fg1IH5&#10;e6t2tNs19zC+AWzmRGbtszXXBERDTBBo7RNjfP/SaEnPOt5W+5k5NaEbuQQCCCDgeQHyUs93IQEg&#10;IIlAMV/o7++PxmJmxZt9I7t0f8msq0lynezL0bV58lJf9bYp+8SEIqFgKFgv1fXQNIsfif/jhQAC&#10;CCAgtYDDeSn7xEg9+ggeAS0CTx/kU6+ntJzR49jDJ9OFTwomXtD9lxILoQ0WNB44OpB/KBea+7vV&#10;YAtb86UmLI9PHooVF9U/e9y5lJek1GAfcjoCCCDgBwGH81L2ifHDICIGBGwREI81Dh4dNPFWgy8f&#10;yD8tsOuJJtJQOBwfjIm6vprO4mA3C5hS90gEmDgUX19U/4hpm0RJSklN3TxGaBsCCCBgh4DDeakd&#10;IXIPBBDwhUDhUSH1ipnzpUJFttJH9XzdeEHj1PHU8kMd6YcvRqEfg6gWqqbMlyYOJTTkpc3p0vaU&#10;qbKLKS8EEEAAAakFyEul7n6CR8BDAqJ27oEzCXMbLFvpI+P1eIW/mLWmJK+549DZq7Xq8ZqxjvdI&#10;vLhQVBtLMw9VctFgICj+4dOIWjmOQwABBPwqwN8Efu1Z4kLAbwL5h3nxcKO5UVH6SIdn4lhi/fG6&#10;jhM5xYUCZiWlIrTWOl71z5duY2xNnLJzjAtHB01CAAEEbBUgL7WVm5shgIA+AdOL8SrNkK30UWGx&#10;YLDukUBLv5penpNr31d9g9YTZ7WKHkVMaare50uVXWJYx2tKJ3ARBBBAwMMC5KUe7jyajoA8AqYX&#10;41XoROmj4lKxUtY+ySMP/a5ID55Irt9nvtQnI6BWrPUnjW5eqljozUvFqeKjCHmpT0YUYSCAAAK6&#10;BRzOS9knRnfPcSICUgmYXoy3rffaV1+794NHkmDW8rX+tNEnCZPpVLlSpo6xP8aMWZvE6MpLlZlS&#10;kZI22L/UH8OJKBBAAAEjAg7npewTY6TzOBcBKQRCjUCoUXqYzx5PiH8x/Z8zXz/x4Fbu+WX9atqi&#10;axRq6WjEuOGJ33rl0UePt67jVzE54qoWq5GkOet4leJJ4oHV3nJKQrqdlgZFZipKH/FCAAEEEJBb&#10;wOG8VG58okcAAbUCz3KrB4azao/WctzAiUw4Hl78+JmWk2Q/9tXfPvbZXz+WXcEX8VcLdVM2iVEw&#10;3vjmqY+/fc8XMASBAAIIIGC3AHmp3eLcDwEEtApsNjbzjwuZ42mtJ6o8/vWvn/zku79UebCnDyvO&#10;l5JDJuy1c+xLQws/W6yX6p7WoPFCoDVfanRpd1vyjW+ezn3voaopU/QRQAABBBB4UYC8lBGBAAJu&#10;F/jso8cvffGwiZ+edwT82u+9/PjH83yYVj8OQpHQsd8YevjRnPpTONKdAibWPRIBijfp8NeOM2Xq&#10;zr6mVQgggIDLBchLXd5BNA8BBAL3P/z01JsnrIMQWdbr33hNhg/T1ULVrEWbLOW1bkDaeeVasd5v&#10;3nypaLmYMv30Lx6VlqlxbWc3ci8EEEDADwLkpX7oRWJAwMcChfn1tUcFsXDU0hhlWH+4nFsVi3jN&#10;mnYWPbL0yXJlrWppv3BxqwXEMgGz6h4pTRUD7Hf/7Zf/6t/9b1JTq/uO6yOAAAI+E3A4L2WfGJ+N&#10;J8JBwHSBe999cPrrr5l+2R0XlGH94ZOfPhXLoc2SFJPMX/rDX535s/9r1gW5jiMCrX1izNm/tN3+&#10;7PHUuX/x69//1v/6+bfvNaoNR+LipggggAACnhNwOC9lnxjPjRgajICdAmLK5fMfz58afdWGm4op&#10;0wc/eOTjCcCFv1k68qsHTZQ88Tsvi6t9+lefm3hNLmWzgIn7xHS2XKSmX33n76wvlL7zR/+T7NTm&#10;PuV2CCCAgEcFHM5LPapGsxFAwAYBkZSK1YC/86/OxQdjNtxOTJn+2tiIjycA53/6dMi8+VKlR879&#10;8a/9n//wMwrz2jA+LbpFa77UtHq8nY0Ub1sxo/7mn/yuyE7/yz+69Z++cfO//sF3yVEt6kcuiwAC&#10;CPhAgLzUB51ICAj4SkCko9/5o2nxKfaDP/6BWA0oJl5sC8/HE4DmPlza7pFoJnL4Vw5QmNe2IWr6&#10;jUyve7SjhUp2+o+//Q//6QcXv/Fnf0/JUUlQTe9HLogAAgj4QCC4srJifRjT4wOXbjRvMza1cm10&#10;1/3EU6bXr79rfTO4AwIIuFpAPIr2iw8e5L73mZgjtTMd7UQR63j/x7/84df/9O+aVR/IJeJinkqk&#10;BCJDML09Dz96LLas/L1v/abpV+aCVguId9y3/9ntf/DnX+sc7crbcHbqk87CRSK9HLn0+he+cVI8&#10;V2y8VeLK4vriLu2nT829vvEWcgUELBLY8f5i5FvkzGU9KmBHXiqy0lsXmvlobvL82btv785MyUs9&#10;OnpoNgJmCSh/Vd/9b7njXz4qPv7as3B3v8b/9D//XPzRF//gb5kVnRuu88N3fiQ2ljz+5WOmN0b0&#10;nXiG8MzvD5uVtJjeQi64n8CObyu6vA2VTFJMjFvU0VZfnzGAgOMCe76/GPmO9wsNcJWADXlpOy0N&#10;NBPTy4H3b18ZftGAvNRVY4LGIGC1wO4JGTEJI7IaxzNSJXCxc8Z3/vB74uOCb77JFrF871//5Zt/&#10;YtUkMNNfVr9lrLi+8oWCeP5TjHOVXwx1drQV7w4dn9H3nN3t5LKinVZ0B9f0sUDP95eOke9jLkKT&#10;WcDevDTQkaMGAiIdbdOzjlfmUUjsnhbo+blwd3SuykK74O9Ot6zuKeUztJjV/Ojf/+SV3zraOQPZ&#10;XuQ8/LVXNc1MKuWjdjypq6bXxFLqr737FX1z193pNgOBoGpKTQf3vGo7qE7PU6Mn7k9/2rlyVYZk&#10;RpksFbW+9C1VsC5H1fS+6/nLRNPVeo4fDkBAh0DPUapc09yxuvuXWJdf+8rBym9C8SiN+Ftm97/v&#10;ubZ/9y/Pnj4y/HbticAB+wk4mZe226TMl4oyJ/QTAggggAACCCCAAAIIGBQQX/+J7/U6X7t/0v5T&#10;5Y+6/++O9nQerKmpXZqh6Toc7D8Be/NS1vH6bwQREQIIIIAAAggggAACCCBgTMCGfWJGL4zduDXd&#10;bGbuw5szI6d3PFxqrP2cjQACCCCAAAIIIIAAAggg4G0BG+ZLBVDvfWK8rUjrEUAAAQQQQAABBBBA&#10;AAEE9ArYk5fqbd0+54nnUd955x2TL/ri5Wy4hbihDXex4Ra+CQQrTe8pG7hsuIVvRq9vAqHTeRtq&#10;ElB/sA1Dy4Zb+OadTiDqh649VvbcxYb3iA238I2VCwOxYR2vprceByOAAAIIIIAAAggggAACCMgl&#10;wHypXP3t3Wjt+QLMuz6+bDmd7stu7R4UnS5hp9vznb2csG6Omje7m3vHorbR6RbBuvmymjrdk3mp&#10;m/VpGwIIIIAAAggggAACCCCAgCYB1vFq4uJgBBBAAAEEEEAAAQQQQAABkwXIS00G5XIIIIAAAggg&#10;gAACCCCAAAKaBDyVl+Ymzw9svc5P5jTFycGeFRCbDG2/xlvb4PKSRqDZ97zVZenujnc6vS5Lp7fi&#10;3O553uuSdHvHR7nWX+78zS5Dxz/vdd7oMvS3EmP7r3UNb3JP5aX3745MrbReUyMTl8lMpRja07cC&#10;W51+5+rse3S6FJ2+/fvsvcDYOXkCJtLA2NZ7feX2lWE45BBo7m6+9TueXpejywPDV24rn+SaH+bG&#10;AufOnJIkcInDzE1evnnxDp/fpRoC4quI7V/uU4FLqr+O8FReOnrt2qjSqafO8HFVkuH9vNPv350Z&#10;Oc2nVTn6Xfw+e+/MndtvnZEjXKJEQFKB6VuzV+9s/8UuqYHEYecm37sx9jbfQkk1BPj8Lkt3iw/t&#10;YxeUrG30wtjM3fvqAvdUXtoOKffhzcDFN0lR1PWx949S1n/curDCxxfvd6aKCER/Xw68z+SJCiqf&#10;HXLjUmtZn+rvVX0WvoThTN+6MTNxdutJDQ0rvSSk8mPI09cnAlff2ppu8GOAxLQtIObI376rvNPP&#10;3rz4Pl9FSDI0Zu9tPXMpvo1o/3uP2L2Yl06PM6wlGdJbYSqrfi7c4vOqFP0uvnaa2fqsenai+W+k&#10;KVL0++i17ZV9PKYhRYdvBbm9eFs8qHGJzFSmnmeyVKbenh5XlnTeuXpuZuI6tUJk6PvRa3cu3tz6&#10;2lF8mFO74NFzeal4GKW5vo8vW2QY1C/GqGUdgHw6Poq44+Ej8VfYuau83X3UuWpCYZmXGiXfHTP8&#10;5kXVX6j7LngZA2KyVKJeF99BzCoz4+Lvd2qFSNPz7U9zzc9yap8j91Re2lzOSVIqzYBuBZqbHN+u&#10;dSRWfKke13IhES0C3heYHt+aLGvOl6v9YtX7YUsegfi28cZWOTv6XaqxwGSpVN09fHqkPUvKO12q&#10;rlc+yF+eUP/wpZfy0uZgDjx/FoXFfTKM7eHTge2nj8QiEObJZehzYpRS4NSZWeXp0rMTI1M8SS7L&#10;GHi+0ks8nkMBJFm6vfU5lSdLZeluEad4o4uF+tvPl/JOl6Trt7aJaf5yV//xPSiWe0viQ5gIIIAA&#10;AggggAACCCCAAAIuFPDSfKkL+WgSAggggAACCCCAAAIIIICAQQHyUoOAnI4AAggggAACCCCAAAII&#10;IGBIgLzUEB8nI4AAAggggAACCCCAAAIIGBQgLzUIyOkIIIAAAggggAACCCCAAAKGBMhLDfFxMgII&#10;IIAAAggggAACCCCAgEEB8lKDgJyOAAIIIIAAAggggAACCCBgSIC81BAfJyOAAAIIIIAAAggggAAC&#10;CBgU+P+Umu6hwGRiowAAAABJRU5ErkJgglBLAwQUAAYACAAAACEATNAPTN8AAAAJAQAADwAAAGRy&#10;cy9kb3ducmV2LnhtbEyPT0vDQBTE74LfYXmCN7v5Q2qJeSmlqKci2Ari7TX7moRmd0N2m6Tf3u1J&#10;j8MMM78p1rPuxMiDa61BiBcRCDaVVa2pEb4Ob08rEM6TUdRZwwhXdrAu7+8KypWdzCePe1+LUGJc&#10;TgiN930upasa1uQWtmcTvJMdNPkgh1qqgaZQrjuZRNFSampNWGio523D1Xl/0QjvE02bNH4dd+fT&#10;9vpzyD6+dzEjPj7MmxcQnmf/F4YbfkCHMjAd7cUoJzqEJAlBhDSLQdzsdLUM344Iz1mUgSwL+f9B&#10;+Qs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BAi0AFAAGAAgAAAAhALGC&#10;Z7YKAQAAEwIAABMAAAAAAAAAAAAAAAAAAAAAAFtDb250ZW50X1R5cGVzXS54bWxQSwECLQAUAAYA&#10;CAAAACEAOP0h/9YAAACUAQAACwAAAAAAAAAAAAAAAAA7AQAAX3JlbHMvLnJlbHNQSwECLQAUAAYA&#10;CAAAACEA0N//sEsDAABDCwAADgAAAAAAAAAAAAAAAAA6AgAAZHJzL2Uyb0RvYy54bWxQSwECLQAK&#10;AAAAAAAAACEAAmvr2xRdAAAUXQAAFAAAAAAAAAAAAAAAAACxBQAAZHJzL21lZGlhL2ltYWdlMS5w&#10;bmdQSwECLQAKAAAAAAAAACEAxHE2GC98AAAvfAAAFAAAAAAAAAAAAAAAAAD3YgAAZHJzL21lZGlh&#10;L2ltYWdlMi5wbmdQSwECLQAKAAAAAAAAACEAEKfkmBs5AAAbOQAAFAAAAAAAAAAAAAAAAABY3wAA&#10;ZHJzL21lZGlhL2ltYWdlMy5wbmdQSwECLQAUAAYACAAAACEATNAPTN8AAAAJAQAADwAAAAAAAAAA&#10;AAAAAAClGAEAZHJzL2Rvd25yZXYueG1sUEsBAi0AFAAGAAgAAAAhADcnR2HMAAAAKQIAABkAAAAA&#10;AAAAAAAAAAAAsRkBAGRycy9fcmVscy9lMm9Eb2MueG1sLnJlbHNQSwUGAAAAAAgACAAAAgAAtBoB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width:88919;height:15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QmsyQAAAOMAAAAPAAAAZHJzL2Rvd25yZXYueG1sRE9fS8Mw&#10;EH8X/A7hBN9cqtPZ1WVDBNlgD7JVcI9Hc0uKzaUmca1+eiMIPt7v/y1Wo+vEiUJsPSu4nhQgiBuv&#10;WzYKXuvnqxJETMgaO8+k4IsirJbnZwustB94R6d9MiKHcKxQgU2pr6SMjSWHceJ74swdfXCY8hmM&#10;1AGHHO46eVMUM+mw5dxgsacnS837/tMpMLtvruv1W7Hp1i8fB2O3w3EblLq8GB8fQCQa07/4z73R&#10;eX45LW/n09n9Hfz+lAGQyx8AAAD//wMAUEsBAi0AFAAGAAgAAAAhANvh9svuAAAAhQEAABMAAAAA&#10;AAAAAAAAAAAAAAAAAFtDb250ZW50X1R5cGVzXS54bWxQSwECLQAUAAYACAAAACEAWvQsW78AAAAV&#10;AQAACwAAAAAAAAAAAAAAAAAfAQAAX3JlbHMvLnJlbHNQSwECLQAUAAYACAAAACEAIU0JrMkAAADj&#10;AAAADwAAAAAAAAAAAAAAAAAHAgAAZHJzL2Rvd25yZXYueG1sUEsFBgAAAAADAAMAtwAAAP0CAAAA&#10;AA==&#10;">
                  <v:imagedata r:id="rId27" o:title="" croptop="1260f" cropbottom="1f" cropleft="-38f" cropright="46f"/>
                </v:shape>
                <v:shape id="Imagen 1" o:spid="_x0000_s1028" type="#_x0000_t75" alt="Imagen de la pantalla de una ventana&#10;&#10;El contenido generado por IA puede ser incorrecto." style="position:absolute;top:16110;width:88912;height:15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WpTyAAAAOIAAAAPAAAAZHJzL2Rvd25yZXYueG1sRE9NS8NA&#10;EL0L/odlBG92Yw1tErstJRgICEKjB3sbsmMSzc6G7Nqk/npXEHp8vO/Nbja9ONHoOssK7hcRCOLa&#10;6o4bBW+vxV0Cwnlkjb1lUnAmB7vt9dUGM20nPtCp8o0IIewyVNB6P2RSurolg25hB+LAfdjRoA9w&#10;bKQecQrhppfLKFpJgx2HhhYHyluqv6pvoyA5psfn/Onz4WeVv5T2PL0XVVEqdXsz7x9BeJr9Rfzv&#10;LnWYH6VxEq/jFP4uBQxy+wsAAP//AwBQSwECLQAUAAYACAAAACEA2+H2y+4AAACFAQAAEwAAAAAA&#10;AAAAAAAAAAAAAAAAW0NvbnRlbnRfVHlwZXNdLnhtbFBLAQItABQABgAIAAAAIQBa9CxbvwAAABUB&#10;AAALAAAAAAAAAAAAAAAAAB8BAABfcmVscy8ucmVsc1BLAQItABQABgAIAAAAIQDuJWpTyAAAAOIA&#10;AAAPAAAAAAAAAAAAAAAAAAcCAABkcnMvZG93bnJldi54bWxQSwUGAAAAAAMAAwC3AAAA/AIAAAAA&#10;">
                  <v:imagedata r:id="rId28" o:title="Imagen de la pantalla de una ventana&#10;&#10;El contenido generado por IA puede ser incorrecto" croptop="893f" cropbottom="3026f" cropleft="1f" cropright="1f"/>
                </v:shape>
                <v:shape id="Imagen 1" o:spid="_x0000_s1029" type="#_x0000_t75" alt="Imagen que contiene Diagrama&#10;&#10;El contenido generado por IA puede ser incorrecto." style="position:absolute;left:108;top:31895;width:88729;height:16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2GQxgAAAOIAAAAPAAAAZHJzL2Rvd25yZXYueG1sRE9da8Iw&#10;FH0f+B/CFXybqQqd7YwiwpjQp6lj+nZprk1Zc1OaaOu/XwaDPR7O92oz2EbcqfO1YwWzaQKCuHS6&#10;5krB6fj2vAThA7LGxjEpeJCHzXr0tMJcu54/6H4IlYgh7HNUYEJocyl9aciin7qWOHJX11kMEXaV&#10;1B32Mdw2cp4kqbRYc2ww2NLOUPl9uFkF56++9n1xMZ/XrKHbe1X4fVooNRkP21cQgYbwL/5z73Wc&#10;P0+zxWyRvcDvpYhBrn8AAAD//wMAUEsBAi0AFAAGAAgAAAAhANvh9svuAAAAhQEAABMAAAAAAAAA&#10;AAAAAAAAAAAAAFtDb250ZW50X1R5cGVzXS54bWxQSwECLQAUAAYACAAAACEAWvQsW78AAAAVAQAA&#10;CwAAAAAAAAAAAAAAAAAfAQAAX3JlbHMvLnJlbHNQSwECLQAUAAYACAAAACEAS1NhkMYAAADiAAAA&#10;DwAAAAAAAAAAAAAAAAAHAgAAZHJzL2Rvd25yZXYueG1sUEsFBgAAAAADAAMAtwAAAPoCAAAAAA==&#10;">
                  <v:imagedata r:id="rId29" o:title="Imagen que contiene Diagrama&#10;&#10;El contenido generado por IA puede ser incorrecto" croptop="1265f" cropleft="134f"/>
                </v:shape>
                <w10:wrap type="through"/>
              </v:group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CB5262" wp14:editId="51E7F73E">
                <wp:simplePos x="0" y="0"/>
                <wp:positionH relativeFrom="column">
                  <wp:posOffset>5103213</wp:posOffset>
                </wp:positionH>
                <wp:positionV relativeFrom="paragraph">
                  <wp:posOffset>3798218</wp:posOffset>
                </wp:positionV>
                <wp:extent cx="272062" cy="189724"/>
                <wp:effectExtent l="38100" t="0" r="33020" b="58420"/>
                <wp:wrapNone/>
                <wp:docPr id="1016308945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2062" cy="1897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9845A" id="Conector recto de flecha 2" o:spid="_x0000_s1026" type="#_x0000_t32" style="position:absolute;margin-left:401.85pt;margin-top:299.05pt;width:21.4pt;height:14.95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hLH8wEAAEYEAAAOAAAAZHJzL2Uyb0RvYy54bWysU9uO0zAQfUfiHyy/06QBbZeq6Qp1WXhA&#10;sFrgA1xn3FjyTWPTtH/P2MmmXFZIIF5GvsyZmXN8vLk5WcOOgFF71/LlouYMnPSddoeWf/1y9+Ka&#10;s5iE64TxDlp+hshvts+fbYawhsb33nSAjIq4uB5Cy/uUwrqqouzBirjwARxdKo9WJNrioepQDFTd&#10;mqqp66tq8NgF9BJipNPb8ZJvS32lQKZPSkVIzLScZkslYon7HKvtRqwPKEKv5TSG+IcprNCOms6l&#10;bkUS7Bvq30pZLdFHr9JCelt5pbSEwoHYLOtf2HzuRYDChcSJYZYp/r+y8uNx5+6RZBhCXMdwj5nF&#10;SaFlyujwnt608KJJ2anIdp5lg1Nikg6bVVNfNZxJulpev141r7Ks1VgmlwsY0zvwluVFy2NCoQ99&#10;2nnn6IE8ji3E8UNMI/ARkMHG5Ri90d2dNqZs8LDfGWRHQa+6ql/Wb8pDUsef0noQ3VvXsXQO5DxH&#10;/uNsaLmFjjMDZNe8KgZIQptLpkD0w9Op1CLPU13EKqt0NjDO+gCK6Y5EGTkVH8M8q5ASXGomeYyj&#10;7AxTxGsG1kXvPwKn/AyF4vG/Ac+I0tm7NIOtdh6f6p5Oy2lkNeY/KjDyzhLsfXcuNirSkFmLAaaP&#10;lX/Dj/sCv3z/7XcAAAD//wMAUEsDBBQABgAIAAAAIQDUD27+4gAAAAsBAAAPAAAAZHJzL2Rvd25y&#10;ZXYueG1sTI/BTsMwEETvSPyDtUjcqN2QBhPiVAhRcUBqRcMBbm68TSLidRQ7bfh7zAmOq3maeVus&#10;Z9uzE46+c6RguRDAkGpnOmoUvFebGwnMB01G945QwTd6WJeXF4XOjTvTG572oWGxhHyuFbQhDDnn&#10;vm7Rar9wA1LMjm60OsRzbLgZ9TmW254nQmTc6o7iQqsHfGqx/tpPVsF2Q9Pu4+WzOQ6751eXVKkI&#10;VarU9dX8+AAs4Bz+YPjVj+pQRqeDm8h41iuQ4vYuogpW93IJLBIyzVbADgqyRArgZcH//1D+AAAA&#10;//8DAFBLAQItABQABgAIAAAAIQC2gziS/gAAAOEBAAATAAAAAAAAAAAAAAAAAAAAAABbQ29udGVu&#10;dF9UeXBlc10ueG1sUEsBAi0AFAAGAAgAAAAhADj9If/WAAAAlAEAAAsAAAAAAAAAAAAAAAAALwEA&#10;AF9yZWxzLy5yZWxzUEsBAi0AFAAGAAgAAAAhALpWEsfzAQAARgQAAA4AAAAAAAAAAAAAAAAALgIA&#10;AGRycy9lMm9Eb2MueG1sUEsBAi0AFAAGAAgAAAAhANQPbv7iAAAACwEAAA8AAAAAAAAAAAAAAAAA&#10;TQQAAGRycy9kb3ducmV2LnhtbFBLBQYAAAAABAAEAPMAAABcBQAAAAA=&#10;" strokecolor="#7030a0" strokeweight=".5pt">
                <v:stroke endarrow="open" joinstyle="miter"/>
              </v:shape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CEB013E" wp14:editId="4B04DFD0">
                <wp:simplePos x="0" y="0"/>
                <wp:positionH relativeFrom="column">
                  <wp:posOffset>3776980</wp:posOffset>
                </wp:positionH>
                <wp:positionV relativeFrom="paragraph">
                  <wp:posOffset>3748264</wp:posOffset>
                </wp:positionV>
                <wp:extent cx="272062" cy="189724"/>
                <wp:effectExtent l="38100" t="0" r="33020" b="58420"/>
                <wp:wrapNone/>
                <wp:docPr id="362197205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2062" cy="18972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6D3FD" id="Conector recto de flecha 2" o:spid="_x0000_s1026" type="#_x0000_t32" style="position:absolute;margin-left:297.4pt;margin-top:295.15pt;width:21.4pt;height:14.95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hLH8wEAAEYEAAAOAAAAZHJzL2Uyb0RvYy54bWysU9uO0zAQfUfiHyy/06QBbZeq6Qp1WXhA&#10;sFrgA1xn3FjyTWPTtH/P2MmmXFZIIF5GvsyZmXN8vLk5WcOOgFF71/LlouYMnPSddoeWf/1y9+Ka&#10;s5iE64TxDlp+hshvts+fbYawhsb33nSAjIq4uB5Cy/uUwrqqouzBirjwARxdKo9WJNrioepQDFTd&#10;mqqp66tq8NgF9BJipNPb8ZJvS32lQKZPSkVIzLScZkslYon7HKvtRqwPKEKv5TSG+IcprNCOms6l&#10;bkUS7Bvq30pZLdFHr9JCelt5pbSEwoHYLOtf2HzuRYDChcSJYZYp/r+y8uNx5+6RZBhCXMdwj5nF&#10;SaFlyujwnt608KJJ2anIdp5lg1Nikg6bVVNfNZxJulpev141r7Ks1VgmlwsY0zvwluVFy2NCoQ99&#10;2nnn6IE8ji3E8UNMI/ARkMHG5Ri90d2dNqZs8LDfGWRHQa+6ql/Wb8pDUsef0noQ3VvXsXQO5DxH&#10;/uNsaLmFjjMDZNe8KgZIQptLpkD0w9Op1CLPU13EKqt0NjDO+gCK6Y5EGTkVH8M8q5ASXGomeYyj&#10;7AxTxGsG1kXvPwKn/AyF4vG/Ac+I0tm7NIOtdh6f6p5Oy2lkNeY/KjDyzhLsfXcuNirSkFmLAaaP&#10;lX/Dj/sCv3z/7XcAAAD//wMAUEsDBBQABgAIAAAAIQAMFNuj4QAAAAsBAAAPAAAAZHJzL2Rvd25y&#10;ZXYueG1sTI/BTsMwEETvSPyDtUjcqE0aAoQ4FUJUHJCoaDjAzY23SUS8jmKnDX/P9gS3Wc1o5m2x&#10;ml0vDjiGzpOG64UCgVR721Gj4aNaX92BCNGQNb0n1PCDAVbl+VlhcuuP9I6HbWwEl1DIjYY2xiGX&#10;MtQtOhMWfkBib+9HZyKfYyPtaI5c7nqZKJVJZzrihdYM+NRi/b2dnIa3NU2bz5evZj9snl99UqUq&#10;VqnWlxfz4wOIiHP8C8MJn9GhZKadn8gG0Wu4uU8ZPZ6EWoLgRLa8zUDsWCQqAVkW8v8P5S8AAAD/&#10;/wMAUEsBAi0AFAAGAAgAAAAhALaDOJL+AAAA4QEAABMAAAAAAAAAAAAAAAAAAAAAAFtDb250ZW50&#10;X1R5cGVzXS54bWxQSwECLQAUAAYACAAAACEAOP0h/9YAAACUAQAACwAAAAAAAAAAAAAAAAAvAQAA&#10;X3JlbHMvLnJlbHNQSwECLQAUAAYACAAAACEAulYSx/MBAABGBAAADgAAAAAAAAAAAAAAAAAuAgAA&#10;ZHJzL2Uyb0RvYy54bWxQSwECLQAUAAYACAAAACEADBTbo+EAAAALAQAADwAAAAAAAAAAAAAAAABN&#10;BAAAZHJzL2Rvd25yZXYueG1sUEsFBgAAAAAEAAQA8wAAAFsFAAAAAA==&#10;" strokecolor="#7030a0" strokeweight=".5pt">
                <v:stroke endarrow="open" joinstyle="miter"/>
              </v:shape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BD50221" wp14:editId="150B03AF">
                <wp:simplePos x="0" y="0"/>
                <wp:positionH relativeFrom="column">
                  <wp:posOffset>2627207</wp:posOffset>
                </wp:positionH>
                <wp:positionV relativeFrom="paragraph">
                  <wp:posOffset>3759200</wp:posOffset>
                </wp:positionV>
                <wp:extent cx="236009" cy="178858"/>
                <wp:effectExtent l="0" t="0" r="69215" b="50165"/>
                <wp:wrapNone/>
                <wp:docPr id="1397114144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09" cy="1788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7030A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DBF7C" id="Conector recto de flecha 2" o:spid="_x0000_s1026" type="#_x0000_t32" style="position:absolute;margin-left:206.85pt;margin-top:296pt;width:18.6pt;height:14.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fZO7AEAADwEAAAOAAAAZHJzL2Uyb0RvYy54bWysU9tuEzEQfUfiHyy/k92kog1RNhVKKS8I&#10;qgIf4NjjrCXfNDbZ5O8Ze9MNlwoJxMusvZ4zc87xeH17dJYdAJMJvuPzWcsZeBmU8fuOf/1y/2rJ&#10;WcrCK2GDh46fIPHbzcsX6yGuYBH6YBUgoyI+rYbY8T7nuGqaJHtwIs1CBE+HOqATmba4bxSKgao7&#10;2yza9roZAqqIQUJK9PduPOSbWl9rkPmT1gkysx0nbrlGrHFXYrNZi9UeReyNPNMQ/8DCCeOp6VTq&#10;TmTBvqH5rZQzEkMKOs9kcE3Q2kioGkjNvP1FzedeRKhayJwUJ5vS/ysrPx62/gHJhiGmVYoPWFQc&#10;NbryJX7sWM06TWbBMTNJPxdX1237hjNJR/Ob5fL1spjZXMARU34PwbGy6HjKKMy+z9vgPV1LwHk1&#10;TBw+pDwCnwCls/UlpmCNujfW1g3ud1uL7CDoLm/aq/ZtvT7q+FNaD0K984rlU6R58zR1nA0dd6A4&#10;s0BDWlb12rMw9pIpEMPwfCq1KHyai0V1lU8WRq6PoJlRZMqoqU4vTFyFlODz4myP9ZRdYJp0TcC2&#10;mvFH4Dm/QKFO9t+AJ0TtHHyewM74gM91z8f5mbIe858cGHUXC3ZBnerwVGtoROsAnJ9TeQM/7iv8&#10;8ug33wEAAP//AwBQSwMEFAAGAAgAAAAhABBvtWbhAAAACwEAAA8AAABkcnMvZG93bnJldi54bWxM&#10;j8tOwzAQRfdI/IM1SGwiajd9QEMmVQGx6a6Biq0bD3FEbAfbbdO/x6xgOZqje88t16Pp2Yl86JxF&#10;mE4EMLKNU51tEd7fXu8egIUorZK9s4RwoQDr6vqqlIVyZ7ujUx1blkJsKCSCjnEoOA+NJiPDxA1k&#10;0+/TeSNjOn3LlZfnFG56ngux5EZ2NjVoOdCzpuarPhoEf9m+mI+nutO7bE+b2T4L3zJDvL0ZN4/A&#10;Io3xD4Zf/aQOVXI6uKNVgfUI8+nsPqEIi1WeRiVivhArYAeEZS5y4FXJ/2+ofgAAAP//AwBQSwEC&#10;LQAUAAYACAAAACEAtoM4kv4AAADhAQAAEwAAAAAAAAAAAAAAAAAAAAAAW0NvbnRlbnRfVHlwZXNd&#10;LnhtbFBLAQItABQABgAIAAAAIQA4/SH/1gAAAJQBAAALAAAAAAAAAAAAAAAAAC8BAABfcmVscy8u&#10;cmVsc1BLAQItABQABgAIAAAAIQBV/fZO7AEAADwEAAAOAAAAAAAAAAAAAAAAAC4CAABkcnMvZTJv&#10;RG9jLnhtbFBLAQItABQABgAIAAAAIQAQb7Vm4QAAAAsBAAAPAAAAAAAAAAAAAAAAAEYEAABkcnMv&#10;ZG93bnJldi54bWxQSwUGAAAAAAQABADzAAAAVAUAAAAA&#10;" strokecolor="#7030a0" strokeweight=".5pt">
                <v:stroke endarrow="open" joinstyle="miter"/>
              </v:shape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20B3FD4" wp14:editId="45B4B18E">
                <wp:simplePos x="0" y="0"/>
                <wp:positionH relativeFrom="column">
                  <wp:posOffset>5470102</wp:posOffset>
                </wp:positionH>
                <wp:positionV relativeFrom="paragraph">
                  <wp:posOffset>2201475</wp:posOffset>
                </wp:positionV>
                <wp:extent cx="187749" cy="212302"/>
                <wp:effectExtent l="38100" t="0" r="22225" b="54610"/>
                <wp:wrapNone/>
                <wp:docPr id="1835448470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7749" cy="21230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CD9AC" id="Conector recto de flecha 2" o:spid="_x0000_s1026" type="#_x0000_t32" style="position:absolute;margin-left:430.7pt;margin-top:173.35pt;width:14.8pt;height:16.7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KKa7wEAAEYEAAAOAAAAZHJzL2Uyb0RvYy54bWysU8mOEzEQvSPxD5bvpDthmSFKZyQyDBwQ&#10;M2L5AMcupy15U9mkk7+n7E46LCMhEBfLS71XVa+eVzcHZ9keMJngOz6ftZyBl0EZv+v41y93z645&#10;S1l4JWzw0PEjJH6zfvpkNcQlLEIfrAJkROLTcogd73OOy6ZJsgcn0ixE8PSoAzqR6Yi7RqEYiN3Z&#10;ZtG2r5ohoIoYJKREt7fjI19Xfq1B5nutE2RmO0615bpiXbdlbdYrsdyhiL2RpzLEP1ThhPGUdKK6&#10;FVmwb2h+o3JGYkhB55kMrglaGwm1B+pm3v7SzedeRKi9kDgpTjKl/0crP+43/gFJhiGmZYoPWLo4&#10;aHRMWxPf00xrX1QpO1TZjpNscMhM0uX8+urqxWvOJD0t5ovn7aLI2ow0hS5iyu8gOFY2HU8Zhdn1&#10;eRO8pwEFHFOI/YeUR+AZUMDWlzUFa9SdsbYecLfdWGR7Uabavmlf1kFSxp/CehDqrVcsHyM5z5P/&#10;OBs67kBxZoHsWnbVAFkYe4kUiGF4PJRSlHqai1h1l48Wxlo/gWZGFVGqbNXHMNUqpASfz/JYT9EF&#10;pqmvCdj+GXiKL1CoHv8b8ISomYPPE9gZH/Cx7PkwP01Uj/FnBca+iwTboI7VRlUaMms1wOljld/w&#10;47nCL99//R0AAP//AwBQSwMEFAAGAAgAAAAhAK7VLezjAAAACwEAAA8AAABkcnMvZG93bnJldi54&#10;bWxMj8FOwzAMhu9IvENkJC5oSwtTCaXptE1CHJAm2CrBMWuytqJxSpJu5e0xJzja/vT7+4vlZHt2&#10;Mj50DiWk8wSYwdrpDhsJ1f5pJoCFqFCr3qGR8G0CLMvLi0Ll2p3xzZx2sWEUgiFXEtoYh5zzULfG&#10;qjB3g0G6HZ23KtLoG669OlO47fltkmTcqg7pQ6sGs2lN/bkbrYRhszq+ft1sp5fn6n1dZWL94cdW&#10;yuurafUILJop/sHwq0/qUJLTwY2oA+sliCxdECrhbpHdAyNCPKTU7kAbkaTAy4L/71D+AAAA//8D&#10;AFBLAQItABQABgAIAAAAIQC2gziS/gAAAOEBAAATAAAAAAAAAAAAAAAAAAAAAABbQ29udGVudF9U&#10;eXBlc10ueG1sUEsBAi0AFAAGAAgAAAAhADj9If/WAAAAlAEAAAsAAAAAAAAAAAAAAAAALwEAAF9y&#10;ZWxzLy5yZWxzUEsBAi0AFAAGAAgAAAAhADrEoprvAQAARgQAAA4AAAAAAAAAAAAAAAAALgIAAGRy&#10;cy9lMm9Eb2MueG1sUEsBAi0AFAAGAAgAAAAhAK7VLezjAAAACwEAAA8AAAAAAAAAAAAAAAAASQQA&#10;AGRycy9kb3ducmV2LnhtbFBLBQYAAAAABAAEAPMAAABZBQAAAAA=&#10;" strokecolor="#00b050" strokeweight=".5pt">
                <v:stroke endarrow="open" joinstyle="miter"/>
              </v:shape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77B9526" wp14:editId="159B6A6E">
                <wp:simplePos x="0" y="0"/>
                <wp:positionH relativeFrom="column">
                  <wp:posOffset>5048391</wp:posOffset>
                </wp:positionH>
                <wp:positionV relativeFrom="paragraph">
                  <wp:posOffset>2162105</wp:posOffset>
                </wp:positionV>
                <wp:extent cx="236009" cy="178858"/>
                <wp:effectExtent l="0" t="0" r="69215" b="50165"/>
                <wp:wrapNone/>
                <wp:docPr id="136631638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09" cy="1788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AA526" id="Conector recto de flecha 2" o:spid="_x0000_s1026" type="#_x0000_t32" style="position:absolute;margin-left:397.5pt;margin-top:170.25pt;width:18.6pt;height:14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JTe6wEAADwEAAAOAAAAZHJzL2Uyb0RvYy54bWysU9tuEzEQfUfiHyy/k90EtYQom0qklBcE&#10;FdAPcOxx1pJvGpts8veMvekGaIUE4mXWXs+ZOed4vL45OssOgMkE3/H5rOUMvAzK+H3HH77dvVpy&#10;lrLwStjgoeMnSPxm8/LFeogrWIQ+WAXIqIhPqyF2vM85rpomyR6cSLMQwdOhDuhEpi3uG4VioOrO&#10;Nou2vW6GgCpikJAS/b0dD/mm1tcaZP6sdYLMbMeJW64Ra9yV2GzWYrVHEXsjzzTEP7BwwnhqOpW6&#10;FVmw72ielHJGYkhB55kMrglaGwlVA6mZt7+p+dqLCFULmZPiZFP6f2Xlp8PW3yPZMMS0SvEei4qj&#10;Rle+xI8dq1mnySw4Zibp5+L1ddu+5UzS0fzNcnm1LGY2F3DElD9AcKwsOp4yCrPv8zZ4T9cScF4N&#10;E4ePKY/AR0DpbH2JKVij7oy1dYP73dYiO4hyl+279qpeH3X8Ja0Hod57xfIp0rx5mjrOho47UJxZ&#10;oCEtq3rtWRh7yRSIYXg+lVoUPs3ForrKJwsj1y+gmVFkyqipTi9MXIWU4PPibI/1lF1gmnRNwLaa&#10;8UfgOb9AoU7234AnRO0cfJ7AzviAz3XPx/mZsh7zHx0YdRcLdkGd6vBUa2hE6wCcn1N5Az/vK/zy&#10;6Dc/AAAA//8DAFBLAwQUAAYACAAAACEAM/R1a+IAAAALAQAADwAAAGRycy9kb3ducmV2LnhtbEyP&#10;zU7DMBCE70i8g7VIXCpq4/6FEKdCSFzgUNEicXXiJQmN11HstIanx5zgODuj2W+KbbQ9O+HoO0cK&#10;bucCGFLtTEeNgrfD000GzAdNRveOUMEXetiWlxeFzo070yue9qFhqYR8rhW0IQw5575u0Wo/dwNS&#10;8j7caHVIcmy4GfU5ldueSyHW3OqO0odWD/jYYn3cT1ZBvTzIo36ZTbKq4vdOPNPsM74rdX0VH+6B&#10;BYzhLwy/+AkdysRUuYmMZ72Czd0qbQkKFkuxApYS2UJKYFW6rLMN8LLg/zeUPwAAAP//AwBQSwEC&#10;LQAUAAYACAAAACEAtoM4kv4AAADhAQAAEwAAAAAAAAAAAAAAAAAAAAAAW0NvbnRlbnRfVHlwZXNd&#10;LnhtbFBLAQItABQABgAIAAAAIQA4/SH/1gAAAJQBAAALAAAAAAAAAAAAAAAAAC8BAABfcmVscy8u&#10;cmVsc1BLAQItABQABgAIAAAAIQAD/JTe6wEAADwEAAAOAAAAAAAAAAAAAAAAAC4CAABkcnMvZTJv&#10;RG9jLnhtbFBLAQItABQABgAIAAAAIQAz9HVr4gAAAAsBAAAPAAAAAAAAAAAAAAAAAEUEAABkcnMv&#10;ZG93bnJldi54bWxQSwUGAAAAAAQABADzAAAAVAUAAAAA&#10;" strokecolor="#00b050" strokeweight=".5pt">
                <v:stroke endarrow="open" joinstyle="miter"/>
              </v:shape>
            </w:pict>
          </mc:Fallback>
        </mc:AlternateContent>
      </w:r>
      <w:r w:rsidR="003B7D4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BAD1558" wp14:editId="20BFFD05">
                <wp:simplePos x="0" y="0"/>
                <wp:positionH relativeFrom="column">
                  <wp:posOffset>4585900</wp:posOffset>
                </wp:positionH>
                <wp:positionV relativeFrom="paragraph">
                  <wp:posOffset>355670</wp:posOffset>
                </wp:positionV>
                <wp:extent cx="428625" cy="259080"/>
                <wp:effectExtent l="0" t="0" r="0" b="0"/>
                <wp:wrapSquare wrapText="bothSides"/>
                <wp:docPr id="11750555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57E27" w14:textId="6BA2FB8B" w:rsidR="003B7D45" w:rsidRPr="003B7D45" w:rsidRDefault="003B7D45" w:rsidP="003B7D45">
                            <w:pPr>
                              <w:rPr>
                                <w:color w:val="FFC000"/>
                              </w:rPr>
                            </w:pPr>
                            <w:r w:rsidRPr="003B7D45">
                              <w:rPr>
                                <w:color w:val="FFC000"/>
                              </w:rPr>
                              <w:t>D</w:t>
                            </w:r>
                            <w:r w:rsidR="00482FF5">
                              <w:rPr>
                                <w:color w:val="FFC000"/>
                              </w:rPr>
                              <w:t>B</w:t>
                            </w:r>
                            <w:r w:rsidRPr="003B7D45">
                              <w:rPr>
                                <w:color w:val="FFC00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D1558" id="_x0000_s1040" type="#_x0000_t202" style="position:absolute;left:0;text-align:left;margin-left:361.1pt;margin-top:28pt;width:33.75pt;height:20.4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UfD+gEAANQDAAAOAAAAZHJzL2Uyb0RvYy54bWysU9Fu2yAUfZ+0f0C8L3Ysp0usOFXXrtOk&#10;rpvU7QMwxjEacBmQ2NnX74LdNOrepvkBXbi+h3vOPWyvR63IUTgvwdR0ucgpEYZDK82+pj++379b&#10;U+IDMy1TYERNT8LT693bN9vBVqKAHlQrHEEQ46vB1rQPwVZZ5nkvNPMLsMJgsgOnWcCt22etYwOi&#10;a5UVeX6VDeBa64AL7/H0bkrSXcLvOsHD167zIhBVU+wtpNWltYlrttuyau+Y7SWf22D/0IVm0uCl&#10;Z6g7Fhg5OPkXlJbcgYcuLDjoDLpOcpE4IJtl/orNU8+sSFxQHG/PMvn/B8sfj0/2myNh/AAjDjCR&#10;8PYB+E9PDNz2zOzFjXMw9IK1ePEySpYN1ldzaZTaVz6CNMMXaHHI7BAgAY2d01EV5EkQHQdwOosu&#10;xkA4HpbF+qpYUcIxVaw2+ToNJWPVc7F1PnwSoEkMaupwpgmcHR98iM2w6vmXeJeBe6lUmqsyZKjp&#10;ZoXwrzJaBrSdkrqm6zx+kxEix4+mTcWBSTXFeIEyM+nIc2IcxmYkskVFylgcRWigPaEMDiab4bPA&#10;oAf3m5IBLVZT/+vAnKBEfTYo5WZZltGTaVOu3he4cZeZ5jLDDEeomgZKpvA2JB9PzG5Q8k4mOV46&#10;mXtG6ySVZptHb17u018vj3H3BwAA//8DAFBLAwQUAAYACAAAACEAIF5Qqt0AAAAJAQAADwAAAGRy&#10;cy9kb3ducmV2LnhtbEyPy07DMBBF90j8gzVI7KhNRPMikwqB2IIoUKk7N54mEfE4it0m/D1mBcvR&#10;HN17brVZ7CDONPneMcLtSoEgbpzpuUX4eH++yUH4oNnowTEhfJOHTX15UenSuJnf6LwNrYgh7EuN&#10;0IUwllL6piOr/cqNxPF3dJPVIZ5TK82k5xhuB5kolUqre44NnR7psaPma3uyCJ8vx/3uTr22T3Y9&#10;zm5Rkm0hEa+vlod7EIGW8AfDr35Uhzo6HdyJjRcDQpYkSUQR1mncFIEsLzIQB4QizUHWlfy/oP4B&#10;AAD//wMAUEsBAi0AFAAGAAgAAAAhALaDOJL+AAAA4QEAABMAAAAAAAAAAAAAAAAAAAAAAFtDb250&#10;ZW50X1R5cGVzXS54bWxQSwECLQAUAAYACAAAACEAOP0h/9YAAACUAQAACwAAAAAAAAAAAAAAAAAv&#10;AQAAX3JlbHMvLnJlbHNQSwECLQAUAAYACAAAACEA3X1Hw/oBAADUAwAADgAAAAAAAAAAAAAAAAAu&#10;AgAAZHJzL2Uyb0RvYy54bWxQSwECLQAUAAYACAAAACEAIF5Qqt0AAAAJAQAADwAAAAAAAAAAAAAA&#10;AABUBAAAZHJzL2Rvd25yZXYueG1sUEsFBgAAAAAEAAQA8wAAAF4FAAAAAA==&#10;" filled="f" stroked="f">
                <v:textbox>
                  <w:txbxContent>
                    <w:p w14:paraId="51257E27" w14:textId="6BA2FB8B" w:rsidR="003B7D45" w:rsidRPr="003B7D45" w:rsidRDefault="003B7D45" w:rsidP="003B7D45">
                      <w:pPr>
                        <w:rPr>
                          <w:color w:val="FFC000"/>
                        </w:rPr>
                      </w:pPr>
                      <w:r w:rsidRPr="003B7D45">
                        <w:rPr>
                          <w:color w:val="FFC000"/>
                        </w:rPr>
                        <w:t>D</w:t>
                      </w:r>
                      <w:r w:rsidR="00482FF5">
                        <w:rPr>
                          <w:color w:val="FFC000"/>
                        </w:rPr>
                        <w:t>B</w:t>
                      </w:r>
                      <w:r w:rsidRPr="003B7D45">
                        <w:rPr>
                          <w:color w:val="FFC000"/>
                        </w:rPr>
                        <w:t>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7D45" w:rsidRP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0AA1DFA" wp14:editId="187792EA">
                <wp:simplePos x="0" y="0"/>
                <wp:positionH relativeFrom="column">
                  <wp:posOffset>1684231</wp:posOffset>
                </wp:positionH>
                <wp:positionV relativeFrom="paragraph">
                  <wp:posOffset>512798</wp:posOffset>
                </wp:positionV>
                <wp:extent cx="428625" cy="25908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9DFF7" w14:textId="3931AB20" w:rsidR="003B7D45" w:rsidRPr="003B7D45" w:rsidRDefault="003B7D45">
                            <w:pPr>
                              <w:rPr>
                                <w:color w:val="FFC000"/>
                              </w:rPr>
                            </w:pPr>
                            <w:r w:rsidRPr="003B7D45">
                              <w:rPr>
                                <w:color w:val="FFC000"/>
                              </w:rPr>
                              <w:t>D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A1DFA" id="_x0000_s1041" type="#_x0000_t202" style="position:absolute;left:0;text-align:left;margin-left:132.6pt;margin-top:40.4pt;width:33.75pt;height:20.4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ik1+gEAANQDAAAOAAAAZHJzL2Uyb0RvYy54bWysU9Fu2yAUfZ+0f0C8L3asuEusOFXXrtOk&#10;rpvU7QMwxjEacBmQ2NnX74LdNOrepvkBXbi+h3vOPWyvR63IUTgvwdR0ucgpEYZDK82+pj++379b&#10;U+IDMy1TYERNT8LT693bN9vBVqKAHlQrHEEQ46vB1rQPwVZZ5nkvNPMLsMJgsgOnWcCt22etYwOi&#10;a5UVeX6VDeBa64AL7/H0bkrSXcLvOsHD167zIhBVU+wtpNWltYlrttuyau+Y7SWf22D/0IVm0uCl&#10;Z6g7Fhg5OPkXlJbcgYcuLDjoDLpOcpE4IJtl/orNU8+sSFxQHG/PMvn/B8sfj0/2myNh/AAjDjCR&#10;8PYB+E9PDNz2zOzFjXMw9IK1ePEySpYN1ldzaZTaVz6CNMMXaHHI7BAgAY2d01EV5EkQHQdwOosu&#10;xkA4Hq6K9VVRUsIxVZSbfJ2GkrHqudg6Hz4J0CQGNXU40wTOjg8+xGZY9fxLvMvAvVQqzVUZMtR0&#10;UyL8q4yWAW2npK7pOo/fZITI8aNpU3FgUk0xXqDMTDrynBiHsRmJbFGRMhZHERpoTyiDg8lm+Cww&#10;6MH9pmRAi9XU/zowJyhRnw1KuVmuVtGTabMq3xe4cZeZ5jLDDEeomgZKpvA2JB9PzG5Q8k4mOV46&#10;mXtG6ySVZptHb17u018vj3H3BwAA//8DAFBLAwQUAAYACAAAACEAbRlCQd4AAAAKAQAADwAAAGRy&#10;cy9kb3ducmV2LnhtbEyPwU7DMBBE70j8g7VI3Khdl4YS4lQIxBXUQitxc+NtEhGvo9htwt+znOC4&#10;2qeZN8V68p044xDbQAbmMwUCqQqupdrAx/vLzQpETJac7QKhgW+MsC4vLwqbuzDSBs/bVAsOoZhb&#10;A01KfS5lrBr0Ns5Cj8S/Yxi8TXwOtXSDHTncd1IrlUlvW+KGxvb41GD1tT15A7vX4+f+Vr3Vz37Z&#10;j2FSkvy9NOb6anp8AJFwSn8w/OqzOpTsdAgnclF0BnS21IwaWCmewMBioe9AHJjU8wxkWcj/E8of&#10;AAAA//8DAFBLAQItABQABgAIAAAAIQC2gziS/gAAAOEBAAATAAAAAAAAAAAAAAAAAAAAAABbQ29u&#10;dGVudF9UeXBlc10ueG1sUEsBAi0AFAAGAAgAAAAhADj9If/WAAAAlAEAAAsAAAAAAAAAAAAAAAAA&#10;LwEAAF9yZWxzLy5yZWxzUEsBAi0AFAAGAAgAAAAhAA/KKTX6AQAA1AMAAA4AAAAAAAAAAAAAAAAA&#10;LgIAAGRycy9lMm9Eb2MueG1sUEsBAi0AFAAGAAgAAAAhAG0ZQkHeAAAACgEAAA8AAAAAAAAAAAAA&#10;AAAAVAQAAGRycy9kb3ducmV2LnhtbFBLBQYAAAAABAAEAPMAAABfBQAAAAA=&#10;" filled="f" stroked="f">
                <v:textbox>
                  <w:txbxContent>
                    <w:p w14:paraId="6849DFF7" w14:textId="3931AB20" w:rsidR="003B7D45" w:rsidRPr="003B7D45" w:rsidRDefault="003B7D45">
                      <w:pPr>
                        <w:rPr>
                          <w:color w:val="FFC000"/>
                        </w:rPr>
                      </w:pPr>
                      <w:r w:rsidRPr="003B7D45">
                        <w:rPr>
                          <w:color w:val="FFC000"/>
                        </w:rPr>
                        <w:t>DE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B7D45">
        <w:rPr>
          <w:rFonts w:ascii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5C0B1B" wp14:editId="427011D5">
                <wp:simplePos x="0" y="0"/>
                <wp:positionH relativeFrom="column">
                  <wp:posOffset>1571554</wp:posOffset>
                </wp:positionH>
                <wp:positionV relativeFrom="paragraph">
                  <wp:posOffset>734060</wp:posOffset>
                </wp:positionV>
                <wp:extent cx="231492" cy="213077"/>
                <wp:effectExtent l="38100" t="0" r="16510" b="53975"/>
                <wp:wrapNone/>
                <wp:docPr id="2020038863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1492" cy="2130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5303C" id="Conector recto de flecha 2" o:spid="_x0000_s1026" type="#_x0000_t32" style="position:absolute;margin-left:123.75pt;margin-top:57.8pt;width:18.25pt;height:16.8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ygX8gEAAEYEAAAOAAAAZHJzL2Uyb0RvYy54bWysU8uOEzEQvCPxD5bvZCaziIVoJ3vIEjgg&#10;WC3wAY7dzljyS22TSf6etic74bFCAnFp+dHV3VUu39wenWUHwGSC7/ly0XIGXgZl/L7nX79sX7zm&#10;LGXhlbDBQ89PkPjt+vmzmzGuoAtDsAqQURGfVmPs+ZBzXDVNkgM4kRYhgqdLHdCJTFvcNwrFSNWd&#10;bbq2fdWMAVXEICElOr2bLvm61tcaZP6kdYLMbM9ptlwj1rgrsVnfiNUeRRyMPI8h/mEKJ4ynpnOp&#10;O5EF+4bmt1LOSAwp6LyQwTVBayOhciA2y/YXNp8HEaFyIXFSnGVK/6+s/HjY+HskGcaYVineY2Fx&#10;1OiYtia+pzetvGhSdqyynWbZ4JiZpMPuavnyTceZpKtuedVeXxdZm6lMKRcx5XcQHCuLnqeMwuyH&#10;vAne0wMFnFqIw4eUJ+AjoICtLzEFa9TWWFs3uN9tLLKDoFfdbjdtWx+SOv6UNoBQb71i+RTJeZ78&#10;x9nYcweKMwtk17KqBsjC2EumQAzj06nUoszTXMSqq3yyMM36AJoZRaJMnKqPYZ5VSAk+d2d5rKfs&#10;AtPEawa2Ve8/As/5BQrV438DnhG1c/B5BjvjAz7VPR+X55H1lP+owMS7SLAL6lRtVKUhs1YDnD9W&#10;+Q0/7iv88v3X3wEAAP//AwBQSwMEFAAGAAgAAAAhAJzO/BThAAAACwEAAA8AAABkcnMvZG93bnJl&#10;di54bWxMj81OwzAQhO9IvIO1SNyo0yj9C3EqqISEoFRqKXc3XuKosR3ZbpK+PcsJjjvzaXamWI+m&#10;ZT360DgrYDpJgKGtnGpsLeD4+fKwBBaitEq2zqKAKwZYl7c3hcyVG+we+0OsGYXYkEsBOsYu5zxU&#10;Go0ME9ehJe/beSMjnb7mysuBwk3L0ySZcyMbSx+07HCjsTofLkbAbnt+W3x016/dgL2Wz5vX973P&#10;hLi/G58egUUc4x8Mv/WpOpTU6eQuVgXWCkizxYxQMqazOTAi0mVG606kZKsUeFnw/xvKHwAAAP//&#10;AwBQSwECLQAUAAYACAAAACEAtoM4kv4AAADhAQAAEwAAAAAAAAAAAAAAAAAAAAAAW0NvbnRlbnRf&#10;VHlwZXNdLnhtbFBLAQItABQABgAIAAAAIQA4/SH/1gAAAJQBAAALAAAAAAAAAAAAAAAAAC8BAABf&#10;cmVscy8ucmVsc1BLAQItABQABgAIAAAAIQADPygX8gEAAEYEAAAOAAAAAAAAAAAAAAAAAC4CAABk&#10;cnMvZTJvRG9jLnhtbFBLAQItABQABgAIAAAAIQCczvwU4QAAAAsBAAAPAAAAAAAAAAAAAAAAAEwE&#10;AABkcnMvZG93bnJldi54bWxQSwUGAAAAAAQABADzAAAAWgUAAAAA&#10;" strokecolor="#ffc000" strokeweight=".5pt">
                <v:stroke endarrow="open" joinstyle="miter"/>
              </v:shape>
            </w:pict>
          </mc:Fallback>
        </mc:AlternateContent>
      </w:r>
    </w:p>
    <w:sectPr w:rsidR="003B7D45" w:rsidRPr="004D1A61" w:rsidSect="003D41A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2E2DB" w14:textId="77777777" w:rsidR="007E7F60" w:rsidRDefault="007E7F60" w:rsidP="00235207">
      <w:pPr>
        <w:spacing w:after="0" w:line="240" w:lineRule="auto"/>
      </w:pPr>
      <w:r>
        <w:separator/>
      </w:r>
    </w:p>
  </w:endnote>
  <w:endnote w:type="continuationSeparator" w:id="0">
    <w:p w14:paraId="2D10B5F6" w14:textId="77777777" w:rsidR="007E7F60" w:rsidRDefault="007E7F60" w:rsidP="0023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6E38B" w14:textId="77777777" w:rsidR="007E7F60" w:rsidRDefault="007E7F60" w:rsidP="00235207">
      <w:pPr>
        <w:spacing w:after="0" w:line="240" w:lineRule="auto"/>
      </w:pPr>
      <w:r>
        <w:separator/>
      </w:r>
    </w:p>
  </w:footnote>
  <w:footnote w:type="continuationSeparator" w:id="0">
    <w:p w14:paraId="24077F1E" w14:textId="77777777" w:rsidR="007E7F60" w:rsidRDefault="007E7F60" w:rsidP="00235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5226D"/>
    <w:multiLevelType w:val="hybridMultilevel"/>
    <w:tmpl w:val="3474BF7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884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1B"/>
    <w:rsid w:val="000007AC"/>
    <w:rsid w:val="000051DA"/>
    <w:rsid w:val="00005C0A"/>
    <w:rsid w:val="00010B5C"/>
    <w:rsid w:val="0001306E"/>
    <w:rsid w:val="0001363A"/>
    <w:rsid w:val="00017E0E"/>
    <w:rsid w:val="0002771B"/>
    <w:rsid w:val="00031B35"/>
    <w:rsid w:val="00034F17"/>
    <w:rsid w:val="0004691B"/>
    <w:rsid w:val="000473BA"/>
    <w:rsid w:val="000620E1"/>
    <w:rsid w:val="00062858"/>
    <w:rsid w:val="00064A3A"/>
    <w:rsid w:val="0008765C"/>
    <w:rsid w:val="00092026"/>
    <w:rsid w:val="000A1C6B"/>
    <w:rsid w:val="000A45D1"/>
    <w:rsid w:val="000B2D7A"/>
    <w:rsid w:val="000C37ED"/>
    <w:rsid w:val="000C7AA1"/>
    <w:rsid w:val="000D3F11"/>
    <w:rsid w:val="000D6ED5"/>
    <w:rsid w:val="000D7180"/>
    <w:rsid w:val="000E1C60"/>
    <w:rsid w:val="000E3899"/>
    <w:rsid w:val="000E5DC9"/>
    <w:rsid w:val="000E7C8E"/>
    <w:rsid w:val="000F72B2"/>
    <w:rsid w:val="00102E3A"/>
    <w:rsid w:val="00111877"/>
    <w:rsid w:val="0011276C"/>
    <w:rsid w:val="00136091"/>
    <w:rsid w:val="00141254"/>
    <w:rsid w:val="001453B7"/>
    <w:rsid w:val="00152431"/>
    <w:rsid w:val="001552BF"/>
    <w:rsid w:val="001729AF"/>
    <w:rsid w:val="0018216E"/>
    <w:rsid w:val="00182897"/>
    <w:rsid w:val="00183F6E"/>
    <w:rsid w:val="00185DA9"/>
    <w:rsid w:val="00194401"/>
    <w:rsid w:val="001A369C"/>
    <w:rsid w:val="001B1C1C"/>
    <w:rsid w:val="001D1F42"/>
    <w:rsid w:val="001E3DE5"/>
    <w:rsid w:val="001E4947"/>
    <w:rsid w:val="001F271E"/>
    <w:rsid w:val="001F496F"/>
    <w:rsid w:val="00203D7C"/>
    <w:rsid w:val="00205B6C"/>
    <w:rsid w:val="00213D5E"/>
    <w:rsid w:val="002140C6"/>
    <w:rsid w:val="002155C0"/>
    <w:rsid w:val="00222D00"/>
    <w:rsid w:val="002338C5"/>
    <w:rsid w:val="00235207"/>
    <w:rsid w:val="00235FC3"/>
    <w:rsid w:val="002420B4"/>
    <w:rsid w:val="002421BA"/>
    <w:rsid w:val="00246851"/>
    <w:rsid w:val="0025356F"/>
    <w:rsid w:val="00255396"/>
    <w:rsid w:val="00256546"/>
    <w:rsid w:val="002665C4"/>
    <w:rsid w:val="00270EBA"/>
    <w:rsid w:val="00276AFD"/>
    <w:rsid w:val="002803EB"/>
    <w:rsid w:val="00281543"/>
    <w:rsid w:val="00282A37"/>
    <w:rsid w:val="002837DA"/>
    <w:rsid w:val="00297813"/>
    <w:rsid w:val="002A3C77"/>
    <w:rsid w:val="002C082F"/>
    <w:rsid w:val="002D53FF"/>
    <w:rsid w:val="002E515E"/>
    <w:rsid w:val="002F1EBE"/>
    <w:rsid w:val="002F5B5B"/>
    <w:rsid w:val="00304A60"/>
    <w:rsid w:val="00312C96"/>
    <w:rsid w:val="003164F2"/>
    <w:rsid w:val="003272EA"/>
    <w:rsid w:val="00335588"/>
    <w:rsid w:val="00344E9C"/>
    <w:rsid w:val="0034535C"/>
    <w:rsid w:val="00347955"/>
    <w:rsid w:val="003563BD"/>
    <w:rsid w:val="0036309F"/>
    <w:rsid w:val="003647E3"/>
    <w:rsid w:val="003703F2"/>
    <w:rsid w:val="003774A2"/>
    <w:rsid w:val="0038661A"/>
    <w:rsid w:val="00386EC9"/>
    <w:rsid w:val="00387A5E"/>
    <w:rsid w:val="00390132"/>
    <w:rsid w:val="0039751A"/>
    <w:rsid w:val="003A2E43"/>
    <w:rsid w:val="003A56A9"/>
    <w:rsid w:val="003B7D45"/>
    <w:rsid w:val="003C72D3"/>
    <w:rsid w:val="003D41AC"/>
    <w:rsid w:val="003E3982"/>
    <w:rsid w:val="003E5659"/>
    <w:rsid w:val="003E67AE"/>
    <w:rsid w:val="003E717F"/>
    <w:rsid w:val="003E7D36"/>
    <w:rsid w:val="003F6D6E"/>
    <w:rsid w:val="003F735C"/>
    <w:rsid w:val="00412BB6"/>
    <w:rsid w:val="00417648"/>
    <w:rsid w:val="00430255"/>
    <w:rsid w:val="004362E1"/>
    <w:rsid w:val="00446F6D"/>
    <w:rsid w:val="00452342"/>
    <w:rsid w:val="00455044"/>
    <w:rsid w:val="004603E6"/>
    <w:rsid w:val="00464313"/>
    <w:rsid w:val="00464B68"/>
    <w:rsid w:val="00464ECF"/>
    <w:rsid w:val="0048032A"/>
    <w:rsid w:val="00482FF5"/>
    <w:rsid w:val="00484707"/>
    <w:rsid w:val="00490BD1"/>
    <w:rsid w:val="00491645"/>
    <w:rsid w:val="004C73A7"/>
    <w:rsid w:val="004D1A61"/>
    <w:rsid w:val="004E4E80"/>
    <w:rsid w:val="004F7420"/>
    <w:rsid w:val="00500CA3"/>
    <w:rsid w:val="0050101B"/>
    <w:rsid w:val="005024CE"/>
    <w:rsid w:val="005030DD"/>
    <w:rsid w:val="00503D0B"/>
    <w:rsid w:val="00512525"/>
    <w:rsid w:val="00515337"/>
    <w:rsid w:val="00521A30"/>
    <w:rsid w:val="0052749E"/>
    <w:rsid w:val="00530BC4"/>
    <w:rsid w:val="0053110A"/>
    <w:rsid w:val="00535FC4"/>
    <w:rsid w:val="005420B2"/>
    <w:rsid w:val="005507FA"/>
    <w:rsid w:val="00550F12"/>
    <w:rsid w:val="00552EBE"/>
    <w:rsid w:val="005535BC"/>
    <w:rsid w:val="00570C17"/>
    <w:rsid w:val="00571D65"/>
    <w:rsid w:val="00577805"/>
    <w:rsid w:val="005925DE"/>
    <w:rsid w:val="00595574"/>
    <w:rsid w:val="005B251B"/>
    <w:rsid w:val="005B4C55"/>
    <w:rsid w:val="005C3868"/>
    <w:rsid w:val="005D6DFC"/>
    <w:rsid w:val="005E5E44"/>
    <w:rsid w:val="005F035B"/>
    <w:rsid w:val="005F3661"/>
    <w:rsid w:val="005F5D1B"/>
    <w:rsid w:val="006013E6"/>
    <w:rsid w:val="00602B59"/>
    <w:rsid w:val="00603A45"/>
    <w:rsid w:val="00604B01"/>
    <w:rsid w:val="0062406A"/>
    <w:rsid w:val="0062600C"/>
    <w:rsid w:val="00632147"/>
    <w:rsid w:val="00632FB9"/>
    <w:rsid w:val="006334E8"/>
    <w:rsid w:val="00634DDE"/>
    <w:rsid w:val="00640628"/>
    <w:rsid w:val="00644DFA"/>
    <w:rsid w:val="006510D6"/>
    <w:rsid w:val="00654173"/>
    <w:rsid w:val="00655DC1"/>
    <w:rsid w:val="00657DF1"/>
    <w:rsid w:val="00663487"/>
    <w:rsid w:val="006661F6"/>
    <w:rsid w:val="00666606"/>
    <w:rsid w:val="006764C4"/>
    <w:rsid w:val="00681DB9"/>
    <w:rsid w:val="00685D8D"/>
    <w:rsid w:val="00690BF5"/>
    <w:rsid w:val="00690D30"/>
    <w:rsid w:val="00693109"/>
    <w:rsid w:val="006A231A"/>
    <w:rsid w:val="006A790B"/>
    <w:rsid w:val="006A7A3C"/>
    <w:rsid w:val="006B5780"/>
    <w:rsid w:val="006C3AFE"/>
    <w:rsid w:val="006C7EE9"/>
    <w:rsid w:val="006D3909"/>
    <w:rsid w:val="006D537A"/>
    <w:rsid w:val="006D7C25"/>
    <w:rsid w:val="006E3C00"/>
    <w:rsid w:val="006F34FE"/>
    <w:rsid w:val="006F3F4B"/>
    <w:rsid w:val="007013F7"/>
    <w:rsid w:val="00704B69"/>
    <w:rsid w:val="00704D99"/>
    <w:rsid w:val="00710147"/>
    <w:rsid w:val="0071028A"/>
    <w:rsid w:val="00713273"/>
    <w:rsid w:val="00720349"/>
    <w:rsid w:val="00725323"/>
    <w:rsid w:val="00730A6C"/>
    <w:rsid w:val="0074398B"/>
    <w:rsid w:val="00752C9F"/>
    <w:rsid w:val="00752CAF"/>
    <w:rsid w:val="007534D6"/>
    <w:rsid w:val="007540D2"/>
    <w:rsid w:val="007642EA"/>
    <w:rsid w:val="00771488"/>
    <w:rsid w:val="00775D73"/>
    <w:rsid w:val="007852C7"/>
    <w:rsid w:val="007902AC"/>
    <w:rsid w:val="007962E6"/>
    <w:rsid w:val="007A00D6"/>
    <w:rsid w:val="007B780E"/>
    <w:rsid w:val="007D0F8B"/>
    <w:rsid w:val="007E7F60"/>
    <w:rsid w:val="007F518B"/>
    <w:rsid w:val="00812BE8"/>
    <w:rsid w:val="00834547"/>
    <w:rsid w:val="008408DC"/>
    <w:rsid w:val="00846604"/>
    <w:rsid w:val="008509BE"/>
    <w:rsid w:val="008529AB"/>
    <w:rsid w:val="00853896"/>
    <w:rsid w:val="00854293"/>
    <w:rsid w:val="00862D1E"/>
    <w:rsid w:val="00865479"/>
    <w:rsid w:val="008703AE"/>
    <w:rsid w:val="00874EF2"/>
    <w:rsid w:val="00880FE4"/>
    <w:rsid w:val="00886F5D"/>
    <w:rsid w:val="00894819"/>
    <w:rsid w:val="00894CED"/>
    <w:rsid w:val="00896C12"/>
    <w:rsid w:val="008E5259"/>
    <w:rsid w:val="008E66C6"/>
    <w:rsid w:val="008F6510"/>
    <w:rsid w:val="00900085"/>
    <w:rsid w:val="0091605C"/>
    <w:rsid w:val="00923F6B"/>
    <w:rsid w:val="009254D5"/>
    <w:rsid w:val="00927B92"/>
    <w:rsid w:val="009313C0"/>
    <w:rsid w:val="009316A2"/>
    <w:rsid w:val="0093220C"/>
    <w:rsid w:val="00932745"/>
    <w:rsid w:val="0093457A"/>
    <w:rsid w:val="00944C32"/>
    <w:rsid w:val="009458F6"/>
    <w:rsid w:val="009514F5"/>
    <w:rsid w:val="00962118"/>
    <w:rsid w:val="00965575"/>
    <w:rsid w:val="00974EEE"/>
    <w:rsid w:val="009767CD"/>
    <w:rsid w:val="00986539"/>
    <w:rsid w:val="00991CBA"/>
    <w:rsid w:val="00992E62"/>
    <w:rsid w:val="00993003"/>
    <w:rsid w:val="009941E8"/>
    <w:rsid w:val="00994D66"/>
    <w:rsid w:val="009A6507"/>
    <w:rsid w:val="009A6508"/>
    <w:rsid w:val="009C1626"/>
    <w:rsid w:val="009C3BFA"/>
    <w:rsid w:val="009D21DE"/>
    <w:rsid w:val="009D3D9E"/>
    <w:rsid w:val="009F4A7D"/>
    <w:rsid w:val="00A0453D"/>
    <w:rsid w:val="00A05BEE"/>
    <w:rsid w:val="00A11FD1"/>
    <w:rsid w:val="00A17FBB"/>
    <w:rsid w:val="00A25513"/>
    <w:rsid w:val="00A2760A"/>
    <w:rsid w:val="00A327A1"/>
    <w:rsid w:val="00A34572"/>
    <w:rsid w:val="00A421C2"/>
    <w:rsid w:val="00A47266"/>
    <w:rsid w:val="00A56011"/>
    <w:rsid w:val="00A66645"/>
    <w:rsid w:val="00A73DC3"/>
    <w:rsid w:val="00A77381"/>
    <w:rsid w:val="00A80554"/>
    <w:rsid w:val="00A80556"/>
    <w:rsid w:val="00AA1F87"/>
    <w:rsid w:val="00AA37E9"/>
    <w:rsid w:val="00AA3E6A"/>
    <w:rsid w:val="00AB4F94"/>
    <w:rsid w:val="00AC3242"/>
    <w:rsid w:val="00AD23D5"/>
    <w:rsid w:val="00AE42E3"/>
    <w:rsid w:val="00AF3E84"/>
    <w:rsid w:val="00AF426B"/>
    <w:rsid w:val="00AF5556"/>
    <w:rsid w:val="00B0029F"/>
    <w:rsid w:val="00B005FB"/>
    <w:rsid w:val="00B03384"/>
    <w:rsid w:val="00B0420D"/>
    <w:rsid w:val="00B11B42"/>
    <w:rsid w:val="00B2460B"/>
    <w:rsid w:val="00B32675"/>
    <w:rsid w:val="00B40BC9"/>
    <w:rsid w:val="00B430D6"/>
    <w:rsid w:val="00B4592D"/>
    <w:rsid w:val="00B47E7A"/>
    <w:rsid w:val="00B5052A"/>
    <w:rsid w:val="00B70719"/>
    <w:rsid w:val="00B71528"/>
    <w:rsid w:val="00B7305E"/>
    <w:rsid w:val="00B81110"/>
    <w:rsid w:val="00B82B93"/>
    <w:rsid w:val="00B8323E"/>
    <w:rsid w:val="00B833CC"/>
    <w:rsid w:val="00B907BA"/>
    <w:rsid w:val="00B92AA2"/>
    <w:rsid w:val="00B96DBD"/>
    <w:rsid w:val="00BA1D69"/>
    <w:rsid w:val="00BA36F5"/>
    <w:rsid w:val="00BB2B41"/>
    <w:rsid w:val="00BC4EAF"/>
    <w:rsid w:val="00BD3006"/>
    <w:rsid w:val="00BD7B0D"/>
    <w:rsid w:val="00C05CA2"/>
    <w:rsid w:val="00C05E04"/>
    <w:rsid w:val="00C066C7"/>
    <w:rsid w:val="00C11C12"/>
    <w:rsid w:val="00C15B2D"/>
    <w:rsid w:val="00C16309"/>
    <w:rsid w:val="00C16638"/>
    <w:rsid w:val="00C204D9"/>
    <w:rsid w:val="00C207AF"/>
    <w:rsid w:val="00C3093F"/>
    <w:rsid w:val="00C31C5C"/>
    <w:rsid w:val="00C35D51"/>
    <w:rsid w:val="00C42936"/>
    <w:rsid w:val="00C46C1C"/>
    <w:rsid w:val="00C64EF3"/>
    <w:rsid w:val="00C75377"/>
    <w:rsid w:val="00C90DF5"/>
    <w:rsid w:val="00C91396"/>
    <w:rsid w:val="00C95C8A"/>
    <w:rsid w:val="00CA2AB0"/>
    <w:rsid w:val="00CA5FA5"/>
    <w:rsid w:val="00CA6A5F"/>
    <w:rsid w:val="00CB17CF"/>
    <w:rsid w:val="00CC1C16"/>
    <w:rsid w:val="00CD4EAC"/>
    <w:rsid w:val="00CF529A"/>
    <w:rsid w:val="00CF78A4"/>
    <w:rsid w:val="00D23F8A"/>
    <w:rsid w:val="00D33B1D"/>
    <w:rsid w:val="00D4109E"/>
    <w:rsid w:val="00D47D75"/>
    <w:rsid w:val="00D5627B"/>
    <w:rsid w:val="00D56ABB"/>
    <w:rsid w:val="00D57B47"/>
    <w:rsid w:val="00D619DC"/>
    <w:rsid w:val="00D72679"/>
    <w:rsid w:val="00D7683D"/>
    <w:rsid w:val="00D9576F"/>
    <w:rsid w:val="00DA4C34"/>
    <w:rsid w:val="00DB0417"/>
    <w:rsid w:val="00DB0798"/>
    <w:rsid w:val="00DB3A2A"/>
    <w:rsid w:val="00DB6683"/>
    <w:rsid w:val="00DB6E02"/>
    <w:rsid w:val="00DB7659"/>
    <w:rsid w:val="00DC0495"/>
    <w:rsid w:val="00DC47AE"/>
    <w:rsid w:val="00DC74E1"/>
    <w:rsid w:val="00DE4CB8"/>
    <w:rsid w:val="00DF6096"/>
    <w:rsid w:val="00E0587A"/>
    <w:rsid w:val="00E079EB"/>
    <w:rsid w:val="00E13C14"/>
    <w:rsid w:val="00E1411E"/>
    <w:rsid w:val="00E41CE7"/>
    <w:rsid w:val="00E41CEA"/>
    <w:rsid w:val="00E43A85"/>
    <w:rsid w:val="00E54689"/>
    <w:rsid w:val="00E70EB3"/>
    <w:rsid w:val="00E72D1F"/>
    <w:rsid w:val="00E734FF"/>
    <w:rsid w:val="00E84EF4"/>
    <w:rsid w:val="00E930FD"/>
    <w:rsid w:val="00EB39B5"/>
    <w:rsid w:val="00EB4B3F"/>
    <w:rsid w:val="00EC272E"/>
    <w:rsid w:val="00EC57A0"/>
    <w:rsid w:val="00ED11F6"/>
    <w:rsid w:val="00EE0953"/>
    <w:rsid w:val="00EE43F5"/>
    <w:rsid w:val="00EE539B"/>
    <w:rsid w:val="00EE619D"/>
    <w:rsid w:val="00EE7E0C"/>
    <w:rsid w:val="00F05AB9"/>
    <w:rsid w:val="00F23062"/>
    <w:rsid w:val="00F355BC"/>
    <w:rsid w:val="00F514C3"/>
    <w:rsid w:val="00F52458"/>
    <w:rsid w:val="00F55FFA"/>
    <w:rsid w:val="00F611E5"/>
    <w:rsid w:val="00F629E3"/>
    <w:rsid w:val="00F62C7F"/>
    <w:rsid w:val="00F72744"/>
    <w:rsid w:val="00F72904"/>
    <w:rsid w:val="00F73BF9"/>
    <w:rsid w:val="00F76CCC"/>
    <w:rsid w:val="00F82CB6"/>
    <w:rsid w:val="00F9593E"/>
    <w:rsid w:val="00FA2EF8"/>
    <w:rsid w:val="00FA3474"/>
    <w:rsid w:val="00FA7E33"/>
    <w:rsid w:val="00FB7BB0"/>
    <w:rsid w:val="00FD25A8"/>
    <w:rsid w:val="00FD5BD8"/>
    <w:rsid w:val="00FE11A3"/>
    <w:rsid w:val="00FE3F5D"/>
    <w:rsid w:val="00FE7320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20F4EB"/>
  <w15:chartTrackingRefBased/>
  <w15:docId w15:val="{50A4D0C5-FA6B-4132-9FEB-46C923C2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F5D1B"/>
    <w:pPr>
      <w:spacing w:after="0" w:line="240" w:lineRule="auto"/>
    </w:pPr>
    <w:rPr>
      <w:rFonts w:eastAsiaTheme="minorEastAsia"/>
      <w:sz w:val="24"/>
      <w:szCs w:val="24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6334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6334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6334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6334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352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5207"/>
  </w:style>
  <w:style w:type="paragraph" w:styleId="Piedepgina">
    <w:name w:val="footer"/>
    <w:basedOn w:val="Normal"/>
    <w:link w:val="PiedepginaCar"/>
    <w:uiPriority w:val="99"/>
    <w:unhideWhenUsed/>
    <w:rsid w:val="002352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5207"/>
  </w:style>
  <w:style w:type="paragraph" w:styleId="Textodeglobo">
    <w:name w:val="Balloon Text"/>
    <w:basedOn w:val="Normal"/>
    <w:link w:val="TextodegloboCar"/>
    <w:uiPriority w:val="99"/>
    <w:semiHidden/>
    <w:unhideWhenUsed/>
    <w:rsid w:val="00242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21BA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semiHidden/>
    <w:unhideWhenUsed/>
    <w:rsid w:val="00484707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48470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48470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47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4707"/>
    <w:rPr>
      <w:b/>
      <w:bCs/>
      <w:sz w:val="20"/>
      <w:szCs w:val="20"/>
    </w:rPr>
  </w:style>
  <w:style w:type="paragraph" w:customStyle="1" w:styleId="Char">
    <w:name w:val="Char"/>
    <w:basedOn w:val="Normal"/>
    <w:rsid w:val="0048032A"/>
    <w:pPr>
      <w:spacing w:line="240" w:lineRule="exact"/>
    </w:pPr>
    <w:rPr>
      <w:rFonts w:ascii="Verdana" w:eastAsia="Times New Roman" w:hAnsi="Verdana" w:cs="Times New Roman"/>
      <w:sz w:val="20"/>
      <w:szCs w:val="20"/>
      <w:lang w:val="en-GB"/>
    </w:rPr>
  </w:style>
  <w:style w:type="paragraph" w:customStyle="1" w:styleId="Char0">
    <w:name w:val="Char"/>
    <w:basedOn w:val="Normal"/>
    <w:rsid w:val="00CA2AB0"/>
    <w:pPr>
      <w:spacing w:line="240" w:lineRule="exact"/>
    </w:pPr>
    <w:rPr>
      <w:rFonts w:ascii="Verdana" w:eastAsia="Times New Roman" w:hAnsi="Verdana" w:cs="Times New Roman"/>
      <w:sz w:val="20"/>
      <w:szCs w:val="20"/>
      <w:lang w:val="en-GB"/>
    </w:rPr>
  </w:style>
  <w:style w:type="paragraph" w:customStyle="1" w:styleId="Char1">
    <w:name w:val="Char"/>
    <w:basedOn w:val="Normal"/>
    <w:rsid w:val="00846604"/>
    <w:pPr>
      <w:spacing w:line="240" w:lineRule="exact"/>
    </w:pPr>
    <w:rPr>
      <w:rFonts w:ascii="Verdana" w:eastAsia="Times New Roman" w:hAnsi="Verdana" w:cs="Times New Roman"/>
      <w:sz w:val="20"/>
      <w:szCs w:val="20"/>
      <w:lang w:val="en-GB"/>
    </w:rPr>
  </w:style>
  <w:style w:type="paragraph" w:styleId="Textoindependiente">
    <w:name w:val="Body Text"/>
    <w:basedOn w:val="Normal"/>
    <w:link w:val="TextoindependienteCar"/>
    <w:rsid w:val="0001306E"/>
    <w:pPr>
      <w:spacing w:after="140" w:line="288" w:lineRule="auto"/>
    </w:pPr>
    <w:rPr>
      <w:lang w:val="ca-ES"/>
    </w:rPr>
  </w:style>
  <w:style w:type="character" w:customStyle="1" w:styleId="TextoindependienteCar">
    <w:name w:val="Texto independiente Car"/>
    <w:basedOn w:val="Fuentedeprrafopredeter"/>
    <w:link w:val="Textoindependiente"/>
    <w:rsid w:val="0001306E"/>
    <w:rPr>
      <w:lang w:val="ca-ES"/>
    </w:rPr>
  </w:style>
  <w:style w:type="paragraph" w:customStyle="1" w:styleId="Char2">
    <w:name w:val="Char"/>
    <w:basedOn w:val="Normal"/>
    <w:rsid w:val="0001306E"/>
    <w:pPr>
      <w:spacing w:line="240" w:lineRule="exact"/>
    </w:pPr>
    <w:rPr>
      <w:rFonts w:ascii="Verdana" w:eastAsia="Times New Roman" w:hAnsi="Verdana" w:cs="Times New Roman"/>
      <w:sz w:val="20"/>
      <w:szCs w:val="20"/>
      <w:lang w:val="en-GB"/>
    </w:rPr>
  </w:style>
  <w:style w:type="table" w:styleId="Tablaconcuadrcula1clara">
    <w:name w:val="Grid Table 1 Light"/>
    <w:basedOn w:val="Tablanormal"/>
    <w:uiPriority w:val="46"/>
    <w:rsid w:val="00EB39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n">
    <w:name w:val="Revision"/>
    <w:hidden/>
    <w:uiPriority w:val="99"/>
    <w:semiHidden/>
    <w:rsid w:val="005D6DFC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AB4F94"/>
    <w:pPr>
      <w:ind w:left="720"/>
      <w:contextualSpacing/>
    </w:pPr>
  </w:style>
  <w:style w:type="character" w:styleId="Hipervnculo">
    <w:name w:val="Hyperlink"/>
    <w:rsid w:val="007D0F8B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764C4"/>
  </w:style>
  <w:style w:type="table" w:customStyle="1" w:styleId="Tablaconcuadrcula1">
    <w:name w:val="Tabla con cuadrícula1"/>
    <w:basedOn w:val="Tablanormal"/>
    <w:next w:val="Tablaconcuadrcula"/>
    <w:uiPriority w:val="59"/>
    <w:rsid w:val="007013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E7D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1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17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973E1-9A00-461E-BA02-A60F5747B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5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ri</dc:creator>
  <cp:keywords/>
  <dc:description/>
  <cp:lastModifiedBy>sandra callejas</cp:lastModifiedBy>
  <cp:revision>3</cp:revision>
  <cp:lastPrinted>2024-02-15T14:01:00Z</cp:lastPrinted>
  <dcterms:created xsi:type="dcterms:W3CDTF">2025-06-26T10:38:00Z</dcterms:created>
  <dcterms:modified xsi:type="dcterms:W3CDTF">2025-06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emosphere</vt:lpwstr>
  </property>
  <property fmtid="{D5CDD505-2E9C-101B-9397-08002B2CF9AE}" pid="9" name="Mendeley Recent Style Name 3_1">
    <vt:lpwstr>Chemospher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e7691c1c5f941fcfaed599ea7993f7f7931c3e23a2f08746decc5a9cb3635eed</vt:lpwstr>
  </property>
</Properties>
</file>